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0549A" w14:textId="77777777" w:rsidR="00834111" w:rsidRDefault="00834111" w:rsidP="00834111">
      <w:pPr>
        <w:pStyle w:val="Heading1"/>
        <w:numPr>
          <w:ilvl w:val="0"/>
          <w:numId w:val="0"/>
        </w:numPr>
        <w:ind w:left="432" w:hanging="432"/>
        <w:jc w:val="center"/>
      </w:pPr>
      <w:bookmarkStart w:id="0" w:name="_Toc176959315"/>
      <w:bookmarkStart w:id="1" w:name="_Toc211615381"/>
      <w:r>
        <w:t>Supplementary Material for:</w:t>
      </w:r>
    </w:p>
    <w:p w14:paraId="492D6711" w14:textId="169E85D1" w:rsidR="00834111" w:rsidRDefault="00834111" w:rsidP="00834111">
      <w:pPr>
        <w:pStyle w:val="Heading1"/>
        <w:numPr>
          <w:ilvl w:val="0"/>
          <w:numId w:val="0"/>
        </w:numPr>
        <w:ind w:left="432" w:hanging="432"/>
        <w:jc w:val="center"/>
      </w:pPr>
      <w:proofErr w:type="spellStart"/>
      <w:r>
        <w:t>Cardiodynamic</w:t>
      </w:r>
      <w:proofErr w:type="spellEnd"/>
      <w:r>
        <w:t xml:space="preserve"> Evaluation of </w:t>
      </w:r>
      <w:proofErr w:type="spellStart"/>
      <w:r>
        <w:t>Sorfequiline</w:t>
      </w:r>
      <w:proofErr w:type="spellEnd"/>
      <w:r>
        <w:t xml:space="preserve"> (TBAJ-876): Results from a First-in-Human Study</w:t>
      </w:r>
    </w:p>
    <w:p w14:paraId="6DD7CFE3" w14:textId="77777777" w:rsidR="00834111" w:rsidRDefault="00834111" w:rsidP="00834111">
      <w:r>
        <w:t>Borje Darpo, MD, PhD¹, Jerry Nedelman, PhD², Rebecca Bruning-Barry, PhD³, Dean Hickman, DPhil², Robert Kleiman, MD¹, Antonio Lombardi, MD², Hongqi Xue, PhD¹</w:t>
      </w:r>
      <w:r>
        <w:br/>
      </w:r>
      <w:r>
        <w:br/>
        <w:t>¹ Clario, Philadelphia, USA</w:t>
      </w:r>
      <w:r>
        <w:br/>
        <w:t>² TB Alliance, New York, NY, USA</w:t>
      </w:r>
      <w:r>
        <w:br/>
        <w:t>³ RTI International, Durham, NC, USA</w:t>
      </w:r>
      <w:r>
        <w:br/>
      </w:r>
    </w:p>
    <w:p w14:paraId="0B4F3A12" w14:textId="77777777" w:rsidR="00834111" w:rsidRDefault="00834111" w:rsidP="00834111">
      <w:r>
        <w:t>Corresponding author:</w:t>
      </w:r>
      <w:r>
        <w:br/>
        <w:t>Jerry Nedelman, PhD</w:t>
      </w:r>
      <w:r>
        <w:br/>
        <w:t>TB Alliance</w:t>
      </w:r>
      <w:r>
        <w:br/>
        <w:t>80 Pine Street, 20th Floor</w:t>
      </w:r>
      <w:r>
        <w:br/>
        <w:t>New York, NY 10005</w:t>
      </w:r>
      <w:r>
        <w:br/>
        <w:t>Email: jerry.nedelman@tballiance.org</w:t>
      </w:r>
    </w:p>
    <w:p w14:paraId="112F852C" w14:textId="797368BA" w:rsidR="00834111" w:rsidRDefault="00834111">
      <w:pPr>
        <w:spacing w:after="0"/>
        <w:rPr>
          <w:b/>
        </w:rPr>
      </w:pPr>
    </w:p>
    <w:p w14:paraId="257726C6" w14:textId="77777777" w:rsidR="00834111" w:rsidRDefault="00834111">
      <w:pPr>
        <w:spacing w:after="0"/>
        <w:rPr>
          <w:b/>
        </w:rPr>
      </w:pPr>
      <w:r>
        <w:br w:type="page"/>
      </w:r>
    </w:p>
    <w:p w14:paraId="29111723" w14:textId="0A28D6C7" w:rsidR="006F1685" w:rsidRDefault="006F1685" w:rsidP="00A5637A">
      <w:pPr>
        <w:pStyle w:val="TableTitle"/>
      </w:pPr>
      <w:r w:rsidRPr="00415A39">
        <w:lastRenderedPageBreak/>
        <w:t>Table</w:t>
      </w:r>
      <w:bookmarkStart w:id="2" w:name="Table_14_3_8_12_1"/>
      <w:bookmarkEnd w:id="2"/>
      <w:r w:rsidRPr="00415A39">
        <w:t xml:space="preserve"> </w:t>
      </w:r>
      <w:r w:rsidR="00834111">
        <w:t xml:space="preserve">S1 </w:t>
      </w:r>
      <w:r w:rsidRPr="00415A39">
        <w:t xml:space="preserve">Concentration-QTc analysis of TBAJ-876 and M2 and associated </w:t>
      </w:r>
      <w:proofErr w:type="spellStart"/>
      <w:r w:rsidRPr="00415A39">
        <w:t>ΔQTcF</w:t>
      </w:r>
      <w:proofErr w:type="spellEnd"/>
      <w:r w:rsidR="00834111">
        <w:t xml:space="preserve"> </w:t>
      </w:r>
      <w:r w:rsidRPr="00415A39">
        <w:t>prolongation for Model A (Concentration-QTc analysis set)</w:t>
      </w:r>
      <w:bookmarkEnd w:id="0"/>
      <w:bookmarkEnd w:id="1"/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3"/>
        <w:gridCol w:w="1041"/>
        <w:gridCol w:w="1041"/>
        <w:gridCol w:w="836"/>
        <w:gridCol w:w="836"/>
        <w:gridCol w:w="1041"/>
        <w:gridCol w:w="1627"/>
      </w:tblGrid>
      <w:tr w:rsidR="00762B67" w:rsidRPr="00762B67" w14:paraId="5AA82982" w14:textId="77777777" w:rsidTr="00762B67">
        <w:trPr>
          <w:cantSplit/>
          <w:tblHeader/>
        </w:trPr>
        <w:tc>
          <w:tcPr>
            <w:tcW w:w="2853" w:type="dxa"/>
            <w:shd w:val="clear" w:color="auto" w:fill="BBBBBB"/>
            <w:vAlign w:val="bottom"/>
          </w:tcPr>
          <w:p w14:paraId="74298BB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rPr>
                <w:b/>
                <w:bCs/>
                <w:color w:val="000000"/>
                <w:sz w:val="20"/>
              </w:rPr>
            </w:pPr>
            <w:r w:rsidRPr="00762B67">
              <w:rPr>
                <w:b/>
                <w:bCs/>
                <w:color w:val="000000"/>
                <w:sz w:val="20"/>
              </w:rPr>
              <w:t>Parameter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78E1D5C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762B67">
              <w:rPr>
                <w:b/>
                <w:bCs/>
                <w:color w:val="000000"/>
                <w:sz w:val="20"/>
              </w:rPr>
              <w:t>Estimat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0AD4101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762B67">
              <w:rPr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836" w:type="dxa"/>
            <w:shd w:val="clear" w:color="auto" w:fill="BBBBBB"/>
            <w:vAlign w:val="bottom"/>
          </w:tcPr>
          <w:p w14:paraId="0479E42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762B67">
              <w:rPr>
                <w:b/>
                <w:bCs/>
                <w:i/>
                <w:color w:val="000000"/>
                <w:sz w:val="20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BBBBBB"/>
            <w:vAlign w:val="bottom"/>
          </w:tcPr>
          <w:p w14:paraId="53325C9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762B67">
              <w:rPr>
                <w:b/>
                <w:bCs/>
                <w:i/>
                <w:color w:val="000000"/>
                <w:sz w:val="20"/>
              </w:rPr>
              <w:t>t</w:t>
            </w:r>
            <w:r w:rsidRPr="00762B67">
              <w:rPr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4E1633EA" w14:textId="68B234FD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P </w:t>
            </w:r>
            <w:r w:rsidRPr="00762B67">
              <w:rPr>
                <w:b/>
                <w:bCs/>
                <w:color w:val="000000"/>
                <w:sz w:val="20"/>
              </w:rPr>
              <w:t>Value</w:t>
            </w:r>
          </w:p>
        </w:tc>
        <w:tc>
          <w:tcPr>
            <w:tcW w:w="1627" w:type="dxa"/>
            <w:shd w:val="clear" w:color="auto" w:fill="BBBBBB"/>
            <w:vAlign w:val="bottom"/>
          </w:tcPr>
          <w:p w14:paraId="44D280E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762B67">
              <w:rPr>
                <w:b/>
                <w:bCs/>
                <w:color w:val="000000"/>
                <w:sz w:val="20"/>
              </w:rPr>
              <w:t>90% CI</w:t>
            </w:r>
          </w:p>
        </w:tc>
      </w:tr>
      <w:tr w:rsidR="00762B67" w:rsidRPr="00762B67" w14:paraId="514DA9D1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04D494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Treatment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000F59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461</w:t>
            </w:r>
          </w:p>
        </w:tc>
        <w:tc>
          <w:tcPr>
            <w:tcW w:w="1041" w:type="dxa"/>
            <w:shd w:val="clear" w:color="auto" w:fill="FFFFFF"/>
          </w:tcPr>
          <w:p w14:paraId="2FDAA90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3562</w:t>
            </w:r>
          </w:p>
        </w:tc>
        <w:tc>
          <w:tcPr>
            <w:tcW w:w="836" w:type="dxa"/>
            <w:shd w:val="clear" w:color="auto" w:fill="FFFFFF"/>
          </w:tcPr>
          <w:p w14:paraId="72934D7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34.4</w:t>
            </w:r>
          </w:p>
        </w:tc>
        <w:tc>
          <w:tcPr>
            <w:tcW w:w="836" w:type="dxa"/>
            <w:shd w:val="clear" w:color="auto" w:fill="FFFFFF"/>
          </w:tcPr>
          <w:p w14:paraId="18103CA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04</w:t>
            </w:r>
          </w:p>
        </w:tc>
        <w:tc>
          <w:tcPr>
            <w:tcW w:w="1041" w:type="dxa"/>
            <w:shd w:val="clear" w:color="auto" w:fill="FFFFFF"/>
          </w:tcPr>
          <w:p w14:paraId="41F3ABE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036</w:t>
            </w:r>
          </w:p>
        </w:tc>
        <w:tc>
          <w:tcPr>
            <w:tcW w:w="1627" w:type="dxa"/>
            <w:shd w:val="clear" w:color="auto" w:fill="FFFFFF"/>
          </w:tcPr>
          <w:p w14:paraId="3C16C9E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6.4439, 1.5220</w:t>
            </w:r>
          </w:p>
        </w:tc>
      </w:tr>
      <w:tr w:rsidR="00762B67" w:rsidRPr="00762B67" w14:paraId="57E9AA42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2B78A88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TBAJ-876 Slope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4EE5B7E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0084</w:t>
            </w:r>
          </w:p>
        </w:tc>
        <w:tc>
          <w:tcPr>
            <w:tcW w:w="1041" w:type="dxa"/>
            <w:shd w:val="clear" w:color="auto" w:fill="FFFFFF"/>
          </w:tcPr>
          <w:p w14:paraId="5DCC0A1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037</w:t>
            </w:r>
          </w:p>
        </w:tc>
        <w:tc>
          <w:tcPr>
            <w:tcW w:w="836" w:type="dxa"/>
            <w:shd w:val="clear" w:color="auto" w:fill="FFFFFF"/>
          </w:tcPr>
          <w:p w14:paraId="77AC7FB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8.9</w:t>
            </w:r>
          </w:p>
        </w:tc>
        <w:tc>
          <w:tcPr>
            <w:tcW w:w="836" w:type="dxa"/>
            <w:shd w:val="clear" w:color="auto" w:fill="FFFFFF"/>
          </w:tcPr>
          <w:p w14:paraId="2FAC0AB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22</w:t>
            </w:r>
          </w:p>
        </w:tc>
        <w:tc>
          <w:tcPr>
            <w:tcW w:w="1041" w:type="dxa"/>
            <w:shd w:val="clear" w:color="auto" w:fill="FFFFFF"/>
          </w:tcPr>
          <w:p w14:paraId="7622C3C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8275</w:t>
            </w:r>
          </w:p>
        </w:tc>
        <w:tc>
          <w:tcPr>
            <w:tcW w:w="1627" w:type="dxa"/>
            <w:shd w:val="clear" w:color="auto" w:fill="FFFFFF"/>
          </w:tcPr>
          <w:p w14:paraId="2EBE5C5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006031, 0.007711</w:t>
            </w:r>
          </w:p>
        </w:tc>
      </w:tr>
      <w:tr w:rsidR="00762B67" w:rsidRPr="00762B67" w14:paraId="33CCB1D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3A357D5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M2 Slope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31166AD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45</w:t>
            </w:r>
          </w:p>
        </w:tc>
        <w:tc>
          <w:tcPr>
            <w:tcW w:w="1041" w:type="dxa"/>
            <w:shd w:val="clear" w:color="auto" w:fill="FFFFFF"/>
          </w:tcPr>
          <w:p w14:paraId="440E8E9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044</w:t>
            </w:r>
          </w:p>
        </w:tc>
        <w:tc>
          <w:tcPr>
            <w:tcW w:w="836" w:type="dxa"/>
            <w:shd w:val="clear" w:color="auto" w:fill="FFFFFF"/>
          </w:tcPr>
          <w:p w14:paraId="7D80ABF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0.3</w:t>
            </w:r>
          </w:p>
        </w:tc>
        <w:tc>
          <w:tcPr>
            <w:tcW w:w="836" w:type="dxa"/>
            <w:shd w:val="clear" w:color="auto" w:fill="FFFFFF"/>
          </w:tcPr>
          <w:p w14:paraId="4C52FC2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15</w:t>
            </w:r>
          </w:p>
        </w:tc>
        <w:tc>
          <w:tcPr>
            <w:tcW w:w="1041" w:type="dxa"/>
            <w:shd w:val="clear" w:color="auto" w:fill="FFFFFF"/>
          </w:tcPr>
          <w:p w14:paraId="26A025B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8852</w:t>
            </w:r>
          </w:p>
        </w:tc>
        <w:tc>
          <w:tcPr>
            <w:tcW w:w="1627" w:type="dxa"/>
            <w:shd w:val="clear" w:color="auto" w:fill="FFFFFF"/>
          </w:tcPr>
          <w:p w14:paraId="68D44E4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4801, 0.5692</w:t>
            </w:r>
          </w:p>
        </w:tc>
      </w:tr>
      <w:tr w:rsidR="00762B67" w:rsidRPr="00762B67" w14:paraId="716BF9AA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4ED07FF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0.5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FC928C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98</w:t>
            </w:r>
          </w:p>
        </w:tc>
        <w:tc>
          <w:tcPr>
            <w:tcW w:w="1041" w:type="dxa"/>
            <w:shd w:val="clear" w:color="auto" w:fill="FFFFFF"/>
          </w:tcPr>
          <w:p w14:paraId="532E272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70</w:t>
            </w:r>
          </w:p>
        </w:tc>
        <w:tc>
          <w:tcPr>
            <w:tcW w:w="836" w:type="dxa"/>
            <w:shd w:val="clear" w:color="auto" w:fill="FFFFFF"/>
          </w:tcPr>
          <w:p w14:paraId="2CA1846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4B61067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93</w:t>
            </w:r>
          </w:p>
        </w:tc>
        <w:tc>
          <w:tcPr>
            <w:tcW w:w="1041" w:type="dxa"/>
            <w:shd w:val="clear" w:color="auto" w:fill="FFFFFF"/>
          </w:tcPr>
          <w:p w14:paraId="64429D2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577</w:t>
            </w:r>
          </w:p>
        </w:tc>
        <w:tc>
          <w:tcPr>
            <w:tcW w:w="1627" w:type="dxa"/>
            <w:shd w:val="clear" w:color="auto" w:fill="FFFFFF"/>
          </w:tcPr>
          <w:p w14:paraId="6A95019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596, 5.563</w:t>
            </w:r>
          </w:p>
        </w:tc>
      </w:tr>
      <w:tr w:rsidR="00762B67" w:rsidRPr="00762B67" w14:paraId="278BCA3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5655E4D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1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839168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93</w:t>
            </w:r>
          </w:p>
        </w:tc>
        <w:tc>
          <w:tcPr>
            <w:tcW w:w="1041" w:type="dxa"/>
            <w:shd w:val="clear" w:color="auto" w:fill="FFFFFF"/>
          </w:tcPr>
          <w:p w14:paraId="0120F2C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292</w:t>
            </w:r>
          </w:p>
        </w:tc>
        <w:tc>
          <w:tcPr>
            <w:tcW w:w="836" w:type="dxa"/>
            <w:shd w:val="clear" w:color="auto" w:fill="FFFFFF"/>
          </w:tcPr>
          <w:p w14:paraId="680ECB0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1A8FCCB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44</w:t>
            </w:r>
          </w:p>
        </w:tc>
        <w:tc>
          <w:tcPr>
            <w:tcW w:w="1041" w:type="dxa"/>
            <w:shd w:val="clear" w:color="auto" w:fill="FFFFFF"/>
          </w:tcPr>
          <w:p w14:paraId="19AD99D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642</w:t>
            </w:r>
          </w:p>
        </w:tc>
        <w:tc>
          <w:tcPr>
            <w:tcW w:w="1627" w:type="dxa"/>
            <w:shd w:val="clear" w:color="auto" w:fill="FFFFFF"/>
          </w:tcPr>
          <w:p w14:paraId="33F3B5A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638, 4.497</w:t>
            </w:r>
          </w:p>
        </w:tc>
      </w:tr>
      <w:tr w:rsidR="00762B67" w:rsidRPr="00762B67" w14:paraId="6F651605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38DA5D7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2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C3FF61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3.769</w:t>
            </w:r>
          </w:p>
        </w:tc>
        <w:tc>
          <w:tcPr>
            <w:tcW w:w="1041" w:type="dxa"/>
            <w:shd w:val="clear" w:color="auto" w:fill="FFFFFF"/>
          </w:tcPr>
          <w:p w14:paraId="2CCFDC9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00</w:t>
            </w:r>
          </w:p>
        </w:tc>
        <w:tc>
          <w:tcPr>
            <w:tcW w:w="836" w:type="dxa"/>
            <w:shd w:val="clear" w:color="auto" w:fill="FFFFFF"/>
          </w:tcPr>
          <w:p w14:paraId="3D4E74B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5</w:t>
            </w:r>
          </w:p>
        </w:tc>
        <w:tc>
          <w:tcPr>
            <w:tcW w:w="836" w:type="dxa"/>
            <w:shd w:val="clear" w:color="auto" w:fill="FFFFFF"/>
          </w:tcPr>
          <w:p w14:paraId="05E0142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77</w:t>
            </w:r>
          </w:p>
        </w:tc>
        <w:tc>
          <w:tcPr>
            <w:tcW w:w="1041" w:type="dxa"/>
            <w:shd w:val="clear" w:color="auto" w:fill="FFFFFF"/>
          </w:tcPr>
          <w:p w14:paraId="0071F23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828</w:t>
            </w:r>
          </w:p>
        </w:tc>
        <w:tc>
          <w:tcPr>
            <w:tcW w:w="1627" w:type="dxa"/>
            <w:shd w:val="clear" w:color="auto" w:fill="FFFFFF"/>
          </w:tcPr>
          <w:p w14:paraId="2E64E2F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7.3384, -0.2004</w:t>
            </w:r>
          </w:p>
        </w:tc>
      </w:tr>
      <w:tr w:rsidR="00762B67" w:rsidRPr="00762B67" w14:paraId="625FAC45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140AAAC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3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84748C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948</w:t>
            </w:r>
          </w:p>
        </w:tc>
        <w:tc>
          <w:tcPr>
            <w:tcW w:w="1041" w:type="dxa"/>
            <w:shd w:val="clear" w:color="auto" w:fill="FFFFFF"/>
          </w:tcPr>
          <w:p w14:paraId="61BFA6A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79</w:t>
            </w:r>
          </w:p>
        </w:tc>
        <w:tc>
          <w:tcPr>
            <w:tcW w:w="836" w:type="dxa"/>
            <w:shd w:val="clear" w:color="auto" w:fill="FFFFFF"/>
          </w:tcPr>
          <w:p w14:paraId="10691C8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1</w:t>
            </w:r>
          </w:p>
        </w:tc>
        <w:tc>
          <w:tcPr>
            <w:tcW w:w="836" w:type="dxa"/>
            <w:shd w:val="clear" w:color="auto" w:fill="FFFFFF"/>
          </w:tcPr>
          <w:p w14:paraId="2B7821F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31</w:t>
            </w:r>
          </w:p>
        </w:tc>
        <w:tc>
          <w:tcPr>
            <w:tcW w:w="1041" w:type="dxa"/>
            <w:shd w:val="clear" w:color="auto" w:fill="FFFFFF"/>
          </w:tcPr>
          <w:p w14:paraId="3ABAC53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247</w:t>
            </w:r>
          </w:p>
        </w:tc>
        <w:tc>
          <w:tcPr>
            <w:tcW w:w="1627" w:type="dxa"/>
            <w:shd w:val="clear" w:color="auto" w:fill="FFFFFF"/>
          </w:tcPr>
          <w:p w14:paraId="2A2B837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8.5297, -1.3667</w:t>
            </w:r>
          </w:p>
        </w:tc>
      </w:tr>
      <w:tr w:rsidR="00762B67" w:rsidRPr="00762B67" w14:paraId="084F69F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B60C1D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4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9F80DE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3.059</w:t>
            </w:r>
          </w:p>
        </w:tc>
        <w:tc>
          <w:tcPr>
            <w:tcW w:w="1041" w:type="dxa"/>
            <w:shd w:val="clear" w:color="auto" w:fill="FFFFFF"/>
          </w:tcPr>
          <w:p w14:paraId="5C38FE8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96</w:t>
            </w:r>
          </w:p>
        </w:tc>
        <w:tc>
          <w:tcPr>
            <w:tcW w:w="836" w:type="dxa"/>
            <w:shd w:val="clear" w:color="auto" w:fill="FFFFFF"/>
          </w:tcPr>
          <w:p w14:paraId="118944B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3</w:t>
            </w:r>
          </w:p>
        </w:tc>
        <w:tc>
          <w:tcPr>
            <w:tcW w:w="836" w:type="dxa"/>
            <w:shd w:val="clear" w:color="auto" w:fill="FFFFFF"/>
          </w:tcPr>
          <w:p w14:paraId="5A1D880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43</w:t>
            </w:r>
          </w:p>
        </w:tc>
        <w:tc>
          <w:tcPr>
            <w:tcW w:w="1041" w:type="dxa"/>
            <w:shd w:val="clear" w:color="auto" w:fill="FFFFFF"/>
          </w:tcPr>
          <w:p w14:paraId="39F952A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1589</w:t>
            </w:r>
          </w:p>
        </w:tc>
        <w:tc>
          <w:tcPr>
            <w:tcW w:w="1627" w:type="dxa"/>
            <w:shd w:val="clear" w:color="auto" w:fill="FFFFFF"/>
          </w:tcPr>
          <w:p w14:paraId="2CE5D5F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6.6430, 0.5251</w:t>
            </w:r>
          </w:p>
        </w:tc>
      </w:tr>
      <w:tr w:rsidR="00762B67" w:rsidRPr="00762B67" w14:paraId="64E04E5E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69A1B3E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5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B805A9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0753</w:t>
            </w:r>
          </w:p>
        </w:tc>
        <w:tc>
          <w:tcPr>
            <w:tcW w:w="1041" w:type="dxa"/>
            <w:shd w:val="clear" w:color="auto" w:fill="FFFFFF"/>
          </w:tcPr>
          <w:p w14:paraId="06206EB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438</w:t>
            </w:r>
          </w:p>
        </w:tc>
        <w:tc>
          <w:tcPr>
            <w:tcW w:w="836" w:type="dxa"/>
            <w:shd w:val="clear" w:color="auto" w:fill="FFFFFF"/>
          </w:tcPr>
          <w:p w14:paraId="2543E86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3937784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04</w:t>
            </w:r>
          </w:p>
        </w:tc>
        <w:tc>
          <w:tcPr>
            <w:tcW w:w="1041" w:type="dxa"/>
            <w:shd w:val="clear" w:color="auto" w:fill="FFFFFF"/>
          </w:tcPr>
          <w:p w14:paraId="200F2DB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9721</w:t>
            </w:r>
          </w:p>
        </w:tc>
        <w:tc>
          <w:tcPr>
            <w:tcW w:w="1627" w:type="dxa"/>
            <w:shd w:val="clear" w:color="auto" w:fill="FFFFFF"/>
          </w:tcPr>
          <w:p w14:paraId="0159961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3.66611, 3.51559</w:t>
            </w:r>
          </w:p>
        </w:tc>
      </w:tr>
      <w:tr w:rsidR="00762B67" w:rsidRPr="00762B67" w14:paraId="00EC403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C2B4DB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6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450EAB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35</w:t>
            </w:r>
          </w:p>
        </w:tc>
        <w:tc>
          <w:tcPr>
            <w:tcW w:w="1041" w:type="dxa"/>
            <w:shd w:val="clear" w:color="auto" w:fill="FFFFFF"/>
          </w:tcPr>
          <w:p w14:paraId="5F49B07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51</w:t>
            </w:r>
          </w:p>
        </w:tc>
        <w:tc>
          <w:tcPr>
            <w:tcW w:w="836" w:type="dxa"/>
            <w:shd w:val="clear" w:color="auto" w:fill="FFFFFF"/>
          </w:tcPr>
          <w:p w14:paraId="2903CFC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1246B32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10</w:t>
            </w:r>
          </w:p>
        </w:tc>
        <w:tc>
          <w:tcPr>
            <w:tcW w:w="1041" w:type="dxa"/>
            <w:shd w:val="clear" w:color="auto" w:fill="FFFFFF"/>
          </w:tcPr>
          <w:p w14:paraId="3D5398F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2766</w:t>
            </w:r>
          </w:p>
        </w:tc>
        <w:tc>
          <w:tcPr>
            <w:tcW w:w="1627" w:type="dxa"/>
            <w:shd w:val="clear" w:color="auto" w:fill="FFFFFF"/>
          </w:tcPr>
          <w:p w14:paraId="4B1F0AC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229, 5.926</w:t>
            </w:r>
          </w:p>
        </w:tc>
      </w:tr>
      <w:tr w:rsidR="00762B67" w:rsidRPr="00762B67" w14:paraId="6EB6F3C8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26951D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8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D76156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91</w:t>
            </w:r>
          </w:p>
        </w:tc>
        <w:tc>
          <w:tcPr>
            <w:tcW w:w="1041" w:type="dxa"/>
            <w:shd w:val="clear" w:color="auto" w:fill="FFFFFF"/>
          </w:tcPr>
          <w:p w14:paraId="561FE36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220</w:t>
            </w:r>
          </w:p>
        </w:tc>
        <w:tc>
          <w:tcPr>
            <w:tcW w:w="836" w:type="dxa"/>
            <w:shd w:val="clear" w:color="auto" w:fill="FFFFFF"/>
          </w:tcPr>
          <w:p w14:paraId="20639C7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0</w:t>
            </w:r>
          </w:p>
        </w:tc>
        <w:tc>
          <w:tcPr>
            <w:tcW w:w="836" w:type="dxa"/>
            <w:shd w:val="clear" w:color="auto" w:fill="FFFFFF"/>
          </w:tcPr>
          <w:p w14:paraId="2876E35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43</w:t>
            </w:r>
          </w:p>
        </w:tc>
        <w:tc>
          <w:tcPr>
            <w:tcW w:w="1041" w:type="dxa"/>
            <w:shd w:val="clear" w:color="auto" w:fill="FFFFFF"/>
          </w:tcPr>
          <w:p w14:paraId="73FD47F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694</w:t>
            </w:r>
          </w:p>
        </w:tc>
        <w:tc>
          <w:tcPr>
            <w:tcW w:w="1627" w:type="dxa"/>
            <w:shd w:val="clear" w:color="auto" w:fill="FFFFFF"/>
          </w:tcPr>
          <w:p w14:paraId="56BEBF1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645, 4.468</w:t>
            </w:r>
          </w:p>
        </w:tc>
      </w:tr>
      <w:tr w:rsidR="00762B67" w:rsidRPr="00762B67" w14:paraId="59AB22A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7BB3329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12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4A8E3A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55</w:t>
            </w:r>
          </w:p>
        </w:tc>
        <w:tc>
          <w:tcPr>
            <w:tcW w:w="1041" w:type="dxa"/>
            <w:shd w:val="clear" w:color="auto" w:fill="FFFFFF"/>
          </w:tcPr>
          <w:p w14:paraId="7E31A5C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201</w:t>
            </w:r>
          </w:p>
        </w:tc>
        <w:tc>
          <w:tcPr>
            <w:tcW w:w="836" w:type="dxa"/>
            <w:shd w:val="clear" w:color="auto" w:fill="FFFFFF"/>
          </w:tcPr>
          <w:p w14:paraId="51B19AA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0</w:t>
            </w:r>
          </w:p>
        </w:tc>
        <w:tc>
          <w:tcPr>
            <w:tcW w:w="836" w:type="dxa"/>
            <w:shd w:val="clear" w:color="auto" w:fill="FFFFFF"/>
          </w:tcPr>
          <w:p w14:paraId="2587177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20</w:t>
            </w:r>
          </w:p>
        </w:tc>
        <w:tc>
          <w:tcPr>
            <w:tcW w:w="1041" w:type="dxa"/>
            <w:shd w:val="clear" w:color="auto" w:fill="FFFFFF"/>
          </w:tcPr>
          <w:p w14:paraId="4A9B1FE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2347</w:t>
            </w:r>
          </w:p>
        </w:tc>
        <w:tc>
          <w:tcPr>
            <w:tcW w:w="1627" w:type="dxa"/>
            <w:shd w:val="clear" w:color="auto" w:fill="FFFFFF"/>
          </w:tcPr>
          <w:p w14:paraId="3C245A5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003, 6.103</w:t>
            </w:r>
          </w:p>
        </w:tc>
      </w:tr>
      <w:tr w:rsidR="00762B67" w:rsidRPr="00762B67" w14:paraId="67150206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155E744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16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3A0C14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0.25</w:t>
            </w:r>
          </w:p>
        </w:tc>
        <w:tc>
          <w:tcPr>
            <w:tcW w:w="1041" w:type="dxa"/>
            <w:shd w:val="clear" w:color="auto" w:fill="FFFFFF"/>
          </w:tcPr>
          <w:p w14:paraId="2923C50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5365</w:t>
            </w:r>
          </w:p>
        </w:tc>
        <w:tc>
          <w:tcPr>
            <w:tcW w:w="836" w:type="dxa"/>
            <w:shd w:val="clear" w:color="auto" w:fill="FFFFFF"/>
          </w:tcPr>
          <w:p w14:paraId="5C4B015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99.3</w:t>
            </w:r>
          </w:p>
        </w:tc>
        <w:tc>
          <w:tcPr>
            <w:tcW w:w="836" w:type="dxa"/>
            <w:shd w:val="clear" w:color="auto" w:fill="FFFFFF"/>
          </w:tcPr>
          <w:p w14:paraId="447EAE2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4.04</w:t>
            </w:r>
          </w:p>
        </w:tc>
        <w:tc>
          <w:tcPr>
            <w:tcW w:w="1041" w:type="dxa"/>
            <w:shd w:val="clear" w:color="auto" w:fill="FFFFFF"/>
          </w:tcPr>
          <w:p w14:paraId="4AED238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001</w:t>
            </w:r>
          </w:p>
        </w:tc>
        <w:tc>
          <w:tcPr>
            <w:tcW w:w="1627" w:type="dxa"/>
            <w:shd w:val="clear" w:color="auto" w:fill="FFFFFF"/>
          </w:tcPr>
          <w:p w14:paraId="0678E5D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6.042, 14.464</w:t>
            </w:r>
          </w:p>
        </w:tc>
      </w:tr>
      <w:tr w:rsidR="00762B67" w:rsidRPr="00762B67" w14:paraId="0C1145E4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2BFB997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20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E3C2D2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6.17</w:t>
            </w:r>
          </w:p>
        </w:tc>
        <w:tc>
          <w:tcPr>
            <w:tcW w:w="1041" w:type="dxa"/>
            <w:shd w:val="clear" w:color="auto" w:fill="FFFFFF"/>
          </w:tcPr>
          <w:p w14:paraId="159DC5E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284</w:t>
            </w:r>
          </w:p>
        </w:tc>
        <w:tc>
          <w:tcPr>
            <w:tcW w:w="836" w:type="dxa"/>
            <w:shd w:val="clear" w:color="auto" w:fill="FFFFFF"/>
          </w:tcPr>
          <w:p w14:paraId="60BD1AE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51BF26A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90</w:t>
            </w:r>
          </w:p>
        </w:tc>
        <w:tc>
          <w:tcPr>
            <w:tcW w:w="1041" w:type="dxa"/>
            <w:shd w:val="clear" w:color="auto" w:fill="FFFFFF"/>
          </w:tcPr>
          <w:p w14:paraId="2D39C63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055</w:t>
            </w:r>
          </w:p>
        </w:tc>
        <w:tc>
          <w:tcPr>
            <w:tcW w:w="1627" w:type="dxa"/>
            <w:shd w:val="clear" w:color="auto" w:fill="FFFFFF"/>
          </w:tcPr>
          <w:p w14:paraId="1C7693D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607, 9.739</w:t>
            </w:r>
          </w:p>
        </w:tc>
      </w:tr>
      <w:tr w:rsidR="00762B67" w:rsidRPr="00762B67" w14:paraId="76C0751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DB2FF9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 24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70318F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736</w:t>
            </w:r>
          </w:p>
        </w:tc>
        <w:tc>
          <w:tcPr>
            <w:tcW w:w="1041" w:type="dxa"/>
            <w:shd w:val="clear" w:color="auto" w:fill="FFFFFF"/>
          </w:tcPr>
          <w:p w14:paraId="3CE0C96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402</w:t>
            </w:r>
          </w:p>
        </w:tc>
        <w:tc>
          <w:tcPr>
            <w:tcW w:w="836" w:type="dxa"/>
            <w:shd w:val="clear" w:color="auto" w:fill="FFFFFF"/>
          </w:tcPr>
          <w:p w14:paraId="169AD42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9</w:t>
            </w:r>
          </w:p>
        </w:tc>
        <w:tc>
          <w:tcPr>
            <w:tcW w:w="836" w:type="dxa"/>
            <w:shd w:val="clear" w:color="auto" w:fill="FFFFFF"/>
          </w:tcPr>
          <w:p w14:paraId="4CC89E7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34</w:t>
            </w:r>
          </w:p>
        </w:tc>
        <w:tc>
          <w:tcPr>
            <w:tcW w:w="1041" w:type="dxa"/>
            <w:shd w:val="clear" w:color="auto" w:fill="FFFFFF"/>
          </w:tcPr>
          <w:p w14:paraId="47737EE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7324</w:t>
            </w:r>
          </w:p>
        </w:tc>
        <w:tc>
          <w:tcPr>
            <w:tcW w:w="1627" w:type="dxa"/>
            <w:shd w:val="clear" w:color="auto" w:fill="FFFFFF"/>
          </w:tcPr>
          <w:p w14:paraId="34D8A86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3202, 2.8484</w:t>
            </w:r>
          </w:p>
        </w:tc>
      </w:tr>
      <w:tr w:rsidR="00762B67" w:rsidRPr="00762B67" w14:paraId="5DFB44E9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5059DE9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Pre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2BDD0E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22</w:t>
            </w:r>
          </w:p>
        </w:tc>
        <w:tc>
          <w:tcPr>
            <w:tcW w:w="1041" w:type="dxa"/>
            <w:shd w:val="clear" w:color="auto" w:fill="FFFFFF"/>
          </w:tcPr>
          <w:p w14:paraId="6704EE2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86</w:t>
            </w:r>
          </w:p>
        </w:tc>
        <w:tc>
          <w:tcPr>
            <w:tcW w:w="836" w:type="dxa"/>
            <w:shd w:val="clear" w:color="auto" w:fill="FFFFFF"/>
          </w:tcPr>
          <w:p w14:paraId="4331817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7</w:t>
            </w:r>
          </w:p>
        </w:tc>
        <w:tc>
          <w:tcPr>
            <w:tcW w:w="836" w:type="dxa"/>
            <w:shd w:val="clear" w:color="auto" w:fill="FFFFFF"/>
          </w:tcPr>
          <w:p w14:paraId="5D40CBF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57</w:t>
            </w:r>
          </w:p>
        </w:tc>
        <w:tc>
          <w:tcPr>
            <w:tcW w:w="1041" w:type="dxa"/>
            <w:shd w:val="clear" w:color="auto" w:fill="FFFFFF"/>
          </w:tcPr>
          <w:p w14:paraId="19DE51E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5716</w:t>
            </w:r>
          </w:p>
        </w:tc>
        <w:tc>
          <w:tcPr>
            <w:tcW w:w="1627" w:type="dxa"/>
            <w:shd w:val="clear" w:color="auto" w:fill="FFFFFF"/>
          </w:tcPr>
          <w:p w14:paraId="00F8A5B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364, 4.799</w:t>
            </w:r>
          </w:p>
        </w:tc>
      </w:tr>
      <w:tr w:rsidR="00762B67" w:rsidRPr="00762B67" w14:paraId="503BF39E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B8F852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0.5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BF3D45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353</w:t>
            </w:r>
          </w:p>
        </w:tc>
        <w:tc>
          <w:tcPr>
            <w:tcW w:w="1041" w:type="dxa"/>
            <w:shd w:val="clear" w:color="auto" w:fill="FFFFFF"/>
          </w:tcPr>
          <w:p w14:paraId="742565F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512</w:t>
            </w:r>
          </w:p>
        </w:tc>
        <w:tc>
          <w:tcPr>
            <w:tcW w:w="836" w:type="dxa"/>
            <w:shd w:val="clear" w:color="auto" w:fill="FFFFFF"/>
          </w:tcPr>
          <w:p w14:paraId="59C5B18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2.8</w:t>
            </w:r>
          </w:p>
        </w:tc>
        <w:tc>
          <w:tcPr>
            <w:tcW w:w="836" w:type="dxa"/>
            <w:shd w:val="clear" w:color="auto" w:fill="FFFFFF"/>
          </w:tcPr>
          <w:p w14:paraId="1039AC7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63</w:t>
            </w:r>
          </w:p>
        </w:tc>
        <w:tc>
          <w:tcPr>
            <w:tcW w:w="1041" w:type="dxa"/>
            <w:shd w:val="clear" w:color="auto" w:fill="FFFFFF"/>
          </w:tcPr>
          <w:p w14:paraId="0F9A323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5320</w:t>
            </w:r>
          </w:p>
        </w:tc>
        <w:tc>
          <w:tcPr>
            <w:tcW w:w="1627" w:type="dxa"/>
            <w:shd w:val="clear" w:color="auto" w:fill="FFFFFF"/>
          </w:tcPr>
          <w:p w14:paraId="298436E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9548, 2.2483</w:t>
            </w:r>
          </w:p>
        </w:tc>
      </w:tr>
      <w:tr w:rsidR="00762B67" w:rsidRPr="00762B67" w14:paraId="1D22CA1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26FDE63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1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575A27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968</w:t>
            </w:r>
          </w:p>
        </w:tc>
        <w:tc>
          <w:tcPr>
            <w:tcW w:w="1041" w:type="dxa"/>
            <w:shd w:val="clear" w:color="auto" w:fill="FFFFFF"/>
          </w:tcPr>
          <w:p w14:paraId="3CE5E0C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35</w:t>
            </w:r>
          </w:p>
        </w:tc>
        <w:tc>
          <w:tcPr>
            <w:tcW w:w="836" w:type="dxa"/>
            <w:shd w:val="clear" w:color="auto" w:fill="FFFFFF"/>
          </w:tcPr>
          <w:p w14:paraId="59ED2BC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1</w:t>
            </w:r>
          </w:p>
        </w:tc>
        <w:tc>
          <w:tcPr>
            <w:tcW w:w="836" w:type="dxa"/>
            <w:shd w:val="clear" w:color="auto" w:fill="FFFFFF"/>
          </w:tcPr>
          <w:p w14:paraId="7AB44F7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45</w:t>
            </w:r>
          </w:p>
        </w:tc>
        <w:tc>
          <w:tcPr>
            <w:tcW w:w="1041" w:type="dxa"/>
            <w:shd w:val="clear" w:color="auto" w:fill="FFFFFF"/>
          </w:tcPr>
          <w:p w14:paraId="7258BB6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520</w:t>
            </w:r>
          </w:p>
        </w:tc>
        <w:tc>
          <w:tcPr>
            <w:tcW w:w="1627" w:type="dxa"/>
            <w:shd w:val="clear" w:color="auto" w:fill="FFFFFF"/>
          </w:tcPr>
          <w:p w14:paraId="511B3DE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5418, 2.6064</w:t>
            </w:r>
          </w:p>
        </w:tc>
      </w:tr>
      <w:tr w:rsidR="00762B67" w:rsidRPr="00762B67" w14:paraId="62370ED5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5AB0BCC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2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94652D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130</w:t>
            </w:r>
          </w:p>
        </w:tc>
        <w:tc>
          <w:tcPr>
            <w:tcW w:w="1041" w:type="dxa"/>
            <w:shd w:val="clear" w:color="auto" w:fill="FFFFFF"/>
          </w:tcPr>
          <w:p w14:paraId="29E4DF5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423</w:t>
            </w:r>
          </w:p>
        </w:tc>
        <w:tc>
          <w:tcPr>
            <w:tcW w:w="836" w:type="dxa"/>
            <w:shd w:val="clear" w:color="auto" w:fill="FFFFFF"/>
          </w:tcPr>
          <w:p w14:paraId="4C57FEC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66D584F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93</w:t>
            </w:r>
          </w:p>
        </w:tc>
        <w:tc>
          <w:tcPr>
            <w:tcW w:w="1041" w:type="dxa"/>
            <w:shd w:val="clear" w:color="auto" w:fill="FFFFFF"/>
          </w:tcPr>
          <w:p w14:paraId="285AB07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594</w:t>
            </w:r>
          </w:p>
        </w:tc>
        <w:tc>
          <w:tcPr>
            <w:tcW w:w="1627" w:type="dxa"/>
            <w:shd w:val="clear" w:color="auto" w:fill="FFFFFF"/>
          </w:tcPr>
          <w:p w14:paraId="3A3018E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7.7180, -0.5413</w:t>
            </w:r>
          </w:p>
        </w:tc>
      </w:tr>
      <w:tr w:rsidR="00762B67" w:rsidRPr="00762B67" w14:paraId="053F6BF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7540E9D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3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6574BC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4.832</w:t>
            </w:r>
          </w:p>
        </w:tc>
        <w:tc>
          <w:tcPr>
            <w:tcW w:w="1041" w:type="dxa"/>
            <w:shd w:val="clear" w:color="auto" w:fill="FFFFFF"/>
          </w:tcPr>
          <w:p w14:paraId="6E03AC9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604</w:t>
            </w:r>
          </w:p>
        </w:tc>
        <w:tc>
          <w:tcPr>
            <w:tcW w:w="836" w:type="dxa"/>
            <w:shd w:val="clear" w:color="auto" w:fill="FFFFFF"/>
          </w:tcPr>
          <w:p w14:paraId="1E013B1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2.9</w:t>
            </w:r>
          </w:p>
        </w:tc>
        <w:tc>
          <w:tcPr>
            <w:tcW w:w="836" w:type="dxa"/>
            <w:shd w:val="clear" w:color="auto" w:fill="FFFFFF"/>
          </w:tcPr>
          <w:p w14:paraId="3045464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24</w:t>
            </w:r>
          </w:p>
        </w:tc>
        <w:tc>
          <w:tcPr>
            <w:tcW w:w="1041" w:type="dxa"/>
            <w:shd w:val="clear" w:color="auto" w:fill="FFFFFF"/>
          </w:tcPr>
          <w:p w14:paraId="6CA54EC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296</w:t>
            </w:r>
          </w:p>
        </w:tc>
        <w:tc>
          <w:tcPr>
            <w:tcW w:w="1627" w:type="dxa"/>
            <w:shd w:val="clear" w:color="auto" w:fill="FFFFFF"/>
          </w:tcPr>
          <w:p w14:paraId="1CCD263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8.4486, -1.2148</w:t>
            </w:r>
          </w:p>
        </w:tc>
      </w:tr>
      <w:tr w:rsidR="00762B67" w:rsidRPr="00762B67" w14:paraId="03802D23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6D1E8D3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4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81D768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331</w:t>
            </w:r>
          </w:p>
        </w:tc>
        <w:tc>
          <w:tcPr>
            <w:tcW w:w="1041" w:type="dxa"/>
            <w:shd w:val="clear" w:color="auto" w:fill="FFFFFF"/>
          </w:tcPr>
          <w:p w14:paraId="2D595F1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645</w:t>
            </w:r>
          </w:p>
        </w:tc>
        <w:tc>
          <w:tcPr>
            <w:tcW w:w="836" w:type="dxa"/>
            <w:shd w:val="clear" w:color="auto" w:fill="FFFFFF"/>
          </w:tcPr>
          <w:p w14:paraId="58A15F0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3.2</w:t>
            </w:r>
          </w:p>
        </w:tc>
        <w:tc>
          <w:tcPr>
            <w:tcW w:w="836" w:type="dxa"/>
            <w:shd w:val="clear" w:color="auto" w:fill="FFFFFF"/>
          </w:tcPr>
          <w:p w14:paraId="41C7647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08</w:t>
            </w:r>
          </w:p>
        </w:tc>
        <w:tc>
          <w:tcPr>
            <w:tcW w:w="1041" w:type="dxa"/>
            <w:shd w:val="clear" w:color="auto" w:fill="FFFFFF"/>
          </w:tcPr>
          <w:p w14:paraId="1964EED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2864</w:t>
            </w:r>
          </w:p>
        </w:tc>
        <w:tc>
          <w:tcPr>
            <w:tcW w:w="1627" w:type="dxa"/>
            <w:shd w:val="clear" w:color="auto" w:fill="FFFFFF"/>
          </w:tcPr>
          <w:p w14:paraId="502A580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5.9543, 1.2924</w:t>
            </w:r>
          </w:p>
        </w:tc>
      </w:tr>
      <w:tr w:rsidR="00762B67" w:rsidRPr="00762B67" w14:paraId="388DBD93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67503F5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5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C9B3CE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51</w:t>
            </w:r>
          </w:p>
        </w:tc>
        <w:tc>
          <w:tcPr>
            <w:tcW w:w="1041" w:type="dxa"/>
            <w:shd w:val="clear" w:color="auto" w:fill="FFFFFF"/>
          </w:tcPr>
          <w:p w14:paraId="3A7C689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760</w:t>
            </w:r>
          </w:p>
        </w:tc>
        <w:tc>
          <w:tcPr>
            <w:tcW w:w="836" w:type="dxa"/>
            <w:shd w:val="clear" w:color="auto" w:fill="FFFFFF"/>
          </w:tcPr>
          <w:p w14:paraId="51C67B8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3.8</w:t>
            </w:r>
          </w:p>
        </w:tc>
        <w:tc>
          <w:tcPr>
            <w:tcW w:w="836" w:type="dxa"/>
            <w:shd w:val="clear" w:color="auto" w:fill="FFFFFF"/>
          </w:tcPr>
          <w:p w14:paraId="467D7C6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9</w:t>
            </w:r>
          </w:p>
        </w:tc>
        <w:tc>
          <w:tcPr>
            <w:tcW w:w="1041" w:type="dxa"/>
            <w:shd w:val="clear" w:color="auto" w:fill="FFFFFF"/>
          </w:tcPr>
          <w:p w14:paraId="571A422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4921</w:t>
            </w:r>
          </w:p>
        </w:tc>
        <w:tc>
          <w:tcPr>
            <w:tcW w:w="1627" w:type="dxa"/>
            <w:shd w:val="clear" w:color="auto" w:fill="FFFFFF"/>
          </w:tcPr>
          <w:p w14:paraId="256897A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137, 5.147</w:t>
            </w:r>
          </w:p>
        </w:tc>
      </w:tr>
      <w:tr w:rsidR="00762B67" w:rsidRPr="00762B67" w14:paraId="5D00E0B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30AE922F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8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42AF07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9</w:t>
            </w:r>
          </w:p>
        </w:tc>
        <w:tc>
          <w:tcPr>
            <w:tcW w:w="1041" w:type="dxa"/>
            <w:shd w:val="clear" w:color="auto" w:fill="FFFFFF"/>
          </w:tcPr>
          <w:p w14:paraId="6E58B5F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38</w:t>
            </w:r>
          </w:p>
        </w:tc>
        <w:tc>
          <w:tcPr>
            <w:tcW w:w="836" w:type="dxa"/>
            <w:shd w:val="clear" w:color="auto" w:fill="FFFFFF"/>
          </w:tcPr>
          <w:p w14:paraId="5C49944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1</w:t>
            </w:r>
          </w:p>
        </w:tc>
        <w:tc>
          <w:tcPr>
            <w:tcW w:w="836" w:type="dxa"/>
            <w:shd w:val="clear" w:color="auto" w:fill="FFFFFF"/>
          </w:tcPr>
          <w:p w14:paraId="0DCB4A9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2</w:t>
            </w:r>
          </w:p>
        </w:tc>
        <w:tc>
          <w:tcPr>
            <w:tcW w:w="1041" w:type="dxa"/>
            <w:shd w:val="clear" w:color="auto" w:fill="FFFFFF"/>
          </w:tcPr>
          <w:p w14:paraId="4AF8EC3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7476</w:t>
            </w:r>
          </w:p>
        </w:tc>
        <w:tc>
          <w:tcPr>
            <w:tcW w:w="1627" w:type="dxa"/>
            <w:shd w:val="clear" w:color="auto" w:fill="FFFFFF"/>
          </w:tcPr>
          <w:p w14:paraId="4A8B4C7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884, 4.265</w:t>
            </w:r>
          </w:p>
        </w:tc>
      </w:tr>
      <w:tr w:rsidR="00762B67" w:rsidRPr="00762B67" w14:paraId="46273EFF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05BADABA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12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C65D52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90</w:t>
            </w:r>
          </w:p>
        </w:tc>
        <w:tc>
          <w:tcPr>
            <w:tcW w:w="1041" w:type="dxa"/>
            <w:shd w:val="clear" w:color="auto" w:fill="FFFFFF"/>
          </w:tcPr>
          <w:p w14:paraId="19AF333B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374</w:t>
            </w:r>
          </w:p>
        </w:tc>
        <w:tc>
          <w:tcPr>
            <w:tcW w:w="836" w:type="dxa"/>
            <w:shd w:val="clear" w:color="auto" w:fill="FFFFFF"/>
          </w:tcPr>
          <w:p w14:paraId="714D0DD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3419B04D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89</w:t>
            </w:r>
          </w:p>
        </w:tc>
        <w:tc>
          <w:tcPr>
            <w:tcW w:w="1041" w:type="dxa"/>
            <w:shd w:val="clear" w:color="auto" w:fill="FFFFFF"/>
          </w:tcPr>
          <w:p w14:paraId="588D4BB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787</w:t>
            </w:r>
          </w:p>
        </w:tc>
        <w:tc>
          <w:tcPr>
            <w:tcW w:w="1627" w:type="dxa"/>
            <w:shd w:val="clear" w:color="auto" w:fill="FFFFFF"/>
          </w:tcPr>
          <w:p w14:paraId="3F9EB23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682, 5.478</w:t>
            </w:r>
          </w:p>
        </w:tc>
      </w:tr>
      <w:tr w:rsidR="00762B67" w:rsidRPr="00762B67" w14:paraId="3EFF8E7C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6AA888C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16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E938FA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89</w:t>
            </w:r>
          </w:p>
        </w:tc>
        <w:tc>
          <w:tcPr>
            <w:tcW w:w="1041" w:type="dxa"/>
            <w:shd w:val="clear" w:color="auto" w:fill="FFFFFF"/>
          </w:tcPr>
          <w:p w14:paraId="5DFB12A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2588</w:t>
            </w:r>
          </w:p>
        </w:tc>
        <w:tc>
          <w:tcPr>
            <w:tcW w:w="836" w:type="dxa"/>
            <w:shd w:val="clear" w:color="auto" w:fill="FFFFFF"/>
          </w:tcPr>
          <w:p w14:paraId="040826E1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64.1</w:t>
            </w:r>
          </w:p>
        </w:tc>
        <w:tc>
          <w:tcPr>
            <w:tcW w:w="836" w:type="dxa"/>
            <w:shd w:val="clear" w:color="auto" w:fill="FFFFFF"/>
          </w:tcPr>
          <w:p w14:paraId="47C849C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1.28</w:t>
            </w:r>
          </w:p>
        </w:tc>
        <w:tc>
          <w:tcPr>
            <w:tcW w:w="1041" w:type="dxa"/>
            <w:shd w:val="clear" w:color="auto" w:fill="FFFFFF"/>
          </w:tcPr>
          <w:p w14:paraId="69C30812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2057</w:t>
            </w:r>
          </w:p>
        </w:tc>
        <w:tc>
          <w:tcPr>
            <w:tcW w:w="1627" w:type="dxa"/>
            <w:shd w:val="clear" w:color="auto" w:fill="FFFFFF"/>
          </w:tcPr>
          <w:p w14:paraId="7A197DE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882, 6.658</w:t>
            </w:r>
          </w:p>
        </w:tc>
      </w:tr>
      <w:tr w:rsidR="00762B67" w:rsidRPr="00762B67" w14:paraId="60AADD6A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6D0A1239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20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669F31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.94</w:t>
            </w:r>
          </w:p>
        </w:tc>
        <w:tc>
          <w:tcPr>
            <w:tcW w:w="1041" w:type="dxa"/>
            <w:shd w:val="clear" w:color="auto" w:fill="FFFFFF"/>
          </w:tcPr>
          <w:p w14:paraId="19A09AA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444</w:t>
            </w:r>
          </w:p>
        </w:tc>
        <w:tc>
          <w:tcPr>
            <w:tcW w:w="836" w:type="dxa"/>
            <w:shd w:val="clear" w:color="auto" w:fill="FFFFFF"/>
          </w:tcPr>
          <w:p w14:paraId="4159702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2.2</w:t>
            </w:r>
          </w:p>
        </w:tc>
        <w:tc>
          <w:tcPr>
            <w:tcW w:w="836" w:type="dxa"/>
            <w:shd w:val="clear" w:color="auto" w:fill="FFFFFF"/>
          </w:tcPr>
          <w:p w14:paraId="1F2F60B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77</w:t>
            </w:r>
          </w:p>
        </w:tc>
        <w:tc>
          <w:tcPr>
            <w:tcW w:w="1041" w:type="dxa"/>
            <w:shd w:val="clear" w:color="auto" w:fill="FFFFFF"/>
          </w:tcPr>
          <w:p w14:paraId="779DB48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077</w:t>
            </w:r>
          </w:p>
        </w:tc>
        <w:tc>
          <w:tcPr>
            <w:tcW w:w="1627" w:type="dxa"/>
            <w:shd w:val="clear" w:color="auto" w:fill="FFFFFF"/>
          </w:tcPr>
          <w:p w14:paraId="78228DE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353, 9.534</w:t>
            </w:r>
          </w:p>
        </w:tc>
      </w:tr>
      <w:tr w:rsidR="00762B67" w:rsidRPr="00762B67" w14:paraId="33504AD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15FD0726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Day 14 24 h Post-dos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707F5E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69</w:t>
            </w:r>
          </w:p>
        </w:tc>
        <w:tc>
          <w:tcPr>
            <w:tcW w:w="1041" w:type="dxa"/>
            <w:shd w:val="clear" w:color="auto" w:fill="FFFFFF"/>
          </w:tcPr>
          <w:p w14:paraId="77716220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.1605</w:t>
            </w:r>
          </w:p>
        </w:tc>
        <w:tc>
          <w:tcPr>
            <w:tcW w:w="836" w:type="dxa"/>
            <w:shd w:val="clear" w:color="auto" w:fill="FFFFFF"/>
          </w:tcPr>
          <w:p w14:paraId="53CE633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53.8</w:t>
            </w:r>
          </w:p>
        </w:tc>
        <w:tc>
          <w:tcPr>
            <w:tcW w:w="836" w:type="dxa"/>
            <w:shd w:val="clear" w:color="auto" w:fill="FFFFFF"/>
          </w:tcPr>
          <w:p w14:paraId="2FC0AC37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32</w:t>
            </w:r>
          </w:p>
        </w:tc>
        <w:tc>
          <w:tcPr>
            <w:tcW w:w="1041" w:type="dxa"/>
            <w:shd w:val="clear" w:color="auto" w:fill="FFFFFF"/>
          </w:tcPr>
          <w:p w14:paraId="0D9B8A28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7491</w:t>
            </w:r>
          </w:p>
        </w:tc>
        <w:tc>
          <w:tcPr>
            <w:tcW w:w="1627" w:type="dxa"/>
            <w:shd w:val="clear" w:color="auto" w:fill="FFFFFF"/>
          </w:tcPr>
          <w:p w14:paraId="230FE1A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2.921, 4.311</w:t>
            </w:r>
          </w:p>
        </w:tc>
      </w:tr>
      <w:tr w:rsidR="00762B67" w:rsidRPr="00762B67" w14:paraId="4093682D" w14:textId="77777777" w:rsidTr="00762B67">
        <w:trPr>
          <w:cantSplit/>
        </w:trPr>
        <w:tc>
          <w:tcPr>
            <w:tcW w:w="2853" w:type="dxa"/>
            <w:shd w:val="clear" w:color="auto" w:fill="FFFFFF"/>
          </w:tcPr>
          <w:p w14:paraId="2A54C48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Centered Baseline Effect (</w:t>
            </w:r>
            <w:proofErr w:type="spellStart"/>
            <w:r w:rsidRPr="00762B67">
              <w:rPr>
                <w:color w:val="000000"/>
                <w:sz w:val="20"/>
              </w:rPr>
              <w:t>ms</w:t>
            </w:r>
            <w:proofErr w:type="spellEnd"/>
            <w:r w:rsidRPr="00762B67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104F48C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0795</w:t>
            </w:r>
          </w:p>
        </w:tc>
        <w:tc>
          <w:tcPr>
            <w:tcW w:w="1041" w:type="dxa"/>
            <w:shd w:val="clear" w:color="auto" w:fill="FFFFFF"/>
          </w:tcPr>
          <w:p w14:paraId="06264F7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0579</w:t>
            </w:r>
          </w:p>
        </w:tc>
        <w:tc>
          <w:tcPr>
            <w:tcW w:w="836" w:type="dxa"/>
            <w:shd w:val="clear" w:color="auto" w:fill="FFFFFF"/>
          </w:tcPr>
          <w:p w14:paraId="06C443D5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21.5</w:t>
            </w:r>
          </w:p>
        </w:tc>
        <w:tc>
          <w:tcPr>
            <w:tcW w:w="836" w:type="dxa"/>
            <w:shd w:val="clear" w:color="auto" w:fill="FFFFFF"/>
          </w:tcPr>
          <w:p w14:paraId="326AF88E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1.37</w:t>
            </w:r>
          </w:p>
        </w:tc>
        <w:tc>
          <w:tcPr>
            <w:tcW w:w="1041" w:type="dxa"/>
            <w:shd w:val="clear" w:color="auto" w:fill="FFFFFF"/>
          </w:tcPr>
          <w:p w14:paraId="4CCE1F93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0.1836</w:t>
            </w:r>
          </w:p>
        </w:tc>
        <w:tc>
          <w:tcPr>
            <w:tcW w:w="1627" w:type="dxa"/>
            <w:shd w:val="clear" w:color="auto" w:fill="FFFFFF"/>
          </w:tcPr>
          <w:p w14:paraId="1A9E28E4" w14:textId="77777777" w:rsidR="00762B67" w:rsidRPr="00762B67" w:rsidRDefault="00762B67" w:rsidP="00762B67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762B67">
              <w:rPr>
                <w:color w:val="000000"/>
                <w:sz w:val="20"/>
              </w:rPr>
              <w:t>-0.17904, 0.01998</w:t>
            </w:r>
          </w:p>
        </w:tc>
      </w:tr>
    </w:tbl>
    <w:p w14:paraId="5CC63EA6" w14:textId="2EE5A679" w:rsidR="006F1685" w:rsidRPr="00415A39" w:rsidRDefault="006F1685" w:rsidP="006F1685">
      <w:pPr>
        <w:adjustRightInd w:val="0"/>
        <w:spacing w:before="10" w:after="10"/>
        <w:rPr>
          <w:color w:val="000000"/>
          <w:sz w:val="20"/>
        </w:rPr>
      </w:pPr>
      <w:r w:rsidRPr="00415A39">
        <w:rPr>
          <w:color w:val="000000"/>
          <w:sz w:val="20"/>
        </w:rPr>
        <w:t xml:space="preserve">Based on a linear mixed-effects model with </w:t>
      </w:r>
      <w:proofErr w:type="spellStart"/>
      <w:r w:rsidRPr="00415A39">
        <w:rPr>
          <w:color w:val="000000"/>
          <w:sz w:val="20"/>
        </w:rPr>
        <w:t>ΔQTcF</w:t>
      </w:r>
      <w:proofErr w:type="spellEnd"/>
      <w:r w:rsidRPr="00415A39">
        <w:rPr>
          <w:color w:val="000000"/>
          <w:sz w:val="20"/>
        </w:rPr>
        <w:t xml:space="preserve"> as the dependent variable, time-matched TBAJ-876, and M2 plasma concentration as an explanatory variable, centered baseline QTcF as an additional covariate, treatment (active = 1 or placebo = 0) and time as fixed effects, and a random intercept and slopes per subject.</w:t>
      </w:r>
      <w:r w:rsidR="008403DF">
        <w:rPr>
          <w:color w:val="000000"/>
          <w:sz w:val="20"/>
        </w:rPr>
        <w:t xml:space="preserve"> </w:t>
      </w:r>
      <w:r w:rsidR="008403DF" w:rsidRPr="007C4B4C">
        <w:rPr>
          <w:color w:val="000000"/>
          <w:sz w:val="20"/>
        </w:rPr>
        <w:t>Fitted by REML estimation.</w:t>
      </w:r>
    </w:p>
    <w:p w14:paraId="00A9EE09" w14:textId="77777777" w:rsidR="006F1685" w:rsidRPr="00415A39" w:rsidRDefault="006F1685" w:rsidP="006F1685">
      <w:pPr>
        <w:autoSpaceDE w:val="0"/>
        <w:autoSpaceDN w:val="0"/>
        <w:rPr>
          <w:sz w:val="20"/>
        </w:rPr>
      </w:pPr>
    </w:p>
    <w:p w14:paraId="389B7438" w14:textId="77777777" w:rsidR="00834111" w:rsidRDefault="00834111">
      <w:pPr>
        <w:spacing w:after="0"/>
        <w:rPr>
          <w:b/>
        </w:rPr>
      </w:pPr>
      <w:bookmarkStart w:id="3" w:name="_Toc176959316"/>
      <w:bookmarkStart w:id="4" w:name="_Toc211615382"/>
      <w:r>
        <w:br w:type="page"/>
      </w:r>
    </w:p>
    <w:p w14:paraId="121D9029" w14:textId="4CF633CA" w:rsidR="006F1685" w:rsidRDefault="006F1685" w:rsidP="00A5637A">
      <w:pPr>
        <w:pStyle w:val="TableTitle"/>
      </w:pPr>
      <w:r w:rsidRPr="00415A39">
        <w:lastRenderedPageBreak/>
        <w:t>Table</w:t>
      </w:r>
      <w:bookmarkStart w:id="5" w:name="Table_14_3_8_12_2"/>
      <w:bookmarkEnd w:id="5"/>
      <w:r w:rsidRPr="00415A39">
        <w:t xml:space="preserve"> </w:t>
      </w:r>
      <w:r w:rsidR="00834111">
        <w:t xml:space="preserve">S2 </w:t>
      </w:r>
      <w:r w:rsidRPr="00415A39">
        <w:t xml:space="preserve">Concentration-QTc analysis of TBAJ-876 and M3 and associated </w:t>
      </w:r>
      <w:proofErr w:type="spellStart"/>
      <w:r w:rsidRPr="00415A39">
        <w:t>ΔQTcF</w:t>
      </w:r>
      <w:proofErr w:type="spellEnd"/>
      <w:r w:rsidRPr="00415A39">
        <w:t xml:space="preserve"> prolongation for Model B (Concentration-QTc analysis set)</w:t>
      </w:r>
      <w:bookmarkEnd w:id="3"/>
      <w:bookmarkEnd w:id="4"/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3"/>
        <w:gridCol w:w="1041"/>
        <w:gridCol w:w="1041"/>
        <w:gridCol w:w="836"/>
        <w:gridCol w:w="836"/>
        <w:gridCol w:w="1041"/>
        <w:gridCol w:w="1627"/>
      </w:tblGrid>
      <w:tr w:rsidR="00B91E1C" w:rsidRPr="00B91E1C" w14:paraId="64B5DD12" w14:textId="77777777" w:rsidTr="00B91E1C">
        <w:trPr>
          <w:cantSplit/>
          <w:tblHeader/>
        </w:trPr>
        <w:tc>
          <w:tcPr>
            <w:tcW w:w="2853" w:type="dxa"/>
            <w:shd w:val="clear" w:color="auto" w:fill="BBBBBB"/>
            <w:vAlign w:val="bottom"/>
          </w:tcPr>
          <w:p w14:paraId="194CBBB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rPr>
                <w:b/>
                <w:bCs/>
                <w:color w:val="000000"/>
                <w:sz w:val="20"/>
              </w:rPr>
            </w:pPr>
            <w:r w:rsidRPr="00B91E1C">
              <w:rPr>
                <w:b/>
                <w:bCs/>
                <w:color w:val="000000"/>
                <w:sz w:val="20"/>
              </w:rPr>
              <w:t>Parameter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2FC93CD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B91E1C">
              <w:rPr>
                <w:b/>
                <w:bCs/>
                <w:color w:val="000000"/>
                <w:sz w:val="20"/>
              </w:rPr>
              <w:t>Estimat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5630894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B91E1C">
              <w:rPr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836" w:type="dxa"/>
            <w:shd w:val="clear" w:color="auto" w:fill="BBBBBB"/>
            <w:vAlign w:val="bottom"/>
          </w:tcPr>
          <w:p w14:paraId="1F1056D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B91E1C">
              <w:rPr>
                <w:b/>
                <w:bCs/>
                <w:i/>
                <w:color w:val="000000"/>
                <w:sz w:val="20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BBBBBB"/>
            <w:vAlign w:val="bottom"/>
          </w:tcPr>
          <w:p w14:paraId="50DF75D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B91E1C">
              <w:rPr>
                <w:b/>
                <w:bCs/>
                <w:i/>
                <w:color w:val="000000"/>
                <w:sz w:val="20"/>
              </w:rPr>
              <w:t>t</w:t>
            </w:r>
            <w:r w:rsidRPr="00B91E1C">
              <w:rPr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27B8210E" w14:textId="4A63CF09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P </w:t>
            </w:r>
            <w:r w:rsidRPr="00B91E1C">
              <w:rPr>
                <w:b/>
                <w:bCs/>
                <w:color w:val="000000"/>
                <w:sz w:val="20"/>
              </w:rPr>
              <w:t>Value</w:t>
            </w:r>
          </w:p>
        </w:tc>
        <w:tc>
          <w:tcPr>
            <w:tcW w:w="1627" w:type="dxa"/>
            <w:shd w:val="clear" w:color="auto" w:fill="BBBBBB"/>
            <w:vAlign w:val="bottom"/>
          </w:tcPr>
          <w:p w14:paraId="5DD8E42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20"/>
              </w:rPr>
            </w:pPr>
            <w:r w:rsidRPr="00B91E1C">
              <w:rPr>
                <w:b/>
                <w:bCs/>
                <w:color w:val="000000"/>
                <w:sz w:val="20"/>
              </w:rPr>
              <w:t>90% CI</w:t>
            </w:r>
          </w:p>
        </w:tc>
      </w:tr>
      <w:tr w:rsidR="00B91E1C" w:rsidRPr="00B91E1C" w14:paraId="64E47B7F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2FEEF62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Treatment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D64E36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513</w:t>
            </w:r>
          </w:p>
        </w:tc>
        <w:tc>
          <w:tcPr>
            <w:tcW w:w="1041" w:type="dxa"/>
            <w:shd w:val="clear" w:color="auto" w:fill="FFFFFF"/>
          </w:tcPr>
          <w:p w14:paraId="2274754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3540</w:t>
            </w:r>
          </w:p>
        </w:tc>
        <w:tc>
          <w:tcPr>
            <w:tcW w:w="836" w:type="dxa"/>
            <w:shd w:val="clear" w:color="auto" w:fill="FFFFFF"/>
          </w:tcPr>
          <w:p w14:paraId="68C3174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34.8</w:t>
            </w:r>
          </w:p>
        </w:tc>
        <w:tc>
          <w:tcPr>
            <w:tcW w:w="836" w:type="dxa"/>
            <w:shd w:val="clear" w:color="auto" w:fill="FFFFFF"/>
          </w:tcPr>
          <w:p w14:paraId="1F5FEDE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07</w:t>
            </w:r>
          </w:p>
        </w:tc>
        <w:tc>
          <w:tcPr>
            <w:tcW w:w="1041" w:type="dxa"/>
            <w:shd w:val="clear" w:color="auto" w:fill="FFFFFF"/>
          </w:tcPr>
          <w:p w14:paraId="3E35C5B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2931</w:t>
            </w:r>
          </w:p>
        </w:tc>
        <w:tc>
          <w:tcPr>
            <w:tcW w:w="1627" w:type="dxa"/>
            <w:shd w:val="clear" w:color="auto" w:fill="FFFFFF"/>
          </w:tcPr>
          <w:p w14:paraId="2FEE529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6.4906, 1.4651</w:t>
            </w:r>
          </w:p>
        </w:tc>
      </w:tr>
      <w:tr w:rsidR="00B91E1C" w:rsidRPr="00B91E1C" w14:paraId="30996D8C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2C6299E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TBAJ-876 Slope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5DB6A91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0022</w:t>
            </w:r>
          </w:p>
        </w:tc>
        <w:tc>
          <w:tcPr>
            <w:tcW w:w="1041" w:type="dxa"/>
            <w:shd w:val="clear" w:color="auto" w:fill="FFFFFF"/>
          </w:tcPr>
          <w:p w14:paraId="43822C2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038</w:t>
            </w:r>
          </w:p>
        </w:tc>
        <w:tc>
          <w:tcPr>
            <w:tcW w:w="836" w:type="dxa"/>
            <w:shd w:val="clear" w:color="auto" w:fill="FFFFFF"/>
          </w:tcPr>
          <w:p w14:paraId="73E4A89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9.2</w:t>
            </w:r>
          </w:p>
        </w:tc>
        <w:tc>
          <w:tcPr>
            <w:tcW w:w="836" w:type="dxa"/>
            <w:shd w:val="clear" w:color="auto" w:fill="FFFFFF"/>
          </w:tcPr>
          <w:p w14:paraId="26255DB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6</w:t>
            </w:r>
          </w:p>
        </w:tc>
        <w:tc>
          <w:tcPr>
            <w:tcW w:w="1041" w:type="dxa"/>
            <w:shd w:val="clear" w:color="auto" w:fill="FFFFFF"/>
          </w:tcPr>
          <w:p w14:paraId="0288DE7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550</w:t>
            </w:r>
          </w:p>
        </w:tc>
        <w:tc>
          <w:tcPr>
            <w:tcW w:w="1627" w:type="dxa"/>
            <w:shd w:val="clear" w:color="auto" w:fill="FFFFFF"/>
          </w:tcPr>
          <w:p w14:paraId="57CB62C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006685, 0.007124</w:t>
            </w:r>
          </w:p>
        </w:tc>
      </w:tr>
      <w:tr w:rsidR="00B91E1C" w:rsidRPr="00B91E1C" w14:paraId="6420D899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090C6B0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M3 Slope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3C71C25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27</w:t>
            </w:r>
          </w:p>
        </w:tc>
        <w:tc>
          <w:tcPr>
            <w:tcW w:w="1041" w:type="dxa"/>
            <w:shd w:val="clear" w:color="auto" w:fill="FFFFFF"/>
          </w:tcPr>
          <w:p w14:paraId="7339F15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613</w:t>
            </w:r>
          </w:p>
        </w:tc>
        <w:tc>
          <w:tcPr>
            <w:tcW w:w="836" w:type="dxa"/>
            <w:shd w:val="clear" w:color="auto" w:fill="FFFFFF"/>
          </w:tcPr>
          <w:p w14:paraId="10ECF0C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0.6</w:t>
            </w:r>
          </w:p>
        </w:tc>
        <w:tc>
          <w:tcPr>
            <w:tcW w:w="836" w:type="dxa"/>
            <w:shd w:val="clear" w:color="auto" w:fill="FFFFFF"/>
          </w:tcPr>
          <w:p w14:paraId="6CDE998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43</w:t>
            </w:r>
          </w:p>
        </w:tc>
        <w:tc>
          <w:tcPr>
            <w:tcW w:w="1041" w:type="dxa"/>
            <w:shd w:val="clear" w:color="auto" w:fill="FFFFFF"/>
          </w:tcPr>
          <w:p w14:paraId="32B58F1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6685</w:t>
            </w:r>
          </w:p>
        </w:tc>
        <w:tc>
          <w:tcPr>
            <w:tcW w:w="1627" w:type="dxa"/>
            <w:shd w:val="clear" w:color="auto" w:fill="FFFFFF"/>
          </w:tcPr>
          <w:p w14:paraId="7A3F295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0789, 0.1321</w:t>
            </w:r>
          </w:p>
        </w:tc>
      </w:tr>
      <w:tr w:rsidR="00B91E1C" w:rsidRPr="00B91E1C" w14:paraId="5A95FF31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5B224D3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0.5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DF8CC1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01</w:t>
            </w:r>
          </w:p>
        </w:tc>
        <w:tc>
          <w:tcPr>
            <w:tcW w:w="1041" w:type="dxa"/>
            <w:shd w:val="clear" w:color="auto" w:fill="FFFFFF"/>
          </w:tcPr>
          <w:p w14:paraId="5CBB308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39</w:t>
            </w:r>
          </w:p>
        </w:tc>
        <w:tc>
          <w:tcPr>
            <w:tcW w:w="836" w:type="dxa"/>
            <w:shd w:val="clear" w:color="auto" w:fill="FFFFFF"/>
          </w:tcPr>
          <w:p w14:paraId="14427E0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55E955C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4</w:t>
            </w:r>
          </w:p>
        </w:tc>
        <w:tc>
          <w:tcPr>
            <w:tcW w:w="1041" w:type="dxa"/>
            <w:shd w:val="clear" w:color="auto" w:fill="FFFFFF"/>
          </w:tcPr>
          <w:p w14:paraId="738C12C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3502</w:t>
            </w:r>
          </w:p>
        </w:tc>
        <w:tc>
          <w:tcPr>
            <w:tcW w:w="1627" w:type="dxa"/>
            <w:shd w:val="clear" w:color="auto" w:fill="FFFFFF"/>
          </w:tcPr>
          <w:p w14:paraId="5FB9163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562, 5.585</w:t>
            </w:r>
          </w:p>
        </w:tc>
      </w:tr>
      <w:tr w:rsidR="00B91E1C" w:rsidRPr="00B91E1C" w14:paraId="4F4296B3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476BD20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1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E64CDC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8</w:t>
            </w:r>
          </w:p>
        </w:tc>
        <w:tc>
          <w:tcPr>
            <w:tcW w:w="1041" w:type="dxa"/>
            <w:shd w:val="clear" w:color="auto" w:fill="FFFFFF"/>
          </w:tcPr>
          <w:p w14:paraId="4C371B7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73</w:t>
            </w:r>
          </w:p>
        </w:tc>
        <w:tc>
          <w:tcPr>
            <w:tcW w:w="836" w:type="dxa"/>
            <w:shd w:val="clear" w:color="auto" w:fill="FFFFFF"/>
          </w:tcPr>
          <w:p w14:paraId="79258BB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306D72A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46</w:t>
            </w:r>
          </w:p>
        </w:tc>
        <w:tc>
          <w:tcPr>
            <w:tcW w:w="1041" w:type="dxa"/>
            <w:shd w:val="clear" w:color="auto" w:fill="FFFFFF"/>
          </w:tcPr>
          <w:p w14:paraId="71D51B1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6482</w:t>
            </w:r>
          </w:p>
        </w:tc>
        <w:tc>
          <w:tcPr>
            <w:tcW w:w="1627" w:type="dxa"/>
            <w:shd w:val="clear" w:color="auto" w:fill="FFFFFF"/>
          </w:tcPr>
          <w:p w14:paraId="177DC6D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587, 4.540</w:t>
            </w:r>
          </w:p>
        </w:tc>
      </w:tr>
      <w:tr w:rsidR="00B91E1C" w:rsidRPr="00B91E1C" w14:paraId="39C0FCDA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489C346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2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B9267E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3.705</w:t>
            </w:r>
          </w:p>
        </w:tc>
        <w:tc>
          <w:tcPr>
            <w:tcW w:w="1041" w:type="dxa"/>
            <w:shd w:val="clear" w:color="auto" w:fill="FFFFFF"/>
          </w:tcPr>
          <w:p w14:paraId="2AA8A34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94</w:t>
            </w:r>
          </w:p>
        </w:tc>
        <w:tc>
          <w:tcPr>
            <w:tcW w:w="836" w:type="dxa"/>
            <w:shd w:val="clear" w:color="auto" w:fill="FFFFFF"/>
          </w:tcPr>
          <w:p w14:paraId="228D4BB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3</w:t>
            </w:r>
          </w:p>
        </w:tc>
        <w:tc>
          <w:tcPr>
            <w:tcW w:w="836" w:type="dxa"/>
            <w:shd w:val="clear" w:color="auto" w:fill="FFFFFF"/>
          </w:tcPr>
          <w:p w14:paraId="219D77C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74</w:t>
            </w:r>
          </w:p>
        </w:tc>
        <w:tc>
          <w:tcPr>
            <w:tcW w:w="1041" w:type="dxa"/>
            <w:shd w:val="clear" w:color="auto" w:fill="FFFFFF"/>
          </w:tcPr>
          <w:p w14:paraId="3109DDA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879</w:t>
            </w:r>
          </w:p>
        </w:tc>
        <w:tc>
          <w:tcPr>
            <w:tcW w:w="1627" w:type="dxa"/>
            <w:shd w:val="clear" w:color="auto" w:fill="FFFFFF"/>
          </w:tcPr>
          <w:p w14:paraId="6288EB8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7.2716, -0.1379</w:t>
            </w:r>
          </w:p>
        </w:tc>
      </w:tr>
      <w:tr w:rsidR="00B91E1C" w:rsidRPr="00B91E1C" w14:paraId="44118C31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3BB10A5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3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1E7837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870</w:t>
            </w:r>
          </w:p>
        </w:tc>
        <w:tc>
          <w:tcPr>
            <w:tcW w:w="1041" w:type="dxa"/>
            <w:shd w:val="clear" w:color="auto" w:fill="FFFFFF"/>
          </w:tcPr>
          <w:p w14:paraId="79AAC1A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59</w:t>
            </w:r>
          </w:p>
        </w:tc>
        <w:tc>
          <w:tcPr>
            <w:tcW w:w="836" w:type="dxa"/>
            <w:shd w:val="clear" w:color="auto" w:fill="FFFFFF"/>
          </w:tcPr>
          <w:p w14:paraId="26D4B6B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8</w:t>
            </w:r>
          </w:p>
        </w:tc>
        <w:tc>
          <w:tcPr>
            <w:tcW w:w="836" w:type="dxa"/>
            <w:shd w:val="clear" w:color="auto" w:fill="FFFFFF"/>
          </w:tcPr>
          <w:p w14:paraId="4972F64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28</w:t>
            </w:r>
          </w:p>
        </w:tc>
        <w:tc>
          <w:tcPr>
            <w:tcW w:w="1041" w:type="dxa"/>
            <w:shd w:val="clear" w:color="auto" w:fill="FFFFFF"/>
          </w:tcPr>
          <w:p w14:paraId="5A5EF38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268</w:t>
            </w:r>
          </w:p>
        </w:tc>
        <w:tc>
          <w:tcPr>
            <w:tcW w:w="1627" w:type="dxa"/>
            <w:shd w:val="clear" w:color="auto" w:fill="FFFFFF"/>
          </w:tcPr>
          <w:p w14:paraId="07B19E4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8.4472, -1.2927</w:t>
            </w:r>
          </w:p>
        </w:tc>
      </w:tr>
      <w:tr w:rsidR="00B91E1C" w:rsidRPr="00B91E1C" w14:paraId="17FE950F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703C067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4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9D02AA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997</w:t>
            </w:r>
          </w:p>
        </w:tc>
        <w:tc>
          <w:tcPr>
            <w:tcW w:w="1041" w:type="dxa"/>
            <w:shd w:val="clear" w:color="auto" w:fill="FFFFFF"/>
          </w:tcPr>
          <w:p w14:paraId="5201A14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65</w:t>
            </w:r>
          </w:p>
        </w:tc>
        <w:tc>
          <w:tcPr>
            <w:tcW w:w="836" w:type="dxa"/>
            <w:shd w:val="clear" w:color="auto" w:fill="FFFFFF"/>
          </w:tcPr>
          <w:p w14:paraId="23954C1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9</w:t>
            </w:r>
          </w:p>
        </w:tc>
        <w:tc>
          <w:tcPr>
            <w:tcW w:w="836" w:type="dxa"/>
            <w:shd w:val="clear" w:color="auto" w:fill="FFFFFF"/>
          </w:tcPr>
          <w:p w14:paraId="31947DF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40</w:t>
            </w:r>
          </w:p>
        </w:tc>
        <w:tc>
          <w:tcPr>
            <w:tcW w:w="1041" w:type="dxa"/>
            <w:shd w:val="clear" w:color="auto" w:fill="FFFFFF"/>
          </w:tcPr>
          <w:p w14:paraId="28B08F3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1666</w:t>
            </w:r>
          </w:p>
        </w:tc>
        <w:tc>
          <w:tcPr>
            <w:tcW w:w="1627" w:type="dxa"/>
            <w:shd w:val="clear" w:color="auto" w:fill="FFFFFF"/>
          </w:tcPr>
          <w:p w14:paraId="18733D2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6.5751, 0.5811</w:t>
            </w:r>
          </w:p>
        </w:tc>
      </w:tr>
      <w:tr w:rsidR="00B91E1C" w:rsidRPr="00B91E1C" w14:paraId="64360CC4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CA90C4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5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C4909F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0108</w:t>
            </w:r>
          </w:p>
        </w:tc>
        <w:tc>
          <w:tcPr>
            <w:tcW w:w="1041" w:type="dxa"/>
            <w:shd w:val="clear" w:color="auto" w:fill="FFFFFF"/>
          </w:tcPr>
          <w:p w14:paraId="390FFA1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94</w:t>
            </w:r>
          </w:p>
        </w:tc>
        <w:tc>
          <w:tcPr>
            <w:tcW w:w="836" w:type="dxa"/>
            <w:shd w:val="clear" w:color="auto" w:fill="FFFFFF"/>
          </w:tcPr>
          <w:p w14:paraId="34FAD28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156C1E8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01</w:t>
            </w:r>
          </w:p>
        </w:tc>
        <w:tc>
          <w:tcPr>
            <w:tcW w:w="1041" w:type="dxa"/>
            <w:shd w:val="clear" w:color="auto" w:fill="FFFFFF"/>
          </w:tcPr>
          <w:p w14:paraId="6FDCCAF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960</w:t>
            </w:r>
          </w:p>
        </w:tc>
        <w:tc>
          <w:tcPr>
            <w:tcW w:w="1627" w:type="dxa"/>
            <w:shd w:val="clear" w:color="auto" w:fill="FFFFFF"/>
          </w:tcPr>
          <w:p w14:paraId="0462FAA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3.59362, 3.57206</w:t>
            </w:r>
          </w:p>
        </w:tc>
      </w:tr>
      <w:tr w:rsidR="00B91E1C" w:rsidRPr="00B91E1C" w14:paraId="421BF32B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089494F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6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723B8C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41</w:t>
            </w:r>
          </w:p>
        </w:tc>
        <w:tc>
          <w:tcPr>
            <w:tcW w:w="1041" w:type="dxa"/>
            <w:shd w:val="clear" w:color="auto" w:fill="FFFFFF"/>
          </w:tcPr>
          <w:p w14:paraId="4075479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92</w:t>
            </w:r>
          </w:p>
        </w:tc>
        <w:tc>
          <w:tcPr>
            <w:tcW w:w="836" w:type="dxa"/>
            <w:shd w:val="clear" w:color="auto" w:fill="FFFFFF"/>
          </w:tcPr>
          <w:p w14:paraId="6E496C9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2</w:t>
            </w:r>
          </w:p>
        </w:tc>
        <w:tc>
          <w:tcPr>
            <w:tcW w:w="836" w:type="dxa"/>
            <w:shd w:val="clear" w:color="auto" w:fill="FFFFFF"/>
          </w:tcPr>
          <w:p w14:paraId="11D8925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13</w:t>
            </w:r>
          </w:p>
        </w:tc>
        <w:tc>
          <w:tcPr>
            <w:tcW w:w="1041" w:type="dxa"/>
            <w:shd w:val="clear" w:color="auto" w:fill="FFFFFF"/>
          </w:tcPr>
          <w:p w14:paraId="3C71C16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2636</w:t>
            </w:r>
          </w:p>
        </w:tc>
        <w:tc>
          <w:tcPr>
            <w:tcW w:w="1627" w:type="dxa"/>
            <w:shd w:val="clear" w:color="auto" w:fill="FFFFFF"/>
          </w:tcPr>
          <w:p w14:paraId="731685E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160, 5.973</w:t>
            </w:r>
          </w:p>
        </w:tc>
      </w:tr>
      <w:tr w:rsidR="00B91E1C" w:rsidRPr="00B91E1C" w14:paraId="64CD74ED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454C830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8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34B652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2</w:t>
            </w:r>
          </w:p>
        </w:tc>
        <w:tc>
          <w:tcPr>
            <w:tcW w:w="1041" w:type="dxa"/>
            <w:shd w:val="clear" w:color="auto" w:fill="FFFFFF"/>
          </w:tcPr>
          <w:p w14:paraId="1E75740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154</w:t>
            </w:r>
          </w:p>
        </w:tc>
        <w:tc>
          <w:tcPr>
            <w:tcW w:w="836" w:type="dxa"/>
            <w:shd w:val="clear" w:color="auto" w:fill="FFFFFF"/>
          </w:tcPr>
          <w:p w14:paraId="1AF1BE2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0.3</w:t>
            </w:r>
          </w:p>
        </w:tc>
        <w:tc>
          <w:tcPr>
            <w:tcW w:w="836" w:type="dxa"/>
            <w:shd w:val="clear" w:color="auto" w:fill="FFFFFF"/>
          </w:tcPr>
          <w:p w14:paraId="47180D0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44</w:t>
            </w:r>
          </w:p>
        </w:tc>
        <w:tc>
          <w:tcPr>
            <w:tcW w:w="1041" w:type="dxa"/>
            <w:shd w:val="clear" w:color="auto" w:fill="FFFFFF"/>
          </w:tcPr>
          <w:p w14:paraId="00B85D8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6644</w:t>
            </w:r>
          </w:p>
        </w:tc>
        <w:tc>
          <w:tcPr>
            <w:tcW w:w="1627" w:type="dxa"/>
            <w:shd w:val="clear" w:color="auto" w:fill="FFFFFF"/>
          </w:tcPr>
          <w:p w14:paraId="3BE895F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621, 4.468</w:t>
            </w:r>
          </w:p>
        </w:tc>
      </w:tr>
      <w:tr w:rsidR="00B91E1C" w:rsidRPr="00B91E1C" w14:paraId="5C9F9203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390B91B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12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BE32A9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58</w:t>
            </w:r>
          </w:p>
        </w:tc>
        <w:tc>
          <w:tcPr>
            <w:tcW w:w="1041" w:type="dxa"/>
            <w:shd w:val="clear" w:color="auto" w:fill="FFFFFF"/>
          </w:tcPr>
          <w:p w14:paraId="24E5093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131</w:t>
            </w:r>
          </w:p>
        </w:tc>
        <w:tc>
          <w:tcPr>
            <w:tcW w:w="836" w:type="dxa"/>
            <w:shd w:val="clear" w:color="auto" w:fill="FFFFFF"/>
          </w:tcPr>
          <w:p w14:paraId="01A0601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0.2</w:t>
            </w:r>
          </w:p>
        </w:tc>
        <w:tc>
          <w:tcPr>
            <w:tcW w:w="836" w:type="dxa"/>
            <w:shd w:val="clear" w:color="auto" w:fill="FFFFFF"/>
          </w:tcPr>
          <w:p w14:paraId="0092767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22</w:t>
            </w:r>
          </w:p>
        </w:tc>
        <w:tc>
          <w:tcPr>
            <w:tcW w:w="1041" w:type="dxa"/>
            <w:shd w:val="clear" w:color="auto" w:fill="FFFFFF"/>
          </w:tcPr>
          <w:p w14:paraId="0DD8A57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2278</w:t>
            </w:r>
          </w:p>
        </w:tc>
        <w:tc>
          <w:tcPr>
            <w:tcW w:w="1627" w:type="dxa"/>
            <w:shd w:val="clear" w:color="auto" w:fill="FFFFFF"/>
          </w:tcPr>
          <w:p w14:paraId="4B5024C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961, 6.121</w:t>
            </w:r>
          </w:p>
        </w:tc>
      </w:tr>
      <w:tr w:rsidR="00B91E1C" w:rsidRPr="00B91E1C" w14:paraId="70663D95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70B1699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16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12C79E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0.23</w:t>
            </w:r>
          </w:p>
        </w:tc>
        <w:tc>
          <w:tcPr>
            <w:tcW w:w="1041" w:type="dxa"/>
            <w:shd w:val="clear" w:color="auto" w:fill="FFFFFF"/>
          </w:tcPr>
          <w:p w14:paraId="024E829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5286</w:t>
            </w:r>
          </w:p>
        </w:tc>
        <w:tc>
          <w:tcPr>
            <w:tcW w:w="836" w:type="dxa"/>
            <w:shd w:val="clear" w:color="auto" w:fill="FFFFFF"/>
          </w:tcPr>
          <w:p w14:paraId="18F4C09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99.8</w:t>
            </w:r>
          </w:p>
        </w:tc>
        <w:tc>
          <w:tcPr>
            <w:tcW w:w="836" w:type="dxa"/>
            <w:shd w:val="clear" w:color="auto" w:fill="FFFFFF"/>
          </w:tcPr>
          <w:p w14:paraId="008DEDC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4.05</w:t>
            </w:r>
          </w:p>
        </w:tc>
        <w:tc>
          <w:tcPr>
            <w:tcW w:w="1041" w:type="dxa"/>
            <w:shd w:val="clear" w:color="auto" w:fill="FFFFFF"/>
          </w:tcPr>
          <w:p w14:paraId="5FE7B24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001</w:t>
            </w:r>
          </w:p>
        </w:tc>
        <w:tc>
          <w:tcPr>
            <w:tcW w:w="1627" w:type="dxa"/>
            <w:shd w:val="clear" w:color="auto" w:fill="FFFFFF"/>
          </w:tcPr>
          <w:p w14:paraId="56AE1B9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6.031, 14.428</w:t>
            </w:r>
          </w:p>
        </w:tc>
      </w:tr>
      <w:tr w:rsidR="00B91E1C" w:rsidRPr="00B91E1C" w14:paraId="0110E576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D557E6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20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3DE35D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6.17</w:t>
            </w:r>
          </w:p>
        </w:tc>
        <w:tc>
          <w:tcPr>
            <w:tcW w:w="1041" w:type="dxa"/>
            <w:shd w:val="clear" w:color="auto" w:fill="FFFFFF"/>
          </w:tcPr>
          <w:p w14:paraId="2EC35FF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19</w:t>
            </w:r>
          </w:p>
        </w:tc>
        <w:tc>
          <w:tcPr>
            <w:tcW w:w="836" w:type="dxa"/>
            <w:shd w:val="clear" w:color="auto" w:fill="FFFFFF"/>
          </w:tcPr>
          <w:p w14:paraId="1844E2F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25C4EB7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91</w:t>
            </w:r>
          </w:p>
        </w:tc>
        <w:tc>
          <w:tcPr>
            <w:tcW w:w="1041" w:type="dxa"/>
            <w:shd w:val="clear" w:color="auto" w:fill="FFFFFF"/>
          </w:tcPr>
          <w:p w14:paraId="0E89E8C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054</w:t>
            </w:r>
          </w:p>
        </w:tc>
        <w:tc>
          <w:tcPr>
            <w:tcW w:w="1627" w:type="dxa"/>
            <w:shd w:val="clear" w:color="auto" w:fill="FFFFFF"/>
          </w:tcPr>
          <w:p w14:paraId="5BB31A9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611, 9.720</w:t>
            </w:r>
          </w:p>
        </w:tc>
      </w:tr>
      <w:tr w:rsidR="00B91E1C" w:rsidRPr="00B91E1C" w14:paraId="0FAC59C8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003F8CF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 24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11013A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762</w:t>
            </w:r>
          </w:p>
        </w:tc>
        <w:tc>
          <w:tcPr>
            <w:tcW w:w="1041" w:type="dxa"/>
            <w:shd w:val="clear" w:color="auto" w:fill="FFFFFF"/>
          </w:tcPr>
          <w:p w14:paraId="00CE17C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30</w:t>
            </w:r>
          </w:p>
        </w:tc>
        <w:tc>
          <w:tcPr>
            <w:tcW w:w="836" w:type="dxa"/>
            <w:shd w:val="clear" w:color="auto" w:fill="FFFFFF"/>
          </w:tcPr>
          <w:p w14:paraId="7D72631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1</w:t>
            </w:r>
          </w:p>
        </w:tc>
        <w:tc>
          <w:tcPr>
            <w:tcW w:w="836" w:type="dxa"/>
            <w:shd w:val="clear" w:color="auto" w:fill="FFFFFF"/>
          </w:tcPr>
          <w:p w14:paraId="2851301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36</w:t>
            </w:r>
          </w:p>
        </w:tc>
        <w:tc>
          <w:tcPr>
            <w:tcW w:w="1041" w:type="dxa"/>
            <w:shd w:val="clear" w:color="auto" w:fill="FFFFFF"/>
          </w:tcPr>
          <w:p w14:paraId="4DAFD98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7222</w:t>
            </w:r>
          </w:p>
        </w:tc>
        <w:tc>
          <w:tcPr>
            <w:tcW w:w="1627" w:type="dxa"/>
            <w:shd w:val="clear" w:color="auto" w:fill="FFFFFF"/>
          </w:tcPr>
          <w:p w14:paraId="6E38AF5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3344, 2.8095</w:t>
            </w:r>
          </w:p>
        </w:tc>
      </w:tr>
      <w:tr w:rsidR="00B91E1C" w:rsidRPr="00B91E1C" w14:paraId="787D95A7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61FCFCC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Pre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17A8E8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21</w:t>
            </w:r>
          </w:p>
        </w:tc>
        <w:tc>
          <w:tcPr>
            <w:tcW w:w="1041" w:type="dxa"/>
            <w:shd w:val="clear" w:color="auto" w:fill="FFFFFF"/>
          </w:tcPr>
          <w:p w14:paraId="15BA8CEA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36</w:t>
            </w:r>
          </w:p>
        </w:tc>
        <w:tc>
          <w:tcPr>
            <w:tcW w:w="836" w:type="dxa"/>
            <w:shd w:val="clear" w:color="auto" w:fill="FFFFFF"/>
          </w:tcPr>
          <w:p w14:paraId="30BCA58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1</w:t>
            </w:r>
          </w:p>
        </w:tc>
        <w:tc>
          <w:tcPr>
            <w:tcW w:w="836" w:type="dxa"/>
            <w:shd w:val="clear" w:color="auto" w:fill="FFFFFF"/>
          </w:tcPr>
          <w:p w14:paraId="50261E0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57</w:t>
            </w:r>
          </w:p>
        </w:tc>
        <w:tc>
          <w:tcPr>
            <w:tcW w:w="1041" w:type="dxa"/>
            <w:shd w:val="clear" w:color="auto" w:fill="FFFFFF"/>
          </w:tcPr>
          <w:p w14:paraId="615BD0E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5720</w:t>
            </w:r>
          </w:p>
        </w:tc>
        <w:tc>
          <w:tcPr>
            <w:tcW w:w="1627" w:type="dxa"/>
            <w:shd w:val="clear" w:color="auto" w:fill="FFFFFF"/>
          </w:tcPr>
          <w:p w14:paraId="1A6A3B9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360, 4.786</w:t>
            </w:r>
          </w:p>
        </w:tc>
      </w:tr>
      <w:tr w:rsidR="00B91E1C" w:rsidRPr="00B91E1C" w14:paraId="4A8EC78A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04E31A8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0.5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77DBEC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296</w:t>
            </w:r>
          </w:p>
        </w:tc>
        <w:tc>
          <w:tcPr>
            <w:tcW w:w="1041" w:type="dxa"/>
            <w:shd w:val="clear" w:color="auto" w:fill="FFFFFF"/>
          </w:tcPr>
          <w:p w14:paraId="4E0CBD4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463</w:t>
            </w:r>
          </w:p>
        </w:tc>
        <w:tc>
          <w:tcPr>
            <w:tcW w:w="836" w:type="dxa"/>
            <w:shd w:val="clear" w:color="auto" w:fill="FFFFFF"/>
          </w:tcPr>
          <w:p w14:paraId="59C6E0C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3.2</w:t>
            </w:r>
          </w:p>
        </w:tc>
        <w:tc>
          <w:tcPr>
            <w:tcW w:w="836" w:type="dxa"/>
            <w:shd w:val="clear" w:color="auto" w:fill="FFFFFF"/>
          </w:tcPr>
          <w:p w14:paraId="3DA9254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60</w:t>
            </w:r>
          </w:p>
        </w:tc>
        <w:tc>
          <w:tcPr>
            <w:tcW w:w="1041" w:type="dxa"/>
            <w:shd w:val="clear" w:color="auto" w:fill="FFFFFF"/>
          </w:tcPr>
          <w:p w14:paraId="1D07F47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5485</w:t>
            </w:r>
          </w:p>
        </w:tc>
        <w:tc>
          <w:tcPr>
            <w:tcW w:w="1627" w:type="dxa"/>
            <w:shd w:val="clear" w:color="auto" w:fill="FFFFFF"/>
          </w:tcPr>
          <w:p w14:paraId="553AC46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8889, 2.2967</w:t>
            </w:r>
          </w:p>
        </w:tc>
      </w:tr>
      <w:tr w:rsidR="00B91E1C" w:rsidRPr="00B91E1C" w14:paraId="3F895FF7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6289E49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1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F12EDB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960</w:t>
            </w:r>
          </w:p>
        </w:tc>
        <w:tc>
          <w:tcPr>
            <w:tcW w:w="1041" w:type="dxa"/>
            <w:shd w:val="clear" w:color="auto" w:fill="FFFFFF"/>
          </w:tcPr>
          <w:p w14:paraId="74373BA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73</w:t>
            </w:r>
          </w:p>
        </w:tc>
        <w:tc>
          <w:tcPr>
            <w:tcW w:w="836" w:type="dxa"/>
            <w:shd w:val="clear" w:color="auto" w:fill="FFFFFF"/>
          </w:tcPr>
          <w:p w14:paraId="05F9821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50016EC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45</w:t>
            </w:r>
          </w:p>
        </w:tc>
        <w:tc>
          <w:tcPr>
            <w:tcW w:w="1041" w:type="dxa"/>
            <w:shd w:val="clear" w:color="auto" w:fill="FFFFFF"/>
          </w:tcPr>
          <w:p w14:paraId="62036C6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6537</w:t>
            </w:r>
          </w:p>
        </w:tc>
        <w:tc>
          <w:tcPr>
            <w:tcW w:w="1627" w:type="dxa"/>
            <w:shd w:val="clear" w:color="auto" w:fill="FFFFFF"/>
          </w:tcPr>
          <w:p w14:paraId="3862C0C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5235, 2.6033</w:t>
            </w:r>
          </w:p>
        </w:tc>
      </w:tr>
      <w:tr w:rsidR="00B91E1C" w:rsidRPr="00B91E1C" w14:paraId="4A66C761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43354E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2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04C26E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045</w:t>
            </w:r>
          </w:p>
        </w:tc>
        <w:tc>
          <w:tcPr>
            <w:tcW w:w="1041" w:type="dxa"/>
            <w:shd w:val="clear" w:color="auto" w:fill="FFFFFF"/>
          </w:tcPr>
          <w:p w14:paraId="547CA29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74</w:t>
            </w:r>
          </w:p>
        </w:tc>
        <w:tc>
          <w:tcPr>
            <w:tcW w:w="836" w:type="dxa"/>
            <w:shd w:val="clear" w:color="auto" w:fill="FFFFFF"/>
          </w:tcPr>
          <w:p w14:paraId="4C754ED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8</w:t>
            </w:r>
          </w:p>
        </w:tc>
        <w:tc>
          <w:tcPr>
            <w:tcW w:w="836" w:type="dxa"/>
            <w:shd w:val="clear" w:color="auto" w:fill="FFFFFF"/>
          </w:tcPr>
          <w:p w14:paraId="4B5DA654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89</w:t>
            </w:r>
          </w:p>
        </w:tc>
        <w:tc>
          <w:tcPr>
            <w:tcW w:w="1041" w:type="dxa"/>
            <w:shd w:val="clear" w:color="auto" w:fill="FFFFFF"/>
          </w:tcPr>
          <w:p w14:paraId="62C2CEC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640</w:t>
            </w:r>
          </w:p>
        </w:tc>
        <w:tc>
          <w:tcPr>
            <w:tcW w:w="1627" w:type="dxa"/>
            <w:shd w:val="clear" w:color="auto" w:fill="FFFFFF"/>
          </w:tcPr>
          <w:p w14:paraId="6682FE6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7.6244, -0.4650</w:t>
            </w:r>
          </w:p>
        </w:tc>
      </w:tr>
      <w:tr w:rsidR="00B91E1C" w:rsidRPr="00B91E1C" w14:paraId="5528E381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63FBA7C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3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86091C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4.761</w:t>
            </w:r>
          </w:p>
        </w:tc>
        <w:tc>
          <w:tcPr>
            <w:tcW w:w="1041" w:type="dxa"/>
            <w:shd w:val="clear" w:color="auto" w:fill="FFFFFF"/>
          </w:tcPr>
          <w:p w14:paraId="3BC63FC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549</w:t>
            </w:r>
          </w:p>
        </w:tc>
        <w:tc>
          <w:tcPr>
            <w:tcW w:w="836" w:type="dxa"/>
            <w:shd w:val="clear" w:color="auto" w:fill="FFFFFF"/>
          </w:tcPr>
          <w:p w14:paraId="3F88F0F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3.3</w:t>
            </w:r>
          </w:p>
        </w:tc>
        <w:tc>
          <w:tcPr>
            <w:tcW w:w="836" w:type="dxa"/>
            <w:shd w:val="clear" w:color="auto" w:fill="FFFFFF"/>
          </w:tcPr>
          <w:p w14:paraId="0390CE0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21</w:t>
            </w:r>
          </w:p>
        </w:tc>
        <w:tc>
          <w:tcPr>
            <w:tcW w:w="1041" w:type="dxa"/>
            <w:shd w:val="clear" w:color="auto" w:fill="FFFFFF"/>
          </w:tcPr>
          <w:p w14:paraId="653CD96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315</w:t>
            </w:r>
          </w:p>
        </w:tc>
        <w:tc>
          <w:tcPr>
            <w:tcW w:w="1627" w:type="dxa"/>
            <w:shd w:val="clear" w:color="auto" w:fill="FFFFFF"/>
          </w:tcPr>
          <w:p w14:paraId="6A6C3B3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8.3685, -1.1542</w:t>
            </w:r>
          </w:p>
        </w:tc>
      </w:tr>
      <w:tr w:rsidR="00B91E1C" w:rsidRPr="00B91E1C" w14:paraId="22738C4D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CACB7F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4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91B1C8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274</w:t>
            </w:r>
          </w:p>
        </w:tc>
        <w:tc>
          <w:tcPr>
            <w:tcW w:w="1041" w:type="dxa"/>
            <w:shd w:val="clear" w:color="auto" w:fill="FFFFFF"/>
          </w:tcPr>
          <w:p w14:paraId="1021788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600</w:t>
            </w:r>
          </w:p>
        </w:tc>
        <w:tc>
          <w:tcPr>
            <w:tcW w:w="836" w:type="dxa"/>
            <w:shd w:val="clear" w:color="auto" w:fill="FFFFFF"/>
          </w:tcPr>
          <w:p w14:paraId="6F19899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3.6</w:t>
            </w:r>
          </w:p>
        </w:tc>
        <w:tc>
          <w:tcPr>
            <w:tcW w:w="836" w:type="dxa"/>
            <w:shd w:val="clear" w:color="auto" w:fill="FFFFFF"/>
          </w:tcPr>
          <w:p w14:paraId="41C048B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05</w:t>
            </w:r>
          </w:p>
        </w:tc>
        <w:tc>
          <w:tcPr>
            <w:tcW w:w="1041" w:type="dxa"/>
            <w:shd w:val="clear" w:color="auto" w:fill="FFFFFF"/>
          </w:tcPr>
          <w:p w14:paraId="08B151E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2971</w:t>
            </w:r>
          </w:p>
        </w:tc>
        <w:tc>
          <w:tcPr>
            <w:tcW w:w="1627" w:type="dxa"/>
            <w:shd w:val="clear" w:color="auto" w:fill="FFFFFF"/>
          </w:tcPr>
          <w:p w14:paraId="159F7C6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5.8897, 1.3410</w:t>
            </w:r>
          </w:p>
        </w:tc>
      </w:tr>
      <w:tr w:rsidR="00B91E1C" w:rsidRPr="00B91E1C" w14:paraId="25D6954F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45DA318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5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EA9D8E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59</w:t>
            </w:r>
          </w:p>
        </w:tc>
        <w:tc>
          <w:tcPr>
            <w:tcW w:w="1041" w:type="dxa"/>
            <w:shd w:val="clear" w:color="auto" w:fill="FFFFFF"/>
          </w:tcPr>
          <w:p w14:paraId="34F4361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729</w:t>
            </w:r>
          </w:p>
        </w:tc>
        <w:tc>
          <w:tcPr>
            <w:tcW w:w="836" w:type="dxa"/>
            <w:shd w:val="clear" w:color="auto" w:fill="FFFFFF"/>
          </w:tcPr>
          <w:p w14:paraId="17CB23F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4.4</w:t>
            </w:r>
          </w:p>
        </w:tc>
        <w:tc>
          <w:tcPr>
            <w:tcW w:w="836" w:type="dxa"/>
            <w:shd w:val="clear" w:color="auto" w:fill="FFFFFF"/>
          </w:tcPr>
          <w:p w14:paraId="672E680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73</w:t>
            </w:r>
          </w:p>
        </w:tc>
        <w:tc>
          <w:tcPr>
            <w:tcW w:w="1041" w:type="dxa"/>
            <w:shd w:val="clear" w:color="auto" w:fill="FFFFFF"/>
          </w:tcPr>
          <w:p w14:paraId="7A59DD6F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4684</w:t>
            </w:r>
          </w:p>
        </w:tc>
        <w:tc>
          <w:tcPr>
            <w:tcW w:w="1627" w:type="dxa"/>
            <w:shd w:val="clear" w:color="auto" w:fill="FFFFFF"/>
          </w:tcPr>
          <w:p w14:paraId="6490E60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049, 5.223</w:t>
            </w:r>
          </w:p>
        </w:tc>
      </w:tr>
      <w:tr w:rsidR="00B91E1C" w:rsidRPr="00B91E1C" w14:paraId="1ED2FA7D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342AB29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8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512423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75</w:t>
            </w:r>
          </w:p>
        </w:tc>
        <w:tc>
          <w:tcPr>
            <w:tcW w:w="1041" w:type="dxa"/>
            <w:shd w:val="clear" w:color="auto" w:fill="FFFFFF"/>
          </w:tcPr>
          <w:p w14:paraId="08831F6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296</w:t>
            </w:r>
          </w:p>
        </w:tc>
        <w:tc>
          <w:tcPr>
            <w:tcW w:w="836" w:type="dxa"/>
            <w:shd w:val="clear" w:color="auto" w:fill="FFFFFF"/>
          </w:tcPr>
          <w:p w14:paraId="2957BF8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1.6</w:t>
            </w:r>
          </w:p>
        </w:tc>
        <w:tc>
          <w:tcPr>
            <w:tcW w:w="836" w:type="dxa"/>
            <w:shd w:val="clear" w:color="auto" w:fill="FFFFFF"/>
          </w:tcPr>
          <w:p w14:paraId="265C72F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35</w:t>
            </w:r>
          </w:p>
        </w:tc>
        <w:tc>
          <w:tcPr>
            <w:tcW w:w="1041" w:type="dxa"/>
            <w:shd w:val="clear" w:color="auto" w:fill="FFFFFF"/>
          </w:tcPr>
          <w:p w14:paraId="43B3596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7268</w:t>
            </w:r>
          </w:p>
        </w:tc>
        <w:tc>
          <w:tcPr>
            <w:tcW w:w="1627" w:type="dxa"/>
            <w:shd w:val="clear" w:color="auto" w:fill="FFFFFF"/>
          </w:tcPr>
          <w:p w14:paraId="52799EE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819, 4.315</w:t>
            </w:r>
          </w:p>
        </w:tc>
      </w:tr>
      <w:tr w:rsidR="00B91E1C" w:rsidRPr="00B91E1C" w14:paraId="1C87FB2F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EE041B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12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C45B4B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92</w:t>
            </w:r>
          </w:p>
        </w:tc>
        <w:tc>
          <w:tcPr>
            <w:tcW w:w="1041" w:type="dxa"/>
            <w:shd w:val="clear" w:color="auto" w:fill="FFFFFF"/>
          </w:tcPr>
          <w:p w14:paraId="3932A2E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338</w:t>
            </w:r>
          </w:p>
        </w:tc>
        <w:tc>
          <w:tcPr>
            <w:tcW w:w="836" w:type="dxa"/>
            <w:shd w:val="clear" w:color="auto" w:fill="FFFFFF"/>
          </w:tcPr>
          <w:p w14:paraId="66A04A4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2E4DDE1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90</w:t>
            </w:r>
          </w:p>
        </w:tc>
        <w:tc>
          <w:tcPr>
            <w:tcW w:w="1041" w:type="dxa"/>
            <w:shd w:val="clear" w:color="auto" w:fill="FFFFFF"/>
          </w:tcPr>
          <w:p w14:paraId="7C4D9B2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3725</w:t>
            </w:r>
          </w:p>
        </w:tc>
        <w:tc>
          <w:tcPr>
            <w:tcW w:w="1627" w:type="dxa"/>
            <w:shd w:val="clear" w:color="auto" w:fill="FFFFFF"/>
          </w:tcPr>
          <w:p w14:paraId="4845101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654, 5.493</w:t>
            </w:r>
          </w:p>
        </w:tc>
      </w:tr>
      <w:tr w:rsidR="00B91E1C" w:rsidRPr="00B91E1C" w14:paraId="7221F613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27BBFAF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16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19794B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93</w:t>
            </w:r>
          </w:p>
        </w:tc>
        <w:tc>
          <w:tcPr>
            <w:tcW w:w="1041" w:type="dxa"/>
            <w:shd w:val="clear" w:color="auto" w:fill="FFFFFF"/>
          </w:tcPr>
          <w:p w14:paraId="5F32340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2538</w:t>
            </w:r>
          </w:p>
        </w:tc>
        <w:tc>
          <w:tcPr>
            <w:tcW w:w="836" w:type="dxa"/>
            <w:shd w:val="clear" w:color="auto" w:fill="FFFFFF"/>
          </w:tcPr>
          <w:p w14:paraId="24021BA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64.6</w:t>
            </w:r>
          </w:p>
        </w:tc>
        <w:tc>
          <w:tcPr>
            <w:tcW w:w="836" w:type="dxa"/>
            <w:shd w:val="clear" w:color="auto" w:fill="FFFFFF"/>
          </w:tcPr>
          <w:p w14:paraId="7FEB90D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1.30</w:t>
            </w:r>
          </w:p>
        </w:tc>
        <w:tc>
          <w:tcPr>
            <w:tcW w:w="1041" w:type="dxa"/>
            <w:shd w:val="clear" w:color="auto" w:fill="FFFFFF"/>
          </w:tcPr>
          <w:p w14:paraId="0B2134CC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1977</w:t>
            </w:r>
          </w:p>
        </w:tc>
        <w:tc>
          <w:tcPr>
            <w:tcW w:w="1627" w:type="dxa"/>
            <w:shd w:val="clear" w:color="auto" w:fill="FFFFFF"/>
          </w:tcPr>
          <w:p w14:paraId="13F326B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827, 6.695</w:t>
            </w:r>
          </w:p>
        </w:tc>
      </w:tr>
      <w:tr w:rsidR="00B91E1C" w:rsidRPr="00B91E1C" w14:paraId="54F11902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1BEA39C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20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3B853E7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.95</w:t>
            </w:r>
          </w:p>
        </w:tc>
        <w:tc>
          <w:tcPr>
            <w:tcW w:w="1041" w:type="dxa"/>
            <w:shd w:val="clear" w:color="auto" w:fill="FFFFFF"/>
          </w:tcPr>
          <w:p w14:paraId="5177840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403</w:t>
            </w:r>
          </w:p>
        </w:tc>
        <w:tc>
          <w:tcPr>
            <w:tcW w:w="836" w:type="dxa"/>
            <w:shd w:val="clear" w:color="auto" w:fill="FFFFFF"/>
          </w:tcPr>
          <w:p w14:paraId="7110185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2.7</w:t>
            </w:r>
          </w:p>
        </w:tc>
        <w:tc>
          <w:tcPr>
            <w:tcW w:w="836" w:type="dxa"/>
            <w:shd w:val="clear" w:color="auto" w:fill="FFFFFF"/>
          </w:tcPr>
          <w:p w14:paraId="1181C23B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78</w:t>
            </w:r>
          </w:p>
        </w:tc>
        <w:tc>
          <w:tcPr>
            <w:tcW w:w="1041" w:type="dxa"/>
            <w:shd w:val="clear" w:color="auto" w:fill="FFFFFF"/>
          </w:tcPr>
          <w:p w14:paraId="3A050D0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075</w:t>
            </w:r>
          </w:p>
        </w:tc>
        <w:tc>
          <w:tcPr>
            <w:tcW w:w="1627" w:type="dxa"/>
            <w:shd w:val="clear" w:color="auto" w:fill="FFFFFF"/>
          </w:tcPr>
          <w:p w14:paraId="6ED0A25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365, 9.532</w:t>
            </w:r>
          </w:p>
        </w:tc>
      </w:tr>
      <w:tr w:rsidR="00B91E1C" w:rsidRPr="00B91E1C" w14:paraId="3A6CB2FD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4059322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Day 14 24 h Post-dos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8E4CBA5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68</w:t>
            </w:r>
          </w:p>
        </w:tc>
        <w:tc>
          <w:tcPr>
            <w:tcW w:w="1041" w:type="dxa"/>
            <w:shd w:val="clear" w:color="auto" w:fill="FFFFFF"/>
          </w:tcPr>
          <w:p w14:paraId="3C654080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.1566</w:t>
            </w:r>
          </w:p>
        </w:tc>
        <w:tc>
          <w:tcPr>
            <w:tcW w:w="836" w:type="dxa"/>
            <w:shd w:val="clear" w:color="auto" w:fill="FFFFFF"/>
          </w:tcPr>
          <w:p w14:paraId="136833E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54.2</w:t>
            </w:r>
          </w:p>
        </w:tc>
        <w:tc>
          <w:tcPr>
            <w:tcW w:w="836" w:type="dxa"/>
            <w:shd w:val="clear" w:color="auto" w:fill="FFFFFF"/>
          </w:tcPr>
          <w:p w14:paraId="1F9B469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31</w:t>
            </w:r>
          </w:p>
        </w:tc>
        <w:tc>
          <w:tcPr>
            <w:tcW w:w="1041" w:type="dxa"/>
            <w:shd w:val="clear" w:color="auto" w:fill="FFFFFF"/>
          </w:tcPr>
          <w:p w14:paraId="22EFA80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7552</w:t>
            </w:r>
          </w:p>
        </w:tc>
        <w:tc>
          <w:tcPr>
            <w:tcW w:w="1627" w:type="dxa"/>
            <w:shd w:val="clear" w:color="auto" w:fill="FFFFFF"/>
          </w:tcPr>
          <w:p w14:paraId="5F0E15F1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2.933, 4.285</w:t>
            </w:r>
          </w:p>
        </w:tc>
      </w:tr>
      <w:tr w:rsidR="00B91E1C" w:rsidRPr="00B91E1C" w14:paraId="33227CEA" w14:textId="77777777" w:rsidTr="00B91E1C">
        <w:trPr>
          <w:cantSplit/>
        </w:trPr>
        <w:tc>
          <w:tcPr>
            <w:tcW w:w="2853" w:type="dxa"/>
            <w:shd w:val="clear" w:color="auto" w:fill="FFFFFF"/>
          </w:tcPr>
          <w:p w14:paraId="771B7816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Centered Baseline Effect (</w:t>
            </w:r>
            <w:proofErr w:type="spellStart"/>
            <w:r w:rsidRPr="00B91E1C">
              <w:rPr>
                <w:color w:val="000000"/>
                <w:sz w:val="20"/>
              </w:rPr>
              <w:t>ms</w:t>
            </w:r>
            <w:proofErr w:type="spellEnd"/>
            <w:r w:rsidRPr="00B91E1C">
              <w:rPr>
                <w:color w:val="000000"/>
                <w:sz w:val="20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3DADE92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0850</w:t>
            </w:r>
          </w:p>
        </w:tc>
        <w:tc>
          <w:tcPr>
            <w:tcW w:w="1041" w:type="dxa"/>
            <w:shd w:val="clear" w:color="auto" w:fill="FFFFFF"/>
          </w:tcPr>
          <w:p w14:paraId="2E998D89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0581</w:t>
            </w:r>
          </w:p>
        </w:tc>
        <w:tc>
          <w:tcPr>
            <w:tcW w:w="836" w:type="dxa"/>
            <w:shd w:val="clear" w:color="auto" w:fill="FFFFFF"/>
          </w:tcPr>
          <w:p w14:paraId="53D79C68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22.7</w:t>
            </w:r>
          </w:p>
        </w:tc>
        <w:tc>
          <w:tcPr>
            <w:tcW w:w="836" w:type="dxa"/>
            <w:shd w:val="clear" w:color="auto" w:fill="FFFFFF"/>
          </w:tcPr>
          <w:p w14:paraId="1198213E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1.46</w:t>
            </w:r>
          </w:p>
        </w:tc>
        <w:tc>
          <w:tcPr>
            <w:tcW w:w="1041" w:type="dxa"/>
            <w:shd w:val="clear" w:color="auto" w:fill="FFFFFF"/>
          </w:tcPr>
          <w:p w14:paraId="14400ABD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0.1573</w:t>
            </w:r>
          </w:p>
        </w:tc>
        <w:tc>
          <w:tcPr>
            <w:tcW w:w="1627" w:type="dxa"/>
            <w:shd w:val="clear" w:color="auto" w:fill="FFFFFF"/>
          </w:tcPr>
          <w:p w14:paraId="77E8A583" w14:textId="77777777" w:rsidR="00B91E1C" w:rsidRPr="00B91E1C" w:rsidRDefault="00B91E1C" w:rsidP="00B91E1C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20"/>
              </w:rPr>
            </w:pPr>
            <w:r w:rsidRPr="00B91E1C">
              <w:rPr>
                <w:color w:val="000000"/>
                <w:sz w:val="20"/>
              </w:rPr>
              <w:t>-0.18457, 0.01465</w:t>
            </w:r>
          </w:p>
        </w:tc>
      </w:tr>
    </w:tbl>
    <w:p w14:paraId="012E7724" w14:textId="5905D68D" w:rsidR="006F1685" w:rsidRPr="00415A39" w:rsidRDefault="006F1685" w:rsidP="006F1685">
      <w:pPr>
        <w:adjustRightInd w:val="0"/>
        <w:spacing w:before="10" w:after="10"/>
        <w:rPr>
          <w:color w:val="000000"/>
          <w:sz w:val="20"/>
        </w:rPr>
      </w:pPr>
      <w:r w:rsidRPr="00415A39">
        <w:rPr>
          <w:color w:val="000000"/>
          <w:sz w:val="20"/>
        </w:rPr>
        <w:t xml:space="preserve">Based on a linear mixed-effects model with </w:t>
      </w:r>
      <w:proofErr w:type="spellStart"/>
      <w:r w:rsidRPr="00415A39">
        <w:rPr>
          <w:color w:val="000000"/>
          <w:sz w:val="20"/>
        </w:rPr>
        <w:t>ΔQTcF</w:t>
      </w:r>
      <w:proofErr w:type="spellEnd"/>
      <w:r w:rsidRPr="00415A39">
        <w:rPr>
          <w:color w:val="000000"/>
          <w:sz w:val="20"/>
        </w:rPr>
        <w:t xml:space="preserve"> as the dependent variable, time-matched TBAJ-876, and M3 plasma concentration as an explanatory variable, centered baseline QTcF as an additional covariate, treatment (active = 1 or placebo = 0) and time as fixed effects, and a random intercept and slopes per subject.</w:t>
      </w:r>
      <w:r w:rsidR="0059390F">
        <w:rPr>
          <w:color w:val="000000"/>
          <w:sz w:val="20"/>
        </w:rPr>
        <w:t xml:space="preserve"> </w:t>
      </w:r>
      <w:r w:rsidR="0059390F" w:rsidRPr="007C4B4C">
        <w:rPr>
          <w:color w:val="000000"/>
          <w:sz w:val="20"/>
        </w:rPr>
        <w:t>Fitted by REML estimation.</w:t>
      </w:r>
    </w:p>
    <w:p w14:paraId="1E49FF98" w14:textId="77777777" w:rsidR="006F1685" w:rsidRPr="00415A39" w:rsidRDefault="006F1685" w:rsidP="006F1685">
      <w:pPr>
        <w:autoSpaceDE w:val="0"/>
        <w:autoSpaceDN w:val="0"/>
        <w:rPr>
          <w:sz w:val="20"/>
        </w:rPr>
      </w:pPr>
    </w:p>
    <w:p w14:paraId="58E2D714" w14:textId="77777777" w:rsidR="00834111" w:rsidRDefault="00834111">
      <w:pPr>
        <w:spacing w:after="0"/>
        <w:rPr>
          <w:b/>
        </w:rPr>
      </w:pPr>
      <w:bookmarkStart w:id="6" w:name="_Toc176959317"/>
      <w:bookmarkStart w:id="7" w:name="_Toc211615383"/>
      <w:r>
        <w:br w:type="page"/>
      </w:r>
    </w:p>
    <w:p w14:paraId="17DF3BE5" w14:textId="4D5D3FC1" w:rsidR="006F1685" w:rsidRDefault="006F1685" w:rsidP="00A5637A">
      <w:pPr>
        <w:pStyle w:val="TableTitle"/>
      </w:pPr>
      <w:r w:rsidRPr="00415A39">
        <w:lastRenderedPageBreak/>
        <w:t xml:space="preserve">Table </w:t>
      </w:r>
      <w:r w:rsidR="00834111">
        <w:t xml:space="preserve">S3 </w:t>
      </w:r>
      <w:r w:rsidRPr="00415A39">
        <w:t xml:space="preserve">Concentration-QTc analysis of TBAJ-876 and associated </w:t>
      </w:r>
      <w:proofErr w:type="spellStart"/>
      <w:r w:rsidRPr="00415A39">
        <w:t>ΔQTcF</w:t>
      </w:r>
      <w:proofErr w:type="spellEnd"/>
      <w:r w:rsidRPr="00415A39">
        <w:t xml:space="preserve"> prolongation for Model C (Concentration-QTc analysis set)</w:t>
      </w:r>
      <w:bookmarkEnd w:id="6"/>
      <w:bookmarkEnd w:id="7"/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041"/>
        <w:gridCol w:w="1041"/>
        <w:gridCol w:w="836"/>
        <w:gridCol w:w="836"/>
        <w:gridCol w:w="1041"/>
        <w:gridCol w:w="2036"/>
      </w:tblGrid>
      <w:tr w:rsidR="00391036" w:rsidRPr="00834111" w14:paraId="76A9FFB1" w14:textId="77777777" w:rsidTr="00391036">
        <w:trPr>
          <w:cantSplit/>
          <w:tblHeader/>
        </w:trPr>
        <w:tc>
          <w:tcPr>
            <w:tcW w:w="2444" w:type="dxa"/>
            <w:shd w:val="clear" w:color="auto" w:fill="BBBBBB"/>
            <w:vAlign w:val="bottom"/>
          </w:tcPr>
          <w:p w14:paraId="6790647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296BA37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216BE65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36" w:type="dxa"/>
            <w:shd w:val="clear" w:color="auto" w:fill="BBBBBB"/>
            <w:vAlign w:val="bottom"/>
          </w:tcPr>
          <w:p w14:paraId="436FD7E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34111">
              <w:rPr>
                <w:b/>
                <w:bCs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BBBBBB"/>
            <w:vAlign w:val="bottom"/>
          </w:tcPr>
          <w:p w14:paraId="34BB1D13" w14:textId="79EC7462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i/>
                <w:color w:val="000000"/>
                <w:sz w:val="18"/>
                <w:szCs w:val="18"/>
              </w:rPr>
              <w:t>t-</w:t>
            </w:r>
            <w:r w:rsidRPr="00834111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09573F6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𝑃-Value</w:t>
            </w:r>
          </w:p>
        </w:tc>
        <w:tc>
          <w:tcPr>
            <w:tcW w:w="2036" w:type="dxa"/>
            <w:shd w:val="clear" w:color="auto" w:fill="BBBBBB"/>
            <w:vAlign w:val="bottom"/>
          </w:tcPr>
          <w:p w14:paraId="7328935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90% CI</w:t>
            </w:r>
          </w:p>
        </w:tc>
      </w:tr>
      <w:tr w:rsidR="00391036" w:rsidRPr="00834111" w14:paraId="12A4F5DE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72C3306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Treatment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5247FB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01</w:t>
            </w:r>
          </w:p>
        </w:tc>
        <w:tc>
          <w:tcPr>
            <w:tcW w:w="1041" w:type="dxa"/>
            <w:shd w:val="clear" w:color="auto" w:fill="FFFFFF"/>
          </w:tcPr>
          <w:p w14:paraId="24444E0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4157</w:t>
            </w:r>
          </w:p>
        </w:tc>
        <w:tc>
          <w:tcPr>
            <w:tcW w:w="836" w:type="dxa"/>
            <w:shd w:val="clear" w:color="auto" w:fill="FFFFFF"/>
          </w:tcPr>
          <w:p w14:paraId="6B72EF8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3.8</w:t>
            </w:r>
          </w:p>
        </w:tc>
        <w:tc>
          <w:tcPr>
            <w:tcW w:w="836" w:type="dxa"/>
            <w:shd w:val="clear" w:color="auto" w:fill="FFFFFF"/>
          </w:tcPr>
          <w:p w14:paraId="335C380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1041" w:type="dxa"/>
            <w:shd w:val="clear" w:color="auto" w:fill="FFFFFF"/>
          </w:tcPr>
          <w:p w14:paraId="73DF507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107</w:t>
            </w:r>
          </w:p>
        </w:tc>
        <w:tc>
          <w:tcPr>
            <w:tcW w:w="2036" w:type="dxa"/>
            <w:shd w:val="clear" w:color="auto" w:fill="FFFFFF"/>
          </w:tcPr>
          <w:p w14:paraId="591EEE3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6.097, 2.073</w:t>
            </w:r>
          </w:p>
        </w:tc>
      </w:tr>
      <w:tr w:rsidR="00391036" w:rsidRPr="00834111" w14:paraId="13E7B780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5D79093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TBAJ-876 Slope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0764167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053</w:t>
            </w:r>
          </w:p>
        </w:tc>
        <w:tc>
          <w:tcPr>
            <w:tcW w:w="1041" w:type="dxa"/>
            <w:shd w:val="clear" w:color="auto" w:fill="FFFFFF"/>
          </w:tcPr>
          <w:p w14:paraId="25BFB57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836" w:type="dxa"/>
            <w:shd w:val="clear" w:color="auto" w:fill="FFFFFF"/>
          </w:tcPr>
          <w:p w14:paraId="46A274D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36" w:type="dxa"/>
            <w:shd w:val="clear" w:color="auto" w:fill="FFFFFF"/>
          </w:tcPr>
          <w:p w14:paraId="6168722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41" w:type="dxa"/>
            <w:shd w:val="clear" w:color="auto" w:fill="FFFFFF"/>
          </w:tcPr>
          <w:p w14:paraId="7EF0488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695</w:t>
            </w:r>
          </w:p>
        </w:tc>
        <w:tc>
          <w:tcPr>
            <w:tcW w:w="2036" w:type="dxa"/>
            <w:shd w:val="clear" w:color="auto" w:fill="FFFFFF"/>
          </w:tcPr>
          <w:p w14:paraId="631ABD9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005144, 0.006209</w:t>
            </w:r>
          </w:p>
        </w:tc>
      </w:tr>
      <w:tr w:rsidR="00391036" w:rsidRPr="00834111" w14:paraId="5C09334E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B77701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Centered Baselin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013B38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080</w:t>
            </w:r>
          </w:p>
        </w:tc>
        <w:tc>
          <w:tcPr>
            <w:tcW w:w="1041" w:type="dxa"/>
            <w:shd w:val="clear" w:color="auto" w:fill="FFFFFF"/>
          </w:tcPr>
          <w:p w14:paraId="3EDA994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836" w:type="dxa"/>
            <w:shd w:val="clear" w:color="auto" w:fill="FFFFFF"/>
          </w:tcPr>
          <w:p w14:paraId="6337403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36" w:type="dxa"/>
            <w:shd w:val="clear" w:color="auto" w:fill="FFFFFF"/>
          </w:tcPr>
          <w:p w14:paraId="59A653E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041" w:type="dxa"/>
            <w:shd w:val="clear" w:color="auto" w:fill="FFFFFF"/>
          </w:tcPr>
          <w:p w14:paraId="5CED459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790</w:t>
            </w:r>
          </w:p>
        </w:tc>
        <w:tc>
          <w:tcPr>
            <w:tcW w:w="2036" w:type="dxa"/>
            <w:shd w:val="clear" w:color="auto" w:fill="FFFFFF"/>
          </w:tcPr>
          <w:p w14:paraId="1593A40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1782, 0.0189</w:t>
            </w:r>
          </w:p>
        </w:tc>
      </w:tr>
      <w:tr w:rsidR="00391036" w:rsidRPr="00834111" w14:paraId="404BD119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6802141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0.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2C9D7F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41" w:type="dxa"/>
            <w:shd w:val="clear" w:color="auto" w:fill="FFFFFF"/>
          </w:tcPr>
          <w:p w14:paraId="046F63F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144</w:t>
            </w:r>
          </w:p>
        </w:tc>
        <w:tc>
          <w:tcPr>
            <w:tcW w:w="836" w:type="dxa"/>
            <w:shd w:val="clear" w:color="auto" w:fill="FFFFFF"/>
          </w:tcPr>
          <w:p w14:paraId="4059F16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36" w:type="dxa"/>
            <w:shd w:val="clear" w:color="auto" w:fill="FFFFFF"/>
          </w:tcPr>
          <w:p w14:paraId="558E3ED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41" w:type="dxa"/>
            <w:shd w:val="clear" w:color="auto" w:fill="FFFFFF"/>
          </w:tcPr>
          <w:p w14:paraId="4D0D190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386</w:t>
            </w:r>
          </w:p>
        </w:tc>
        <w:tc>
          <w:tcPr>
            <w:tcW w:w="2036" w:type="dxa"/>
            <w:shd w:val="clear" w:color="auto" w:fill="FFFFFF"/>
          </w:tcPr>
          <w:p w14:paraId="0A858BA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979, 5.436</w:t>
            </w:r>
          </w:p>
        </w:tc>
      </w:tr>
      <w:tr w:rsidR="00391036" w:rsidRPr="00834111" w14:paraId="2E5A5AB1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7A18BD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B7E963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41" w:type="dxa"/>
            <w:shd w:val="clear" w:color="auto" w:fill="FFFFFF"/>
          </w:tcPr>
          <w:p w14:paraId="52549C8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31</w:t>
            </w:r>
          </w:p>
        </w:tc>
        <w:tc>
          <w:tcPr>
            <w:tcW w:w="836" w:type="dxa"/>
            <w:shd w:val="clear" w:color="auto" w:fill="FFFFFF"/>
          </w:tcPr>
          <w:p w14:paraId="1305F93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36" w:type="dxa"/>
            <w:shd w:val="clear" w:color="auto" w:fill="FFFFFF"/>
          </w:tcPr>
          <w:p w14:paraId="67370E8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41" w:type="dxa"/>
            <w:shd w:val="clear" w:color="auto" w:fill="FFFFFF"/>
          </w:tcPr>
          <w:p w14:paraId="4634E61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461</w:t>
            </w:r>
          </w:p>
        </w:tc>
        <w:tc>
          <w:tcPr>
            <w:tcW w:w="2036" w:type="dxa"/>
            <w:shd w:val="clear" w:color="auto" w:fill="FFFFFF"/>
          </w:tcPr>
          <w:p w14:paraId="766C287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973, 4.407</w:t>
            </w:r>
          </w:p>
        </w:tc>
      </w:tr>
      <w:tr w:rsidR="00391036" w:rsidRPr="00834111" w14:paraId="5D44E8D1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5B5607F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E7BD25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97</w:t>
            </w:r>
          </w:p>
        </w:tc>
        <w:tc>
          <w:tcPr>
            <w:tcW w:w="1041" w:type="dxa"/>
            <w:shd w:val="clear" w:color="auto" w:fill="FFFFFF"/>
          </w:tcPr>
          <w:p w14:paraId="3F411E0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38</w:t>
            </w:r>
          </w:p>
        </w:tc>
        <w:tc>
          <w:tcPr>
            <w:tcW w:w="836" w:type="dxa"/>
            <w:shd w:val="clear" w:color="auto" w:fill="FFFFFF"/>
          </w:tcPr>
          <w:p w14:paraId="40291AB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36" w:type="dxa"/>
            <w:shd w:val="clear" w:color="auto" w:fill="FFFFFF"/>
          </w:tcPr>
          <w:p w14:paraId="03F32FE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1041" w:type="dxa"/>
            <w:shd w:val="clear" w:color="auto" w:fill="FFFFFF"/>
          </w:tcPr>
          <w:p w14:paraId="2381A50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2036" w:type="dxa"/>
            <w:shd w:val="clear" w:color="auto" w:fill="FFFFFF"/>
          </w:tcPr>
          <w:p w14:paraId="3FA5F8C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644, −0.292</w:t>
            </w:r>
          </w:p>
        </w:tc>
      </w:tr>
      <w:tr w:rsidR="00391036" w:rsidRPr="00834111" w14:paraId="34126390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7A4789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3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BB1EF9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5.15</w:t>
            </w:r>
          </w:p>
        </w:tc>
        <w:tc>
          <w:tcPr>
            <w:tcW w:w="1041" w:type="dxa"/>
            <w:shd w:val="clear" w:color="auto" w:fill="FFFFFF"/>
          </w:tcPr>
          <w:p w14:paraId="34419EC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66</w:t>
            </w:r>
          </w:p>
        </w:tc>
        <w:tc>
          <w:tcPr>
            <w:tcW w:w="836" w:type="dxa"/>
            <w:shd w:val="clear" w:color="auto" w:fill="FFFFFF"/>
          </w:tcPr>
          <w:p w14:paraId="5474AB6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7</w:t>
            </w:r>
          </w:p>
        </w:tc>
        <w:tc>
          <w:tcPr>
            <w:tcW w:w="836" w:type="dxa"/>
            <w:shd w:val="clear" w:color="auto" w:fill="FFFFFF"/>
          </w:tcPr>
          <w:p w14:paraId="1AE0855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041" w:type="dxa"/>
            <w:shd w:val="clear" w:color="auto" w:fill="FFFFFF"/>
          </w:tcPr>
          <w:p w14:paraId="3267CB7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2036" w:type="dxa"/>
            <w:shd w:val="clear" w:color="auto" w:fill="FFFFFF"/>
          </w:tcPr>
          <w:p w14:paraId="52F5A04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8.833, −1.472</w:t>
            </w:r>
          </w:p>
        </w:tc>
      </w:tr>
      <w:tr w:rsidR="00391036" w:rsidRPr="00834111" w14:paraId="0CD6E9FE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408265C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58659C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40</w:t>
            </w:r>
          </w:p>
        </w:tc>
        <w:tc>
          <w:tcPr>
            <w:tcW w:w="1041" w:type="dxa"/>
            <w:shd w:val="clear" w:color="auto" w:fill="FFFFFF"/>
          </w:tcPr>
          <w:p w14:paraId="6E30129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73</w:t>
            </w:r>
          </w:p>
        </w:tc>
        <w:tc>
          <w:tcPr>
            <w:tcW w:w="836" w:type="dxa"/>
            <w:shd w:val="clear" w:color="auto" w:fill="FFFFFF"/>
          </w:tcPr>
          <w:p w14:paraId="45472EF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56E24F7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041" w:type="dxa"/>
            <w:shd w:val="clear" w:color="auto" w:fill="FFFFFF"/>
          </w:tcPr>
          <w:p w14:paraId="4310555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275</w:t>
            </w:r>
          </w:p>
        </w:tc>
        <w:tc>
          <w:tcPr>
            <w:tcW w:w="2036" w:type="dxa"/>
            <w:shd w:val="clear" w:color="auto" w:fill="FFFFFF"/>
          </w:tcPr>
          <w:p w14:paraId="64A79A4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086, 0.277</w:t>
            </w:r>
          </w:p>
        </w:tc>
      </w:tr>
      <w:tr w:rsidR="00391036" w:rsidRPr="00834111" w14:paraId="44FF8529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2BDB785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DA4448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49</w:t>
            </w:r>
          </w:p>
        </w:tc>
        <w:tc>
          <w:tcPr>
            <w:tcW w:w="1041" w:type="dxa"/>
            <w:shd w:val="clear" w:color="auto" w:fill="FFFFFF"/>
          </w:tcPr>
          <w:p w14:paraId="41E594E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04</w:t>
            </w:r>
          </w:p>
        </w:tc>
        <w:tc>
          <w:tcPr>
            <w:tcW w:w="836" w:type="dxa"/>
            <w:shd w:val="clear" w:color="auto" w:fill="FFFFFF"/>
          </w:tcPr>
          <w:p w14:paraId="1F8D718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1049103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41" w:type="dxa"/>
            <w:shd w:val="clear" w:color="auto" w:fill="FFFFFF"/>
          </w:tcPr>
          <w:p w14:paraId="5DFF4B4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252</w:t>
            </w:r>
          </w:p>
        </w:tc>
        <w:tc>
          <w:tcPr>
            <w:tcW w:w="2036" w:type="dxa"/>
            <w:shd w:val="clear" w:color="auto" w:fill="FFFFFF"/>
          </w:tcPr>
          <w:p w14:paraId="25F8632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175, 3.198</w:t>
            </w:r>
          </w:p>
        </w:tc>
      </w:tr>
      <w:tr w:rsidR="00391036" w:rsidRPr="00834111" w14:paraId="34546824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19A45B2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1489D4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41" w:type="dxa"/>
            <w:shd w:val="clear" w:color="auto" w:fill="FFFFFF"/>
          </w:tcPr>
          <w:p w14:paraId="69C7D2D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51</w:t>
            </w:r>
          </w:p>
        </w:tc>
        <w:tc>
          <w:tcPr>
            <w:tcW w:w="836" w:type="dxa"/>
            <w:shd w:val="clear" w:color="auto" w:fill="FFFFFF"/>
          </w:tcPr>
          <w:p w14:paraId="31F1491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36" w:type="dxa"/>
            <w:shd w:val="clear" w:color="auto" w:fill="FFFFFF"/>
          </w:tcPr>
          <w:p w14:paraId="108DEB4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41" w:type="dxa"/>
            <w:shd w:val="clear" w:color="auto" w:fill="FFFFFF"/>
          </w:tcPr>
          <w:p w14:paraId="2F878FD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740</w:t>
            </w:r>
          </w:p>
        </w:tc>
        <w:tc>
          <w:tcPr>
            <w:tcW w:w="2036" w:type="dxa"/>
            <w:shd w:val="clear" w:color="auto" w:fill="FFFFFF"/>
          </w:tcPr>
          <w:p w14:paraId="7EA5A91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709, 5.647</w:t>
            </w:r>
          </w:p>
        </w:tc>
      </w:tr>
      <w:tr w:rsidR="00391036" w:rsidRPr="00834111" w14:paraId="2B632FFD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252BFAE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8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3464BB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41" w:type="dxa"/>
            <w:shd w:val="clear" w:color="auto" w:fill="FFFFFF"/>
          </w:tcPr>
          <w:p w14:paraId="5AD44BE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02</w:t>
            </w:r>
          </w:p>
        </w:tc>
        <w:tc>
          <w:tcPr>
            <w:tcW w:w="836" w:type="dxa"/>
            <w:shd w:val="clear" w:color="auto" w:fill="FFFFFF"/>
          </w:tcPr>
          <w:p w14:paraId="1D6FD5C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36" w:type="dxa"/>
            <w:shd w:val="clear" w:color="auto" w:fill="FFFFFF"/>
          </w:tcPr>
          <w:p w14:paraId="6667E68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41" w:type="dxa"/>
            <w:shd w:val="clear" w:color="auto" w:fill="FFFFFF"/>
          </w:tcPr>
          <w:p w14:paraId="3B031F8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927</w:t>
            </w:r>
          </w:p>
        </w:tc>
        <w:tc>
          <w:tcPr>
            <w:tcW w:w="2036" w:type="dxa"/>
            <w:shd w:val="clear" w:color="auto" w:fill="FFFFFF"/>
          </w:tcPr>
          <w:p w14:paraId="01DD8C7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091, 4.249</w:t>
            </w:r>
          </w:p>
        </w:tc>
      </w:tr>
      <w:tr w:rsidR="00391036" w:rsidRPr="00834111" w14:paraId="24DAAE6E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1734C69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EB2885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041" w:type="dxa"/>
            <w:shd w:val="clear" w:color="auto" w:fill="FFFFFF"/>
          </w:tcPr>
          <w:p w14:paraId="0226098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935</w:t>
            </w:r>
          </w:p>
        </w:tc>
        <w:tc>
          <w:tcPr>
            <w:tcW w:w="836" w:type="dxa"/>
            <w:shd w:val="clear" w:color="auto" w:fill="FFFFFF"/>
          </w:tcPr>
          <w:p w14:paraId="0848BDF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69AD57F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1" w:type="dxa"/>
            <w:shd w:val="clear" w:color="auto" w:fill="FFFFFF"/>
          </w:tcPr>
          <w:p w14:paraId="3A15AE3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978</w:t>
            </w:r>
          </w:p>
        </w:tc>
        <w:tc>
          <w:tcPr>
            <w:tcW w:w="2036" w:type="dxa"/>
            <w:shd w:val="clear" w:color="auto" w:fill="FFFFFF"/>
          </w:tcPr>
          <w:p w14:paraId="6CCA383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367, 5.983</w:t>
            </w:r>
          </w:p>
        </w:tc>
      </w:tr>
      <w:tr w:rsidR="00391036" w:rsidRPr="00834111" w14:paraId="16BA52F6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74628AE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3778AB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9.79</w:t>
            </w:r>
          </w:p>
        </w:tc>
        <w:tc>
          <w:tcPr>
            <w:tcW w:w="1041" w:type="dxa"/>
            <w:shd w:val="clear" w:color="auto" w:fill="FFFFFF"/>
          </w:tcPr>
          <w:p w14:paraId="1C10B34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6499</w:t>
            </w:r>
          </w:p>
        </w:tc>
        <w:tc>
          <w:tcPr>
            <w:tcW w:w="836" w:type="dxa"/>
            <w:shd w:val="clear" w:color="auto" w:fill="FFFFFF"/>
          </w:tcPr>
          <w:p w14:paraId="47BB1BE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836" w:type="dxa"/>
            <w:shd w:val="clear" w:color="auto" w:fill="FFFFFF"/>
          </w:tcPr>
          <w:p w14:paraId="702AA76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41" w:type="dxa"/>
            <w:shd w:val="clear" w:color="auto" w:fill="FFFFFF"/>
          </w:tcPr>
          <w:p w14:paraId="2F656B5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036" w:type="dxa"/>
            <w:shd w:val="clear" w:color="auto" w:fill="FFFFFF"/>
          </w:tcPr>
          <w:p w14:paraId="60D2EC2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.391, 14.187</w:t>
            </w:r>
          </w:p>
        </w:tc>
      </w:tr>
      <w:tr w:rsidR="00391036" w:rsidRPr="00834111" w14:paraId="2E714DFB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050D631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0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D9F13E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41" w:type="dxa"/>
            <w:shd w:val="clear" w:color="auto" w:fill="FFFFFF"/>
          </w:tcPr>
          <w:p w14:paraId="0ACBD87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52</w:t>
            </w:r>
          </w:p>
        </w:tc>
        <w:tc>
          <w:tcPr>
            <w:tcW w:w="836" w:type="dxa"/>
            <w:shd w:val="clear" w:color="auto" w:fill="FFFFFF"/>
          </w:tcPr>
          <w:p w14:paraId="493B383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9</w:t>
            </w:r>
          </w:p>
        </w:tc>
        <w:tc>
          <w:tcPr>
            <w:tcW w:w="836" w:type="dxa"/>
            <w:shd w:val="clear" w:color="auto" w:fill="FFFFFF"/>
          </w:tcPr>
          <w:p w14:paraId="7FE7CB8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041" w:type="dxa"/>
            <w:shd w:val="clear" w:color="auto" w:fill="FFFFFF"/>
          </w:tcPr>
          <w:p w14:paraId="7A76D89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2036" w:type="dxa"/>
            <w:shd w:val="clear" w:color="auto" w:fill="FFFFFF"/>
          </w:tcPr>
          <w:p w14:paraId="3C5F489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47, 9.634</w:t>
            </w:r>
          </w:p>
        </w:tc>
      </w:tr>
      <w:tr w:rsidR="00391036" w:rsidRPr="00834111" w14:paraId="57954C34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4BC970B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9F546B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06</w:t>
            </w:r>
          </w:p>
        </w:tc>
        <w:tc>
          <w:tcPr>
            <w:tcW w:w="1041" w:type="dxa"/>
            <w:shd w:val="clear" w:color="auto" w:fill="FFFFFF"/>
          </w:tcPr>
          <w:p w14:paraId="21A5A89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180</w:t>
            </w:r>
          </w:p>
        </w:tc>
        <w:tc>
          <w:tcPr>
            <w:tcW w:w="836" w:type="dxa"/>
            <w:shd w:val="clear" w:color="auto" w:fill="FFFFFF"/>
          </w:tcPr>
          <w:p w14:paraId="6B41ED8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36" w:type="dxa"/>
            <w:shd w:val="clear" w:color="auto" w:fill="FFFFFF"/>
          </w:tcPr>
          <w:p w14:paraId="5B42BFE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041" w:type="dxa"/>
            <w:shd w:val="clear" w:color="auto" w:fill="FFFFFF"/>
          </w:tcPr>
          <w:p w14:paraId="2AC96CB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6349</w:t>
            </w:r>
          </w:p>
        </w:tc>
        <w:tc>
          <w:tcPr>
            <w:tcW w:w="2036" w:type="dxa"/>
            <w:shd w:val="clear" w:color="auto" w:fill="FFFFFF"/>
          </w:tcPr>
          <w:p w14:paraId="0C5C9A3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772, 2.654</w:t>
            </w:r>
          </w:p>
        </w:tc>
      </w:tr>
      <w:tr w:rsidR="00391036" w:rsidRPr="00834111" w14:paraId="6C97523D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15995C6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Pre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779C7E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1" w:type="dxa"/>
            <w:shd w:val="clear" w:color="auto" w:fill="FFFFFF"/>
          </w:tcPr>
          <w:p w14:paraId="55F6105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44</w:t>
            </w:r>
          </w:p>
        </w:tc>
        <w:tc>
          <w:tcPr>
            <w:tcW w:w="836" w:type="dxa"/>
            <w:shd w:val="clear" w:color="auto" w:fill="FFFFFF"/>
          </w:tcPr>
          <w:p w14:paraId="5BDE321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36" w:type="dxa"/>
            <w:shd w:val="clear" w:color="auto" w:fill="FFFFFF"/>
          </w:tcPr>
          <w:p w14:paraId="7633D38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41" w:type="dxa"/>
            <w:shd w:val="clear" w:color="auto" w:fill="FFFFFF"/>
          </w:tcPr>
          <w:p w14:paraId="3D46A69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5107</w:t>
            </w:r>
          </w:p>
        </w:tc>
        <w:tc>
          <w:tcPr>
            <w:tcW w:w="2036" w:type="dxa"/>
            <w:shd w:val="clear" w:color="auto" w:fill="FFFFFF"/>
          </w:tcPr>
          <w:p w14:paraId="5A72439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232, 5.152</w:t>
            </w:r>
          </w:p>
        </w:tc>
      </w:tr>
      <w:tr w:rsidR="00391036" w:rsidRPr="00834111" w14:paraId="62E0EB90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043AE75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0.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2C903B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79</w:t>
            </w:r>
          </w:p>
        </w:tc>
        <w:tc>
          <w:tcPr>
            <w:tcW w:w="1041" w:type="dxa"/>
            <w:shd w:val="clear" w:color="auto" w:fill="FFFFFF"/>
          </w:tcPr>
          <w:p w14:paraId="549F5B0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165</w:t>
            </w:r>
          </w:p>
        </w:tc>
        <w:tc>
          <w:tcPr>
            <w:tcW w:w="836" w:type="dxa"/>
            <w:shd w:val="clear" w:color="auto" w:fill="FFFFFF"/>
          </w:tcPr>
          <w:p w14:paraId="0074824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36" w:type="dxa"/>
            <w:shd w:val="clear" w:color="auto" w:fill="FFFFFF"/>
          </w:tcPr>
          <w:p w14:paraId="10B58F2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041" w:type="dxa"/>
            <w:shd w:val="clear" w:color="auto" w:fill="FFFFFF"/>
          </w:tcPr>
          <w:p w14:paraId="2041334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220</w:t>
            </w:r>
          </w:p>
        </w:tc>
        <w:tc>
          <w:tcPr>
            <w:tcW w:w="2036" w:type="dxa"/>
            <w:shd w:val="clear" w:color="auto" w:fill="FFFFFF"/>
          </w:tcPr>
          <w:p w14:paraId="00589F3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504, 2.918</w:t>
            </w:r>
          </w:p>
        </w:tc>
      </w:tr>
      <w:tr w:rsidR="00391036" w:rsidRPr="00834111" w14:paraId="2E3806E4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69B9EF0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D14E6A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71</w:t>
            </w:r>
          </w:p>
        </w:tc>
        <w:tc>
          <w:tcPr>
            <w:tcW w:w="1041" w:type="dxa"/>
            <w:shd w:val="clear" w:color="auto" w:fill="FFFFFF"/>
          </w:tcPr>
          <w:p w14:paraId="45E20E4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18</w:t>
            </w:r>
          </w:p>
        </w:tc>
        <w:tc>
          <w:tcPr>
            <w:tcW w:w="836" w:type="dxa"/>
            <w:shd w:val="clear" w:color="auto" w:fill="FFFFFF"/>
          </w:tcPr>
          <w:p w14:paraId="0C49AF2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01D229D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041" w:type="dxa"/>
            <w:shd w:val="clear" w:color="auto" w:fill="FFFFFF"/>
          </w:tcPr>
          <w:p w14:paraId="769BE46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490</w:t>
            </w:r>
          </w:p>
        </w:tc>
        <w:tc>
          <w:tcPr>
            <w:tcW w:w="2036" w:type="dxa"/>
            <w:shd w:val="clear" w:color="auto" w:fill="FFFFFF"/>
          </w:tcPr>
          <w:p w14:paraId="5597738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396, 2.980</w:t>
            </w:r>
          </w:p>
        </w:tc>
      </w:tr>
      <w:tr w:rsidR="00391036" w:rsidRPr="00834111" w14:paraId="108FFD84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66D348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685789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83</w:t>
            </w:r>
          </w:p>
        </w:tc>
        <w:tc>
          <w:tcPr>
            <w:tcW w:w="1041" w:type="dxa"/>
            <w:shd w:val="clear" w:color="auto" w:fill="FFFFFF"/>
          </w:tcPr>
          <w:p w14:paraId="196EEB6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151</w:t>
            </w:r>
          </w:p>
        </w:tc>
        <w:tc>
          <w:tcPr>
            <w:tcW w:w="836" w:type="dxa"/>
            <w:shd w:val="clear" w:color="auto" w:fill="FFFFFF"/>
          </w:tcPr>
          <w:p w14:paraId="4F49A60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36" w:type="dxa"/>
            <w:shd w:val="clear" w:color="auto" w:fill="FFFFFF"/>
          </w:tcPr>
          <w:p w14:paraId="5772818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1041" w:type="dxa"/>
            <w:shd w:val="clear" w:color="auto" w:fill="FFFFFF"/>
          </w:tcPr>
          <w:p w14:paraId="5EDFF9F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901</w:t>
            </w:r>
          </w:p>
        </w:tc>
        <w:tc>
          <w:tcPr>
            <w:tcW w:w="2036" w:type="dxa"/>
            <w:shd w:val="clear" w:color="auto" w:fill="FFFFFF"/>
          </w:tcPr>
          <w:p w14:paraId="5185AEC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535, −0.116</w:t>
            </w:r>
          </w:p>
        </w:tc>
      </w:tr>
      <w:tr w:rsidR="00391036" w:rsidRPr="00834111" w14:paraId="5DF5363F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7EFD5AE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3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895920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38</w:t>
            </w:r>
          </w:p>
        </w:tc>
        <w:tc>
          <w:tcPr>
            <w:tcW w:w="1041" w:type="dxa"/>
            <w:shd w:val="clear" w:color="auto" w:fill="FFFFFF"/>
          </w:tcPr>
          <w:p w14:paraId="7D11153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311</w:t>
            </w:r>
          </w:p>
        </w:tc>
        <w:tc>
          <w:tcPr>
            <w:tcW w:w="836" w:type="dxa"/>
            <w:shd w:val="clear" w:color="auto" w:fill="FFFFFF"/>
          </w:tcPr>
          <w:p w14:paraId="136737D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7</w:t>
            </w:r>
          </w:p>
        </w:tc>
        <w:tc>
          <w:tcPr>
            <w:tcW w:w="836" w:type="dxa"/>
            <w:shd w:val="clear" w:color="auto" w:fill="FFFFFF"/>
          </w:tcPr>
          <w:p w14:paraId="79D720A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041" w:type="dxa"/>
            <w:shd w:val="clear" w:color="auto" w:fill="FFFFFF"/>
          </w:tcPr>
          <w:p w14:paraId="4D0D95A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2036" w:type="dxa"/>
            <w:shd w:val="clear" w:color="auto" w:fill="FFFFFF"/>
          </w:tcPr>
          <w:p w14:paraId="1D338EA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8.118, −0.649</w:t>
            </w:r>
          </w:p>
        </w:tc>
      </w:tr>
      <w:tr w:rsidR="00391036" w:rsidRPr="00834111" w14:paraId="429610E7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232EFFF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D1E112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03</w:t>
            </w:r>
          </w:p>
        </w:tc>
        <w:tc>
          <w:tcPr>
            <w:tcW w:w="1041" w:type="dxa"/>
            <w:shd w:val="clear" w:color="auto" w:fill="FFFFFF"/>
          </w:tcPr>
          <w:p w14:paraId="6584D30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356</w:t>
            </w:r>
          </w:p>
        </w:tc>
        <w:tc>
          <w:tcPr>
            <w:tcW w:w="836" w:type="dxa"/>
            <w:shd w:val="clear" w:color="auto" w:fill="FFFFFF"/>
          </w:tcPr>
          <w:p w14:paraId="33A0361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36" w:type="dxa"/>
            <w:shd w:val="clear" w:color="auto" w:fill="FFFFFF"/>
          </w:tcPr>
          <w:p w14:paraId="2447F0F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041" w:type="dxa"/>
            <w:shd w:val="clear" w:color="auto" w:fill="FFFFFF"/>
          </w:tcPr>
          <w:p w14:paraId="76F3063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689</w:t>
            </w:r>
          </w:p>
        </w:tc>
        <w:tc>
          <w:tcPr>
            <w:tcW w:w="2036" w:type="dxa"/>
            <w:shd w:val="clear" w:color="auto" w:fill="FFFFFF"/>
          </w:tcPr>
          <w:p w14:paraId="6441924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5.767, 1.716</w:t>
            </w:r>
          </w:p>
        </w:tc>
      </w:tr>
      <w:tr w:rsidR="00391036" w:rsidRPr="00834111" w14:paraId="19F08F22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1213369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6226CC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41" w:type="dxa"/>
            <w:shd w:val="clear" w:color="auto" w:fill="FFFFFF"/>
          </w:tcPr>
          <w:p w14:paraId="71B3653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457</w:t>
            </w:r>
          </w:p>
        </w:tc>
        <w:tc>
          <w:tcPr>
            <w:tcW w:w="836" w:type="dxa"/>
            <w:shd w:val="clear" w:color="auto" w:fill="FFFFFF"/>
          </w:tcPr>
          <w:p w14:paraId="0A3F73F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4.6</w:t>
            </w:r>
          </w:p>
        </w:tc>
        <w:tc>
          <w:tcPr>
            <w:tcW w:w="836" w:type="dxa"/>
            <w:shd w:val="clear" w:color="auto" w:fill="FFFFFF"/>
          </w:tcPr>
          <w:p w14:paraId="3F504AA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41" w:type="dxa"/>
            <w:shd w:val="clear" w:color="auto" w:fill="FFFFFF"/>
          </w:tcPr>
          <w:p w14:paraId="064CE1E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251</w:t>
            </w:r>
          </w:p>
        </w:tc>
        <w:tc>
          <w:tcPr>
            <w:tcW w:w="2036" w:type="dxa"/>
            <w:shd w:val="clear" w:color="auto" w:fill="FFFFFF"/>
          </w:tcPr>
          <w:p w14:paraId="4E8330B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953, 5.562</w:t>
            </w:r>
          </w:p>
        </w:tc>
      </w:tr>
      <w:tr w:rsidR="00391036" w:rsidRPr="00834111" w14:paraId="6300E578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CAFDD1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8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1C1E87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41" w:type="dxa"/>
            <w:shd w:val="clear" w:color="auto" w:fill="FFFFFF"/>
          </w:tcPr>
          <w:p w14:paraId="46FF012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17</w:t>
            </w:r>
          </w:p>
        </w:tc>
        <w:tc>
          <w:tcPr>
            <w:tcW w:w="836" w:type="dxa"/>
            <w:shd w:val="clear" w:color="auto" w:fill="FFFFFF"/>
          </w:tcPr>
          <w:p w14:paraId="3FDC27A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7BEA46D9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41" w:type="dxa"/>
            <w:shd w:val="clear" w:color="auto" w:fill="FFFFFF"/>
          </w:tcPr>
          <w:p w14:paraId="65ACE57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6645</w:t>
            </w:r>
          </w:p>
        </w:tc>
        <w:tc>
          <w:tcPr>
            <w:tcW w:w="2036" w:type="dxa"/>
            <w:shd w:val="clear" w:color="auto" w:fill="FFFFFF"/>
          </w:tcPr>
          <w:p w14:paraId="34EC298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728, 4.648</w:t>
            </w:r>
          </w:p>
        </w:tc>
      </w:tr>
      <w:tr w:rsidR="00391036" w:rsidRPr="00834111" w14:paraId="08062F5F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347021D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CCFB2AA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41" w:type="dxa"/>
            <w:shd w:val="clear" w:color="auto" w:fill="FFFFFF"/>
          </w:tcPr>
          <w:p w14:paraId="5705F102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010</w:t>
            </w:r>
          </w:p>
        </w:tc>
        <w:tc>
          <w:tcPr>
            <w:tcW w:w="836" w:type="dxa"/>
            <w:shd w:val="clear" w:color="auto" w:fill="FFFFFF"/>
          </w:tcPr>
          <w:p w14:paraId="19FBBDF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36" w:type="dxa"/>
            <w:shd w:val="clear" w:color="auto" w:fill="FFFFFF"/>
          </w:tcPr>
          <w:p w14:paraId="69B4215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41" w:type="dxa"/>
            <w:shd w:val="clear" w:color="auto" w:fill="FFFFFF"/>
          </w:tcPr>
          <w:p w14:paraId="3E71158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262</w:t>
            </w:r>
          </w:p>
        </w:tc>
        <w:tc>
          <w:tcPr>
            <w:tcW w:w="2036" w:type="dxa"/>
            <w:shd w:val="clear" w:color="auto" w:fill="FFFFFF"/>
          </w:tcPr>
          <w:p w14:paraId="1353919F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505, 5.869</w:t>
            </w:r>
          </w:p>
        </w:tc>
      </w:tr>
      <w:tr w:rsidR="00391036" w:rsidRPr="00834111" w14:paraId="19421E27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7054023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1E6B6E0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41" w:type="dxa"/>
            <w:shd w:val="clear" w:color="auto" w:fill="FFFFFF"/>
          </w:tcPr>
          <w:p w14:paraId="6B028B9C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239</w:t>
            </w:r>
          </w:p>
        </w:tc>
        <w:tc>
          <w:tcPr>
            <w:tcW w:w="836" w:type="dxa"/>
            <w:shd w:val="clear" w:color="auto" w:fill="FFFFFF"/>
          </w:tcPr>
          <w:p w14:paraId="5BB2D083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36" w:type="dxa"/>
            <w:shd w:val="clear" w:color="auto" w:fill="FFFFFF"/>
          </w:tcPr>
          <w:p w14:paraId="75F620B5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41" w:type="dxa"/>
            <w:shd w:val="clear" w:color="auto" w:fill="FFFFFF"/>
          </w:tcPr>
          <w:p w14:paraId="7E51A7E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463</w:t>
            </w:r>
          </w:p>
        </w:tc>
        <w:tc>
          <w:tcPr>
            <w:tcW w:w="2036" w:type="dxa"/>
            <w:shd w:val="clear" w:color="auto" w:fill="FFFFFF"/>
          </w:tcPr>
          <w:p w14:paraId="1DA3355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461, 7.297</w:t>
            </w:r>
          </w:p>
        </w:tc>
      </w:tr>
      <w:tr w:rsidR="00391036" w:rsidRPr="00834111" w14:paraId="1A8A791B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188B85F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0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B9E959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041" w:type="dxa"/>
            <w:shd w:val="clear" w:color="auto" w:fill="FFFFFF"/>
          </w:tcPr>
          <w:p w14:paraId="4DDCB0CB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105</w:t>
            </w:r>
          </w:p>
        </w:tc>
        <w:tc>
          <w:tcPr>
            <w:tcW w:w="836" w:type="dxa"/>
            <w:shd w:val="clear" w:color="auto" w:fill="FFFFFF"/>
          </w:tcPr>
          <w:p w14:paraId="267742C6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36" w:type="dxa"/>
            <w:shd w:val="clear" w:color="auto" w:fill="FFFFFF"/>
          </w:tcPr>
          <w:p w14:paraId="4849766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41" w:type="dxa"/>
            <w:shd w:val="clear" w:color="auto" w:fill="FFFFFF"/>
          </w:tcPr>
          <w:p w14:paraId="45502A6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2036" w:type="dxa"/>
            <w:shd w:val="clear" w:color="auto" w:fill="FFFFFF"/>
          </w:tcPr>
          <w:p w14:paraId="2F779B3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578, 9.981</w:t>
            </w:r>
          </w:p>
        </w:tc>
      </w:tr>
      <w:tr w:rsidR="00391036" w:rsidRPr="00834111" w14:paraId="4B63A52A" w14:textId="77777777" w:rsidTr="00391036">
        <w:trPr>
          <w:cantSplit/>
        </w:trPr>
        <w:tc>
          <w:tcPr>
            <w:tcW w:w="2444" w:type="dxa"/>
            <w:shd w:val="clear" w:color="auto" w:fill="FFFFFF"/>
          </w:tcPr>
          <w:p w14:paraId="4D54B868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6333F14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41" w:type="dxa"/>
            <w:shd w:val="clear" w:color="auto" w:fill="FFFFFF"/>
          </w:tcPr>
          <w:p w14:paraId="3707BF2D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274</w:t>
            </w:r>
          </w:p>
        </w:tc>
        <w:tc>
          <w:tcPr>
            <w:tcW w:w="836" w:type="dxa"/>
            <w:shd w:val="clear" w:color="auto" w:fill="FFFFFF"/>
          </w:tcPr>
          <w:p w14:paraId="3F3E042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9</w:t>
            </w:r>
          </w:p>
        </w:tc>
        <w:tc>
          <w:tcPr>
            <w:tcW w:w="836" w:type="dxa"/>
            <w:shd w:val="clear" w:color="auto" w:fill="FFFFFF"/>
          </w:tcPr>
          <w:p w14:paraId="49332297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41" w:type="dxa"/>
            <w:shd w:val="clear" w:color="auto" w:fill="FFFFFF"/>
          </w:tcPr>
          <w:p w14:paraId="49C2D871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6462</w:t>
            </w:r>
          </w:p>
        </w:tc>
        <w:tc>
          <w:tcPr>
            <w:tcW w:w="2036" w:type="dxa"/>
            <w:shd w:val="clear" w:color="auto" w:fill="FFFFFF"/>
          </w:tcPr>
          <w:p w14:paraId="52F63BDE" w14:textId="77777777" w:rsidR="00391036" w:rsidRPr="00834111" w:rsidRDefault="00391036" w:rsidP="00391036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700, 4.756</w:t>
            </w:r>
          </w:p>
        </w:tc>
      </w:tr>
    </w:tbl>
    <w:p w14:paraId="6B6745B5" w14:textId="053E3E9B" w:rsidR="006F1685" w:rsidRPr="00415A39" w:rsidRDefault="006F1685" w:rsidP="006F1685">
      <w:pPr>
        <w:adjustRightInd w:val="0"/>
        <w:spacing w:before="10" w:after="10"/>
        <w:rPr>
          <w:color w:val="000000"/>
          <w:sz w:val="20"/>
        </w:rPr>
      </w:pPr>
      <w:r w:rsidRPr="00415A39">
        <w:rPr>
          <w:color w:val="000000"/>
          <w:sz w:val="20"/>
        </w:rPr>
        <w:t xml:space="preserve">Based on a linear mixed-effects model with </w:t>
      </w:r>
      <w:proofErr w:type="spellStart"/>
      <w:r w:rsidRPr="00415A39">
        <w:rPr>
          <w:color w:val="000000"/>
          <w:sz w:val="20"/>
        </w:rPr>
        <w:t>ΔQTcF</w:t>
      </w:r>
      <w:proofErr w:type="spellEnd"/>
      <w:r w:rsidRPr="00415A39">
        <w:rPr>
          <w:color w:val="000000"/>
          <w:sz w:val="20"/>
        </w:rPr>
        <w:t xml:space="preserve"> as the dependent variable, time-matched TBAJ-876 plasma concentration as an explanatory variable, centered baseline QTcF as an additional covariate, treatment (active = 1 or placebo = 0) and time as fixed effects, and a random intercept and random slope per subject.</w:t>
      </w:r>
      <w:r w:rsidR="0059390F">
        <w:rPr>
          <w:color w:val="000000"/>
          <w:sz w:val="20"/>
        </w:rPr>
        <w:t xml:space="preserve"> </w:t>
      </w:r>
      <w:r w:rsidR="0059390F" w:rsidRPr="007C4B4C">
        <w:rPr>
          <w:color w:val="000000"/>
          <w:sz w:val="20"/>
        </w:rPr>
        <w:t>Fitted by REML estimation.</w:t>
      </w:r>
    </w:p>
    <w:p w14:paraId="74F88BD3" w14:textId="77777777" w:rsidR="00834111" w:rsidRDefault="00834111">
      <w:pPr>
        <w:spacing w:after="0"/>
        <w:rPr>
          <w:b/>
        </w:rPr>
      </w:pPr>
      <w:bookmarkStart w:id="8" w:name="_Toc176959318"/>
      <w:bookmarkStart w:id="9" w:name="_Toc211615384"/>
      <w:r>
        <w:br w:type="page"/>
      </w:r>
    </w:p>
    <w:p w14:paraId="587F4661" w14:textId="161DDA38" w:rsidR="006F1685" w:rsidRDefault="006F1685" w:rsidP="00A5637A">
      <w:pPr>
        <w:pStyle w:val="TableTitle"/>
      </w:pPr>
      <w:r w:rsidRPr="00415A39">
        <w:lastRenderedPageBreak/>
        <w:t>Table</w:t>
      </w:r>
      <w:bookmarkStart w:id="10" w:name="Table_14_3_8_12_4"/>
      <w:bookmarkEnd w:id="10"/>
      <w:r w:rsidRPr="00415A39">
        <w:t xml:space="preserve"> </w:t>
      </w:r>
      <w:r w:rsidR="00834111">
        <w:t>S</w:t>
      </w:r>
      <w:r w:rsidRPr="00415A39">
        <w:t>4</w:t>
      </w:r>
      <w:r w:rsidR="00834111">
        <w:t xml:space="preserve"> </w:t>
      </w:r>
      <w:r w:rsidRPr="00415A39">
        <w:t xml:space="preserve">Concentration-QTc analysis of M2 and associated </w:t>
      </w:r>
      <w:proofErr w:type="spellStart"/>
      <w:r w:rsidRPr="00415A39">
        <w:t>ΔQTcF</w:t>
      </w:r>
      <w:proofErr w:type="spellEnd"/>
      <w:r w:rsidRPr="00415A39">
        <w:t xml:space="preserve"> prolongation for Model D (Concentration-QTc analysis set)</w:t>
      </w:r>
      <w:bookmarkEnd w:id="8"/>
      <w:bookmarkEnd w:id="9"/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041"/>
        <w:gridCol w:w="1041"/>
        <w:gridCol w:w="836"/>
        <w:gridCol w:w="836"/>
        <w:gridCol w:w="1041"/>
        <w:gridCol w:w="2036"/>
      </w:tblGrid>
      <w:tr w:rsidR="00D4641B" w:rsidRPr="00834111" w14:paraId="3CA31C3B" w14:textId="77777777" w:rsidTr="00D4641B">
        <w:trPr>
          <w:cantSplit/>
          <w:tblHeader/>
        </w:trPr>
        <w:tc>
          <w:tcPr>
            <w:tcW w:w="2444" w:type="dxa"/>
            <w:shd w:val="clear" w:color="auto" w:fill="BBBBBB"/>
            <w:vAlign w:val="bottom"/>
          </w:tcPr>
          <w:p w14:paraId="5B77D65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1F67D01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6CA679B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36" w:type="dxa"/>
            <w:shd w:val="clear" w:color="auto" w:fill="BBBBBB"/>
            <w:vAlign w:val="bottom"/>
          </w:tcPr>
          <w:p w14:paraId="499925C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34111">
              <w:rPr>
                <w:b/>
                <w:bCs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BBBBBB"/>
            <w:vAlign w:val="bottom"/>
          </w:tcPr>
          <w:p w14:paraId="134AD5CE" w14:textId="3E724C60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i/>
                <w:color w:val="000000"/>
                <w:sz w:val="18"/>
                <w:szCs w:val="18"/>
              </w:rPr>
              <w:t>t-</w:t>
            </w:r>
            <w:r w:rsidRPr="00834111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38F8EE2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𝑃-Value</w:t>
            </w:r>
          </w:p>
        </w:tc>
        <w:tc>
          <w:tcPr>
            <w:tcW w:w="2036" w:type="dxa"/>
            <w:shd w:val="clear" w:color="auto" w:fill="BBBBBB"/>
            <w:vAlign w:val="bottom"/>
          </w:tcPr>
          <w:p w14:paraId="40D4BEA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34111">
              <w:rPr>
                <w:b/>
                <w:bCs/>
                <w:color w:val="000000"/>
                <w:sz w:val="18"/>
                <w:szCs w:val="18"/>
              </w:rPr>
              <w:t>90% CI</w:t>
            </w:r>
          </w:p>
        </w:tc>
      </w:tr>
      <w:tr w:rsidR="00D4641B" w:rsidRPr="00834111" w14:paraId="0EA3731F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587EDE2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Treatment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61E168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52</w:t>
            </w:r>
          </w:p>
        </w:tc>
        <w:tc>
          <w:tcPr>
            <w:tcW w:w="1041" w:type="dxa"/>
            <w:shd w:val="clear" w:color="auto" w:fill="FFFFFF"/>
          </w:tcPr>
          <w:p w14:paraId="1B53ED8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5454</w:t>
            </w:r>
          </w:p>
        </w:tc>
        <w:tc>
          <w:tcPr>
            <w:tcW w:w="836" w:type="dxa"/>
            <w:shd w:val="clear" w:color="auto" w:fill="FFFFFF"/>
          </w:tcPr>
          <w:p w14:paraId="7DCC006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5.2</w:t>
            </w:r>
          </w:p>
        </w:tc>
        <w:tc>
          <w:tcPr>
            <w:tcW w:w="836" w:type="dxa"/>
            <w:shd w:val="clear" w:color="auto" w:fill="FFFFFF"/>
          </w:tcPr>
          <w:p w14:paraId="1638374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1041" w:type="dxa"/>
            <w:shd w:val="clear" w:color="auto" w:fill="FFFFFF"/>
          </w:tcPr>
          <w:p w14:paraId="05AD59C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751</w:t>
            </w:r>
          </w:p>
        </w:tc>
        <w:tc>
          <w:tcPr>
            <w:tcW w:w="2036" w:type="dxa"/>
            <w:shd w:val="clear" w:color="auto" w:fill="FFFFFF"/>
          </w:tcPr>
          <w:p w14:paraId="665965C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823, 0.777</w:t>
            </w:r>
          </w:p>
        </w:tc>
      </w:tr>
      <w:tr w:rsidR="00D4641B" w:rsidRPr="00834111" w14:paraId="3F19FB7D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2F84133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M2 Slope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78E25CE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41" w:type="dxa"/>
            <w:shd w:val="clear" w:color="auto" w:fill="FFFFFF"/>
          </w:tcPr>
          <w:p w14:paraId="1F13ED8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822</w:t>
            </w:r>
          </w:p>
        </w:tc>
        <w:tc>
          <w:tcPr>
            <w:tcW w:w="836" w:type="dxa"/>
            <w:shd w:val="clear" w:color="auto" w:fill="FFFFFF"/>
          </w:tcPr>
          <w:p w14:paraId="5A8C309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36" w:type="dxa"/>
            <w:shd w:val="clear" w:color="auto" w:fill="FFFFFF"/>
          </w:tcPr>
          <w:p w14:paraId="4F30841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41" w:type="dxa"/>
            <w:shd w:val="clear" w:color="auto" w:fill="FFFFFF"/>
          </w:tcPr>
          <w:p w14:paraId="1349516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074</w:t>
            </w:r>
          </w:p>
        </w:tc>
        <w:tc>
          <w:tcPr>
            <w:tcW w:w="2036" w:type="dxa"/>
            <w:shd w:val="clear" w:color="auto" w:fill="FFFFFF"/>
          </w:tcPr>
          <w:p w14:paraId="7EC3F84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382, 0.597</w:t>
            </w:r>
          </w:p>
        </w:tc>
      </w:tr>
      <w:tr w:rsidR="00D4641B" w:rsidRPr="00834111" w14:paraId="4E4266A9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62D1CFF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Centered Baselin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62308C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18</w:t>
            </w:r>
          </w:p>
        </w:tc>
        <w:tc>
          <w:tcPr>
            <w:tcW w:w="1041" w:type="dxa"/>
            <w:shd w:val="clear" w:color="auto" w:fill="FFFFFF"/>
          </w:tcPr>
          <w:p w14:paraId="29136A1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601</w:t>
            </w:r>
          </w:p>
        </w:tc>
        <w:tc>
          <w:tcPr>
            <w:tcW w:w="836" w:type="dxa"/>
            <w:shd w:val="clear" w:color="auto" w:fill="FFFFFF"/>
          </w:tcPr>
          <w:p w14:paraId="68D8F07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36" w:type="dxa"/>
            <w:shd w:val="clear" w:color="auto" w:fill="FFFFFF"/>
          </w:tcPr>
          <w:p w14:paraId="658E848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1041" w:type="dxa"/>
            <w:shd w:val="clear" w:color="auto" w:fill="FFFFFF"/>
          </w:tcPr>
          <w:p w14:paraId="277E69A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2036" w:type="dxa"/>
            <w:shd w:val="clear" w:color="auto" w:fill="FFFFFF"/>
          </w:tcPr>
          <w:p w14:paraId="37A84A9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280, −0.078</w:t>
            </w:r>
          </w:p>
        </w:tc>
      </w:tr>
      <w:tr w:rsidR="00D4641B" w:rsidRPr="00834111" w14:paraId="1422A37C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6469392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0.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3C1C21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41" w:type="dxa"/>
            <w:shd w:val="clear" w:color="auto" w:fill="FFFFFF"/>
          </w:tcPr>
          <w:p w14:paraId="2B3FC60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63</w:t>
            </w:r>
          </w:p>
        </w:tc>
        <w:tc>
          <w:tcPr>
            <w:tcW w:w="836" w:type="dxa"/>
            <w:shd w:val="clear" w:color="auto" w:fill="FFFFFF"/>
          </w:tcPr>
          <w:p w14:paraId="489D7E1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36" w:type="dxa"/>
            <w:shd w:val="clear" w:color="auto" w:fill="FFFFFF"/>
          </w:tcPr>
          <w:p w14:paraId="5CFB405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1" w:type="dxa"/>
            <w:shd w:val="clear" w:color="auto" w:fill="FFFFFF"/>
          </w:tcPr>
          <w:p w14:paraId="2DE08A2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419</w:t>
            </w:r>
          </w:p>
        </w:tc>
        <w:tc>
          <w:tcPr>
            <w:tcW w:w="2036" w:type="dxa"/>
            <w:shd w:val="clear" w:color="auto" w:fill="FFFFFF"/>
          </w:tcPr>
          <w:p w14:paraId="1A218CC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128, 6.564</w:t>
            </w:r>
          </w:p>
        </w:tc>
      </w:tr>
      <w:tr w:rsidR="00D4641B" w:rsidRPr="00834111" w14:paraId="68E4B604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0FE682D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93583A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41" w:type="dxa"/>
            <w:shd w:val="clear" w:color="auto" w:fill="FFFFFF"/>
          </w:tcPr>
          <w:p w14:paraId="3508CE4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63</w:t>
            </w:r>
          </w:p>
        </w:tc>
        <w:tc>
          <w:tcPr>
            <w:tcW w:w="836" w:type="dxa"/>
            <w:shd w:val="clear" w:color="auto" w:fill="FFFFFF"/>
          </w:tcPr>
          <w:p w14:paraId="2DDE322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36" w:type="dxa"/>
            <w:shd w:val="clear" w:color="auto" w:fill="FFFFFF"/>
          </w:tcPr>
          <w:p w14:paraId="4036595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1" w:type="dxa"/>
            <w:shd w:val="clear" w:color="auto" w:fill="FFFFFF"/>
          </w:tcPr>
          <w:p w14:paraId="000DEBF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565</w:t>
            </w:r>
          </w:p>
        </w:tc>
        <w:tc>
          <w:tcPr>
            <w:tcW w:w="2036" w:type="dxa"/>
            <w:shd w:val="clear" w:color="auto" w:fill="FFFFFF"/>
          </w:tcPr>
          <w:p w14:paraId="3121632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123, 5.569</w:t>
            </w:r>
          </w:p>
        </w:tc>
      </w:tr>
      <w:tr w:rsidR="00D4641B" w:rsidRPr="00834111" w14:paraId="6FB873B2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2927947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E76767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89</w:t>
            </w:r>
          </w:p>
        </w:tc>
        <w:tc>
          <w:tcPr>
            <w:tcW w:w="1041" w:type="dxa"/>
            <w:shd w:val="clear" w:color="auto" w:fill="FFFFFF"/>
          </w:tcPr>
          <w:p w14:paraId="51AC5F2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07</w:t>
            </w:r>
          </w:p>
        </w:tc>
        <w:tc>
          <w:tcPr>
            <w:tcW w:w="836" w:type="dxa"/>
            <w:shd w:val="clear" w:color="auto" w:fill="FFFFFF"/>
          </w:tcPr>
          <w:p w14:paraId="5CCBD2A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36" w:type="dxa"/>
            <w:shd w:val="clear" w:color="auto" w:fill="FFFFFF"/>
          </w:tcPr>
          <w:p w14:paraId="125D4F4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041" w:type="dxa"/>
            <w:shd w:val="clear" w:color="auto" w:fill="FFFFFF"/>
          </w:tcPr>
          <w:p w14:paraId="20B7EF6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128</w:t>
            </w:r>
          </w:p>
        </w:tc>
        <w:tc>
          <w:tcPr>
            <w:tcW w:w="2036" w:type="dxa"/>
            <w:shd w:val="clear" w:color="auto" w:fill="FFFFFF"/>
          </w:tcPr>
          <w:p w14:paraId="4B67FF4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6.728, 0.947</w:t>
            </w:r>
          </w:p>
        </w:tc>
      </w:tr>
      <w:tr w:rsidR="00D4641B" w:rsidRPr="00834111" w14:paraId="2F672D9A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123B630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3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B521A9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10</w:t>
            </w:r>
          </w:p>
        </w:tc>
        <w:tc>
          <w:tcPr>
            <w:tcW w:w="1041" w:type="dxa"/>
            <w:shd w:val="clear" w:color="auto" w:fill="FFFFFF"/>
          </w:tcPr>
          <w:p w14:paraId="67D21A8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07</w:t>
            </w:r>
          </w:p>
        </w:tc>
        <w:tc>
          <w:tcPr>
            <w:tcW w:w="836" w:type="dxa"/>
            <w:shd w:val="clear" w:color="auto" w:fill="FFFFFF"/>
          </w:tcPr>
          <w:p w14:paraId="0250451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1</w:t>
            </w:r>
          </w:p>
        </w:tc>
        <w:tc>
          <w:tcPr>
            <w:tcW w:w="836" w:type="dxa"/>
            <w:shd w:val="clear" w:color="auto" w:fill="FFFFFF"/>
          </w:tcPr>
          <w:p w14:paraId="5C778F5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041" w:type="dxa"/>
            <w:shd w:val="clear" w:color="auto" w:fill="FFFFFF"/>
          </w:tcPr>
          <w:p w14:paraId="71C2225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2036" w:type="dxa"/>
            <w:shd w:val="clear" w:color="auto" w:fill="FFFFFF"/>
          </w:tcPr>
          <w:p w14:paraId="3FAB72F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934, −0.259</w:t>
            </w:r>
          </w:p>
        </w:tc>
      </w:tr>
      <w:tr w:rsidR="00D4641B" w:rsidRPr="00834111" w14:paraId="438EBEBB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244D30A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05164D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47</w:t>
            </w:r>
          </w:p>
        </w:tc>
        <w:tc>
          <w:tcPr>
            <w:tcW w:w="1041" w:type="dxa"/>
            <w:shd w:val="clear" w:color="auto" w:fill="FFFFFF"/>
          </w:tcPr>
          <w:p w14:paraId="0D967FF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05</w:t>
            </w:r>
          </w:p>
        </w:tc>
        <w:tc>
          <w:tcPr>
            <w:tcW w:w="836" w:type="dxa"/>
            <w:shd w:val="clear" w:color="auto" w:fill="FFFFFF"/>
          </w:tcPr>
          <w:p w14:paraId="61B739B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4D2DC9F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041" w:type="dxa"/>
            <w:shd w:val="clear" w:color="auto" w:fill="FFFFFF"/>
          </w:tcPr>
          <w:p w14:paraId="70A8FFA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855</w:t>
            </w:r>
          </w:p>
        </w:tc>
        <w:tc>
          <w:tcPr>
            <w:tcW w:w="2036" w:type="dxa"/>
            <w:shd w:val="clear" w:color="auto" w:fill="FFFFFF"/>
          </w:tcPr>
          <w:p w14:paraId="1E65D45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6.309, 1.365</w:t>
            </w:r>
          </w:p>
        </w:tc>
      </w:tr>
      <w:tr w:rsidR="00D4641B" w:rsidRPr="00834111" w14:paraId="1B02875F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5637D23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688705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41" w:type="dxa"/>
            <w:shd w:val="clear" w:color="auto" w:fill="FFFFFF"/>
          </w:tcPr>
          <w:p w14:paraId="2B4B2DE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896</w:t>
            </w:r>
          </w:p>
        </w:tc>
        <w:tc>
          <w:tcPr>
            <w:tcW w:w="836" w:type="dxa"/>
            <w:shd w:val="clear" w:color="auto" w:fill="FFFFFF"/>
          </w:tcPr>
          <w:p w14:paraId="7E2BA38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6B2DFC0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41" w:type="dxa"/>
            <w:shd w:val="clear" w:color="auto" w:fill="FFFFFF"/>
          </w:tcPr>
          <w:p w14:paraId="5E2ADEE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829</w:t>
            </w:r>
          </w:p>
        </w:tc>
        <w:tc>
          <w:tcPr>
            <w:tcW w:w="2036" w:type="dxa"/>
            <w:shd w:val="clear" w:color="auto" w:fill="FFFFFF"/>
          </w:tcPr>
          <w:p w14:paraId="2DB5301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497, 4.175</w:t>
            </w:r>
          </w:p>
        </w:tc>
      </w:tr>
      <w:tr w:rsidR="00D4641B" w:rsidRPr="00834111" w14:paraId="1D1A7867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4B10170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34F9D3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41" w:type="dxa"/>
            <w:shd w:val="clear" w:color="auto" w:fill="FFFFFF"/>
          </w:tcPr>
          <w:p w14:paraId="604F19A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896</w:t>
            </w:r>
          </w:p>
        </w:tc>
        <w:tc>
          <w:tcPr>
            <w:tcW w:w="836" w:type="dxa"/>
            <w:shd w:val="clear" w:color="auto" w:fill="FFFFFF"/>
          </w:tcPr>
          <w:p w14:paraId="5596F66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1B76A64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41" w:type="dxa"/>
            <w:shd w:val="clear" w:color="auto" w:fill="FFFFFF"/>
          </w:tcPr>
          <w:p w14:paraId="31D4DC3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058</w:t>
            </w:r>
          </w:p>
        </w:tc>
        <w:tc>
          <w:tcPr>
            <w:tcW w:w="2036" w:type="dxa"/>
            <w:shd w:val="clear" w:color="auto" w:fill="FFFFFF"/>
          </w:tcPr>
          <w:p w14:paraId="4E11D4B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902, 6.770</w:t>
            </w:r>
          </w:p>
        </w:tc>
      </w:tr>
      <w:tr w:rsidR="00D4641B" w:rsidRPr="00834111" w14:paraId="3C8F6011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1B89CDE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8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0ADD40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41" w:type="dxa"/>
            <w:shd w:val="clear" w:color="auto" w:fill="FFFFFF"/>
          </w:tcPr>
          <w:p w14:paraId="77AB6BE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01</w:t>
            </w:r>
          </w:p>
        </w:tc>
        <w:tc>
          <w:tcPr>
            <w:tcW w:w="836" w:type="dxa"/>
            <w:shd w:val="clear" w:color="auto" w:fill="FFFFFF"/>
          </w:tcPr>
          <w:p w14:paraId="06575D9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60ADB68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41" w:type="dxa"/>
            <w:shd w:val="clear" w:color="auto" w:fill="FFFFFF"/>
          </w:tcPr>
          <w:p w14:paraId="034048F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778</w:t>
            </w:r>
          </w:p>
        </w:tc>
        <w:tc>
          <w:tcPr>
            <w:tcW w:w="2036" w:type="dxa"/>
            <w:shd w:val="clear" w:color="auto" w:fill="FFFFFF"/>
          </w:tcPr>
          <w:p w14:paraId="543CD39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199, 5.474</w:t>
            </w:r>
          </w:p>
        </w:tc>
      </w:tr>
      <w:tr w:rsidR="00D4641B" w:rsidRPr="00834111" w14:paraId="72F98A85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63654CD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0416D5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41" w:type="dxa"/>
            <w:shd w:val="clear" w:color="auto" w:fill="FFFFFF"/>
          </w:tcPr>
          <w:p w14:paraId="290D1E1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893</w:t>
            </w:r>
          </w:p>
        </w:tc>
        <w:tc>
          <w:tcPr>
            <w:tcW w:w="836" w:type="dxa"/>
            <w:shd w:val="clear" w:color="auto" w:fill="FFFFFF"/>
          </w:tcPr>
          <w:p w14:paraId="77473C2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36" w:type="dxa"/>
            <w:shd w:val="clear" w:color="auto" w:fill="FFFFFF"/>
          </w:tcPr>
          <w:p w14:paraId="02DAA28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1" w:type="dxa"/>
            <w:shd w:val="clear" w:color="auto" w:fill="FFFFFF"/>
          </w:tcPr>
          <w:p w14:paraId="189A7F5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587</w:t>
            </w:r>
          </w:p>
        </w:tc>
        <w:tc>
          <w:tcPr>
            <w:tcW w:w="2036" w:type="dxa"/>
            <w:shd w:val="clear" w:color="auto" w:fill="FFFFFF"/>
          </w:tcPr>
          <w:p w14:paraId="7A142C6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561, 7.110</w:t>
            </w:r>
          </w:p>
        </w:tc>
      </w:tr>
      <w:tr w:rsidR="00D4641B" w:rsidRPr="00834111" w14:paraId="62E97376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6A43F53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1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C243F2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041" w:type="dxa"/>
            <w:shd w:val="clear" w:color="auto" w:fill="FFFFFF"/>
          </w:tcPr>
          <w:p w14:paraId="259705F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6879</w:t>
            </w:r>
          </w:p>
        </w:tc>
        <w:tc>
          <w:tcPr>
            <w:tcW w:w="836" w:type="dxa"/>
            <w:shd w:val="clear" w:color="auto" w:fill="FFFFFF"/>
          </w:tcPr>
          <w:p w14:paraId="2DCCD64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94.9</w:t>
            </w:r>
          </w:p>
        </w:tc>
        <w:tc>
          <w:tcPr>
            <w:tcW w:w="836" w:type="dxa"/>
            <w:shd w:val="clear" w:color="auto" w:fill="FFFFFF"/>
          </w:tcPr>
          <w:p w14:paraId="2645642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041" w:type="dxa"/>
            <w:shd w:val="clear" w:color="auto" w:fill="FFFFFF"/>
          </w:tcPr>
          <w:p w14:paraId="4F20A18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2036" w:type="dxa"/>
            <w:shd w:val="clear" w:color="auto" w:fill="FFFFFF"/>
          </w:tcPr>
          <w:p w14:paraId="31E2BFE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.800, 15.730</w:t>
            </w:r>
          </w:p>
        </w:tc>
      </w:tr>
      <w:tr w:rsidR="00D4641B" w:rsidRPr="00834111" w14:paraId="1A0F7069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0FF4E9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0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D76865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041" w:type="dxa"/>
            <w:shd w:val="clear" w:color="auto" w:fill="FFFFFF"/>
          </w:tcPr>
          <w:p w14:paraId="570D8EA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42</w:t>
            </w:r>
          </w:p>
        </w:tc>
        <w:tc>
          <w:tcPr>
            <w:tcW w:w="836" w:type="dxa"/>
            <w:shd w:val="clear" w:color="auto" w:fill="FFFFFF"/>
          </w:tcPr>
          <w:p w14:paraId="3E257F1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3F8995E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041" w:type="dxa"/>
            <w:shd w:val="clear" w:color="auto" w:fill="FFFFFF"/>
          </w:tcPr>
          <w:p w14:paraId="1C49BFF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2036" w:type="dxa"/>
            <w:shd w:val="clear" w:color="auto" w:fill="FFFFFF"/>
          </w:tcPr>
          <w:p w14:paraId="54569E9B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930, 10.616</w:t>
            </w:r>
          </w:p>
        </w:tc>
      </w:tr>
      <w:tr w:rsidR="00D4641B" w:rsidRPr="00834111" w14:paraId="12DFF49C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5D58264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 2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9C1BCE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058</w:t>
            </w:r>
          </w:p>
        </w:tc>
        <w:tc>
          <w:tcPr>
            <w:tcW w:w="1041" w:type="dxa"/>
            <w:shd w:val="clear" w:color="auto" w:fill="FFFFFF"/>
          </w:tcPr>
          <w:p w14:paraId="387993F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41</w:t>
            </w:r>
          </w:p>
        </w:tc>
        <w:tc>
          <w:tcPr>
            <w:tcW w:w="836" w:type="dxa"/>
            <w:shd w:val="clear" w:color="auto" w:fill="FFFFFF"/>
          </w:tcPr>
          <w:p w14:paraId="2B2EF3C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2</w:t>
            </w:r>
          </w:p>
        </w:tc>
        <w:tc>
          <w:tcPr>
            <w:tcW w:w="836" w:type="dxa"/>
            <w:shd w:val="clear" w:color="auto" w:fill="FFFFFF"/>
          </w:tcPr>
          <w:p w14:paraId="4349F85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41" w:type="dxa"/>
            <w:shd w:val="clear" w:color="auto" w:fill="FFFFFF"/>
          </w:tcPr>
          <w:p w14:paraId="07C941E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800</w:t>
            </w:r>
          </w:p>
        </w:tc>
        <w:tc>
          <w:tcPr>
            <w:tcW w:w="2036" w:type="dxa"/>
            <w:shd w:val="clear" w:color="auto" w:fill="FFFFFF"/>
          </w:tcPr>
          <w:p w14:paraId="4EF11C8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9164, 3.8003</w:t>
            </w:r>
          </w:p>
        </w:tc>
      </w:tr>
      <w:tr w:rsidR="00D4641B" w:rsidRPr="00834111" w14:paraId="0EFA745F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4B7B36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Pre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66B43A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41" w:type="dxa"/>
            <w:shd w:val="clear" w:color="auto" w:fill="FFFFFF"/>
          </w:tcPr>
          <w:p w14:paraId="5C0E219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2956</w:t>
            </w:r>
          </w:p>
        </w:tc>
        <w:tc>
          <w:tcPr>
            <w:tcW w:w="836" w:type="dxa"/>
            <w:shd w:val="clear" w:color="auto" w:fill="FFFFFF"/>
          </w:tcPr>
          <w:p w14:paraId="252BC79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1B93EF7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41" w:type="dxa"/>
            <w:shd w:val="clear" w:color="auto" w:fill="FFFFFF"/>
          </w:tcPr>
          <w:p w14:paraId="1556E11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174</w:t>
            </w:r>
          </w:p>
        </w:tc>
        <w:tc>
          <w:tcPr>
            <w:tcW w:w="2036" w:type="dxa"/>
            <w:shd w:val="clear" w:color="auto" w:fill="FFFFFF"/>
          </w:tcPr>
          <w:p w14:paraId="41059A3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968, 5.722</w:t>
            </w:r>
          </w:p>
        </w:tc>
      </w:tr>
      <w:tr w:rsidR="00D4641B" w:rsidRPr="00834111" w14:paraId="7D9AA178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94F170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0.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A347D4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57</w:t>
            </w:r>
          </w:p>
        </w:tc>
        <w:tc>
          <w:tcPr>
            <w:tcW w:w="1041" w:type="dxa"/>
            <w:shd w:val="clear" w:color="auto" w:fill="FFFFFF"/>
          </w:tcPr>
          <w:p w14:paraId="3AB6FD09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06</w:t>
            </w:r>
          </w:p>
        </w:tc>
        <w:tc>
          <w:tcPr>
            <w:tcW w:w="836" w:type="dxa"/>
            <w:shd w:val="clear" w:color="auto" w:fill="FFFFFF"/>
          </w:tcPr>
          <w:p w14:paraId="19161FD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36" w:type="dxa"/>
            <w:shd w:val="clear" w:color="auto" w:fill="FFFFFF"/>
          </w:tcPr>
          <w:p w14:paraId="00D0E96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41" w:type="dxa"/>
            <w:shd w:val="clear" w:color="auto" w:fill="FFFFFF"/>
          </w:tcPr>
          <w:p w14:paraId="6995F96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8057</w:t>
            </w:r>
          </w:p>
        </w:tc>
        <w:tc>
          <w:tcPr>
            <w:tcW w:w="2036" w:type="dxa"/>
            <w:shd w:val="clear" w:color="auto" w:fill="FFFFFF"/>
          </w:tcPr>
          <w:p w14:paraId="398D524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440, 3.297</w:t>
            </w:r>
          </w:p>
        </w:tc>
      </w:tr>
      <w:tr w:rsidR="00D4641B" w:rsidRPr="00834111" w14:paraId="3401890F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031687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281580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28</w:t>
            </w:r>
          </w:p>
        </w:tc>
        <w:tc>
          <w:tcPr>
            <w:tcW w:w="1041" w:type="dxa"/>
            <w:shd w:val="clear" w:color="auto" w:fill="FFFFFF"/>
          </w:tcPr>
          <w:p w14:paraId="671BB4C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04</w:t>
            </w:r>
          </w:p>
        </w:tc>
        <w:tc>
          <w:tcPr>
            <w:tcW w:w="836" w:type="dxa"/>
            <w:shd w:val="clear" w:color="auto" w:fill="FFFFFF"/>
          </w:tcPr>
          <w:p w14:paraId="2CF2154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1.9</w:t>
            </w:r>
          </w:p>
        </w:tc>
        <w:tc>
          <w:tcPr>
            <w:tcW w:w="836" w:type="dxa"/>
            <w:shd w:val="clear" w:color="auto" w:fill="FFFFFF"/>
          </w:tcPr>
          <w:p w14:paraId="5E26EB0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41" w:type="dxa"/>
            <w:shd w:val="clear" w:color="auto" w:fill="FFFFFF"/>
          </w:tcPr>
          <w:p w14:paraId="161277A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041</w:t>
            </w:r>
          </w:p>
        </w:tc>
        <w:tc>
          <w:tcPr>
            <w:tcW w:w="2036" w:type="dxa"/>
            <w:shd w:val="clear" w:color="auto" w:fill="FFFFFF"/>
          </w:tcPr>
          <w:p w14:paraId="5D84356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131, 3.574</w:t>
            </w:r>
          </w:p>
        </w:tc>
      </w:tr>
      <w:tr w:rsidR="00D4641B" w:rsidRPr="00834111" w14:paraId="78CE0B2A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9F3D9B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AF4367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3.34</w:t>
            </w:r>
          </w:p>
        </w:tc>
        <w:tc>
          <w:tcPr>
            <w:tcW w:w="1041" w:type="dxa"/>
            <w:shd w:val="clear" w:color="auto" w:fill="FFFFFF"/>
          </w:tcPr>
          <w:p w14:paraId="65D97BA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17</w:t>
            </w:r>
          </w:p>
        </w:tc>
        <w:tc>
          <w:tcPr>
            <w:tcW w:w="836" w:type="dxa"/>
            <w:shd w:val="clear" w:color="auto" w:fill="FFFFFF"/>
          </w:tcPr>
          <w:p w14:paraId="636946A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58C93D9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1041" w:type="dxa"/>
            <w:shd w:val="clear" w:color="auto" w:fill="FFFFFF"/>
          </w:tcPr>
          <w:p w14:paraId="3B4D263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529</w:t>
            </w:r>
          </w:p>
        </w:tc>
        <w:tc>
          <w:tcPr>
            <w:tcW w:w="2036" w:type="dxa"/>
            <w:shd w:val="clear" w:color="auto" w:fill="FFFFFF"/>
          </w:tcPr>
          <w:p w14:paraId="19C0140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193, 0.516</w:t>
            </w:r>
          </w:p>
        </w:tc>
      </w:tr>
      <w:tr w:rsidR="00D4641B" w:rsidRPr="00834111" w14:paraId="246958E8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138F3F4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3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97C15F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4.00</w:t>
            </w:r>
          </w:p>
        </w:tc>
        <w:tc>
          <w:tcPr>
            <w:tcW w:w="1041" w:type="dxa"/>
            <w:shd w:val="clear" w:color="auto" w:fill="FFFFFF"/>
          </w:tcPr>
          <w:p w14:paraId="28633F8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38</w:t>
            </w:r>
          </w:p>
        </w:tc>
        <w:tc>
          <w:tcPr>
            <w:tcW w:w="836" w:type="dxa"/>
            <w:shd w:val="clear" w:color="auto" w:fill="FFFFFF"/>
          </w:tcPr>
          <w:p w14:paraId="028A05A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36" w:type="dxa"/>
            <w:shd w:val="clear" w:color="auto" w:fill="FFFFFF"/>
          </w:tcPr>
          <w:p w14:paraId="0406993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1041" w:type="dxa"/>
            <w:shd w:val="clear" w:color="auto" w:fill="FFFFFF"/>
          </w:tcPr>
          <w:p w14:paraId="0C301DB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898</w:t>
            </w:r>
          </w:p>
        </w:tc>
        <w:tc>
          <w:tcPr>
            <w:tcW w:w="2036" w:type="dxa"/>
            <w:shd w:val="clear" w:color="auto" w:fill="FFFFFF"/>
          </w:tcPr>
          <w:p w14:paraId="2CF093F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7.871, −0.124</w:t>
            </w:r>
          </w:p>
        </w:tc>
      </w:tr>
      <w:tr w:rsidR="00D4641B" w:rsidRPr="00834111" w14:paraId="201E6628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7884779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CEE099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74</w:t>
            </w:r>
          </w:p>
        </w:tc>
        <w:tc>
          <w:tcPr>
            <w:tcW w:w="1041" w:type="dxa"/>
            <w:shd w:val="clear" w:color="auto" w:fill="FFFFFF"/>
          </w:tcPr>
          <w:p w14:paraId="22F1F4C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37</w:t>
            </w:r>
          </w:p>
        </w:tc>
        <w:tc>
          <w:tcPr>
            <w:tcW w:w="836" w:type="dxa"/>
            <w:shd w:val="clear" w:color="auto" w:fill="FFFFFF"/>
          </w:tcPr>
          <w:p w14:paraId="3748BF8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36" w:type="dxa"/>
            <w:shd w:val="clear" w:color="auto" w:fill="FFFFFF"/>
          </w:tcPr>
          <w:p w14:paraId="7CE959B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041" w:type="dxa"/>
            <w:shd w:val="clear" w:color="auto" w:fill="FFFFFF"/>
          </w:tcPr>
          <w:p w14:paraId="1F23A4F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4556</w:t>
            </w:r>
          </w:p>
        </w:tc>
        <w:tc>
          <w:tcPr>
            <w:tcW w:w="2036" w:type="dxa"/>
            <w:shd w:val="clear" w:color="auto" w:fill="FFFFFF"/>
          </w:tcPr>
          <w:p w14:paraId="357D39C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5.612, 2.134</w:t>
            </w:r>
          </w:p>
        </w:tc>
      </w:tr>
      <w:tr w:rsidR="00D4641B" w:rsidRPr="00834111" w14:paraId="0CDD9DA3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4941BE5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5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A30A13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41" w:type="dxa"/>
            <w:shd w:val="clear" w:color="auto" w:fill="FFFFFF"/>
          </w:tcPr>
          <w:p w14:paraId="36A6AED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25</w:t>
            </w:r>
          </w:p>
        </w:tc>
        <w:tc>
          <w:tcPr>
            <w:tcW w:w="836" w:type="dxa"/>
            <w:shd w:val="clear" w:color="auto" w:fill="FFFFFF"/>
          </w:tcPr>
          <w:p w14:paraId="338EA74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836" w:type="dxa"/>
            <w:shd w:val="clear" w:color="auto" w:fill="FFFFFF"/>
          </w:tcPr>
          <w:p w14:paraId="02B33C1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41" w:type="dxa"/>
            <w:shd w:val="clear" w:color="auto" w:fill="FFFFFF"/>
          </w:tcPr>
          <w:p w14:paraId="3114D8C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3578</w:t>
            </w:r>
          </w:p>
        </w:tc>
        <w:tc>
          <w:tcPr>
            <w:tcW w:w="2036" w:type="dxa"/>
            <w:shd w:val="clear" w:color="auto" w:fill="FFFFFF"/>
          </w:tcPr>
          <w:p w14:paraId="07CE354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726, 6.017</w:t>
            </w:r>
          </w:p>
        </w:tc>
      </w:tr>
      <w:tr w:rsidR="00D4641B" w:rsidRPr="00834111" w14:paraId="4BA91E15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2CF5315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8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5726FC8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41" w:type="dxa"/>
            <w:shd w:val="clear" w:color="auto" w:fill="FFFFFF"/>
          </w:tcPr>
          <w:p w14:paraId="223726B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22</w:t>
            </w:r>
          </w:p>
        </w:tc>
        <w:tc>
          <w:tcPr>
            <w:tcW w:w="836" w:type="dxa"/>
            <w:shd w:val="clear" w:color="auto" w:fill="FFFFFF"/>
          </w:tcPr>
          <w:p w14:paraId="38D448B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42F75ED7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41" w:type="dxa"/>
            <w:shd w:val="clear" w:color="auto" w:fill="FFFFFF"/>
          </w:tcPr>
          <w:p w14:paraId="26FE325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6175</w:t>
            </w:r>
          </w:p>
        </w:tc>
        <w:tc>
          <w:tcPr>
            <w:tcW w:w="2036" w:type="dxa"/>
            <w:shd w:val="clear" w:color="auto" w:fill="FFFFFF"/>
          </w:tcPr>
          <w:p w14:paraId="00DD7A4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699, 5.012</w:t>
            </w:r>
          </w:p>
        </w:tc>
      </w:tr>
      <w:tr w:rsidR="00D4641B" w:rsidRPr="00834111" w14:paraId="765B0777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31F3E41F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2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4834C0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41" w:type="dxa"/>
            <w:shd w:val="clear" w:color="auto" w:fill="FFFFFF"/>
          </w:tcPr>
          <w:p w14:paraId="6C09AA4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31</w:t>
            </w:r>
          </w:p>
        </w:tc>
        <w:tc>
          <w:tcPr>
            <w:tcW w:w="836" w:type="dxa"/>
            <w:shd w:val="clear" w:color="auto" w:fill="FFFFFF"/>
          </w:tcPr>
          <w:p w14:paraId="49D61C9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1</w:t>
            </w:r>
          </w:p>
        </w:tc>
        <w:tc>
          <w:tcPr>
            <w:tcW w:w="836" w:type="dxa"/>
            <w:shd w:val="clear" w:color="auto" w:fill="FFFFFF"/>
          </w:tcPr>
          <w:p w14:paraId="3612B82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1" w:type="dxa"/>
            <w:shd w:val="clear" w:color="auto" w:fill="FFFFFF"/>
          </w:tcPr>
          <w:p w14:paraId="072E681D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2909</w:t>
            </w:r>
          </w:p>
        </w:tc>
        <w:tc>
          <w:tcPr>
            <w:tcW w:w="2036" w:type="dxa"/>
            <w:shd w:val="clear" w:color="auto" w:fill="FFFFFF"/>
          </w:tcPr>
          <w:p w14:paraId="1A5CD4C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1.400, 6.314</w:t>
            </w:r>
          </w:p>
        </w:tc>
      </w:tr>
      <w:tr w:rsidR="00D4641B" w:rsidRPr="00834111" w14:paraId="565F5F0C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1D3A5D2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16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313D9C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41" w:type="dxa"/>
            <w:shd w:val="clear" w:color="auto" w:fill="FFFFFF"/>
          </w:tcPr>
          <w:p w14:paraId="0B95E3B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4106</w:t>
            </w:r>
          </w:p>
        </w:tc>
        <w:tc>
          <w:tcPr>
            <w:tcW w:w="836" w:type="dxa"/>
            <w:shd w:val="clear" w:color="auto" w:fill="FFFFFF"/>
          </w:tcPr>
          <w:p w14:paraId="104D76B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836" w:type="dxa"/>
            <w:shd w:val="clear" w:color="auto" w:fill="FFFFFF"/>
          </w:tcPr>
          <w:p w14:paraId="06D0FE4A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1" w:type="dxa"/>
            <w:shd w:val="clear" w:color="auto" w:fill="FFFFFF"/>
          </w:tcPr>
          <w:p w14:paraId="1AB8174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1502</w:t>
            </w:r>
          </w:p>
        </w:tc>
        <w:tc>
          <w:tcPr>
            <w:tcW w:w="2036" w:type="dxa"/>
            <w:shd w:val="clear" w:color="auto" w:fill="FFFFFF"/>
          </w:tcPr>
          <w:p w14:paraId="2360DF3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0.513, 7.537</w:t>
            </w:r>
          </w:p>
        </w:tc>
      </w:tr>
      <w:tr w:rsidR="00D4641B" w:rsidRPr="00834111" w14:paraId="1ABD5123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23CE400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0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A7C13C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1041" w:type="dxa"/>
            <w:shd w:val="clear" w:color="auto" w:fill="FFFFFF"/>
          </w:tcPr>
          <w:p w14:paraId="450EB592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011</w:t>
            </w:r>
          </w:p>
        </w:tc>
        <w:tc>
          <w:tcPr>
            <w:tcW w:w="836" w:type="dxa"/>
            <w:shd w:val="clear" w:color="auto" w:fill="FFFFFF"/>
          </w:tcPr>
          <w:p w14:paraId="60586F7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36" w:type="dxa"/>
            <w:shd w:val="clear" w:color="auto" w:fill="FFFFFF"/>
          </w:tcPr>
          <w:p w14:paraId="3BB80DE1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41" w:type="dxa"/>
            <w:shd w:val="clear" w:color="auto" w:fill="FFFFFF"/>
          </w:tcPr>
          <w:p w14:paraId="1EF943B0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2036" w:type="dxa"/>
            <w:shd w:val="clear" w:color="auto" w:fill="FFFFFF"/>
          </w:tcPr>
          <w:p w14:paraId="5BA66D56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787, 10.494</w:t>
            </w:r>
          </w:p>
        </w:tc>
      </w:tr>
      <w:tr w:rsidR="00D4641B" w:rsidRPr="00834111" w14:paraId="787FA3E1" w14:textId="77777777" w:rsidTr="00D4641B">
        <w:trPr>
          <w:cantSplit/>
        </w:trPr>
        <w:tc>
          <w:tcPr>
            <w:tcW w:w="2444" w:type="dxa"/>
            <w:shd w:val="clear" w:color="auto" w:fill="FFFFFF"/>
          </w:tcPr>
          <w:p w14:paraId="6BDE7DD5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Day 14 24 h Post-dose Effect (</w:t>
            </w:r>
            <w:proofErr w:type="spellStart"/>
            <w:r w:rsidRPr="00834111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83411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18E579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1" w:type="dxa"/>
            <w:shd w:val="clear" w:color="auto" w:fill="FFFFFF"/>
          </w:tcPr>
          <w:p w14:paraId="5CC2A4B4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2.3163</w:t>
            </w:r>
          </w:p>
        </w:tc>
        <w:tc>
          <w:tcPr>
            <w:tcW w:w="836" w:type="dxa"/>
            <w:shd w:val="clear" w:color="auto" w:fill="FFFFFF"/>
          </w:tcPr>
          <w:p w14:paraId="3235625C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53.3</w:t>
            </w:r>
          </w:p>
        </w:tc>
        <w:tc>
          <w:tcPr>
            <w:tcW w:w="836" w:type="dxa"/>
            <w:shd w:val="clear" w:color="auto" w:fill="FFFFFF"/>
          </w:tcPr>
          <w:p w14:paraId="450B3C8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41" w:type="dxa"/>
            <w:shd w:val="clear" w:color="auto" w:fill="FFFFFF"/>
          </w:tcPr>
          <w:p w14:paraId="5B1D464E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0.5745</w:t>
            </w:r>
          </w:p>
        </w:tc>
        <w:tc>
          <w:tcPr>
            <w:tcW w:w="2036" w:type="dxa"/>
            <w:shd w:val="clear" w:color="auto" w:fill="FFFFFF"/>
          </w:tcPr>
          <w:p w14:paraId="0D1EFA93" w14:textId="77777777" w:rsidR="00D4641B" w:rsidRPr="00834111" w:rsidRDefault="00D4641B" w:rsidP="00D4641B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34111">
              <w:rPr>
                <w:color w:val="000000"/>
                <w:sz w:val="18"/>
                <w:szCs w:val="18"/>
              </w:rPr>
              <w:t>−2.569, 5.186</w:t>
            </w:r>
          </w:p>
        </w:tc>
      </w:tr>
    </w:tbl>
    <w:p w14:paraId="0F80C188" w14:textId="15064344" w:rsidR="006F1685" w:rsidRPr="00415A39" w:rsidRDefault="006F1685" w:rsidP="006F1685">
      <w:pPr>
        <w:adjustRightInd w:val="0"/>
        <w:spacing w:before="10" w:after="10"/>
        <w:rPr>
          <w:color w:val="000000"/>
          <w:sz w:val="20"/>
        </w:rPr>
      </w:pPr>
      <w:r w:rsidRPr="00415A39">
        <w:rPr>
          <w:color w:val="000000"/>
          <w:sz w:val="20"/>
        </w:rPr>
        <w:t xml:space="preserve">Based on a linear mixed-effects model with </w:t>
      </w:r>
      <w:proofErr w:type="spellStart"/>
      <w:r w:rsidRPr="00415A39">
        <w:rPr>
          <w:color w:val="000000"/>
          <w:sz w:val="20"/>
        </w:rPr>
        <w:t>ΔQTcF</w:t>
      </w:r>
      <w:proofErr w:type="spellEnd"/>
      <w:r w:rsidRPr="00415A39">
        <w:rPr>
          <w:color w:val="000000"/>
          <w:sz w:val="20"/>
        </w:rPr>
        <w:t xml:space="preserve"> as the dependent variable, time-matched M2 plasma concentration as an explanatory variable, centered baseline QTcF as an additional covariate, treatment (active = 1 or placebo = 0) and time as fixed effects, and a random intercept and random slope per subject.</w:t>
      </w:r>
      <w:r w:rsidR="0059390F">
        <w:rPr>
          <w:color w:val="000000"/>
          <w:sz w:val="20"/>
        </w:rPr>
        <w:t xml:space="preserve"> </w:t>
      </w:r>
      <w:r w:rsidR="0059390F" w:rsidRPr="007C4B4C">
        <w:rPr>
          <w:color w:val="000000"/>
          <w:sz w:val="20"/>
        </w:rPr>
        <w:t>Fitted by REML estimation.</w:t>
      </w:r>
    </w:p>
    <w:p w14:paraId="205E9BC0" w14:textId="77777777" w:rsidR="006F1685" w:rsidRPr="00415A39" w:rsidRDefault="006F1685" w:rsidP="006F1685">
      <w:pPr>
        <w:autoSpaceDE w:val="0"/>
        <w:autoSpaceDN w:val="0"/>
        <w:rPr>
          <w:sz w:val="20"/>
        </w:rPr>
      </w:pPr>
    </w:p>
    <w:p w14:paraId="223407FC" w14:textId="2F02A2EC" w:rsidR="00834111" w:rsidRDefault="00834111">
      <w:pPr>
        <w:spacing w:after="0"/>
        <w:rPr>
          <w:b/>
        </w:rPr>
      </w:pPr>
      <w:bookmarkStart w:id="11" w:name="_Toc176959319"/>
      <w:bookmarkStart w:id="12" w:name="_Toc211615385"/>
      <w:r>
        <w:rPr>
          <w:b/>
        </w:rPr>
        <w:br w:type="page"/>
      </w:r>
    </w:p>
    <w:p w14:paraId="47C977B6" w14:textId="7A33191F" w:rsidR="00834111" w:rsidRDefault="00834111" w:rsidP="00834111">
      <w:pPr>
        <w:pStyle w:val="TableTitle"/>
      </w:pPr>
      <w:r w:rsidRPr="00415A39">
        <w:lastRenderedPageBreak/>
        <w:t xml:space="preserve">Table </w:t>
      </w:r>
      <w:r>
        <w:t>S</w:t>
      </w:r>
      <w:r w:rsidRPr="00415A39">
        <w:t>5</w:t>
      </w:r>
      <w:r>
        <w:t xml:space="preserve"> </w:t>
      </w:r>
      <w:r w:rsidRPr="00415A39">
        <w:t xml:space="preserve">Concentration-QTc analysis of M3 and associated </w:t>
      </w:r>
      <w:proofErr w:type="spellStart"/>
      <w:r w:rsidRPr="00415A39">
        <w:t>ΔQTcF</w:t>
      </w:r>
      <w:proofErr w:type="spellEnd"/>
      <w:r w:rsidRPr="00415A39">
        <w:t xml:space="preserve"> prolongation for Model E (Concentration-QTc analysis set)</w:t>
      </w:r>
    </w:p>
    <w:tbl>
      <w:tblPr>
        <w:tblW w:w="0" w:type="auto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041"/>
        <w:gridCol w:w="1041"/>
        <w:gridCol w:w="836"/>
        <w:gridCol w:w="836"/>
        <w:gridCol w:w="1041"/>
        <w:gridCol w:w="2036"/>
      </w:tblGrid>
      <w:tr w:rsidR="00834111" w:rsidRPr="00306A75" w14:paraId="2B98E36D" w14:textId="77777777" w:rsidTr="00306A75">
        <w:trPr>
          <w:cantSplit/>
          <w:tblHeader/>
        </w:trPr>
        <w:tc>
          <w:tcPr>
            <w:tcW w:w="2444" w:type="dxa"/>
            <w:shd w:val="clear" w:color="auto" w:fill="BBBBBB"/>
            <w:vAlign w:val="bottom"/>
          </w:tcPr>
          <w:p w14:paraId="1702524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4F1AC9A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51B7DCE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36" w:type="dxa"/>
            <w:shd w:val="clear" w:color="auto" w:fill="BBBBBB"/>
            <w:vAlign w:val="bottom"/>
          </w:tcPr>
          <w:p w14:paraId="15A312D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A75">
              <w:rPr>
                <w:b/>
                <w:bCs/>
                <w:i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BBBBBB"/>
            <w:vAlign w:val="bottom"/>
          </w:tcPr>
          <w:p w14:paraId="2C178CE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i/>
                <w:color w:val="000000"/>
                <w:sz w:val="18"/>
                <w:szCs w:val="18"/>
              </w:rPr>
              <w:t>t-</w:t>
            </w:r>
            <w:r w:rsidRPr="00306A75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41" w:type="dxa"/>
            <w:shd w:val="clear" w:color="auto" w:fill="BBBBBB"/>
            <w:vAlign w:val="bottom"/>
          </w:tcPr>
          <w:p w14:paraId="1E85C4A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color w:val="000000"/>
                <w:sz w:val="18"/>
                <w:szCs w:val="18"/>
              </w:rPr>
              <w:t>𝑃-Value</w:t>
            </w:r>
          </w:p>
        </w:tc>
        <w:tc>
          <w:tcPr>
            <w:tcW w:w="2036" w:type="dxa"/>
            <w:shd w:val="clear" w:color="auto" w:fill="BBBBBB"/>
            <w:vAlign w:val="bottom"/>
          </w:tcPr>
          <w:p w14:paraId="0CD6E84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06A75">
              <w:rPr>
                <w:b/>
                <w:bCs/>
                <w:color w:val="000000"/>
                <w:sz w:val="18"/>
                <w:szCs w:val="18"/>
              </w:rPr>
              <w:t>90% CI</w:t>
            </w:r>
          </w:p>
        </w:tc>
      </w:tr>
      <w:tr w:rsidR="00834111" w:rsidRPr="00306A75" w14:paraId="1C48BFAA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23598FF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Treatment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DF48F2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3.58</w:t>
            </w:r>
          </w:p>
        </w:tc>
        <w:tc>
          <w:tcPr>
            <w:tcW w:w="1041" w:type="dxa"/>
            <w:shd w:val="clear" w:color="auto" w:fill="FFFFFF"/>
          </w:tcPr>
          <w:p w14:paraId="6A24D39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5574</w:t>
            </w:r>
          </w:p>
        </w:tc>
        <w:tc>
          <w:tcPr>
            <w:tcW w:w="836" w:type="dxa"/>
            <w:shd w:val="clear" w:color="auto" w:fill="FFFFFF"/>
          </w:tcPr>
          <w:p w14:paraId="21D6FEF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836" w:type="dxa"/>
            <w:shd w:val="clear" w:color="auto" w:fill="FFFFFF"/>
          </w:tcPr>
          <w:p w14:paraId="4FFFDD7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041" w:type="dxa"/>
            <w:shd w:val="clear" w:color="auto" w:fill="FFFFFF"/>
          </w:tcPr>
          <w:p w14:paraId="25DEE2C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1704</w:t>
            </w:r>
          </w:p>
        </w:tc>
        <w:tc>
          <w:tcPr>
            <w:tcW w:w="2036" w:type="dxa"/>
            <w:shd w:val="clear" w:color="auto" w:fill="FFFFFF"/>
          </w:tcPr>
          <w:p w14:paraId="72AE1AD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7.898, 0.741</w:t>
            </w:r>
          </w:p>
        </w:tc>
      </w:tr>
      <w:tr w:rsidR="00834111" w:rsidRPr="00306A75" w14:paraId="6D535C90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2DEDA58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M3 Slope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 xml:space="preserve"> per ng/mL)</w:t>
            </w:r>
          </w:p>
        </w:tc>
        <w:tc>
          <w:tcPr>
            <w:tcW w:w="1041" w:type="dxa"/>
            <w:shd w:val="clear" w:color="auto" w:fill="FFFFFF"/>
          </w:tcPr>
          <w:p w14:paraId="10F37AB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41" w:type="dxa"/>
            <w:shd w:val="clear" w:color="auto" w:fill="FFFFFF"/>
          </w:tcPr>
          <w:p w14:paraId="67B890E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571</w:t>
            </w:r>
          </w:p>
        </w:tc>
        <w:tc>
          <w:tcPr>
            <w:tcW w:w="836" w:type="dxa"/>
            <w:shd w:val="clear" w:color="auto" w:fill="FFFFFF"/>
          </w:tcPr>
          <w:p w14:paraId="2E9CE65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36" w:type="dxa"/>
            <w:shd w:val="clear" w:color="auto" w:fill="FFFFFF"/>
          </w:tcPr>
          <w:p w14:paraId="543E207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41" w:type="dxa"/>
            <w:shd w:val="clear" w:color="auto" w:fill="FFFFFF"/>
          </w:tcPr>
          <w:p w14:paraId="6E70C5F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889</w:t>
            </w:r>
          </w:p>
        </w:tc>
        <w:tc>
          <w:tcPr>
            <w:tcW w:w="2036" w:type="dxa"/>
            <w:shd w:val="clear" w:color="auto" w:fill="FFFFFF"/>
          </w:tcPr>
          <w:p w14:paraId="776809F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0675, 0.1304</w:t>
            </w:r>
          </w:p>
        </w:tc>
      </w:tr>
      <w:tr w:rsidR="00834111" w:rsidRPr="00306A75" w14:paraId="7643E6D7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3212E8B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Centered Baselin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A7582D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18</w:t>
            </w:r>
          </w:p>
        </w:tc>
        <w:tc>
          <w:tcPr>
            <w:tcW w:w="1041" w:type="dxa"/>
            <w:shd w:val="clear" w:color="auto" w:fill="FFFFFF"/>
          </w:tcPr>
          <w:p w14:paraId="2928BF2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836" w:type="dxa"/>
            <w:shd w:val="clear" w:color="auto" w:fill="FFFFFF"/>
          </w:tcPr>
          <w:p w14:paraId="1B3A279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36" w:type="dxa"/>
            <w:shd w:val="clear" w:color="auto" w:fill="FFFFFF"/>
          </w:tcPr>
          <w:p w14:paraId="210D9F5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041" w:type="dxa"/>
            <w:shd w:val="clear" w:color="auto" w:fill="FFFFFF"/>
          </w:tcPr>
          <w:p w14:paraId="22A61A5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2036" w:type="dxa"/>
            <w:shd w:val="clear" w:color="auto" w:fill="FFFFFF"/>
          </w:tcPr>
          <w:p w14:paraId="594CE6E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283, −0.079</w:t>
            </w:r>
          </w:p>
        </w:tc>
      </w:tr>
      <w:tr w:rsidR="00834111" w:rsidRPr="00306A75" w14:paraId="31C11C6B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25FBB0A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0.5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3B4DBE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041" w:type="dxa"/>
            <w:shd w:val="clear" w:color="auto" w:fill="FFFFFF"/>
          </w:tcPr>
          <w:p w14:paraId="0C64C93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29</w:t>
            </w:r>
          </w:p>
        </w:tc>
        <w:tc>
          <w:tcPr>
            <w:tcW w:w="836" w:type="dxa"/>
            <w:shd w:val="clear" w:color="auto" w:fill="FFFFFF"/>
          </w:tcPr>
          <w:p w14:paraId="11891C5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54107CF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1" w:type="dxa"/>
            <w:shd w:val="clear" w:color="auto" w:fill="FFFFFF"/>
          </w:tcPr>
          <w:p w14:paraId="1796B6E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2393</w:t>
            </w:r>
          </w:p>
        </w:tc>
        <w:tc>
          <w:tcPr>
            <w:tcW w:w="2036" w:type="dxa"/>
            <w:shd w:val="clear" w:color="auto" w:fill="FFFFFF"/>
          </w:tcPr>
          <w:p w14:paraId="0BF42F2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1.116, 6.599</w:t>
            </w:r>
          </w:p>
        </w:tc>
      </w:tr>
      <w:tr w:rsidR="00834111" w:rsidRPr="00306A75" w14:paraId="5257A591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586C126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1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50A077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41" w:type="dxa"/>
            <w:shd w:val="clear" w:color="auto" w:fill="FFFFFF"/>
          </w:tcPr>
          <w:p w14:paraId="2CCCBC6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29</w:t>
            </w:r>
          </w:p>
        </w:tc>
        <w:tc>
          <w:tcPr>
            <w:tcW w:w="836" w:type="dxa"/>
            <w:shd w:val="clear" w:color="auto" w:fill="FFFFFF"/>
          </w:tcPr>
          <w:p w14:paraId="45650F1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36" w:type="dxa"/>
            <w:shd w:val="clear" w:color="auto" w:fill="FFFFFF"/>
          </w:tcPr>
          <w:p w14:paraId="5100C45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41" w:type="dxa"/>
            <w:shd w:val="clear" w:color="auto" w:fill="FFFFFF"/>
          </w:tcPr>
          <w:p w14:paraId="257A09E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4518</w:t>
            </w:r>
          </w:p>
        </w:tc>
        <w:tc>
          <w:tcPr>
            <w:tcW w:w="2036" w:type="dxa"/>
            <w:shd w:val="clear" w:color="auto" w:fill="FFFFFF"/>
          </w:tcPr>
          <w:p w14:paraId="55DB1F9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111, 5.603</w:t>
            </w:r>
          </w:p>
        </w:tc>
      </w:tr>
      <w:tr w:rsidR="00834111" w:rsidRPr="00306A75" w14:paraId="1B503679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077790F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2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101B6D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88</w:t>
            </w:r>
          </w:p>
        </w:tc>
        <w:tc>
          <w:tcPr>
            <w:tcW w:w="1041" w:type="dxa"/>
            <w:shd w:val="clear" w:color="auto" w:fill="FFFFFF"/>
          </w:tcPr>
          <w:p w14:paraId="09D01EC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69</w:t>
            </w:r>
          </w:p>
        </w:tc>
        <w:tc>
          <w:tcPr>
            <w:tcW w:w="836" w:type="dxa"/>
            <w:shd w:val="clear" w:color="auto" w:fill="FFFFFF"/>
          </w:tcPr>
          <w:p w14:paraId="1039E63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9</w:t>
            </w:r>
          </w:p>
        </w:tc>
        <w:tc>
          <w:tcPr>
            <w:tcW w:w="836" w:type="dxa"/>
            <w:shd w:val="clear" w:color="auto" w:fill="FFFFFF"/>
          </w:tcPr>
          <w:p w14:paraId="184122E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1041" w:type="dxa"/>
            <w:shd w:val="clear" w:color="auto" w:fill="FFFFFF"/>
          </w:tcPr>
          <w:p w14:paraId="15E57CE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2162</w:t>
            </w:r>
          </w:p>
        </w:tc>
        <w:tc>
          <w:tcPr>
            <w:tcW w:w="2036" w:type="dxa"/>
            <w:shd w:val="clear" w:color="auto" w:fill="FFFFFF"/>
          </w:tcPr>
          <w:p w14:paraId="1FF529C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6.724, 0.972</w:t>
            </w:r>
          </w:p>
        </w:tc>
      </w:tr>
      <w:tr w:rsidR="00834111" w:rsidRPr="00306A75" w14:paraId="5439FDFD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6F46738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3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CCA1AD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4.08</w:t>
            </w:r>
          </w:p>
        </w:tc>
        <w:tc>
          <w:tcPr>
            <w:tcW w:w="1041" w:type="dxa"/>
            <w:shd w:val="clear" w:color="auto" w:fill="FFFFFF"/>
          </w:tcPr>
          <w:p w14:paraId="70758BF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55</w:t>
            </w:r>
          </w:p>
        </w:tc>
        <w:tc>
          <w:tcPr>
            <w:tcW w:w="836" w:type="dxa"/>
            <w:shd w:val="clear" w:color="auto" w:fill="FFFFFF"/>
          </w:tcPr>
          <w:p w14:paraId="688864E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5394568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041" w:type="dxa"/>
            <w:shd w:val="clear" w:color="auto" w:fill="FFFFFF"/>
          </w:tcPr>
          <w:p w14:paraId="7CC833A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817</w:t>
            </w:r>
          </w:p>
        </w:tc>
        <w:tc>
          <w:tcPr>
            <w:tcW w:w="2036" w:type="dxa"/>
            <w:shd w:val="clear" w:color="auto" w:fill="FFFFFF"/>
          </w:tcPr>
          <w:p w14:paraId="2771CFB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7.923, −0.231</w:t>
            </w:r>
          </w:p>
        </w:tc>
      </w:tr>
      <w:tr w:rsidR="00834111" w:rsidRPr="00306A75" w14:paraId="3362B9C5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4FD1A55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4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38C0803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47</w:t>
            </w:r>
          </w:p>
        </w:tc>
        <w:tc>
          <w:tcPr>
            <w:tcW w:w="1041" w:type="dxa"/>
            <w:shd w:val="clear" w:color="auto" w:fill="FFFFFF"/>
          </w:tcPr>
          <w:p w14:paraId="4C03FC7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44</w:t>
            </w:r>
          </w:p>
        </w:tc>
        <w:tc>
          <w:tcPr>
            <w:tcW w:w="836" w:type="dxa"/>
            <w:shd w:val="clear" w:color="auto" w:fill="FFFFFF"/>
          </w:tcPr>
          <w:p w14:paraId="4FF8974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7</w:t>
            </w:r>
          </w:p>
        </w:tc>
        <w:tc>
          <w:tcPr>
            <w:tcW w:w="836" w:type="dxa"/>
            <w:shd w:val="clear" w:color="auto" w:fill="FFFFFF"/>
          </w:tcPr>
          <w:p w14:paraId="0ED04DE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1041" w:type="dxa"/>
            <w:shd w:val="clear" w:color="auto" w:fill="FFFFFF"/>
          </w:tcPr>
          <w:p w14:paraId="684A030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2870</w:t>
            </w:r>
          </w:p>
        </w:tc>
        <w:tc>
          <w:tcPr>
            <w:tcW w:w="2036" w:type="dxa"/>
            <w:shd w:val="clear" w:color="auto" w:fill="FFFFFF"/>
          </w:tcPr>
          <w:p w14:paraId="7A6297B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6.313, 1.375</w:t>
            </w:r>
          </w:p>
        </w:tc>
      </w:tr>
      <w:tr w:rsidR="00834111" w:rsidRPr="00306A75" w14:paraId="2C910952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6D7D8B4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5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4547B3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41" w:type="dxa"/>
            <w:shd w:val="clear" w:color="auto" w:fill="FFFFFF"/>
          </w:tcPr>
          <w:p w14:paraId="380863D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24</w:t>
            </w:r>
          </w:p>
        </w:tc>
        <w:tc>
          <w:tcPr>
            <w:tcW w:w="836" w:type="dxa"/>
            <w:shd w:val="clear" w:color="auto" w:fill="FFFFFF"/>
          </w:tcPr>
          <w:p w14:paraId="34EC28E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36" w:type="dxa"/>
            <w:shd w:val="clear" w:color="auto" w:fill="FFFFFF"/>
          </w:tcPr>
          <w:p w14:paraId="62E9AC9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41" w:type="dxa"/>
            <w:shd w:val="clear" w:color="auto" w:fill="FFFFFF"/>
          </w:tcPr>
          <w:p w14:paraId="398ED6B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8856</w:t>
            </w:r>
          </w:p>
        </w:tc>
        <w:tc>
          <w:tcPr>
            <w:tcW w:w="2036" w:type="dxa"/>
            <w:shd w:val="clear" w:color="auto" w:fill="FFFFFF"/>
          </w:tcPr>
          <w:p w14:paraId="37CF738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3.510, 4.173</w:t>
            </w:r>
          </w:p>
        </w:tc>
      </w:tr>
      <w:tr w:rsidR="00834111" w:rsidRPr="00306A75" w14:paraId="081CD198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531F567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6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446197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041" w:type="dxa"/>
            <w:shd w:val="clear" w:color="auto" w:fill="FFFFFF"/>
          </w:tcPr>
          <w:p w14:paraId="404B76B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17</w:t>
            </w:r>
          </w:p>
        </w:tc>
        <w:tc>
          <w:tcPr>
            <w:tcW w:w="836" w:type="dxa"/>
            <w:shd w:val="clear" w:color="auto" w:fill="FFFFFF"/>
          </w:tcPr>
          <w:p w14:paraId="2A173DC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36" w:type="dxa"/>
            <w:shd w:val="clear" w:color="auto" w:fill="FFFFFF"/>
          </w:tcPr>
          <w:p w14:paraId="58A8C9B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41" w:type="dxa"/>
            <w:shd w:val="clear" w:color="auto" w:fill="FFFFFF"/>
          </w:tcPr>
          <w:p w14:paraId="5E4F389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2092</w:t>
            </w:r>
          </w:p>
        </w:tc>
        <w:tc>
          <w:tcPr>
            <w:tcW w:w="2036" w:type="dxa"/>
            <w:shd w:val="clear" w:color="auto" w:fill="FFFFFF"/>
          </w:tcPr>
          <w:p w14:paraId="203ABAC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925, 6.755</w:t>
            </w:r>
          </w:p>
        </w:tc>
      </w:tr>
      <w:tr w:rsidR="00834111" w:rsidRPr="00306A75" w14:paraId="5E3319EF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54A1718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8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08C786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041" w:type="dxa"/>
            <w:shd w:val="clear" w:color="auto" w:fill="FFFFFF"/>
          </w:tcPr>
          <w:p w14:paraId="37F3914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19</w:t>
            </w:r>
          </w:p>
        </w:tc>
        <w:tc>
          <w:tcPr>
            <w:tcW w:w="836" w:type="dxa"/>
            <w:shd w:val="clear" w:color="auto" w:fill="FFFFFF"/>
          </w:tcPr>
          <w:p w14:paraId="161A5CA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36" w:type="dxa"/>
            <w:shd w:val="clear" w:color="auto" w:fill="FFFFFF"/>
          </w:tcPr>
          <w:p w14:paraId="0C60CA5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41" w:type="dxa"/>
            <w:shd w:val="clear" w:color="auto" w:fill="FFFFFF"/>
          </w:tcPr>
          <w:p w14:paraId="783FE98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4859</w:t>
            </w:r>
          </w:p>
        </w:tc>
        <w:tc>
          <w:tcPr>
            <w:tcW w:w="2036" w:type="dxa"/>
            <w:shd w:val="clear" w:color="auto" w:fill="FFFFFF"/>
          </w:tcPr>
          <w:p w14:paraId="46EF1CD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231, 5.449</w:t>
            </w:r>
          </w:p>
        </w:tc>
      </w:tr>
      <w:tr w:rsidR="00834111" w:rsidRPr="00306A75" w14:paraId="5075680B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6976C2E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12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C1F48D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41" w:type="dxa"/>
            <w:shd w:val="clear" w:color="auto" w:fill="FFFFFF"/>
          </w:tcPr>
          <w:p w14:paraId="273B54A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07</w:t>
            </w:r>
          </w:p>
        </w:tc>
        <w:tc>
          <w:tcPr>
            <w:tcW w:w="836" w:type="dxa"/>
            <w:shd w:val="clear" w:color="auto" w:fill="FFFFFF"/>
          </w:tcPr>
          <w:p w14:paraId="2A2B42A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36" w:type="dxa"/>
            <w:shd w:val="clear" w:color="auto" w:fill="FFFFFF"/>
          </w:tcPr>
          <w:p w14:paraId="58A85B5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041" w:type="dxa"/>
            <w:shd w:val="clear" w:color="auto" w:fill="FFFFFF"/>
          </w:tcPr>
          <w:p w14:paraId="4DC57A5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1597</w:t>
            </w:r>
          </w:p>
        </w:tc>
        <w:tc>
          <w:tcPr>
            <w:tcW w:w="2036" w:type="dxa"/>
            <w:shd w:val="clear" w:color="auto" w:fill="FFFFFF"/>
          </w:tcPr>
          <w:p w14:paraId="2BF4267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569, 7.108</w:t>
            </w:r>
          </w:p>
        </w:tc>
      </w:tr>
      <w:tr w:rsidR="00834111" w:rsidRPr="00306A75" w14:paraId="6C15A2BC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432557A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16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AA0332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1041" w:type="dxa"/>
            <w:shd w:val="clear" w:color="auto" w:fill="FFFFFF"/>
          </w:tcPr>
          <w:p w14:paraId="3ED638D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6871</w:t>
            </w:r>
          </w:p>
        </w:tc>
        <w:tc>
          <w:tcPr>
            <w:tcW w:w="836" w:type="dxa"/>
            <w:shd w:val="clear" w:color="auto" w:fill="FFFFFF"/>
          </w:tcPr>
          <w:p w14:paraId="3B4EED9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93.6</w:t>
            </w:r>
          </w:p>
        </w:tc>
        <w:tc>
          <w:tcPr>
            <w:tcW w:w="836" w:type="dxa"/>
            <w:shd w:val="clear" w:color="auto" w:fill="FFFFFF"/>
          </w:tcPr>
          <w:p w14:paraId="5DFC914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1" w:type="dxa"/>
            <w:shd w:val="clear" w:color="auto" w:fill="FFFFFF"/>
          </w:tcPr>
          <w:p w14:paraId="3D5DC36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2036" w:type="dxa"/>
            <w:shd w:val="clear" w:color="auto" w:fill="FFFFFF"/>
          </w:tcPr>
          <w:p w14:paraId="511D4CB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6.722, 15.650</w:t>
            </w:r>
          </w:p>
        </w:tc>
      </w:tr>
      <w:tr w:rsidR="00834111" w:rsidRPr="00306A75" w14:paraId="7CAEF320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1510E95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20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4D500A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041" w:type="dxa"/>
            <w:shd w:val="clear" w:color="auto" w:fill="FFFFFF"/>
          </w:tcPr>
          <w:p w14:paraId="3A85FFA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58</w:t>
            </w:r>
          </w:p>
        </w:tc>
        <w:tc>
          <w:tcPr>
            <w:tcW w:w="836" w:type="dxa"/>
            <w:shd w:val="clear" w:color="auto" w:fill="FFFFFF"/>
          </w:tcPr>
          <w:p w14:paraId="41AD510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0.8</w:t>
            </w:r>
          </w:p>
        </w:tc>
        <w:tc>
          <w:tcPr>
            <w:tcW w:w="836" w:type="dxa"/>
            <w:shd w:val="clear" w:color="auto" w:fill="FFFFFF"/>
          </w:tcPr>
          <w:p w14:paraId="31097B1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41" w:type="dxa"/>
            <w:shd w:val="clear" w:color="auto" w:fill="FFFFFF"/>
          </w:tcPr>
          <w:p w14:paraId="53C2FDA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2036" w:type="dxa"/>
            <w:shd w:val="clear" w:color="auto" w:fill="FFFFFF"/>
          </w:tcPr>
          <w:p w14:paraId="7A89347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903, 10.595</w:t>
            </w:r>
          </w:p>
        </w:tc>
      </w:tr>
      <w:tr w:rsidR="00834111" w:rsidRPr="00306A75" w14:paraId="3A89A8A4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5EB2057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 24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6E8977C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090</w:t>
            </w:r>
          </w:p>
        </w:tc>
        <w:tc>
          <w:tcPr>
            <w:tcW w:w="1041" w:type="dxa"/>
            <w:shd w:val="clear" w:color="auto" w:fill="FFFFFF"/>
          </w:tcPr>
          <w:p w14:paraId="2AC518A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48</w:t>
            </w:r>
          </w:p>
        </w:tc>
        <w:tc>
          <w:tcPr>
            <w:tcW w:w="836" w:type="dxa"/>
            <w:shd w:val="clear" w:color="auto" w:fill="FFFFFF"/>
          </w:tcPr>
          <w:p w14:paraId="664FDF8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36" w:type="dxa"/>
            <w:shd w:val="clear" w:color="auto" w:fill="FFFFFF"/>
          </w:tcPr>
          <w:p w14:paraId="213F8A4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41" w:type="dxa"/>
            <w:shd w:val="clear" w:color="auto" w:fill="FFFFFF"/>
          </w:tcPr>
          <w:p w14:paraId="1DA9654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9689</w:t>
            </w:r>
          </w:p>
        </w:tc>
        <w:tc>
          <w:tcPr>
            <w:tcW w:w="2036" w:type="dxa"/>
            <w:shd w:val="clear" w:color="auto" w:fill="FFFFFF"/>
          </w:tcPr>
          <w:p w14:paraId="069FC65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3.9508, 3.7699</w:t>
            </w:r>
          </w:p>
        </w:tc>
      </w:tr>
      <w:tr w:rsidR="00834111" w:rsidRPr="00306A75" w14:paraId="1FA2B87C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4E1760A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Pre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1E41F5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41" w:type="dxa"/>
            <w:shd w:val="clear" w:color="auto" w:fill="FFFFFF"/>
          </w:tcPr>
          <w:p w14:paraId="5794292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2976</w:t>
            </w:r>
          </w:p>
        </w:tc>
        <w:tc>
          <w:tcPr>
            <w:tcW w:w="836" w:type="dxa"/>
            <w:shd w:val="clear" w:color="auto" w:fill="FFFFFF"/>
          </w:tcPr>
          <w:p w14:paraId="69FC568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36" w:type="dxa"/>
            <w:shd w:val="clear" w:color="auto" w:fill="FFFFFF"/>
          </w:tcPr>
          <w:p w14:paraId="10902ED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41" w:type="dxa"/>
            <w:shd w:val="clear" w:color="auto" w:fill="FFFFFF"/>
          </w:tcPr>
          <w:p w14:paraId="0661D7F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4136</w:t>
            </w:r>
          </w:p>
        </w:tc>
        <w:tc>
          <w:tcPr>
            <w:tcW w:w="2036" w:type="dxa"/>
            <w:shd w:val="clear" w:color="auto" w:fill="FFFFFF"/>
          </w:tcPr>
          <w:p w14:paraId="72A784E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1.955, 5.743</w:t>
            </w:r>
          </w:p>
        </w:tc>
      </w:tr>
      <w:tr w:rsidR="00834111" w:rsidRPr="00306A75" w14:paraId="11351756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408C3EC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0.5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F51D21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51</w:t>
            </w:r>
          </w:p>
        </w:tc>
        <w:tc>
          <w:tcPr>
            <w:tcW w:w="1041" w:type="dxa"/>
            <w:shd w:val="clear" w:color="auto" w:fill="FFFFFF"/>
          </w:tcPr>
          <w:p w14:paraId="60F61FE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126</w:t>
            </w:r>
          </w:p>
        </w:tc>
        <w:tc>
          <w:tcPr>
            <w:tcW w:w="836" w:type="dxa"/>
            <w:shd w:val="clear" w:color="auto" w:fill="FFFFFF"/>
          </w:tcPr>
          <w:p w14:paraId="5D33202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36" w:type="dxa"/>
            <w:shd w:val="clear" w:color="auto" w:fill="FFFFFF"/>
          </w:tcPr>
          <w:p w14:paraId="0D64A72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41" w:type="dxa"/>
            <w:shd w:val="clear" w:color="auto" w:fill="FFFFFF"/>
          </w:tcPr>
          <w:p w14:paraId="696E0F4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8276</w:t>
            </w:r>
          </w:p>
        </w:tc>
        <w:tc>
          <w:tcPr>
            <w:tcW w:w="2036" w:type="dxa"/>
            <w:shd w:val="clear" w:color="auto" w:fill="FFFFFF"/>
          </w:tcPr>
          <w:p w14:paraId="3E4C53B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4.379, 3.366</w:t>
            </w:r>
          </w:p>
        </w:tc>
      </w:tr>
      <w:tr w:rsidR="00834111" w:rsidRPr="00306A75" w14:paraId="5B237857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3CCCEF0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1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CFA762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26</w:t>
            </w:r>
          </w:p>
        </w:tc>
        <w:tc>
          <w:tcPr>
            <w:tcW w:w="1041" w:type="dxa"/>
            <w:shd w:val="clear" w:color="auto" w:fill="FFFFFF"/>
          </w:tcPr>
          <w:p w14:paraId="4F944A4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19</w:t>
            </w:r>
          </w:p>
        </w:tc>
        <w:tc>
          <w:tcPr>
            <w:tcW w:w="836" w:type="dxa"/>
            <w:shd w:val="clear" w:color="auto" w:fill="FFFFFF"/>
          </w:tcPr>
          <w:p w14:paraId="06F26CE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36" w:type="dxa"/>
            <w:shd w:val="clear" w:color="auto" w:fill="FFFFFF"/>
          </w:tcPr>
          <w:p w14:paraId="1D4864A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41" w:type="dxa"/>
            <w:shd w:val="clear" w:color="auto" w:fill="FFFFFF"/>
          </w:tcPr>
          <w:p w14:paraId="7D4973B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9121</w:t>
            </w:r>
          </w:p>
        </w:tc>
        <w:tc>
          <w:tcPr>
            <w:tcW w:w="2036" w:type="dxa"/>
            <w:shd w:val="clear" w:color="auto" w:fill="FFFFFF"/>
          </w:tcPr>
          <w:p w14:paraId="05E91DA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4.111, 3.601</w:t>
            </w:r>
          </w:p>
        </w:tc>
      </w:tr>
      <w:tr w:rsidR="00834111" w:rsidRPr="00306A75" w14:paraId="2CC7CE23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7ACC984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2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15FB444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3.30</w:t>
            </w:r>
          </w:p>
        </w:tc>
        <w:tc>
          <w:tcPr>
            <w:tcW w:w="1041" w:type="dxa"/>
            <w:shd w:val="clear" w:color="auto" w:fill="FFFFFF"/>
          </w:tcPr>
          <w:p w14:paraId="6377E35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57</w:t>
            </w:r>
          </w:p>
        </w:tc>
        <w:tc>
          <w:tcPr>
            <w:tcW w:w="836" w:type="dxa"/>
            <w:shd w:val="clear" w:color="auto" w:fill="FFFFFF"/>
          </w:tcPr>
          <w:p w14:paraId="095A32C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36" w:type="dxa"/>
            <w:shd w:val="clear" w:color="auto" w:fill="FFFFFF"/>
          </w:tcPr>
          <w:p w14:paraId="645A43B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041" w:type="dxa"/>
            <w:shd w:val="clear" w:color="auto" w:fill="FFFFFF"/>
          </w:tcPr>
          <w:p w14:paraId="75E4E4B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1584</w:t>
            </w:r>
          </w:p>
        </w:tc>
        <w:tc>
          <w:tcPr>
            <w:tcW w:w="2036" w:type="dxa"/>
            <w:shd w:val="clear" w:color="auto" w:fill="FFFFFF"/>
          </w:tcPr>
          <w:p w14:paraId="6927893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7.161, 0.562</w:t>
            </w:r>
          </w:p>
        </w:tc>
      </w:tr>
      <w:tr w:rsidR="00834111" w:rsidRPr="00306A75" w14:paraId="45EFE41F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083BCF5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3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98CE52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3.97</w:t>
            </w:r>
          </w:p>
        </w:tc>
        <w:tc>
          <w:tcPr>
            <w:tcW w:w="1041" w:type="dxa"/>
            <w:shd w:val="clear" w:color="auto" w:fill="FFFFFF"/>
          </w:tcPr>
          <w:p w14:paraId="2D4133F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173</w:t>
            </w:r>
          </w:p>
        </w:tc>
        <w:tc>
          <w:tcPr>
            <w:tcW w:w="836" w:type="dxa"/>
            <w:shd w:val="clear" w:color="auto" w:fill="FFFFFF"/>
          </w:tcPr>
          <w:p w14:paraId="39732FD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2.7</w:t>
            </w:r>
          </w:p>
        </w:tc>
        <w:tc>
          <w:tcPr>
            <w:tcW w:w="836" w:type="dxa"/>
            <w:shd w:val="clear" w:color="auto" w:fill="FFFFFF"/>
          </w:tcPr>
          <w:p w14:paraId="12FE61C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041" w:type="dxa"/>
            <w:shd w:val="clear" w:color="auto" w:fill="FFFFFF"/>
          </w:tcPr>
          <w:p w14:paraId="43F91A7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2036" w:type="dxa"/>
            <w:shd w:val="clear" w:color="auto" w:fill="FFFFFF"/>
          </w:tcPr>
          <w:p w14:paraId="4679B3B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7.853, −0.093</w:t>
            </w:r>
          </w:p>
        </w:tc>
      </w:tr>
      <w:tr w:rsidR="00834111" w:rsidRPr="00306A75" w14:paraId="60BA990B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1F0F4A0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4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8980DC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1.72</w:t>
            </w:r>
          </w:p>
        </w:tc>
        <w:tc>
          <w:tcPr>
            <w:tcW w:w="1041" w:type="dxa"/>
            <w:shd w:val="clear" w:color="auto" w:fill="FFFFFF"/>
          </w:tcPr>
          <w:p w14:paraId="6C54F18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189</w:t>
            </w:r>
          </w:p>
        </w:tc>
        <w:tc>
          <w:tcPr>
            <w:tcW w:w="836" w:type="dxa"/>
            <w:shd w:val="clear" w:color="auto" w:fill="FFFFFF"/>
          </w:tcPr>
          <w:p w14:paraId="11C2429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2.8</w:t>
            </w:r>
          </w:p>
        </w:tc>
        <w:tc>
          <w:tcPr>
            <w:tcW w:w="836" w:type="dxa"/>
            <w:shd w:val="clear" w:color="auto" w:fill="FFFFFF"/>
          </w:tcPr>
          <w:p w14:paraId="6480D159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041" w:type="dxa"/>
            <w:shd w:val="clear" w:color="auto" w:fill="FFFFFF"/>
          </w:tcPr>
          <w:p w14:paraId="3CEC3C4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4606</w:t>
            </w:r>
          </w:p>
        </w:tc>
        <w:tc>
          <w:tcPr>
            <w:tcW w:w="2036" w:type="dxa"/>
            <w:shd w:val="clear" w:color="auto" w:fill="FFFFFF"/>
          </w:tcPr>
          <w:p w14:paraId="4DD0DCF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5.606, 2.159</w:t>
            </w:r>
          </w:p>
        </w:tc>
      </w:tr>
      <w:tr w:rsidR="00834111" w:rsidRPr="00306A75" w14:paraId="62F6AC9D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718E319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5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711F5C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41" w:type="dxa"/>
            <w:shd w:val="clear" w:color="auto" w:fill="FFFFFF"/>
          </w:tcPr>
          <w:p w14:paraId="070DBD1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206</w:t>
            </w:r>
          </w:p>
        </w:tc>
        <w:tc>
          <w:tcPr>
            <w:tcW w:w="836" w:type="dxa"/>
            <w:shd w:val="clear" w:color="auto" w:fill="FFFFFF"/>
          </w:tcPr>
          <w:p w14:paraId="351AE17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836" w:type="dxa"/>
            <w:shd w:val="clear" w:color="auto" w:fill="FFFFFF"/>
          </w:tcPr>
          <w:p w14:paraId="63482CC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1" w:type="dxa"/>
            <w:shd w:val="clear" w:color="auto" w:fill="FFFFFF"/>
          </w:tcPr>
          <w:p w14:paraId="62E9CD7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3510</w:t>
            </w:r>
          </w:p>
        </w:tc>
        <w:tc>
          <w:tcPr>
            <w:tcW w:w="2036" w:type="dxa"/>
            <w:shd w:val="clear" w:color="auto" w:fill="FFFFFF"/>
          </w:tcPr>
          <w:p w14:paraId="3E7D2B6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1.702, 6.068</w:t>
            </w:r>
          </w:p>
        </w:tc>
      </w:tr>
      <w:tr w:rsidR="00834111" w:rsidRPr="00306A75" w14:paraId="00661B48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2C48E49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8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037661B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1" w:type="dxa"/>
            <w:shd w:val="clear" w:color="auto" w:fill="FFFFFF"/>
          </w:tcPr>
          <w:p w14:paraId="6F8FF37C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58</w:t>
            </w:r>
          </w:p>
        </w:tc>
        <w:tc>
          <w:tcPr>
            <w:tcW w:w="836" w:type="dxa"/>
            <w:shd w:val="clear" w:color="auto" w:fill="FFFFFF"/>
          </w:tcPr>
          <w:p w14:paraId="007CD0DD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36" w:type="dxa"/>
            <w:shd w:val="clear" w:color="auto" w:fill="FFFFFF"/>
          </w:tcPr>
          <w:p w14:paraId="4F6568A7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41" w:type="dxa"/>
            <w:shd w:val="clear" w:color="auto" w:fill="FFFFFF"/>
          </w:tcPr>
          <w:p w14:paraId="006CBB9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999</w:t>
            </w:r>
          </w:p>
        </w:tc>
        <w:tc>
          <w:tcPr>
            <w:tcW w:w="2036" w:type="dxa"/>
            <w:shd w:val="clear" w:color="auto" w:fill="FFFFFF"/>
          </w:tcPr>
          <w:p w14:paraId="66665F62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645, 5.079</w:t>
            </w:r>
          </w:p>
        </w:tc>
      </w:tr>
      <w:tr w:rsidR="00834111" w:rsidRPr="00306A75" w14:paraId="3A347C7F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68314E9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12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46A0712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041" w:type="dxa"/>
            <w:shd w:val="clear" w:color="auto" w:fill="FFFFFF"/>
          </w:tcPr>
          <w:p w14:paraId="1422219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65</w:t>
            </w:r>
          </w:p>
        </w:tc>
        <w:tc>
          <w:tcPr>
            <w:tcW w:w="836" w:type="dxa"/>
            <w:shd w:val="clear" w:color="auto" w:fill="FFFFFF"/>
          </w:tcPr>
          <w:p w14:paraId="7C705734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36" w:type="dxa"/>
            <w:shd w:val="clear" w:color="auto" w:fill="FFFFFF"/>
          </w:tcPr>
          <w:p w14:paraId="7CCE578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1" w:type="dxa"/>
            <w:shd w:val="clear" w:color="auto" w:fill="FFFFFF"/>
          </w:tcPr>
          <w:p w14:paraId="1301D18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2849</w:t>
            </w:r>
          </w:p>
        </w:tc>
        <w:tc>
          <w:tcPr>
            <w:tcW w:w="2036" w:type="dxa"/>
            <w:shd w:val="clear" w:color="auto" w:fill="FFFFFF"/>
          </w:tcPr>
          <w:p w14:paraId="47D10EE0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1.371, 6.355</w:t>
            </w:r>
          </w:p>
        </w:tc>
      </w:tr>
      <w:tr w:rsidR="00834111" w:rsidRPr="00306A75" w14:paraId="6C58E2C0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0A98D4C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16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24288CF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041" w:type="dxa"/>
            <w:shd w:val="clear" w:color="auto" w:fill="FFFFFF"/>
          </w:tcPr>
          <w:p w14:paraId="42B3FCE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4117</w:t>
            </w:r>
          </w:p>
        </w:tc>
        <w:tc>
          <w:tcPr>
            <w:tcW w:w="836" w:type="dxa"/>
            <w:shd w:val="clear" w:color="auto" w:fill="FFFFFF"/>
          </w:tcPr>
          <w:p w14:paraId="0DF9ED5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36" w:type="dxa"/>
            <w:shd w:val="clear" w:color="auto" w:fill="FFFFFF"/>
          </w:tcPr>
          <w:p w14:paraId="481381D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41" w:type="dxa"/>
            <w:shd w:val="clear" w:color="auto" w:fill="FFFFFF"/>
          </w:tcPr>
          <w:p w14:paraId="2F680CE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1425</w:t>
            </w:r>
          </w:p>
        </w:tc>
        <w:tc>
          <w:tcPr>
            <w:tcW w:w="2036" w:type="dxa"/>
            <w:shd w:val="clear" w:color="auto" w:fill="FFFFFF"/>
          </w:tcPr>
          <w:p w14:paraId="45C331C3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0.444, 7.610</w:t>
            </w:r>
          </w:p>
        </w:tc>
      </w:tr>
      <w:tr w:rsidR="00834111" w:rsidRPr="00306A75" w14:paraId="44F237B3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28FFC29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20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76D89815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041" w:type="dxa"/>
            <w:shd w:val="clear" w:color="auto" w:fill="FFFFFF"/>
          </w:tcPr>
          <w:p w14:paraId="6E4F422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036</w:t>
            </w:r>
          </w:p>
        </w:tc>
        <w:tc>
          <w:tcPr>
            <w:tcW w:w="836" w:type="dxa"/>
            <w:shd w:val="clear" w:color="auto" w:fill="FFFFFF"/>
          </w:tcPr>
          <w:p w14:paraId="71AAD5E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36" w:type="dxa"/>
            <w:shd w:val="clear" w:color="auto" w:fill="FFFFFF"/>
          </w:tcPr>
          <w:p w14:paraId="41DD9846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041" w:type="dxa"/>
            <w:shd w:val="clear" w:color="auto" w:fill="FFFFFF"/>
          </w:tcPr>
          <w:p w14:paraId="6D2791A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036" w:type="dxa"/>
            <w:shd w:val="clear" w:color="auto" w:fill="FFFFFF"/>
          </w:tcPr>
          <w:p w14:paraId="220C179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809, 10.525</w:t>
            </w:r>
          </w:p>
        </w:tc>
      </w:tr>
      <w:tr w:rsidR="00834111" w:rsidRPr="00306A75" w14:paraId="2D44C922" w14:textId="77777777" w:rsidTr="00306A75">
        <w:trPr>
          <w:cantSplit/>
        </w:trPr>
        <w:tc>
          <w:tcPr>
            <w:tcW w:w="2444" w:type="dxa"/>
            <w:shd w:val="clear" w:color="auto" w:fill="FFFFFF"/>
          </w:tcPr>
          <w:p w14:paraId="1B4FB62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Day 14 24 h Post-dose Effect (</w:t>
            </w:r>
            <w:proofErr w:type="spellStart"/>
            <w:r w:rsidRPr="00306A75">
              <w:rPr>
                <w:color w:val="000000"/>
                <w:sz w:val="18"/>
                <w:szCs w:val="18"/>
              </w:rPr>
              <w:t>ms</w:t>
            </w:r>
            <w:proofErr w:type="spellEnd"/>
            <w:r w:rsidRPr="00306A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41" w:type="dxa"/>
            <w:shd w:val="clear" w:color="auto" w:fill="FFFFFF"/>
          </w:tcPr>
          <w:p w14:paraId="5C0CC89E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41" w:type="dxa"/>
            <w:shd w:val="clear" w:color="auto" w:fill="FFFFFF"/>
          </w:tcPr>
          <w:p w14:paraId="7179414B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2.3189</w:t>
            </w:r>
          </w:p>
        </w:tc>
        <w:tc>
          <w:tcPr>
            <w:tcW w:w="836" w:type="dxa"/>
            <w:shd w:val="clear" w:color="auto" w:fill="FFFFFF"/>
          </w:tcPr>
          <w:p w14:paraId="53CAC9AA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836" w:type="dxa"/>
            <w:shd w:val="clear" w:color="auto" w:fill="FFFFFF"/>
          </w:tcPr>
          <w:p w14:paraId="25A75C7F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41" w:type="dxa"/>
            <w:shd w:val="clear" w:color="auto" w:fill="FFFFFF"/>
          </w:tcPr>
          <w:p w14:paraId="20943088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0.5722</w:t>
            </w:r>
          </w:p>
        </w:tc>
        <w:tc>
          <w:tcPr>
            <w:tcW w:w="2036" w:type="dxa"/>
            <w:shd w:val="clear" w:color="auto" w:fill="FFFFFF"/>
          </w:tcPr>
          <w:p w14:paraId="70169451" w14:textId="77777777" w:rsidR="00834111" w:rsidRPr="00306A75" w:rsidRDefault="00834111" w:rsidP="00306A75">
            <w:pPr>
              <w:autoSpaceDE w:val="0"/>
              <w:autoSpaceDN w:val="0"/>
              <w:adjustRightInd w:val="0"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06A75">
              <w:rPr>
                <w:color w:val="000000"/>
                <w:sz w:val="18"/>
                <w:szCs w:val="18"/>
              </w:rPr>
              <w:t>−2.564, 5.200</w:t>
            </w:r>
          </w:p>
        </w:tc>
      </w:tr>
    </w:tbl>
    <w:p w14:paraId="42E4F1CC" w14:textId="77777777" w:rsidR="00834111" w:rsidRPr="00415A39" w:rsidRDefault="00834111" w:rsidP="00834111">
      <w:pPr>
        <w:adjustRightInd w:val="0"/>
        <w:spacing w:before="10" w:after="10"/>
        <w:rPr>
          <w:color w:val="000000"/>
          <w:sz w:val="20"/>
        </w:rPr>
      </w:pPr>
      <w:r w:rsidRPr="00415A39">
        <w:rPr>
          <w:color w:val="000000"/>
          <w:sz w:val="20"/>
        </w:rPr>
        <w:t xml:space="preserve">Based on a linear mixed-effects model with </w:t>
      </w:r>
      <w:proofErr w:type="spellStart"/>
      <w:r w:rsidRPr="00415A39">
        <w:rPr>
          <w:color w:val="000000"/>
          <w:sz w:val="20"/>
        </w:rPr>
        <w:t>ΔQTcF</w:t>
      </w:r>
      <w:proofErr w:type="spellEnd"/>
      <w:r w:rsidRPr="00415A39">
        <w:rPr>
          <w:color w:val="000000"/>
          <w:sz w:val="20"/>
        </w:rPr>
        <w:t xml:space="preserve"> as the dependent variable, time-matched M3 plasma concentration as an explanatory variable, centered baseline QTcF as an additional covariate, treatment (active = 1 or placebo = 0) and time as fixed effects, and a random intercept and random slope per subject.</w:t>
      </w:r>
      <w:r>
        <w:rPr>
          <w:color w:val="000000"/>
          <w:sz w:val="20"/>
        </w:rPr>
        <w:t xml:space="preserve"> </w:t>
      </w:r>
      <w:r w:rsidRPr="007C4B4C">
        <w:rPr>
          <w:color w:val="000000"/>
          <w:sz w:val="20"/>
        </w:rPr>
        <w:t>Fitted by REML estimation.</w:t>
      </w:r>
    </w:p>
    <w:p w14:paraId="1330F4CE" w14:textId="77777777" w:rsidR="00834111" w:rsidRDefault="00834111">
      <w:pPr>
        <w:spacing w:after="0"/>
        <w:rPr>
          <w:b/>
        </w:rPr>
      </w:pPr>
    </w:p>
    <w:bookmarkEnd w:id="11"/>
    <w:bookmarkEnd w:id="12"/>
    <w:sectPr w:rsidR="00834111" w:rsidSect="00B71126">
      <w:headerReference w:type="default" r:id="rId1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1C3C9" w14:textId="77777777" w:rsidR="008B6564" w:rsidRDefault="008B6564">
      <w:r>
        <w:separator/>
      </w:r>
    </w:p>
  </w:endnote>
  <w:endnote w:type="continuationSeparator" w:id="0">
    <w:p w14:paraId="2A0300EC" w14:textId="77777777" w:rsidR="008B6564" w:rsidRDefault="008B6564">
      <w:r>
        <w:continuationSeparator/>
      </w:r>
    </w:p>
  </w:endnote>
  <w:endnote w:type="continuationNotice" w:id="1">
    <w:p w14:paraId="54885277" w14:textId="77777777" w:rsidR="008B6564" w:rsidRDefault="008B656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0C216" w14:textId="77777777" w:rsidR="008B6564" w:rsidRDefault="008B6564">
      <w:r>
        <w:separator/>
      </w:r>
    </w:p>
  </w:footnote>
  <w:footnote w:type="continuationSeparator" w:id="0">
    <w:p w14:paraId="70E3A231" w14:textId="77777777" w:rsidR="008B6564" w:rsidRDefault="008B6564">
      <w:r>
        <w:continuationSeparator/>
      </w:r>
    </w:p>
  </w:footnote>
  <w:footnote w:type="continuationNotice" w:id="1">
    <w:p w14:paraId="02150D4F" w14:textId="77777777" w:rsidR="008B6564" w:rsidRDefault="008B6564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EC6FD" w14:textId="79A690E8" w:rsidR="003E2125" w:rsidRDefault="003E2125" w:rsidP="002C79DD">
    <w:pPr>
      <w:pStyle w:val="Header"/>
      <w:spacing w:after="400"/>
    </w:pPr>
    <w:r>
      <w:rPr>
        <w:noProof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746EA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09B267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5E3939"/>
    <w:multiLevelType w:val="hybridMultilevel"/>
    <w:tmpl w:val="F1B0AFF2"/>
    <w:lvl w:ilvl="0" w:tplc="6936C816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A152E"/>
    <w:multiLevelType w:val="hybridMultilevel"/>
    <w:tmpl w:val="7DEEAC06"/>
    <w:lvl w:ilvl="0" w:tplc="04090005">
      <w:start w:val="1"/>
      <w:numFmt w:val="bullet"/>
      <w:pStyle w:val="listindentbull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85B04"/>
    <w:multiLevelType w:val="hybridMultilevel"/>
    <w:tmpl w:val="FF3898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A5D1F8A"/>
    <w:multiLevelType w:val="hybridMultilevel"/>
    <w:tmpl w:val="2BE8B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46146D"/>
    <w:multiLevelType w:val="hybridMultilevel"/>
    <w:tmpl w:val="B9103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77619"/>
    <w:multiLevelType w:val="hybridMultilevel"/>
    <w:tmpl w:val="59A45EF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57225C"/>
    <w:multiLevelType w:val="hybridMultilevel"/>
    <w:tmpl w:val="3F761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52A8E"/>
    <w:multiLevelType w:val="hybridMultilevel"/>
    <w:tmpl w:val="89004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A0CBC"/>
    <w:multiLevelType w:val="hybridMultilevel"/>
    <w:tmpl w:val="635A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6653F"/>
    <w:multiLevelType w:val="hybridMultilevel"/>
    <w:tmpl w:val="F7926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401EC0"/>
    <w:multiLevelType w:val="singleLevel"/>
    <w:tmpl w:val="2C62F932"/>
    <w:lvl w:ilvl="0">
      <w:start w:val="1"/>
      <w:numFmt w:val="bullet"/>
      <w:pStyle w:val="HTMLPreformatted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3" w15:restartNumberingAfterBreak="0">
    <w:nsid w:val="4E4A3212"/>
    <w:multiLevelType w:val="multilevel"/>
    <w:tmpl w:val="9E8619A2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4" w15:restartNumberingAfterBreak="0">
    <w:nsid w:val="58B61191"/>
    <w:multiLevelType w:val="hybridMultilevel"/>
    <w:tmpl w:val="FA74D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60EC3"/>
    <w:multiLevelType w:val="hybridMultilevel"/>
    <w:tmpl w:val="E80A82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229A1"/>
    <w:multiLevelType w:val="hybridMultilevel"/>
    <w:tmpl w:val="7DDCD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815BD9"/>
    <w:multiLevelType w:val="hybridMultilevel"/>
    <w:tmpl w:val="AA96BC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BE1944"/>
    <w:multiLevelType w:val="hybridMultilevel"/>
    <w:tmpl w:val="BE86C0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220466">
    <w:abstractNumId w:val="13"/>
  </w:num>
  <w:num w:numId="2" w16cid:durableId="420294478">
    <w:abstractNumId w:val="12"/>
  </w:num>
  <w:num w:numId="3" w16cid:durableId="1677001912">
    <w:abstractNumId w:val="18"/>
  </w:num>
  <w:num w:numId="4" w16cid:durableId="662008468">
    <w:abstractNumId w:val="2"/>
  </w:num>
  <w:num w:numId="5" w16cid:durableId="1785924461">
    <w:abstractNumId w:val="3"/>
  </w:num>
  <w:num w:numId="6" w16cid:durableId="1790661028">
    <w:abstractNumId w:val="17"/>
  </w:num>
  <w:num w:numId="7" w16cid:durableId="1335306203">
    <w:abstractNumId w:val="0"/>
  </w:num>
  <w:num w:numId="8" w16cid:durableId="1374841057">
    <w:abstractNumId w:val="6"/>
  </w:num>
  <w:num w:numId="9" w16cid:durableId="1638413387">
    <w:abstractNumId w:val="16"/>
  </w:num>
  <w:num w:numId="10" w16cid:durableId="2007702848">
    <w:abstractNumId w:val="11"/>
  </w:num>
  <w:num w:numId="11" w16cid:durableId="439449383">
    <w:abstractNumId w:val="2"/>
  </w:num>
  <w:num w:numId="12" w16cid:durableId="336463241">
    <w:abstractNumId w:val="2"/>
  </w:num>
  <w:num w:numId="13" w16cid:durableId="106629146">
    <w:abstractNumId w:val="2"/>
  </w:num>
  <w:num w:numId="14" w16cid:durableId="672489106">
    <w:abstractNumId w:val="2"/>
  </w:num>
  <w:num w:numId="15" w16cid:durableId="176693680">
    <w:abstractNumId w:val="10"/>
  </w:num>
  <w:num w:numId="16" w16cid:durableId="239409669">
    <w:abstractNumId w:val="5"/>
  </w:num>
  <w:num w:numId="17" w16cid:durableId="2560411">
    <w:abstractNumId w:val="1"/>
  </w:num>
  <w:num w:numId="18" w16cid:durableId="425268412">
    <w:abstractNumId w:val="14"/>
  </w:num>
  <w:num w:numId="19" w16cid:durableId="1594312891">
    <w:abstractNumId w:val="7"/>
  </w:num>
  <w:num w:numId="20" w16cid:durableId="1140533826">
    <w:abstractNumId w:val="4"/>
  </w:num>
  <w:num w:numId="21" w16cid:durableId="1270159796">
    <w:abstractNumId w:val="8"/>
  </w:num>
  <w:num w:numId="22" w16cid:durableId="535965659">
    <w:abstractNumId w:val="9"/>
  </w:num>
  <w:num w:numId="23" w16cid:durableId="2063167065">
    <w:abstractNumId w:val="15"/>
  </w:num>
  <w:num w:numId="24" w16cid:durableId="16006787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054"/>
    <w:rsid w:val="000007C4"/>
    <w:rsid w:val="00001066"/>
    <w:rsid w:val="00002DD0"/>
    <w:rsid w:val="0000409D"/>
    <w:rsid w:val="000061D2"/>
    <w:rsid w:val="0000635E"/>
    <w:rsid w:val="00006B8F"/>
    <w:rsid w:val="00006EE6"/>
    <w:rsid w:val="00007F53"/>
    <w:rsid w:val="00014181"/>
    <w:rsid w:val="000142C9"/>
    <w:rsid w:val="00014344"/>
    <w:rsid w:val="00014869"/>
    <w:rsid w:val="00014D51"/>
    <w:rsid w:val="00016C19"/>
    <w:rsid w:val="00020B82"/>
    <w:rsid w:val="00020DC8"/>
    <w:rsid w:val="00021500"/>
    <w:rsid w:val="00022C46"/>
    <w:rsid w:val="000248EB"/>
    <w:rsid w:val="00025510"/>
    <w:rsid w:val="00025EE7"/>
    <w:rsid w:val="000273DD"/>
    <w:rsid w:val="00027D75"/>
    <w:rsid w:val="00027DB8"/>
    <w:rsid w:val="0003018D"/>
    <w:rsid w:val="00030B84"/>
    <w:rsid w:val="00034155"/>
    <w:rsid w:val="00035C5D"/>
    <w:rsid w:val="000365AB"/>
    <w:rsid w:val="000365C3"/>
    <w:rsid w:val="00040AD9"/>
    <w:rsid w:val="00040AEA"/>
    <w:rsid w:val="0004177D"/>
    <w:rsid w:val="00041A56"/>
    <w:rsid w:val="0004238E"/>
    <w:rsid w:val="00043687"/>
    <w:rsid w:val="00043F5F"/>
    <w:rsid w:val="00044D1B"/>
    <w:rsid w:val="00046BA2"/>
    <w:rsid w:val="0004742B"/>
    <w:rsid w:val="00047AC1"/>
    <w:rsid w:val="00047E90"/>
    <w:rsid w:val="00050227"/>
    <w:rsid w:val="000540D9"/>
    <w:rsid w:val="00054AC2"/>
    <w:rsid w:val="00062582"/>
    <w:rsid w:val="00062776"/>
    <w:rsid w:val="00063301"/>
    <w:rsid w:val="0006342D"/>
    <w:rsid w:val="00065BD0"/>
    <w:rsid w:val="0006776D"/>
    <w:rsid w:val="00070AF7"/>
    <w:rsid w:val="00072A84"/>
    <w:rsid w:val="00073A5C"/>
    <w:rsid w:val="00073D88"/>
    <w:rsid w:val="00075112"/>
    <w:rsid w:val="00075879"/>
    <w:rsid w:val="00075FC6"/>
    <w:rsid w:val="00076B54"/>
    <w:rsid w:val="00080F48"/>
    <w:rsid w:val="0008153E"/>
    <w:rsid w:val="00081FE3"/>
    <w:rsid w:val="00082ACF"/>
    <w:rsid w:val="00083AE6"/>
    <w:rsid w:val="00083C1F"/>
    <w:rsid w:val="00085B02"/>
    <w:rsid w:val="0008705E"/>
    <w:rsid w:val="00087287"/>
    <w:rsid w:val="000876AF"/>
    <w:rsid w:val="00087A2E"/>
    <w:rsid w:val="0009104E"/>
    <w:rsid w:val="00091AB5"/>
    <w:rsid w:val="00092D8A"/>
    <w:rsid w:val="0009358D"/>
    <w:rsid w:val="00094375"/>
    <w:rsid w:val="000944D9"/>
    <w:rsid w:val="00095FD3"/>
    <w:rsid w:val="000A0FA4"/>
    <w:rsid w:val="000A22BF"/>
    <w:rsid w:val="000A404B"/>
    <w:rsid w:val="000A44AC"/>
    <w:rsid w:val="000A4760"/>
    <w:rsid w:val="000A4DE1"/>
    <w:rsid w:val="000A587F"/>
    <w:rsid w:val="000A5DC3"/>
    <w:rsid w:val="000A6A54"/>
    <w:rsid w:val="000A6B1A"/>
    <w:rsid w:val="000A6BBF"/>
    <w:rsid w:val="000A7785"/>
    <w:rsid w:val="000A7EB6"/>
    <w:rsid w:val="000B0FBE"/>
    <w:rsid w:val="000B39C2"/>
    <w:rsid w:val="000B593F"/>
    <w:rsid w:val="000B6B67"/>
    <w:rsid w:val="000B70C4"/>
    <w:rsid w:val="000B7386"/>
    <w:rsid w:val="000B76FD"/>
    <w:rsid w:val="000B7717"/>
    <w:rsid w:val="000C03AB"/>
    <w:rsid w:val="000C1111"/>
    <w:rsid w:val="000C2418"/>
    <w:rsid w:val="000C47FA"/>
    <w:rsid w:val="000C4F4B"/>
    <w:rsid w:val="000C6042"/>
    <w:rsid w:val="000C60C6"/>
    <w:rsid w:val="000C63AF"/>
    <w:rsid w:val="000C6A3B"/>
    <w:rsid w:val="000C7C5D"/>
    <w:rsid w:val="000D03B1"/>
    <w:rsid w:val="000D05CC"/>
    <w:rsid w:val="000D12EB"/>
    <w:rsid w:val="000D1344"/>
    <w:rsid w:val="000D1EAD"/>
    <w:rsid w:val="000D30E8"/>
    <w:rsid w:val="000E0455"/>
    <w:rsid w:val="000E2538"/>
    <w:rsid w:val="000E2B5B"/>
    <w:rsid w:val="000E3A69"/>
    <w:rsid w:val="000F053A"/>
    <w:rsid w:val="000F08F4"/>
    <w:rsid w:val="000F0A8E"/>
    <w:rsid w:val="000F0BAB"/>
    <w:rsid w:val="000F327F"/>
    <w:rsid w:val="000F336A"/>
    <w:rsid w:val="000F3F37"/>
    <w:rsid w:val="000F405F"/>
    <w:rsid w:val="000F466A"/>
    <w:rsid w:val="000F4B7E"/>
    <w:rsid w:val="000F53EB"/>
    <w:rsid w:val="000F750E"/>
    <w:rsid w:val="000F776F"/>
    <w:rsid w:val="00101573"/>
    <w:rsid w:val="00101D0A"/>
    <w:rsid w:val="001027EB"/>
    <w:rsid w:val="00104337"/>
    <w:rsid w:val="001052B8"/>
    <w:rsid w:val="00105E30"/>
    <w:rsid w:val="001071AF"/>
    <w:rsid w:val="001075D0"/>
    <w:rsid w:val="00110268"/>
    <w:rsid w:val="0011033B"/>
    <w:rsid w:val="001103FD"/>
    <w:rsid w:val="0011083D"/>
    <w:rsid w:val="00110FE9"/>
    <w:rsid w:val="00112CB8"/>
    <w:rsid w:val="00112D4C"/>
    <w:rsid w:val="00113A46"/>
    <w:rsid w:val="001140B2"/>
    <w:rsid w:val="00114E9E"/>
    <w:rsid w:val="001164B2"/>
    <w:rsid w:val="00116B44"/>
    <w:rsid w:val="00117512"/>
    <w:rsid w:val="001208D3"/>
    <w:rsid w:val="00120DB4"/>
    <w:rsid w:val="001212AC"/>
    <w:rsid w:val="001212C2"/>
    <w:rsid w:val="00122C8F"/>
    <w:rsid w:val="00122ED1"/>
    <w:rsid w:val="00123E91"/>
    <w:rsid w:val="00126D38"/>
    <w:rsid w:val="0013106F"/>
    <w:rsid w:val="0013367F"/>
    <w:rsid w:val="00133F7A"/>
    <w:rsid w:val="00134B9D"/>
    <w:rsid w:val="0013524E"/>
    <w:rsid w:val="0013577D"/>
    <w:rsid w:val="0013599E"/>
    <w:rsid w:val="00136AC3"/>
    <w:rsid w:val="00136AD1"/>
    <w:rsid w:val="0014144A"/>
    <w:rsid w:val="00142370"/>
    <w:rsid w:val="001424F9"/>
    <w:rsid w:val="00143588"/>
    <w:rsid w:val="00143CA9"/>
    <w:rsid w:val="00144628"/>
    <w:rsid w:val="00147298"/>
    <w:rsid w:val="0014759C"/>
    <w:rsid w:val="001504C4"/>
    <w:rsid w:val="001508EE"/>
    <w:rsid w:val="00150CC0"/>
    <w:rsid w:val="00151421"/>
    <w:rsid w:val="00153DAC"/>
    <w:rsid w:val="00156F1B"/>
    <w:rsid w:val="001570CF"/>
    <w:rsid w:val="00163A0A"/>
    <w:rsid w:val="0016618D"/>
    <w:rsid w:val="00166EFB"/>
    <w:rsid w:val="00167879"/>
    <w:rsid w:val="001678D8"/>
    <w:rsid w:val="001713A8"/>
    <w:rsid w:val="00172D98"/>
    <w:rsid w:val="00173C64"/>
    <w:rsid w:val="00175631"/>
    <w:rsid w:val="00175668"/>
    <w:rsid w:val="00181B08"/>
    <w:rsid w:val="00182455"/>
    <w:rsid w:val="001835CB"/>
    <w:rsid w:val="0018383B"/>
    <w:rsid w:val="0018458A"/>
    <w:rsid w:val="00184672"/>
    <w:rsid w:val="0018515F"/>
    <w:rsid w:val="00185E93"/>
    <w:rsid w:val="00186758"/>
    <w:rsid w:val="00186883"/>
    <w:rsid w:val="00187A64"/>
    <w:rsid w:val="00190401"/>
    <w:rsid w:val="0019220D"/>
    <w:rsid w:val="00192E43"/>
    <w:rsid w:val="001962E9"/>
    <w:rsid w:val="0019682A"/>
    <w:rsid w:val="0019692A"/>
    <w:rsid w:val="00196EDA"/>
    <w:rsid w:val="001A05A1"/>
    <w:rsid w:val="001A0F71"/>
    <w:rsid w:val="001A218F"/>
    <w:rsid w:val="001A299F"/>
    <w:rsid w:val="001A3909"/>
    <w:rsid w:val="001A3F25"/>
    <w:rsid w:val="001A6452"/>
    <w:rsid w:val="001A6E9B"/>
    <w:rsid w:val="001B033A"/>
    <w:rsid w:val="001B1ECD"/>
    <w:rsid w:val="001B2259"/>
    <w:rsid w:val="001B251B"/>
    <w:rsid w:val="001B2D5C"/>
    <w:rsid w:val="001B3029"/>
    <w:rsid w:val="001B3200"/>
    <w:rsid w:val="001B4A27"/>
    <w:rsid w:val="001B5723"/>
    <w:rsid w:val="001B7140"/>
    <w:rsid w:val="001B73C1"/>
    <w:rsid w:val="001C0646"/>
    <w:rsid w:val="001C0CD8"/>
    <w:rsid w:val="001C1B1B"/>
    <w:rsid w:val="001C33D1"/>
    <w:rsid w:val="001C5BCA"/>
    <w:rsid w:val="001C60F1"/>
    <w:rsid w:val="001C6294"/>
    <w:rsid w:val="001D009E"/>
    <w:rsid w:val="001D3088"/>
    <w:rsid w:val="001D37D5"/>
    <w:rsid w:val="001D4955"/>
    <w:rsid w:val="001D5040"/>
    <w:rsid w:val="001D5B87"/>
    <w:rsid w:val="001D6477"/>
    <w:rsid w:val="001D6BF7"/>
    <w:rsid w:val="001D7505"/>
    <w:rsid w:val="001E045E"/>
    <w:rsid w:val="001E10A6"/>
    <w:rsid w:val="001E43D2"/>
    <w:rsid w:val="001E4522"/>
    <w:rsid w:val="001E5A7C"/>
    <w:rsid w:val="001E60A3"/>
    <w:rsid w:val="001E6500"/>
    <w:rsid w:val="001E65E5"/>
    <w:rsid w:val="001F0E90"/>
    <w:rsid w:val="001F2D33"/>
    <w:rsid w:val="001F2D4A"/>
    <w:rsid w:val="001F5CF0"/>
    <w:rsid w:val="001F5E10"/>
    <w:rsid w:val="001F670D"/>
    <w:rsid w:val="001F6B70"/>
    <w:rsid w:val="001F7442"/>
    <w:rsid w:val="002001C3"/>
    <w:rsid w:val="0020143F"/>
    <w:rsid w:val="00201B28"/>
    <w:rsid w:val="0020507D"/>
    <w:rsid w:val="0020608C"/>
    <w:rsid w:val="00206B1E"/>
    <w:rsid w:val="0020792F"/>
    <w:rsid w:val="002106DD"/>
    <w:rsid w:val="002109AC"/>
    <w:rsid w:val="00211111"/>
    <w:rsid w:val="002126E6"/>
    <w:rsid w:val="00212FDF"/>
    <w:rsid w:val="002132A9"/>
    <w:rsid w:val="00214433"/>
    <w:rsid w:val="00214799"/>
    <w:rsid w:val="0021497D"/>
    <w:rsid w:val="00214A14"/>
    <w:rsid w:val="00215C96"/>
    <w:rsid w:val="002165C8"/>
    <w:rsid w:val="00216E94"/>
    <w:rsid w:val="00217007"/>
    <w:rsid w:val="002203D4"/>
    <w:rsid w:val="0022230F"/>
    <w:rsid w:val="00222CAC"/>
    <w:rsid w:val="0023071B"/>
    <w:rsid w:val="0023483B"/>
    <w:rsid w:val="00235891"/>
    <w:rsid w:val="00235B07"/>
    <w:rsid w:val="00235BB6"/>
    <w:rsid w:val="00236783"/>
    <w:rsid w:val="002379AB"/>
    <w:rsid w:val="00240E67"/>
    <w:rsid w:val="002433CC"/>
    <w:rsid w:val="0024598B"/>
    <w:rsid w:val="00247D52"/>
    <w:rsid w:val="002516D4"/>
    <w:rsid w:val="00253877"/>
    <w:rsid w:val="00253DE7"/>
    <w:rsid w:val="002558CE"/>
    <w:rsid w:val="00256912"/>
    <w:rsid w:val="00257A65"/>
    <w:rsid w:val="002614BB"/>
    <w:rsid w:val="00263E17"/>
    <w:rsid w:val="0026403F"/>
    <w:rsid w:val="00265AD9"/>
    <w:rsid w:val="00266FEC"/>
    <w:rsid w:val="00267C08"/>
    <w:rsid w:val="002704B5"/>
    <w:rsid w:val="002709A9"/>
    <w:rsid w:val="00271A6B"/>
    <w:rsid w:val="00272722"/>
    <w:rsid w:val="002730BC"/>
    <w:rsid w:val="002731C8"/>
    <w:rsid w:val="00273DD2"/>
    <w:rsid w:val="00273EB7"/>
    <w:rsid w:val="00274BB7"/>
    <w:rsid w:val="00275A0B"/>
    <w:rsid w:val="00275D9E"/>
    <w:rsid w:val="0028129A"/>
    <w:rsid w:val="00281EE4"/>
    <w:rsid w:val="00283580"/>
    <w:rsid w:val="002836CE"/>
    <w:rsid w:val="00284320"/>
    <w:rsid w:val="002849C5"/>
    <w:rsid w:val="002863EA"/>
    <w:rsid w:val="002865A4"/>
    <w:rsid w:val="00290F56"/>
    <w:rsid w:val="0029110E"/>
    <w:rsid w:val="00291442"/>
    <w:rsid w:val="00292FCE"/>
    <w:rsid w:val="00293848"/>
    <w:rsid w:val="002938A5"/>
    <w:rsid w:val="002966CA"/>
    <w:rsid w:val="00296C56"/>
    <w:rsid w:val="00297B94"/>
    <w:rsid w:val="002A00FA"/>
    <w:rsid w:val="002A05A0"/>
    <w:rsid w:val="002A1D8A"/>
    <w:rsid w:val="002A28B7"/>
    <w:rsid w:val="002A3EFA"/>
    <w:rsid w:val="002A4292"/>
    <w:rsid w:val="002A4633"/>
    <w:rsid w:val="002A51E8"/>
    <w:rsid w:val="002A7590"/>
    <w:rsid w:val="002B1B6F"/>
    <w:rsid w:val="002B241B"/>
    <w:rsid w:val="002B3BC0"/>
    <w:rsid w:val="002B41EF"/>
    <w:rsid w:val="002B5409"/>
    <w:rsid w:val="002B7E8B"/>
    <w:rsid w:val="002C0A49"/>
    <w:rsid w:val="002C17C1"/>
    <w:rsid w:val="002C230F"/>
    <w:rsid w:val="002C2C49"/>
    <w:rsid w:val="002C2C4D"/>
    <w:rsid w:val="002C31E2"/>
    <w:rsid w:val="002C3CAE"/>
    <w:rsid w:val="002C452A"/>
    <w:rsid w:val="002C4BFD"/>
    <w:rsid w:val="002C53A4"/>
    <w:rsid w:val="002C6C72"/>
    <w:rsid w:val="002C7185"/>
    <w:rsid w:val="002C7369"/>
    <w:rsid w:val="002C79DD"/>
    <w:rsid w:val="002D121B"/>
    <w:rsid w:val="002D1663"/>
    <w:rsid w:val="002D4094"/>
    <w:rsid w:val="002D5133"/>
    <w:rsid w:val="002D518D"/>
    <w:rsid w:val="002D51F9"/>
    <w:rsid w:val="002D593C"/>
    <w:rsid w:val="002D6C0F"/>
    <w:rsid w:val="002D6D82"/>
    <w:rsid w:val="002D7E08"/>
    <w:rsid w:val="002E0134"/>
    <w:rsid w:val="002E095F"/>
    <w:rsid w:val="002E0F64"/>
    <w:rsid w:val="002E16CD"/>
    <w:rsid w:val="002E2425"/>
    <w:rsid w:val="002E53C5"/>
    <w:rsid w:val="002E709F"/>
    <w:rsid w:val="002E72BB"/>
    <w:rsid w:val="002E734E"/>
    <w:rsid w:val="002F0621"/>
    <w:rsid w:val="002F0D22"/>
    <w:rsid w:val="002F53E8"/>
    <w:rsid w:val="002F5FB1"/>
    <w:rsid w:val="002F6071"/>
    <w:rsid w:val="002F6381"/>
    <w:rsid w:val="002F7037"/>
    <w:rsid w:val="002F7E51"/>
    <w:rsid w:val="00300602"/>
    <w:rsid w:val="003008F4"/>
    <w:rsid w:val="003016FA"/>
    <w:rsid w:val="0030267D"/>
    <w:rsid w:val="00304206"/>
    <w:rsid w:val="00305A37"/>
    <w:rsid w:val="00305CCE"/>
    <w:rsid w:val="00306DCC"/>
    <w:rsid w:val="003078DE"/>
    <w:rsid w:val="00307AF5"/>
    <w:rsid w:val="00310182"/>
    <w:rsid w:val="0031033C"/>
    <w:rsid w:val="00310E16"/>
    <w:rsid w:val="00311B04"/>
    <w:rsid w:val="0031246D"/>
    <w:rsid w:val="003126D8"/>
    <w:rsid w:val="0031356E"/>
    <w:rsid w:val="0031382D"/>
    <w:rsid w:val="00313C39"/>
    <w:rsid w:val="0031686E"/>
    <w:rsid w:val="00316E4D"/>
    <w:rsid w:val="00317EF7"/>
    <w:rsid w:val="0032016A"/>
    <w:rsid w:val="00320CCB"/>
    <w:rsid w:val="00321039"/>
    <w:rsid w:val="0032261A"/>
    <w:rsid w:val="003231EE"/>
    <w:rsid w:val="0032336F"/>
    <w:rsid w:val="00324F76"/>
    <w:rsid w:val="00326289"/>
    <w:rsid w:val="0032690F"/>
    <w:rsid w:val="00326BEA"/>
    <w:rsid w:val="003307C1"/>
    <w:rsid w:val="00331E95"/>
    <w:rsid w:val="00332DDC"/>
    <w:rsid w:val="003338BA"/>
    <w:rsid w:val="00333AA7"/>
    <w:rsid w:val="003347EA"/>
    <w:rsid w:val="00334FB0"/>
    <w:rsid w:val="0033500F"/>
    <w:rsid w:val="00335157"/>
    <w:rsid w:val="003371F7"/>
    <w:rsid w:val="00337D13"/>
    <w:rsid w:val="00340DA5"/>
    <w:rsid w:val="0034211A"/>
    <w:rsid w:val="0034286A"/>
    <w:rsid w:val="00342EA1"/>
    <w:rsid w:val="003432B8"/>
    <w:rsid w:val="003447C5"/>
    <w:rsid w:val="00345349"/>
    <w:rsid w:val="003457F8"/>
    <w:rsid w:val="00345975"/>
    <w:rsid w:val="00346E01"/>
    <w:rsid w:val="003501DA"/>
    <w:rsid w:val="00350293"/>
    <w:rsid w:val="00351C01"/>
    <w:rsid w:val="00351F9C"/>
    <w:rsid w:val="00354078"/>
    <w:rsid w:val="00354829"/>
    <w:rsid w:val="00354A90"/>
    <w:rsid w:val="00356176"/>
    <w:rsid w:val="00356DBB"/>
    <w:rsid w:val="00357B52"/>
    <w:rsid w:val="003601EB"/>
    <w:rsid w:val="003608BD"/>
    <w:rsid w:val="003615D1"/>
    <w:rsid w:val="00361B82"/>
    <w:rsid w:val="00361F40"/>
    <w:rsid w:val="00363424"/>
    <w:rsid w:val="003638FF"/>
    <w:rsid w:val="0036399F"/>
    <w:rsid w:val="003639F2"/>
    <w:rsid w:val="00363AA9"/>
    <w:rsid w:val="00363BFD"/>
    <w:rsid w:val="003664D3"/>
    <w:rsid w:val="0037068D"/>
    <w:rsid w:val="00370F6C"/>
    <w:rsid w:val="00371AF8"/>
    <w:rsid w:val="00373334"/>
    <w:rsid w:val="00373601"/>
    <w:rsid w:val="003737F2"/>
    <w:rsid w:val="00376E2C"/>
    <w:rsid w:val="00376EE1"/>
    <w:rsid w:val="00380052"/>
    <w:rsid w:val="0038076F"/>
    <w:rsid w:val="00381417"/>
    <w:rsid w:val="0038399A"/>
    <w:rsid w:val="00383EE5"/>
    <w:rsid w:val="003849BA"/>
    <w:rsid w:val="003879D1"/>
    <w:rsid w:val="00387FF4"/>
    <w:rsid w:val="00391036"/>
    <w:rsid w:val="003932FD"/>
    <w:rsid w:val="0039498D"/>
    <w:rsid w:val="00394D5D"/>
    <w:rsid w:val="0039623D"/>
    <w:rsid w:val="003A00DC"/>
    <w:rsid w:val="003A0F28"/>
    <w:rsid w:val="003A1B9F"/>
    <w:rsid w:val="003A2749"/>
    <w:rsid w:val="003A3C12"/>
    <w:rsid w:val="003A447B"/>
    <w:rsid w:val="003A69A3"/>
    <w:rsid w:val="003A6B59"/>
    <w:rsid w:val="003A743F"/>
    <w:rsid w:val="003A79A1"/>
    <w:rsid w:val="003B1C90"/>
    <w:rsid w:val="003B1CA1"/>
    <w:rsid w:val="003B3818"/>
    <w:rsid w:val="003B4117"/>
    <w:rsid w:val="003B4290"/>
    <w:rsid w:val="003B4BA0"/>
    <w:rsid w:val="003B4FAC"/>
    <w:rsid w:val="003B5CC4"/>
    <w:rsid w:val="003B7226"/>
    <w:rsid w:val="003B797A"/>
    <w:rsid w:val="003C02FF"/>
    <w:rsid w:val="003C044C"/>
    <w:rsid w:val="003C11F5"/>
    <w:rsid w:val="003C136E"/>
    <w:rsid w:val="003C285E"/>
    <w:rsid w:val="003C39C3"/>
    <w:rsid w:val="003C3AD8"/>
    <w:rsid w:val="003C4080"/>
    <w:rsid w:val="003C42A1"/>
    <w:rsid w:val="003C6F6D"/>
    <w:rsid w:val="003D010E"/>
    <w:rsid w:val="003D0B25"/>
    <w:rsid w:val="003D2D5D"/>
    <w:rsid w:val="003D35E9"/>
    <w:rsid w:val="003D407E"/>
    <w:rsid w:val="003D44FE"/>
    <w:rsid w:val="003D46A7"/>
    <w:rsid w:val="003D5869"/>
    <w:rsid w:val="003D5AD3"/>
    <w:rsid w:val="003D6A5D"/>
    <w:rsid w:val="003D6B42"/>
    <w:rsid w:val="003D6B43"/>
    <w:rsid w:val="003D6EA4"/>
    <w:rsid w:val="003D7DFF"/>
    <w:rsid w:val="003E2125"/>
    <w:rsid w:val="003E54C2"/>
    <w:rsid w:val="003E602A"/>
    <w:rsid w:val="003E6CB7"/>
    <w:rsid w:val="003E7E3F"/>
    <w:rsid w:val="003F183D"/>
    <w:rsid w:val="003F25D3"/>
    <w:rsid w:val="003F2CF6"/>
    <w:rsid w:val="003F451B"/>
    <w:rsid w:val="003F5F63"/>
    <w:rsid w:val="003F65DE"/>
    <w:rsid w:val="003F6A34"/>
    <w:rsid w:val="003F7113"/>
    <w:rsid w:val="004017BD"/>
    <w:rsid w:val="00401EFD"/>
    <w:rsid w:val="0040239A"/>
    <w:rsid w:val="00402443"/>
    <w:rsid w:val="00403560"/>
    <w:rsid w:val="00403A2C"/>
    <w:rsid w:val="0040463D"/>
    <w:rsid w:val="0040522D"/>
    <w:rsid w:val="00405A7C"/>
    <w:rsid w:val="00405D55"/>
    <w:rsid w:val="004066B9"/>
    <w:rsid w:val="004102BE"/>
    <w:rsid w:val="004109E4"/>
    <w:rsid w:val="00413513"/>
    <w:rsid w:val="00414D7F"/>
    <w:rsid w:val="004151AE"/>
    <w:rsid w:val="00415A39"/>
    <w:rsid w:val="004170FD"/>
    <w:rsid w:val="004174B8"/>
    <w:rsid w:val="00420A1A"/>
    <w:rsid w:val="00421A88"/>
    <w:rsid w:val="004244A5"/>
    <w:rsid w:val="00424997"/>
    <w:rsid w:val="00424AF6"/>
    <w:rsid w:val="004252AF"/>
    <w:rsid w:val="00425CC8"/>
    <w:rsid w:val="00425FBA"/>
    <w:rsid w:val="00427F5F"/>
    <w:rsid w:val="004313A9"/>
    <w:rsid w:val="00431B20"/>
    <w:rsid w:val="00431DAF"/>
    <w:rsid w:val="0043293A"/>
    <w:rsid w:val="00432CC3"/>
    <w:rsid w:val="00434E2A"/>
    <w:rsid w:val="0043577C"/>
    <w:rsid w:val="0043608A"/>
    <w:rsid w:val="00436A6A"/>
    <w:rsid w:val="0043708B"/>
    <w:rsid w:val="004370D8"/>
    <w:rsid w:val="0044086E"/>
    <w:rsid w:val="00440AEB"/>
    <w:rsid w:val="00441EA4"/>
    <w:rsid w:val="00442A8B"/>
    <w:rsid w:val="00443A32"/>
    <w:rsid w:val="00444255"/>
    <w:rsid w:val="004447C7"/>
    <w:rsid w:val="004448E4"/>
    <w:rsid w:val="0044587D"/>
    <w:rsid w:val="00445BE1"/>
    <w:rsid w:val="00447751"/>
    <w:rsid w:val="00450406"/>
    <w:rsid w:val="00450841"/>
    <w:rsid w:val="00450888"/>
    <w:rsid w:val="00451F4A"/>
    <w:rsid w:val="0045334F"/>
    <w:rsid w:val="0045479E"/>
    <w:rsid w:val="00454AE4"/>
    <w:rsid w:val="004551D9"/>
    <w:rsid w:val="00455AEC"/>
    <w:rsid w:val="004563D8"/>
    <w:rsid w:val="004564A4"/>
    <w:rsid w:val="004568C3"/>
    <w:rsid w:val="00456D7B"/>
    <w:rsid w:val="00457CD2"/>
    <w:rsid w:val="0046100D"/>
    <w:rsid w:val="00461FD0"/>
    <w:rsid w:val="0046292A"/>
    <w:rsid w:val="00462C8A"/>
    <w:rsid w:val="00462D20"/>
    <w:rsid w:val="00462FFD"/>
    <w:rsid w:val="00463087"/>
    <w:rsid w:val="0046372B"/>
    <w:rsid w:val="004647A3"/>
    <w:rsid w:val="00464EB6"/>
    <w:rsid w:val="004657EB"/>
    <w:rsid w:val="004658FC"/>
    <w:rsid w:val="004676DC"/>
    <w:rsid w:val="00470271"/>
    <w:rsid w:val="0047363B"/>
    <w:rsid w:val="00475D26"/>
    <w:rsid w:val="00476EC0"/>
    <w:rsid w:val="00477279"/>
    <w:rsid w:val="00477832"/>
    <w:rsid w:val="004779DA"/>
    <w:rsid w:val="0048068E"/>
    <w:rsid w:val="00480D48"/>
    <w:rsid w:val="004828E8"/>
    <w:rsid w:val="00482985"/>
    <w:rsid w:val="00482B39"/>
    <w:rsid w:val="004834AB"/>
    <w:rsid w:val="00485724"/>
    <w:rsid w:val="004908BF"/>
    <w:rsid w:val="00496D82"/>
    <w:rsid w:val="004A2F59"/>
    <w:rsid w:val="004A4242"/>
    <w:rsid w:val="004A503F"/>
    <w:rsid w:val="004A59CE"/>
    <w:rsid w:val="004A6EA1"/>
    <w:rsid w:val="004A78E8"/>
    <w:rsid w:val="004A7A02"/>
    <w:rsid w:val="004B1CF3"/>
    <w:rsid w:val="004B1F39"/>
    <w:rsid w:val="004B3FB4"/>
    <w:rsid w:val="004B43DB"/>
    <w:rsid w:val="004B482F"/>
    <w:rsid w:val="004B70E8"/>
    <w:rsid w:val="004B76EB"/>
    <w:rsid w:val="004B79F4"/>
    <w:rsid w:val="004C0AFC"/>
    <w:rsid w:val="004C247C"/>
    <w:rsid w:val="004C31A5"/>
    <w:rsid w:val="004C31E5"/>
    <w:rsid w:val="004C4784"/>
    <w:rsid w:val="004C47E3"/>
    <w:rsid w:val="004C50A9"/>
    <w:rsid w:val="004C543C"/>
    <w:rsid w:val="004C5CB2"/>
    <w:rsid w:val="004C5CD8"/>
    <w:rsid w:val="004C7886"/>
    <w:rsid w:val="004D118B"/>
    <w:rsid w:val="004D32BB"/>
    <w:rsid w:val="004D425E"/>
    <w:rsid w:val="004D453C"/>
    <w:rsid w:val="004D4B37"/>
    <w:rsid w:val="004D66CA"/>
    <w:rsid w:val="004D7B9A"/>
    <w:rsid w:val="004E0428"/>
    <w:rsid w:val="004E1AFA"/>
    <w:rsid w:val="004E1E3D"/>
    <w:rsid w:val="004E322E"/>
    <w:rsid w:val="004E3994"/>
    <w:rsid w:val="004E3B40"/>
    <w:rsid w:val="004E3F2A"/>
    <w:rsid w:val="004E4D30"/>
    <w:rsid w:val="004E536A"/>
    <w:rsid w:val="004E636C"/>
    <w:rsid w:val="004E7340"/>
    <w:rsid w:val="004F04EC"/>
    <w:rsid w:val="004F0EFE"/>
    <w:rsid w:val="004F2029"/>
    <w:rsid w:val="004F22A1"/>
    <w:rsid w:val="004F28AA"/>
    <w:rsid w:val="004F43EB"/>
    <w:rsid w:val="004F53E1"/>
    <w:rsid w:val="004F54BE"/>
    <w:rsid w:val="004F6C24"/>
    <w:rsid w:val="004F6C7D"/>
    <w:rsid w:val="00500EF5"/>
    <w:rsid w:val="00501451"/>
    <w:rsid w:val="005015A7"/>
    <w:rsid w:val="00501C51"/>
    <w:rsid w:val="00502D6E"/>
    <w:rsid w:val="0050683C"/>
    <w:rsid w:val="00506FD6"/>
    <w:rsid w:val="0050794B"/>
    <w:rsid w:val="00507C52"/>
    <w:rsid w:val="00510415"/>
    <w:rsid w:val="00511E40"/>
    <w:rsid w:val="0051213C"/>
    <w:rsid w:val="0051216B"/>
    <w:rsid w:val="005127FE"/>
    <w:rsid w:val="00512DF1"/>
    <w:rsid w:val="00514585"/>
    <w:rsid w:val="005159F7"/>
    <w:rsid w:val="0051626D"/>
    <w:rsid w:val="005164D7"/>
    <w:rsid w:val="005169CB"/>
    <w:rsid w:val="0051785B"/>
    <w:rsid w:val="005206BB"/>
    <w:rsid w:val="005208D2"/>
    <w:rsid w:val="00520BB2"/>
    <w:rsid w:val="005219A5"/>
    <w:rsid w:val="00521A59"/>
    <w:rsid w:val="00522BDB"/>
    <w:rsid w:val="005233F4"/>
    <w:rsid w:val="005237F7"/>
    <w:rsid w:val="0052635F"/>
    <w:rsid w:val="00526715"/>
    <w:rsid w:val="00527101"/>
    <w:rsid w:val="005302FD"/>
    <w:rsid w:val="005325C2"/>
    <w:rsid w:val="00533D02"/>
    <w:rsid w:val="00534A8D"/>
    <w:rsid w:val="0053592F"/>
    <w:rsid w:val="00535A72"/>
    <w:rsid w:val="005377F6"/>
    <w:rsid w:val="00537C3B"/>
    <w:rsid w:val="005405F6"/>
    <w:rsid w:val="00540E4F"/>
    <w:rsid w:val="00542923"/>
    <w:rsid w:val="005433A5"/>
    <w:rsid w:val="00543787"/>
    <w:rsid w:val="00544046"/>
    <w:rsid w:val="0054423C"/>
    <w:rsid w:val="00544EC8"/>
    <w:rsid w:val="00544FBA"/>
    <w:rsid w:val="005452E1"/>
    <w:rsid w:val="005454E9"/>
    <w:rsid w:val="00545D51"/>
    <w:rsid w:val="005462D4"/>
    <w:rsid w:val="00546C81"/>
    <w:rsid w:val="00550176"/>
    <w:rsid w:val="00550F6F"/>
    <w:rsid w:val="0055292A"/>
    <w:rsid w:val="0055407B"/>
    <w:rsid w:val="00554CB2"/>
    <w:rsid w:val="00561137"/>
    <w:rsid w:val="005634C5"/>
    <w:rsid w:val="0056571C"/>
    <w:rsid w:val="00565FF7"/>
    <w:rsid w:val="00566022"/>
    <w:rsid w:val="005711B1"/>
    <w:rsid w:val="005721F3"/>
    <w:rsid w:val="0057293A"/>
    <w:rsid w:val="00573688"/>
    <w:rsid w:val="00574002"/>
    <w:rsid w:val="00574023"/>
    <w:rsid w:val="00574124"/>
    <w:rsid w:val="0057520C"/>
    <w:rsid w:val="005754D0"/>
    <w:rsid w:val="00575F21"/>
    <w:rsid w:val="005762A1"/>
    <w:rsid w:val="00580B70"/>
    <w:rsid w:val="00580C73"/>
    <w:rsid w:val="00580D6C"/>
    <w:rsid w:val="00581FD7"/>
    <w:rsid w:val="00582338"/>
    <w:rsid w:val="00583E9B"/>
    <w:rsid w:val="005859F8"/>
    <w:rsid w:val="00585AFD"/>
    <w:rsid w:val="00585BE9"/>
    <w:rsid w:val="00590E65"/>
    <w:rsid w:val="00591CD0"/>
    <w:rsid w:val="0059220A"/>
    <w:rsid w:val="005928F6"/>
    <w:rsid w:val="00592BC1"/>
    <w:rsid w:val="00592DDA"/>
    <w:rsid w:val="00593612"/>
    <w:rsid w:val="0059390F"/>
    <w:rsid w:val="00593D35"/>
    <w:rsid w:val="00593F71"/>
    <w:rsid w:val="005943C8"/>
    <w:rsid w:val="005943E5"/>
    <w:rsid w:val="00594914"/>
    <w:rsid w:val="00594C99"/>
    <w:rsid w:val="00595CF4"/>
    <w:rsid w:val="00597BA1"/>
    <w:rsid w:val="005A05F1"/>
    <w:rsid w:val="005A09E2"/>
    <w:rsid w:val="005A242B"/>
    <w:rsid w:val="005A24D6"/>
    <w:rsid w:val="005A263A"/>
    <w:rsid w:val="005A2EA9"/>
    <w:rsid w:val="005A346F"/>
    <w:rsid w:val="005A3B5F"/>
    <w:rsid w:val="005A3CD1"/>
    <w:rsid w:val="005A5674"/>
    <w:rsid w:val="005A5E04"/>
    <w:rsid w:val="005A6639"/>
    <w:rsid w:val="005A73D8"/>
    <w:rsid w:val="005A75F3"/>
    <w:rsid w:val="005B0BF9"/>
    <w:rsid w:val="005B1897"/>
    <w:rsid w:val="005B1EE7"/>
    <w:rsid w:val="005B2864"/>
    <w:rsid w:val="005B3AF5"/>
    <w:rsid w:val="005B65B5"/>
    <w:rsid w:val="005B6855"/>
    <w:rsid w:val="005B6F47"/>
    <w:rsid w:val="005C05F5"/>
    <w:rsid w:val="005C3917"/>
    <w:rsid w:val="005C3AA3"/>
    <w:rsid w:val="005C4529"/>
    <w:rsid w:val="005C4BA6"/>
    <w:rsid w:val="005C4D67"/>
    <w:rsid w:val="005C57EB"/>
    <w:rsid w:val="005C5D7C"/>
    <w:rsid w:val="005C7E66"/>
    <w:rsid w:val="005D0254"/>
    <w:rsid w:val="005D05FE"/>
    <w:rsid w:val="005D118B"/>
    <w:rsid w:val="005D23E8"/>
    <w:rsid w:val="005D518E"/>
    <w:rsid w:val="005D59A1"/>
    <w:rsid w:val="005D5C96"/>
    <w:rsid w:val="005D63A7"/>
    <w:rsid w:val="005D64FA"/>
    <w:rsid w:val="005E0085"/>
    <w:rsid w:val="005E1645"/>
    <w:rsid w:val="005E211A"/>
    <w:rsid w:val="005E2745"/>
    <w:rsid w:val="005E3CA4"/>
    <w:rsid w:val="005E3CAA"/>
    <w:rsid w:val="005E44A5"/>
    <w:rsid w:val="005E44D3"/>
    <w:rsid w:val="005E4C7C"/>
    <w:rsid w:val="005E5FC8"/>
    <w:rsid w:val="005E620F"/>
    <w:rsid w:val="005E6536"/>
    <w:rsid w:val="005E744B"/>
    <w:rsid w:val="005E7779"/>
    <w:rsid w:val="005E7DCD"/>
    <w:rsid w:val="005F0E12"/>
    <w:rsid w:val="005F3691"/>
    <w:rsid w:val="005F5F7E"/>
    <w:rsid w:val="005F6039"/>
    <w:rsid w:val="005F623E"/>
    <w:rsid w:val="005F7628"/>
    <w:rsid w:val="005F7F1F"/>
    <w:rsid w:val="00603D06"/>
    <w:rsid w:val="00604815"/>
    <w:rsid w:val="00604BFA"/>
    <w:rsid w:val="00605802"/>
    <w:rsid w:val="00605CF2"/>
    <w:rsid w:val="006079CC"/>
    <w:rsid w:val="00611317"/>
    <w:rsid w:val="006113D3"/>
    <w:rsid w:val="00612065"/>
    <w:rsid w:val="00612A16"/>
    <w:rsid w:val="00613A3E"/>
    <w:rsid w:val="00613BC1"/>
    <w:rsid w:val="00616054"/>
    <w:rsid w:val="0062107B"/>
    <w:rsid w:val="0062337F"/>
    <w:rsid w:val="0062351C"/>
    <w:rsid w:val="00624156"/>
    <w:rsid w:val="00624F88"/>
    <w:rsid w:val="00625FA2"/>
    <w:rsid w:val="00626821"/>
    <w:rsid w:val="00627082"/>
    <w:rsid w:val="00630881"/>
    <w:rsid w:val="00630B1A"/>
    <w:rsid w:val="00633215"/>
    <w:rsid w:val="006338A0"/>
    <w:rsid w:val="00636179"/>
    <w:rsid w:val="0064000F"/>
    <w:rsid w:val="00640147"/>
    <w:rsid w:val="006406DE"/>
    <w:rsid w:val="00640CE0"/>
    <w:rsid w:val="00643DCF"/>
    <w:rsid w:val="00644059"/>
    <w:rsid w:val="00644FA1"/>
    <w:rsid w:val="00645964"/>
    <w:rsid w:val="006461B4"/>
    <w:rsid w:val="006467C1"/>
    <w:rsid w:val="00650F1C"/>
    <w:rsid w:val="00651EE4"/>
    <w:rsid w:val="0065270F"/>
    <w:rsid w:val="00655CA0"/>
    <w:rsid w:val="00656FC8"/>
    <w:rsid w:val="006573B8"/>
    <w:rsid w:val="006608A2"/>
    <w:rsid w:val="00660DB8"/>
    <w:rsid w:val="00661528"/>
    <w:rsid w:val="006616D3"/>
    <w:rsid w:val="00664D0D"/>
    <w:rsid w:val="00664DEE"/>
    <w:rsid w:val="00665B7D"/>
    <w:rsid w:val="00665E92"/>
    <w:rsid w:val="00666B02"/>
    <w:rsid w:val="00666D2C"/>
    <w:rsid w:val="006674BE"/>
    <w:rsid w:val="00670125"/>
    <w:rsid w:val="00671625"/>
    <w:rsid w:val="00671BA3"/>
    <w:rsid w:val="00672747"/>
    <w:rsid w:val="006747BA"/>
    <w:rsid w:val="00674DCB"/>
    <w:rsid w:val="00674DE5"/>
    <w:rsid w:val="006755CD"/>
    <w:rsid w:val="00675F96"/>
    <w:rsid w:val="00676ADE"/>
    <w:rsid w:val="006777F7"/>
    <w:rsid w:val="00681BCF"/>
    <w:rsid w:val="00682E15"/>
    <w:rsid w:val="006830D1"/>
    <w:rsid w:val="00684851"/>
    <w:rsid w:val="006877A3"/>
    <w:rsid w:val="00687C64"/>
    <w:rsid w:val="00690189"/>
    <w:rsid w:val="0069153F"/>
    <w:rsid w:val="00691C10"/>
    <w:rsid w:val="00693189"/>
    <w:rsid w:val="00693748"/>
    <w:rsid w:val="00694DD9"/>
    <w:rsid w:val="006964E3"/>
    <w:rsid w:val="00696D5F"/>
    <w:rsid w:val="00697F88"/>
    <w:rsid w:val="006A021C"/>
    <w:rsid w:val="006A0628"/>
    <w:rsid w:val="006A126B"/>
    <w:rsid w:val="006A32C8"/>
    <w:rsid w:val="006A33DC"/>
    <w:rsid w:val="006A4CA2"/>
    <w:rsid w:val="006A51D6"/>
    <w:rsid w:val="006A5D0C"/>
    <w:rsid w:val="006A6C88"/>
    <w:rsid w:val="006A7094"/>
    <w:rsid w:val="006B00D4"/>
    <w:rsid w:val="006B07B7"/>
    <w:rsid w:val="006B0A71"/>
    <w:rsid w:val="006B3FAF"/>
    <w:rsid w:val="006B61D4"/>
    <w:rsid w:val="006B650E"/>
    <w:rsid w:val="006B678E"/>
    <w:rsid w:val="006C0CBF"/>
    <w:rsid w:val="006C31E2"/>
    <w:rsid w:val="006C33BB"/>
    <w:rsid w:val="006C566B"/>
    <w:rsid w:val="006C69A6"/>
    <w:rsid w:val="006C6C16"/>
    <w:rsid w:val="006C6D45"/>
    <w:rsid w:val="006C7DED"/>
    <w:rsid w:val="006D0F36"/>
    <w:rsid w:val="006D1700"/>
    <w:rsid w:val="006D19BB"/>
    <w:rsid w:val="006D2AE6"/>
    <w:rsid w:val="006D2F76"/>
    <w:rsid w:val="006D3519"/>
    <w:rsid w:val="006D3A84"/>
    <w:rsid w:val="006D4F5D"/>
    <w:rsid w:val="006D5881"/>
    <w:rsid w:val="006D7070"/>
    <w:rsid w:val="006D7622"/>
    <w:rsid w:val="006E088B"/>
    <w:rsid w:val="006E0C69"/>
    <w:rsid w:val="006E1A89"/>
    <w:rsid w:val="006E2355"/>
    <w:rsid w:val="006E2579"/>
    <w:rsid w:val="006E2D8B"/>
    <w:rsid w:val="006E31D8"/>
    <w:rsid w:val="006E33C8"/>
    <w:rsid w:val="006E36F7"/>
    <w:rsid w:val="006E78E4"/>
    <w:rsid w:val="006F0C0F"/>
    <w:rsid w:val="006F1685"/>
    <w:rsid w:val="006F1858"/>
    <w:rsid w:val="006F2277"/>
    <w:rsid w:val="006F2973"/>
    <w:rsid w:val="006F3C0C"/>
    <w:rsid w:val="006F631D"/>
    <w:rsid w:val="006F65DC"/>
    <w:rsid w:val="006F67BC"/>
    <w:rsid w:val="006F7ECF"/>
    <w:rsid w:val="007004C1"/>
    <w:rsid w:val="007026B3"/>
    <w:rsid w:val="00702F74"/>
    <w:rsid w:val="00703397"/>
    <w:rsid w:val="00703670"/>
    <w:rsid w:val="00703AB3"/>
    <w:rsid w:val="00704E15"/>
    <w:rsid w:val="007056F3"/>
    <w:rsid w:val="00706D80"/>
    <w:rsid w:val="00710D64"/>
    <w:rsid w:val="0071154A"/>
    <w:rsid w:val="00714735"/>
    <w:rsid w:val="00714A7C"/>
    <w:rsid w:val="0071639B"/>
    <w:rsid w:val="00717F2F"/>
    <w:rsid w:val="00720525"/>
    <w:rsid w:val="00720926"/>
    <w:rsid w:val="00720D98"/>
    <w:rsid w:val="00721966"/>
    <w:rsid w:val="007227EF"/>
    <w:rsid w:val="00722CE1"/>
    <w:rsid w:val="00724F13"/>
    <w:rsid w:val="007259BC"/>
    <w:rsid w:val="00727277"/>
    <w:rsid w:val="007276F5"/>
    <w:rsid w:val="00730A7F"/>
    <w:rsid w:val="007331D1"/>
    <w:rsid w:val="007331D4"/>
    <w:rsid w:val="00736069"/>
    <w:rsid w:val="00737C2E"/>
    <w:rsid w:val="007403B4"/>
    <w:rsid w:val="007412AD"/>
    <w:rsid w:val="00741CA2"/>
    <w:rsid w:val="00744AED"/>
    <w:rsid w:val="00744F63"/>
    <w:rsid w:val="007463F0"/>
    <w:rsid w:val="00746A09"/>
    <w:rsid w:val="007528D8"/>
    <w:rsid w:val="007543F6"/>
    <w:rsid w:val="0075556F"/>
    <w:rsid w:val="007565B0"/>
    <w:rsid w:val="0075666F"/>
    <w:rsid w:val="00757AB8"/>
    <w:rsid w:val="00760341"/>
    <w:rsid w:val="007621ED"/>
    <w:rsid w:val="00762B67"/>
    <w:rsid w:val="00763C9C"/>
    <w:rsid w:val="007653B4"/>
    <w:rsid w:val="00765FBE"/>
    <w:rsid w:val="00767C00"/>
    <w:rsid w:val="00770833"/>
    <w:rsid w:val="00770AC6"/>
    <w:rsid w:val="007727AC"/>
    <w:rsid w:val="00773419"/>
    <w:rsid w:val="00774346"/>
    <w:rsid w:val="00775855"/>
    <w:rsid w:val="00776F5A"/>
    <w:rsid w:val="00777546"/>
    <w:rsid w:val="007776EB"/>
    <w:rsid w:val="00777A2F"/>
    <w:rsid w:val="00777F20"/>
    <w:rsid w:val="00782176"/>
    <w:rsid w:val="0078573D"/>
    <w:rsid w:val="00786907"/>
    <w:rsid w:val="00790306"/>
    <w:rsid w:val="00790764"/>
    <w:rsid w:val="00791B7C"/>
    <w:rsid w:val="00791F00"/>
    <w:rsid w:val="007924F1"/>
    <w:rsid w:val="007931D2"/>
    <w:rsid w:val="00793905"/>
    <w:rsid w:val="007947C9"/>
    <w:rsid w:val="0079557C"/>
    <w:rsid w:val="007957F4"/>
    <w:rsid w:val="00795DF7"/>
    <w:rsid w:val="00796836"/>
    <w:rsid w:val="00796D44"/>
    <w:rsid w:val="007971AB"/>
    <w:rsid w:val="007A1775"/>
    <w:rsid w:val="007A278B"/>
    <w:rsid w:val="007A2875"/>
    <w:rsid w:val="007A2BDF"/>
    <w:rsid w:val="007A3325"/>
    <w:rsid w:val="007A4855"/>
    <w:rsid w:val="007A4FAF"/>
    <w:rsid w:val="007A55E2"/>
    <w:rsid w:val="007A7F67"/>
    <w:rsid w:val="007B0289"/>
    <w:rsid w:val="007B3FC8"/>
    <w:rsid w:val="007B5050"/>
    <w:rsid w:val="007C0F99"/>
    <w:rsid w:val="007C1421"/>
    <w:rsid w:val="007C19F4"/>
    <w:rsid w:val="007C1FB7"/>
    <w:rsid w:val="007C2151"/>
    <w:rsid w:val="007C3200"/>
    <w:rsid w:val="007C51F2"/>
    <w:rsid w:val="007C53D0"/>
    <w:rsid w:val="007C5907"/>
    <w:rsid w:val="007C7AD2"/>
    <w:rsid w:val="007C7DAD"/>
    <w:rsid w:val="007D2E16"/>
    <w:rsid w:val="007D73E1"/>
    <w:rsid w:val="007D7741"/>
    <w:rsid w:val="007E23CA"/>
    <w:rsid w:val="007E2A97"/>
    <w:rsid w:val="007E5689"/>
    <w:rsid w:val="007E62C4"/>
    <w:rsid w:val="007E6853"/>
    <w:rsid w:val="007F27BD"/>
    <w:rsid w:val="007F28FD"/>
    <w:rsid w:val="007F35F1"/>
    <w:rsid w:val="007F477A"/>
    <w:rsid w:val="007F7808"/>
    <w:rsid w:val="007F793B"/>
    <w:rsid w:val="008009F4"/>
    <w:rsid w:val="008015A4"/>
    <w:rsid w:val="00802ABC"/>
    <w:rsid w:val="00802F46"/>
    <w:rsid w:val="0080373C"/>
    <w:rsid w:val="00805D02"/>
    <w:rsid w:val="00807364"/>
    <w:rsid w:val="008115B0"/>
    <w:rsid w:val="00812346"/>
    <w:rsid w:val="008137FF"/>
    <w:rsid w:val="00813A58"/>
    <w:rsid w:val="00814ED8"/>
    <w:rsid w:val="00815482"/>
    <w:rsid w:val="008174FA"/>
    <w:rsid w:val="0082177B"/>
    <w:rsid w:val="00821EC6"/>
    <w:rsid w:val="008220B7"/>
    <w:rsid w:val="00822372"/>
    <w:rsid w:val="0082237F"/>
    <w:rsid w:val="00824714"/>
    <w:rsid w:val="00830C2B"/>
    <w:rsid w:val="00830FE8"/>
    <w:rsid w:val="00832611"/>
    <w:rsid w:val="00832D05"/>
    <w:rsid w:val="008331A3"/>
    <w:rsid w:val="008337EF"/>
    <w:rsid w:val="00834111"/>
    <w:rsid w:val="0083474C"/>
    <w:rsid w:val="008370DB"/>
    <w:rsid w:val="008403DF"/>
    <w:rsid w:val="00841327"/>
    <w:rsid w:val="00842BBD"/>
    <w:rsid w:val="00844E4F"/>
    <w:rsid w:val="008461EE"/>
    <w:rsid w:val="00847954"/>
    <w:rsid w:val="00850490"/>
    <w:rsid w:val="00850683"/>
    <w:rsid w:val="008509A5"/>
    <w:rsid w:val="00851324"/>
    <w:rsid w:val="00853611"/>
    <w:rsid w:val="00854D27"/>
    <w:rsid w:val="008561A2"/>
    <w:rsid w:val="008564C9"/>
    <w:rsid w:val="00857D65"/>
    <w:rsid w:val="00862BD9"/>
    <w:rsid w:val="00864461"/>
    <w:rsid w:val="0086596E"/>
    <w:rsid w:val="008705D9"/>
    <w:rsid w:val="00870980"/>
    <w:rsid w:val="00870D7B"/>
    <w:rsid w:val="008711CA"/>
    <w:rsid w:val="008712B6"/>
    <w:rsid w:val="008715E2"/>
    <w:rsid w:val="008726A0"/>
    <w:rsid w:val="00873693"/>
    <w:rsid w:val="00875144"/>
    <w:rsid w:val="008756C0"/>
    <w:rsid w:val="0087677C"/>
    <w:rsid w:val="00881BEA"/>
    <w:rsid w:val="00882F54"/>
    <w:rsid w:val="008837EA"/>
    <w:rsid w:val="008838B2"/>
    <w:rsid w:val="00884482"/>
    <w:rsid w:val="00884650"/>
    <w:rsid w:val="008851FF"/>
    <w:rsid w:val="00885C28"/>
    <w:rsid w:val="00890AE2"/>
    <w:rsid w:val="00891396"/>
    <w:rsid w:val="0089244E"/>
    <w:rsid w:val="008926C6"/>
    <w:rsid w:val="008952C9"/>
    <w:rsid w:val="008971EB"/>
    <w:rsid w:val="00897805"/>
    <w:rsid w:val="008A0BC0"/>
    <w:rsid w:val="008A1A8C"/>
    <w:rsid w:val="008A1ADA"/>
    <w:rsid w:val="008A2A56"/>
    <w:rsid w:val="008A58EB"/>
    <w:rsid w:val="008B0D74"/>
    <w:rsid w:val="008B0F87"/>
    <w:rsid w:val="008B12FD"/>
    <w:rsid w:val="008B4C8A"/>
    <w:rsid w:val="008B5AF5"/>
    <w:rsid w:val="008B6564"/>
    <w:rsid w:val="008C073B"/>
    <w:rsid w:val="008C0796"/>
    <w:rsid w:val="008C1539"/>
    <w:rsid w:val="008C2559"/>
    <w:rsid w:val="008C29BD"/>
    <w:rsid w:val="008C3624"/>
    <w:rsid w:val="008C3872"/>
    <w:rsid w:val="008C5669"/>
    <w:rsid w:val="008C5B20"/>
    <w:rsid w:val="008C6813"/>
    <w:rsid w:val="008D0560"/>
    <w:rsid w:val="008D0ED5"/>
    <w:rsid w:val="008D22F1"/>
    <w:rsid w:val="008D2FA9"/>
    <w:rsid w:val="008D4641"/>
    <w:rsid w:val="008D73D3"/>
    <w:rsid w:val="008E1859"/>
    <w:rsid w:val="008E1B69"/>
    <w:rsid w:val="008E1DE4"/>
    <w:rsid w:val="008E20D7"/>
    <w:rsid w:val="008E20D9"/>
    <w:rsid w:val="008E2AAD"/>
    <w:rsid w:val="008E3D65"/>
    <w:rsid w:val="008E48B0"/>
    <w:rsid w:val="008E578A"/>
    <w:rsid w:val="008E6029"/>
    <w:rsid w:val="008E7562"/>
    <w:rsid w:val="008F126E"/>
    <w:rsid w:val="008F23AD"/>
    <w:rsid w:val="008F298B"/>
    <w:rsid w:val="008F34B1"/>
    <w:rsid w:val="008F4AAA"/>
    <w:rsid w:val="008F4E14"/>
    <w:rsid w:val="008F5BF6"/>
    <w:rsid w:val="008F65E7"/>
    <w:rsid w:val="0090039A"/>
    <w:rsid w:val="00900831"/>
    <w:rsid w:val="00902246"/>
    <w:rsid w:val="00902FE3"/>
    <w:rsid w:val="0090550B"/>
    <w:rsid w:val="00905DD3"/>
    <w:rsid w:val="0090664A"/>
    <w:rsid w:val="00907F59"/>
    <w:rsid w:val="009105E4"/>
    <w:rsid w:val="009133A8"/>
    <w:rsid w:val="00914D71"/>
    <w:rsid w:val="00914FA3"/>
    <w:rsid w:val="00914FE7"/>
    <w:rsid w:val="00915348"/>
    <w:rsid w:val="0091572F"/>
    <w:rsid w:val="009200D3"/>
    <w:rsid w:val="009206FB"/>
    <w:rsid w:val="009233D5"/>
    <w:rsid w:val="00923C43"/>
    <w:rsid w:val="009241D7"/>
    <w:rsid w:val="00924489"/>
    <w:rsid w:val="009254AB"/>
    <w:rsid w:val="00930B1C"/>
    <w:rsid w:val="00930C36"/>
    <w:rsid w:val="00930F6B"/>
    <w:rsid w:val="009323F3"/>
    <w:rsid w:val="0093259C"/>
    <w:rsid w:val="009353F8"/>
    <w:rsid w:val="00935772"/>
    <w:rsid w:val="00937CB9"/>
    <w:rsid w:val="0094007A"/>
    <w:rsid w:val="009407AC"/>
    <w:rsid w:val="00941AF0"/>
    <w:rsid w:val="0094213D"/>
    <w:rsid w:val="00942180"/>
    <w:rsid w:val="009427B1"/>
    <w:rsid w:val="00943383"/>
    <w:rsid w:val="00943497"/>
    <w:rsid w:val="009446B4"/>
    <w:rsid w:val="009460B0"/>
    <w:rsid w:val="00946175"/>
    <w:rsid w:val="00946209"/>
    <w:rsid w:val="009463CE"/>
    <w:rsid w:val="009463FA"/>
    <w:rsid w:val="009466DD"/>
    <w:rsid w:val="00946DCD"/>
    <w:rsid w:val="009479AE"/>
    <w:rsid w:val="00951D8B"/>
    <w:rsid w:val="00952DC1"/>
    <w:rsid w:val="00952F42"/>
    <w:rsid w:val="00952FE0"/>
    <w:rsid w:val="009533F0"/>
    <w:rsid w:val="009534FF"/>
    <w:rsid w:val="00953A27"/>
    <w:rsid w:val="009541EA"/>
    <w:rsid w:val="009554D0"/>
    <w:rsid w:val="00955857"/>
    <w:rsid w:val="009568BC"/>
    <w:rsid w:val="00957872"/>
    <w:rsid w:val="0096037F"/>
    <w:rsid w:val="00960AD4"/>
    <w:rsid w:val="00961654"/>
    <w:rsid w:val="00963947"/>
    <w:rsid w:val="00964E33"/>
    <w:rsid w:val="00965432"/>
    <w:rsid w:val="00965B19"/>
    <w:rsid w:val="00966745"/>
    <w:rsid w:val="0097344E"/>
    <w:rsid w:val="00973A6A"/>
    <w:rsid w:val="009752D5"/>
    <w:rsid w:val="009755AD"/>
    <w:rsid w:val="0097576B"/>
    <w:rsid w:val="00977B52"/>
    <w:rsid w:val="009806EA"/>
    <w:rsid w:val="00980B97"/>
    <w:rsid w:val="00982CB6"/>
    <w:rsid w:val="0098705D"/>
    <w:rsid w:val="00987E97"/>
    <w:rsid w:val="00990714"/>
    <w:rsid w:val="0099159E"/>
    <w:rsid w:val="00992D1C"/>
    <w:rsid w:val="0099798B"/>
    <w:rsid w:val="009A1251"/>
    <w:rsid w:val="009A181F"/>
    <w:rsid w:val="009A2169"/>
    <w:rsid w:val="009A7FCF"/>
    <w:rsid w:val="009B033E"/>
    <w:rsid w:val="009B08E7"/>
    <w:rsid w:val="009B08E8"/>
    <w:rsid w:val="009B18B7"/>
    <w:rsid w:val="009B42C2"/>
    <w:rsid w:val="009B5B9E"/>
    <w:rsid w:val="009B66D8"/>
    <w:rsid w:val="009C0442"/>
    <w:rsid w:val="009C0AB2"/>
    <w:rsid w:val="009C3D63"/>
    <w:rsid w:val="009C4CF6"/>
    <w:rsid w:val="009C55AB"/>
    <w:rsid w:val="009C5EE5"/>
    <w:rsid w:val="009D01F8"/>
    <w:rsid w:val="009D4F21"/>
    <w:rsid w:val="009D54AA"/>
    <w:rsid w:val="009D6BB1"/>
    <w:rsid w:val="009D6C06"/>
    <w:rsid w:val="009E0758"/>
    <w:rsid w:val="009E2BCC"/>
    <w:rsid w:val="009E3100"/>
    <w:rsid w:val="009E7F6C"/>
    <w:rsid w:val="009F09F3"/>
    <w:rsid w:val="009F0CB9"/>
    <w:rsid w:val="009F2D56"/>
    <w:rsid w:val="009F340A"/>
    <w:rsid w:val="009F4778"/>
    <w:rsid w:val="009F4C53"/>
    <w:rsid w:val="009F78E4"/>
    <w:rsid w:val="00A00A1D"/>
    <w:rsid w:val="00A00C31"/>
    <w:rsid w:val="00A011A3"/>
    <w:rsid w:val="00A013CC"/>
    <w:rsid w:val="00A0424C"/>
    <w:rsid w:val="00A04644"/>
    <w:rsid w:val="00A0481E"/>
    <w:rsid w:val="00A04D01"/>
    <w:rsid w:val="00A057B2"/>
    <w:rsid w:val="00A05E6E"/>
    <w:rsid w:val="00A06A14"/>
    <w:rsid w:val="00A1189F"/>
    <w:rsid w:val="00A11BFD"/>
    <w:rsid w:val="00A133D7"/>
    <w:rsid w:val="00A15723"/>
    <w:rsid w:val="00A216FE"/>
    <w:rsid w:val="00A222CA"/>
    <w:rsid w:val="00A236B2"/>
    <w:rsid w:val="00A24B3B"/>
    <w:rsid w:val="00A25248"/>
    <w:rsid w:val="00A25442"/>
    <w:rsid w:val="00A25D20"/>
    <w:rsid w:val="00A301CE"/>
    <w:rsid w:val="00A30F68"/>
    <w:rsid w:val="00A3225C"/>
    <w:rsid w:val="00A3279C"/>
    <w:rsid w:val="00A330BD"/>
    <w:rsid w:val="00A34C42"/>
    <w:rsid w:val="00A35109"/>
    <w:rsid w:val="00A35241"/>
    <w:rsid w:val="00A36A85"/>
    <w:rsid w:val="00A36C83"/>
    <w:rsid w:val="00A36CD8"/>
    <w:rsid w:val="00A43753"/>
    <w:rsid w:val="00A45BDB"/>
    <w:rsid w:val="00A45D9E"/>
    <w:rsid w:val="00A4603D"/>
    <w:rsid w:val="00A46582"/>
    <w:rsid w:val="00A467F0"/>
    <w:rsid w:val="00A4796C"/>
    <w:rsid w:val="00A47EB6"/>
    <w:rsid w:val="00A515B0"/>
    <w:rsid w:val="00A5361F"/>
    <w:rsid w:val="00A53978"/>
    <w:rsid w:val="00A543E2"/>
    <w:rsid w:val="00A54A38"/>
    <w:rsid w:val="00A54CC2"/>
    <w:rsid w:val="00A55A1A"/>
    <w:rsid w:val="00A5637A"/>
    <w:rsid w:val="00A563A2"/>
    <w:rsid w:val="00A569BB"/>
    <w:rsid w:val="00A5706C"/>
    <w:rsid w:val="00A60B3D"/>
    <w:rsid w:val="00A61AF3"/>
    <w:rsid w:val="00A61D97"/>
    <w:rsid w:val="00A61F94"/>
    <w:rsid w:val="00A63776"/>
    <w:rsid w:val="00A63DCC"/>
    <w:rsid w:val="00A649A5"/>
    <w:rsid w:val="00A6513F"/>
    <w:rsid w:val="00A65D97"/>
    <w:rsid w:val="00A663AB"/>
    <w:rsid w:val="00A66539"/>
    <w:rsid w:val="00A66AC9"/>
    <w:rsid w:val="00A67FD2"/>
    <w:rsid w:val="00A72110"/>
    <w:rsid w:val="00A756C6"/>
    <w:rsid w:val="00A75CEA"/>
    <w:rsid w:val="00A7736A"/>
    <w:rsid w:val="00A77475"/>
    <w:rsid w:val="00A77666"/>
    <w:rsid w:val="00A800A6"/>
    <w:rsid w:val="00A8036C"/>
    <w:rsid w:val="00A84ECC"/>
    <w:rsid w:val="00A86FC7"/>
    <w:rsid w:val="00A900F9"/>
    <w:rsid w:val="00A90235"/>
    <w:rsid w:val="00A931F2"/>
    <w:rsid w:val="00A94380"/>
    <w:rsid w:val="00A9690D"/>
    <w:rsid w:val="00A96FB7"/>
    <w:rsid w:val="00AA0397"/>
    <w:rsid w:val="00AA091B"/>
    <w:rsid w:val="00AA4785"/>
    <w:rsid w:val="00AA60A3"/>
    <w:rsid w:val="00AA653A"/>
    <w:rsid w:val="00AA6A3A"/>
    <w:rsid w:val="00AA6B43"/>
    <w:rsid w:val="00AA7D9F"/>
    <w:rsid w:val="00AB1572"/>
    <w:rsid w:val="00AB626A"/>
    <w:rsid w:val="00AB727B"/>
    <w:rsid w:val="00AB79EA"/>
    <w:rsid w:val="00AB7BF4"/>
    <w:rsid w:val="00AB7CC8"/>
    <w:rsid w:val="00AB7FBB"/>
    <w:rsid w:val="00AC00FC"/>
    <w:rsid w:val="00AC02C9"/>
    <w:rsid w:val="00AC0C12"/>
    <w:rsid w:val="00AC1588"/>
    <w:rsid w:val="00AC199D"/>
    <w:rsid w:val="00AC43EF"/>
    <w:rsid w:val="00AC5B8D"/>
    <w:rsid w:val="00AC6BC6"/>
    <w:rsid w:val="00AD0962"/>
    <w:rsid w:val="00AD0D5D"/>
    <w:rsid w:val="00AD2F78"/>
    <w:rsid w:val="00AD6276"/>
    <w:rsid w:val="00AD6431"/>
    <w:rsid w:val="00AD7D2B"/>
    <w:rsid w:val="00AE3550"/>
    <w:rsid w:val="00AE790C"/>
    <w:rsid w:val="00AE7CD1"/>
    <w:rsid w:val="00AF022C"/>
    <w:rsid w:val="00AF1611"/>
    <w:rsid w:val="00AF23FD"/>
    <w:rsid w:val="00AF2955"/>
    <w:rsid w:val="00AF31E3"/>
    <w:rsid w:val="00AF3912"/>
    <w:rsid w:val="00AF3DFC"/>
    <w:rsid w:val="00AF4C91"/>
    <w:rsid w:val="00AF4F82"/>
    <w:rsid w:val="00AF5E30"/>
    <w:rsid w:val="00AF7260"/>
    <w:rsid w:val="00AF7F21"/>
    <w:rsid w:val="00AF7F2A"/>
    <w:rsid w:val="00B01F96"/>
    <w:rsid w:val="00B02492"/>
    <w:rsid w:val="00B0255B"/>
    <w:rsid w:val="00B04152"/>
    <w:rsid w:val="00B0572B"/>
    <w:rsid w:val="00B05CFB"/>
    <w:rsid w:val="00B0650C"/>
    <w:rsid w:val="00B122A2"/>
    <w:rsid w:val="00B13BB9"/>
    <w:rsid w:val="00B141E9"/>
    <w:rsid w:val="00B14F3C"/>
    <w:rsid w:val="00B168CC"/>
    <w:rsid w:val="00B16FB6"/>
    <w:rsid w:val="00B1717D"/>
    <w:rsid w:val="00B17725"/>
    <w:rsid w:val="00B17CB3"/>
    <w:rsid w:val="00B20012"/>
    <w:rsid w:val="00B21614"/>
    <w:rsid w:val="00B21A74"/>
    <w:rsid w:val="00B22B65"/>
    <w:rsid w:val="00B2321D"/>
    <w:rsid w:val="00B251B6"/>
    <w:rsid w:val="00B260A4"/>
    <w:rsid w:val="00B26ED1"/>
    <w:rsid w:val="00B27612"/>
    <w:rsid w:val="00B30A08"/>
    <w:rsid w:val="00B30BA7"/>
    <w:rsid w:val="00B30C49"/>
    <w:rsid w:val="00B31BC0"/>
    <w:rsid w:val="00B321FC"/>
    <w:rsid w:val="00B33285"/>
    <w:rsid w:val="00B33AE1"/>
    <w:rsid w:val="00B34356"/>
    <w:rsid w:val="00B34D33"/>
    <w:rsid w:val="00B3550D"/>
    <w:rsid w:val="00B35BC9"/>
    <w:rsid w:val="00B36999"/>
    <w:rsid w:val="00B36D08"/>
    <w:rsid w:val="00B37AD1"/>
    <w:rsid w:val="00B423D5"/>
    <w:rsid w:val="00B426F1"/>
    <w:rsid w:val="00B44E3C"/>
    <w:rsid w:val="00B4515D"/>
    <w:rsid w:val="00B45E51"/>
    <w:rsid w:val="00B4695A"/>
    <w:rsid w:val="00B471D8"/>
    <w:rsid w:val="00B50931"/>
    <w:rsid w:val="00B50A88"/>
    <w:rsid w:val="00B51DCD"/>
    <w:rsid w:val="00B53611"/>
    <w:rsid w:val="00B5524D"/>
    <w:rsid w:val="00B57FD4"/>
    <w:rsid w:val="00B6160B"/>
    <w:rsid w:val="00B62510"/>
    <w:rsid w:val="00B6321F"/>
    <w:rsid w:val="00B647A0"/>
    <w:rsid w:val="00B64E81"/>
    <w:rsid w:val="00B64F81"/>
    <w:rsid w:val="00B66002"/>
    <w:rsid w:val="00B66014"/>
    <w:rsid w:val="00B66664"/>
    <w:rsid w:val="00B66EAC"/>
    <w:rsid w:val="00B70545"/>
    <w:rsid w:val="00B7060F"/>
    <w:rsid w:val="00B70D02"/>
    <w:rsid w:val="00B70EFC"/>
    <w:rsid w:val="00B71126"/>
    <w:rsid w:val="00B71EE1"/>
    <w:rsid w:val="00B720A1"/>
    <w:rsid w:val="00B727CB"/>
    <w:rsid w:val="00B72A2A"/>
    <w:rsid w:val="00B72A32"/>
    <w:rsid w:val="00B72E04"/>
    <w:rsid w:val="00B74C79"/>
    <w:rsid w:val="00B75B91"/>
    <w:rsid w:val="00B75EB2"/>
    <w:rsid w:val="00B80B26"/>
    <w:rsid w:val="00B8155A"/>
    <w:rsid w:val="00B82643"/>
    <w:rsid w:val="00B829ED"/>
    <w:rsid w:val="00B83F39"/>
    <w:rsid w:val="00B84027"/>
    <w:rsid w:val="00B846DF"/>
    <w:rsid w:val="00B854B2"/>
    <w:rsid w:val="00B863B2"/>
    <w:rsid w:val="00B87FE3"/>
    <w:rsid w:val="00B9009A"/>
    <w:rsid w:val="00B90435"/>
    <w:rsid w:val="00B90B80"/>
    <w:rsid w:val="00B91447"/>
    <w:rsid w:val="00B91AE7"/>
    <w:rsid w:val="00B91AF6"/>
    <w:rsid w:val="00B91E1C"/>
    <w:rsid w:val="00B920A1"/>
    <w:rsid w:val="00B92370"/>
    <w:rsid w:val="00B93901"/>
    <w:rsid w:val="00B9406E"/>
    <w:rsid w:val="00B943DD"/>
    <w:rsid w:val="00B949E4"/>
    <w:rsid w:val="00B97817"/>
    <w:rsid w:val="00BA0837"/>
    <w:rsid w:val="00BA0D8A"/>
    <w:rsid w:val="00BA1117"/>
    <w:rsid w:val="00BA1209"/>
    <w:rsid w:val="00BA12E7"/>
    <w:rsid w:val="00BA333F"/>
    <w:rsid w:val="00BA39EC"/>
    <w:rsid w:val="00BA488A"/>
    <w:rsid w:val="00BA4BAD"/>
    <w:rsid w:val="00BA5AB5"/>
    <w:rsid w:val="00BA6226"/>
    <w:rsid w:val="00BB03E2"/>
    <w:rsid w:val="00BB0E73"/>
    <w:rsid w:val="00BB169B"/>
    <w:rsid w:val="00BB3EEB"/>
    <w:rsid w:val="00BB520F"/>
    <w:rsid w:val="00BB5E73"/>
    <w:rsid w:val="00BB6934"/>
    <w:rsid w:val="00BB731C"/>
    <w:rsid w:val="00BC09BD"/>
    <w:rsid w:val="00BC0DCA"/>
    <w:rsid w:val="00BC1C1A"/>
    <w:rsid w:val="00BC316A"/>
    <w:rsid w:val="00BC393B"/>
    <w:rsid w:val="00BC3F16"/>
    <w:rsid w:val="00BC6779"/>
    <w:rsid w:val="00BC6E22"/>
    <w:rsid w:val="00BC775D"/>
    <w:rsid w:val="00BD04BC"/>
    <w:rsid w:val="00BD0AFE"/>
    <w:rsid w:val="00BD165B"/>
    <w:rsid w:val="00BD2352"/>
    <w:rsid w:val="00BD24C4"/>
    <w:rsid w:val="00BD3477"/>
    <w:rsid w:val="00BD4560"/>
    <w:rsid w:val="00BD46ED"/>
    <w:rsid w:val="00BD4F3E"/>
    <w:rsid w:val="00BD4FE7"/>
    <w:rsid w:val="00BD53D5"/>
    <w:rsid w:val="00BD5D21"/>
    <w:rsid w:val="00BD6898"/>
    <w:rsid w:val="00BD7CCA"/>
    <w:rsid w:val="00BE024C"/>
    <w:rsid w:val="00BE053B"/>
    <w:rsid w:val="00BE15A3"/>
    <w:rsid w:val="00BE220B"/>
    <w:rsid w:val="00BE4DE0"/>
    <w:rsid w:val="00BE4FB4"/>
    <w:rsid w:val="00BE6176"/>
    <w:rsid w:val="00BE6477"/>
    <w:rsid w:val="00BE6571"/>
    <w:rsid w:val="00BE6CCB"/>
    <w:rsid w:val="00BE7343"/>
    <w:rsid w:val="00BE7E00"/>
    <w:rsid w:val="00BF031E"/>
    <w:rsid w:val="00BF112F"/>
    <w:rsid w:val="00BF29EC"/>
    <w:rsid w:val="00BF2FF3"/>
    <w:rsid w:val="00BF34ED"/>
    <w:rsid w:val="00BF3BE9"/>
    <w:rsid w:val="00BF3E04"/>
    <w:rsid w:val="00BF43CF"/>
    <w:rsid w:val="00BF5E85"/>
    <w:rsid w:val="00BF72A2"/>
    <w:rsid w:val="00BF77DD"/>
    <w:rsid w:val="00BF7B9E"/>
    <w:rsid w:val="00C00349"/>
    <w:rsid w:val="00C00944"/>
    <w:rsid w:val="00C01CF4"/>
    <w:rsid w:val="00C02335"/>
    <w:rsid w:val="00C025E0"/>
    <w:rsid w:val="00C03A0F"/>
    <w:rsid w:val="00C045AC"/>
    <w:rsid w:val="00C05BD4"/>
    <w:rsid w:val="00C05EAB"/>
    <w:rsid w:val="00C07CC0"/>
    <w:rsid w:val="00C106CF"/>
    <w:rsid w:val="00C13E90"/>
    <w:rsid w:val="00C15387"/>
    <w:rsid w:val="00C16565"/>
    <w:rsid w:val="00C16779"/>
    <w:rsid w:val="00C16AE1"/>
    <w:rsid w:val="00C16DC3"/>
    <w:rsid w:val="00C20793"/>
    <w:rsid w:val="00C20D4F"/>
    <w:rsid w:val="00C2276A"/>
    <w:rsid w:val="00C23C0F"/>
    <w:rsid w:val="00C3078C"/>
    <w:rsid w:val="00C31B98"/>
    <w:rsid w:val="00C33411"/>
    <w:rsid w:val="00C33E76"/>
    <w:rsid w:val="00C34614"/>
    <w:rsid w:val="00C358E2"/>
    <w:rsid w:val="00C3661A"/>
    <w:rsid w:val="00C37F2F"/>
    <w:rsid w:val="00C40DEF"/>
    <w:rsid w:val="00C43101"/>
    <w:rsid w:val="00C431C6"/>
    <w:rsid w:val="00C43F0E"/>
    <w:rsid w:val="00C44486"/>
    <w:rsid w:val="00C44655"/>
    <w:rsid w:val="00C46115"/>
    <w:rsid w:val="00C4700A"/>
    <w:rsid w:val="00C4739C"/>
    <w:rsid w:val="00C47447"/>
    <w:rsid w:val="00C47B62"/>
    <w:rsid w:val="00C50C86"/>
    <w:rsid w:val="00C51F55"/>
    <w:rsid w:val="00C527A2"/>
    <w:rsid w:val="00C52BD2"/>
    <w:rsid w:val="00C538F6"/>
    <w:rsid w:val="00C54618"/>
    <w:rsid w:val="00C55A86"/>
    <w:rsid w:val="00C63C97"/>
    <w:rsid w:val="00C64E64"/>
    <w:rsid w:val="00C705F0"/>
    <w:rsid w:val="00C71167"/>
    <w:rsid w:val="00C71CEA"/>
    <w:rsid w:val="00C728F3"/>
    <w:rsid w:val="00C72A18"/>
    <w:rsid w:val="00C73C05"/>
    <w:rsid w:val="00C74869"/>
    <w:rsid w:val="00C76B35"/>
    <w:rsid w:val="00C76D6B"/>
    <w:rsid w:val="00C76DDD"/>
    <w:rsid w:val="00C77FD8"/>
    <w:rsid w:val="00C80879"/>
    <w:rsid w:val="00C83015"/>
    <w:rsid w:val="00C834A8"/>
    <w:rsid w:val="00C83EBE"/>
    <w:rsid w:val="00C84952"/>
    <w:rsid w:val="00C85EA7"/>
    <w:rsid w:val="00C87B60"/>
    <w:rsid w:val="00C87B80"/>
    <w:rsid w:val="00C9168A"/>
    <w:rsid w:val="00C91B3B"/>
    <w:rsid w:val="00C91E6F"/>
    <w:rsid w:val="00C92882"/>
    <w:rsid w:val="00C93012"/>
    <w:rsid w:val="00C94E7E"/>
    <w:rsid w:val="00C96330"/>
    <w:rsid w:val="00C96480"/>
    <w:rsid w:val="00C9697F"/>
    <w:rsid w:val="00C973BE"/>
    <w:rsid w:val="00C97781"/>
    <w:rsid w:val="00CA124A"/>
    <w:rsid w:val="00CA1453"/>
    <w:rsid w:val="00CA1AF4"/>
    <w:rsid w:val="00CA4BBF"/>
    <w:rsid w:val="00CA4D37"/>
    <w:rsid w:val="00CA65D6"/>
    <w:rsid w:val="00CB08FC"/>
    <w:rsid w:val="00CB0E78"/>
    <w:rsid w:val="00CB3538"/>
    <w:rsid w:val="00CB4EC4"/>
    <w:rsid w:val="00CB511F"/>
    <w:rsid w:val="00CB5EBE"/>
    <w:rsid w:val="00CB7CB9"/>
    <w:rsid w:val="00CC30A3"/>
    <w:rsid w:val="00CC4A30"/>
    <w:rsid w:val="00CC51CE"/>
    <w:rsid w:val="00CC5856"/>
    <w:rsid w:val="00CC7061"/>
    <w:rsid w:val="00CD1AAA"/>
    <w:rsid w:val="00CD24D7"/>
    <w:rsid w:val="00CD31E2"/>
    <w:rsid w:val="00CD3F2C"/>
    <w:rsid w:val="00CD4691"/>
    <w:rsid w:val="00CD4787"/>
    <w:rsid w:val="00CD5447"/>
    <w:rsid w:val="00CD683D"/>
    <w:rsid w:val="00CD770E"/>
    <w:rsid w:val="00CD7E84"/>
    <w:rsid w:val="00CE1B98"/>
    <w:rsid w:val="00CE3656"/>
    <w:rsid w:val="00CE3929"/>
    <w:rsid w:val="00CE4F66"/>
    <w:rsid w:val="00CE56BC"/>
    <w:rsid w:val="00CE6347"/>
    <w:rsid w:val="00CE6B91"/>
    <w:rsid w:val="00CF0002"/>
    <w:rsid w:val="00CF0208"/>
    <w:rsid w:val="00CF0F09"/>
    <w:rsid w:val="00CF45B6"/>
    <w:rsid w:val="00CF50BD"/>
    <w:rsid w:val="00CF55D1"/>
    <w:rsid w:val="00CF7CAC"/>
    <w:rsid w:val="00D01CC2"/>
    <w:rsid w:val="00D03D4B"/>
    <w:rsid w:val="00D03F8A"/>
    <w:rsid w:val="00D040D8"/>
    <w:rsid w:val="00D04DAF"/>
    <w:rsid w:val="00D0608D"/>
    <w:rsid w:val="00D06122"/>
    <w:rsid w:val="00D113CD"/>
    <w:rsid w:val="00D131EA"/>
    <w:rsid w:val="00D148D9"/>
    <w:rsid w:val="00D159D4"/>
    <w:rsid w:val="00D162B9"/>
    <w:rsid w:val="00D20697"/>
    <w:rsid w:val="00D20920"/>
    <w:rsid w:val="00D209A8"/>
    <w:rsid w:val="00D21EC9"/>
    <w:rsid w:val="00D230E1"/>
    <w:rsid w:val="00D23EA1"/>
    <w:rsid w:val="00D244E4"/>
    <w:rsid w:val="00D246D9"/>
    <w:rsid w:val="00D253D2"/>
    <w:rsid w:val="00D25D34"/>
    <w:rsid w:val="00D30602"/>
    <w:rsid w:val="00D3246E"/>
    <w:rsid w:val="00D32DD5"/>
    <w:rsid w:val="00D33426"/>
    <w:rsid w:val="00D33461"/>
    <w:rsid w:val="00D3361C"/>
    <w:rsid w:val="00D37156"/>
    <w:rsid w:val="00D40954"/>
    <w:rsid w:val="00D42257"/>
    <w:rsid w:val="00D4333F"/>
    <w:rsid w:val="00D43E1B"/>
    <w:rsid w:val="00D44278"/>
    <w:rsid w:val="00D446AD"/>
    <w:rsid w:val="00D4565F"/>
    <w:rsid w:val="00D458A2"/>
    <w:rsid w:val="00D4641B"/>
    <w:rsid w:val="00D46D74"/>
    <w:rsid w:val="00D479B1"/>
    <w:rsid w:val="00D5054E"/>
    <w:rsid w:val="00D523CA"/>
    <w:rsid w:val="00D544FB"/>
    <w:rsid w:val="00D5559D"/>
    <w:rsid w:val="00D5573E"/>
    <w:rsid w:val="00D57B39"/>
    <w:rsid w:val="00D614AE"/>
    <w:rsid w:val="00D61F72"/>
    <w:rsid w:val="00D648E6"/>
    <w:rsid w:val="00D6525F"/>
    <w:rsid w:val="00D65C8A"/>
    <w:rsid w:val="00D65FE9"/>
    <w:rsid w:val="00D66032"/>
    <w:rsid w:val="00D664FC"/>
    <w:rsid w:val="00D669F8"/>
    <w:rsid w:val="00D67689"/>
    <w:rsid w:val="00D67B54"/>
    <w:rsid w:val="00D67D31"/>
    <w:rsid w:val="00D701DF"/>
    <w:rsid w:val="00D7032E"/>
    <w:rsid w:val="00D732A2"/>
    <w:rsid w:val="00D732B9"/>
    <w:rsid w:val="00D73BD7"/>
    <w:rsid w:val="00D760C8"/>
    <w:rsid w:val="00D764D3"/>
    <w:rsid w:val="00D769A6"/>
    <w:rsid w:val="00D8091F"/>
    <w:rsid w:val="00D80DEC"/>
    <w:rsid w:val="00D82CB1"/>
    <w:rsid w:val="00D84E12"/>
    <w:rsid w:val="00D904EE"/>
    <w:rsid w:val="00D90C7B"/>
    <w:rsid w:val="00D910F1"/>
    <w:rsid w:val="00D92421"/>
    <w:rsid w:val="00D9465A"/>
    <w:rsid w:val="00D95E3E"/>
    <w:rsid w:val="00D962D4"/>
    <w:rsid w:val="00DA04AF"/>
    <w:rsid w:val="00DA1786"/>
    <w:rsid w:val="00DA1F87"/>
    <w:rsid w:val="00DA2182"/>
    <w:rsid w:val="00DA3229"/>
    <w:rsid w:val="00DA338B"/>
    <w:rsid w:val="00DA4EA6"/>
    <w:rsid w:val="00DA61B4"/>
    <w:rsid w:val="00DB300C"/>
    <w:rsid w:val="00DB6C22"/>
    <w:rsid w:val="00DB759C"/>
    <w:rsid w:val="00DB7A1F"/>
    <w:rsid w:val="00DC24A3"/>
    <w:rsid w:val="00DC2704"/>
    <w:rsid w:val="00DC3BC6"/>
    <w:rsid w:val="00DC3DF3"/>
    <w:rsid w:val="00DC5A3A"/>
    <w:rsid w:val="00DC5E59"/>
    <w:rsid w:val="00DC67A1"/>
    <w:rsid w:val="00DD0782"/>
    <w:rsid w:val="00DD1223"/>
    <w:rsid w:val="00DD188A"/>
    <w:rsid w:val="00DD18B1"/>
    <w:rsid w:val="00DD208B"/>
    <w:rsid w:val="00DD2AC6"/>
    <w:rsid w:val="00DD3DB0"/>
    <w:rsid w:val="00DD4FF8"/>
    <w:rsid w:val="00DD7B6E"/>
    <w:rsid w:val="00DE11EC"/>
    <w:rsid w:val="00DE1792"/>
    <w:rsid w:val="00DE2E1C"/>
    <w:rsid w:val="00DE3B24"/>
    <w:rsid w:val="00DE4BF7"/>
    <w:rsid w:val="00DE580E"/>
    <w:rsid w:val="00DE5E3E"/>
    <w:rsid w:val="00DE6B5F"/>
    <w:rsid w:val="00DE76BF"/>
    <w:rsid w:val="00DF0147"/>
    <w:rsid w:val="00DF0320"/>
    <w:rsid w:val="00DF0864"/>
    <w:rsid w:val="00DF192C"/>
    <w:rsid w:val="00DF1F6B"/>
    <w:rsid w:val="00DF305B"/>
    <w:rsid w:val="00DF31C7"/>
    <w:rsid w:val="00DF33DD"/>
    <w:rsid w:val="00DF556E"/>
    <w:rsid w:val="00DF5FB5"/>
    <w:rsid w:val="00DF68A0"/>
    <w:rsid w:val="00E00141"/>
    <w:rsid w:val="00E0044B"/>
    <w:rsid w:val="00E00591"/>
    <w:rsid w:val="00E00EB6"/>
    <w:rsid w:val="00E01D23"/>
    <w:rsid w:val="00E02D21"/>
    <w:rsid w:val="00E0319A"/>
    <w:rsid w:val="00E03EE0"/>
    <w:rsid w:val="00E05BEB"/>
    <w:rsid w:val="00E06A11"/>
    <w:rsid w:val="00E06CED"/>
    <w:rsid w:val="00E10C9C"/>
    <w:rsid w:val="00E10D39"/>
    <w:rsid w:val="00E113FF"/>
    <w:rsid w:val="00E13585"/>
    <w:rsid w:val="00E141AA"/>
    <w:rsid w:val="00E14D72"/>
    <w:rsid w:val="00E150A2"/>
    <w:rsid w:val="00E17B26"/>
    <w:rsid w:val="00E20047"/>
    <w:rsid w:val="00E20103"/>
    <w:rsid w:val="00E22B7A"/>
    <w:rsid w:val="00E2337B"/>
    <w:rsid w:val="00E235E9"/>
    <w:rsid w:val="00E24DBF"/>
    <w:rsid w:val="00E26C13"/>
    <w:rsid w:val="00E26D16"/>
    <w:rsid w:val="00E273BF"/>
    <w:rsid w:val="00E276D2"/>
    <w:rsid w:val="00E2798D"/>
    <w:rsid w:val="00E27CA0"/>
    <w:rsid w:val="00E31C58"/>
    <w:rsid w:val="00E35E93"/>
    <w:rsid w:val="00E35FC3"/>
    <w:rsid w:val="00E37644"/>
    <w:rsid w:val="00E407EC"/>
    <w:rsid w:val="00E410DA"/>
    <w:rsid w:val="00E41B51"/>
    <w:rsid w:val="00E41C31"/>
    <w:rsid w:val="00E44618"/>
    <w:rsid w:val="00E45EDA"/>
    <w:rsid w:val="00E465DB"/>
    <w:rsid w:val="00E51948"/>
    <w:rsid w:val="00E51CA2"/>
    <w:rsid w:val="00E520E6"/>
    <w:rsid w:val="00E533B4"/>
    <w:rsid w:val="00E56F60"/>
    <w:rsid w:val="00E57619"/>
    <w:rsid w:val="00E60BB7"/>
    <w:rsid w:val="00E62EE6"/>
    <w:rsid w:val="00E65EE3"/>
    <w:rsid w:val="00E7097E"/>
    <w:rsid w:val="00E70A0C"/>
    <w:rsid w:val="00E71285"/>
    <w:rsid w:val="00E71A93"/>
    <w:rsid w:val="00E756E4"/>
    <w:rsid w:val="00E76106"/>
    <w:rsid w:val="00E76799"/>
    <w:rsid w:val="00E76C7E"/>
    <w:rsid w:val="00E80A82"/>
    <w:rsid w:val="00E817E3"/>
    <w:rsid w:val="00E819DF"/>
    <w:rsid w:val="00E870A6"/>
    <w:rsid w:val="00E87E13"/>
    <w:rsid w:val="00E90303"/>
    <w:rsid w:val="00E939CD"/>
    <w:rsid w:val="00E946FB"/>
    <w:rsid w:val="00E94760"/>
    <w:rsid w:val="00E94A5E"/>
    <w:rsid w:val="00E94AEE"/>
    <w:rsid w:val="00E94EB7"/>
    <w:rsid w:val="00E961B4"/>
    <w:rsid w:val="00E97769"/>
    <w:rsid w:val="00E979EB"/>
    <w:rsid w:val="00EA039C"/>
    <w:rsid w:val="00EA060E"/>
    <w:rsid w:val="00EA0719"/>
    <w:rsid w:val="00EA0C4E"/>
    <w:rsid w:val="00EA208F"/>
    <w:rsid w:val="00EA36C6"/>
    <w:rsid w:val="00EA4FA9"/>
    <w:rsid w:val="00EA593A"/>
    <w:rsid w:val="00EA5E9D"/>
    <w:rsid w:val="00EA60AA"/>
    <w:rsid w:val="00EA7D2D"/>
    <w:rsid w:val="00EB0A15"/>
    <w:rsid w:val="00EB29DD"/>
    <w:rsid w:val="00EB2CCE"/>
    <w:rsid w:val="00EB45D7"/>
    <w:rsid w:val="00EB5C1D"/>
    <w:rsid w:val="00EB5DE8"/>
    <w:rsid w:val="00EB762A"/>
    <w:rsid w:val="00EB7BE9"/>
    <w:rsid w:val="00EC188B"/>
    <w:rsid w:val="00EC1D9B"/>
    <w:rsid w:val="00EC1F31"/>
    <w:rsid w:val="00EC1F5F"/>
    <w:rsid w:val="00EC2376"/>
    <w:rsid w:val="00EC2E4F"/>
    <w:rsid w:val="00EC2F74"/>
    <w:rsid w:val="00EC307D"/>
    <w:rsid w:val="00EC4AC0"/>
    <w:rsid w:val="00EC577B"/>
    <w:rsid w:val="00EC6A97"/>
    <w:rsid w:val="00ED073F"/>
    <w:rsid w:val="00ED08E5"/>
    <w:rsid w:val="00ED1B58"/>
    <w:rsid w:val="00ED1B8C"/>
    <w:rsid w:val="00ED3BE5"/>
    <w:rsid w:val="00ED4DA8"/>
    <w:rsid w:val="00ED5682"/>
    <w:rsid w:val="00ED5F8C"/>
    <w:rsid w:val="00ED64AF"/>
    <w:rsid w:val="00ED680B"/>
    <w:rsid w:val="00ED7D47"/>
    <w:rsid w:val="00ED7F52"/>
    <w:rsid w:val="00EE035A"/>
    <w:rsid w:val="00EE0F87"/>
    <w:rsid w:val="00EE18C2"/>
    <w:rsid w:val="00EE48B7"/>
    <w:rsid w:val="00EE6EA9"/>
    <w:rsid w:val="00EE7AC4"/>
    <w:rsid w:val="00EE7FB2"/>
    <w:rsid w:val="00EF1638"/>
    <w:rsid w:val="00EF250E"/>
    <w:rsid w:val="00EF4D3C"/>
    <w:rsid w:val="00EF5FA5"/>
    <w:rsid w:val="00EF6BC6"/>
    <w:rsid w:val="00EF70CE"/>
    <w:rsid w:val="00EF7293"/>
    <w:rsid w:val="00F0064A"/>
    <w:rsid w:val="00F0087D"/>
    <w:rsid w:val="00F0146E"/>
    <w:rsid w:val="00F0391C"/>
    <w:rsid w:val="00F04306"/>
    <w:rsid w:val="00F12614"/>
    <w:rsid w:val="00F13744"/>
    <w:rsid w:val="00F137BA"/>
    <w:rsid w:val="00F153D9"/>
    <w:rsid w:val="00F15535"/>
    <w:rsid w:val="00F17720"/>
    <w:rsid w:val="00F21C13"/>
    <w:rsid w:val="00F22156"/>
    <w:rsid w:val="00F22706"/>
    <w:rsid w:val="00F23069"/>
    <w:rsid w:val="00F234C5"/>
    <w:rsid w:val="00F23AEC"/>
    <w:rsid w:val="00F2634B"/>
    <w:rsid w:val="00F26B43"/>
    <w:rsid w:val="00F271C5"/>
    <w:rsid w:val="00F304E7"/>
    <w:rsid w:val="00F31DE7"/>
    <w:rsid w:val="00F341F8"/>
    <w:rsid w:val="00F34981"/>
    <w:rsid w:val="00F34E80"/>
    <w:rsid w:val="00F35494"/>
    <w:rsid w:val="00F36AA5"/>
    <w:rsid w:val="00F36D5B"/>
    <w:rsid w:val="00F36EC9"/>
    <w:rsid w:val="00F36ED9"/>
    <w:rsid w:val="00F37889"/>
    <w:rsid w:val="00F37E9A"/>
    <w:rsid w:val="00F403BC"/>
    <w:rsid w:val="00F41DED"/>
    <w:rsid w:val="00F4285D"/>
    <w:rsid w:val="00F441A3"/>
    <w:rsid w:val="00F444DD"/>
    <w:rsid w:val="00F450BF"/>
    <w:rsid w:val="00F4532D"/>
    <w:rsid w:val="00F46867"/>
    <w:rsid w:val="00F46CAB"/>
    <w:rsid w:val="00F47327"/>
    <w:rsid w:val="00F54D6D"/>
    <w:rsid w:val="00F55283"/>
    <w:rsid w:val="00F55B93"/>
    <w:rsid w:val="00F55D72"/>
    <w:rsid w:val="00F614A3"/>
    <w:rsid w:val="00F6528C"/>
    <w:rsid w:val="00F670C3"/>
    <w:rsid w:val="00F67433"/>
    <w:rsid w:val="00F7004D"/>
    <w:rsid w:val="00F7105B"/>
    <w:rsid w:val="00F73E8E"/>
    <w:rsid w:val="00F77259"/>
    <w:rsid w:val="00F81511"/>
    <w:rsid w:val="00F81AEE"/>
    <w:rsid w:val="00F81E16"/>
    <w:rsid w:val="00F828F5"/>
    <w:rsid w:val="00F8315E"/>
    <w:rsid w:val="00F8343D"/>
    <w:rsid w:val="00F8412F"/>
    <w:rsid w:val="00F8429E"/>
    <w:rsid w:val="00F84464"/>
    <w:rsid w:val="00F84513"/>
    <w:rsid w:val="00F84541"/>
    <w:rsid w:val="00F851C1"/>
    <w:rsid w:val="00F876A4"/>
    <w:rsid w:val="00F90AB3"/>
    <w:rsid w:val="00F91C52"/>
    <w:rsid w:val="00F91E05"/>
    <w:rsid w:val="00F93716"/>
    <w:rsid w:val="00F94A77"/>
    <w:rsid w:val="00F94C2B"/>
    <w:rsid w:val="00F958AC"/>
    <w:rsid w:val="00FA08EA"/>
    <w:rsid w:val="00FA1458"/>
    <w:rsid w:val="00FA1B68"/>
    <w:rsid w:val="00FA6637"/>
    <w:rsid w:val="00FA66CA"/>
    <w:rsid w:val="00FA7074"/>
    <w:rsid w:val="00FA7719"/>
    <w:rsid w:val="00FB0689"/>
    <w:rsid w:val="00FB0D40"/>
    <w:rsid w:val="00FB13AF"/>
    <w:rsid w:val="00FB1A5E"/>
    <w:rsid w:val="00FB28F5"/>
    <w:rsid w:val="00FB331A"/>
    <w:rsid w:val="00FB35D1"/>
    <w:rsid w:val="00FB5D14"/>
    <w:rsid w:val="00FB6044"/>
    <w:rsid w:val="00FB6E02"/>
    <w:rsid w:val="00FB7B27"/>
    <w:rsid w:val="00FC0724"/>
    <w:rsid w:val="00FC0E7C"/>
    <w:rsid w:val="00FC0F6D"/>
    <w:rsid w:val="00FC14CE"/>
    <w:rsid w:val="00FC6ACD"/>
    <w:rsid w:val="00FC6EAE"/>
    <w:rsid w:val="00FD2850"/>
    <w:rsid w:val="00FD2C49"/>
    <w:rsid w:val="00FD2E08"/>
    <w:rsid w:val="00FD3DC2"/>
    <w:rsid w:val="00FD4478"/>
    <w:rsid w:val="00FD483B"/>
    <w:rsid w:val="00FD54BC"/>
    <w:rsid w:val="00FD5575"/>
    <w:rsid w:val="00FD5856"/>
    <w:rsid w:val="00FD5F81"/>
    <w:rsid w:val="00FD6E44"/>
    <w:rsid w:val="00FD7C65"/>
    <w:rsid w:val="00FE1E11"/>
    <w:rsid w:val="00FE2079"/>
    <w:rsid w:val="00FE2791"/>
    <w:rsid w:val="00FE2879"/>
    <w:rsid w:val="00FE2979"/>
    <w:rsid w:val="00FE3036"/>
    <w:rsid w:val="00FE3250"/>
    <w:rsid w:val="00FE50E4"/>
    <w:rsid w:val="00FE51A3"/>
    <w:rsid w:val="00FE6730"/>
    <w:rsid w:val="00FE7166"/>
    <w:rsid w:val="00FE7B2B"/>
    <w:rsid w:val="00FF001A"/>
    <w:rsid w:val="00FF01A2"/>
    <w:rsid w:val="00FF2A9F"/>
    <w:rsid w:val="00FF3B66"/>
    <w:rsid w:val="00FF7A3A"/>
    <w:rsid w:val="0A4D58AB"/>
    <w:rsid w:val="1ADE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9D660"/>
  <w15:chartTrackingRefBased/>
  <w15:docId w15:val="{680CE1FA-C8AE-439C-9814-A4C663A9A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/>
    <w:lsdException w:name="heading 6" w:uiPriority="0"/>
    <w:lsdException w:name="heading 7" w:uiPriority="0"/>
    <w:lsdException w:name="heading 8" w:uiPriority="0"/>
    <w:lsdException w:name="heading 9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4D7"/>
    <w:pPr>
      <w:spacing w:after="240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40463D"/>
    <w:pPr>
      <w:keepNext/>
      <w:numPr>
        <w:numId w:val="1"/>
      </w:numPr>
      <w:spacing w:before="280"/>
      <w:outlineLvl w:val="0"/>
    </w:pPr>
    <w:rPr>
      <w:b/>
      <w:bCs/>
      <w:color w:val="000000" w:themeColor="text1"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40463D"/>
    <w:pPr>
      <w:keepNext/>
      <w:numPr>
        <w:ilvl w:val="1"/>
        <w:numId w:val="1"/>
      </w:numPr>
      <w:spacing w:before="240" w:after="200"/>
      <w:outlineLvl w:val="1"/>
    </w:pPr>
    <w:rPr>
      <w:b/>
      <w:bCs/>
      <w:color w:val="000000" w:themeColor="text1"/>
      <w:sz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40463D"/>
    <w:pPr>
      <w:keepNext/>
      <w:numPr>
        <w:ilvl w:val="2"/>
        <w:numId w:val="1"/>
      </w:numPr>
      <w:spacing w:before="200" w:after="160"/>
      <w:outlineLvl w:val="2"/>
    </w:pPr>
    <w:rPr>
      <w:b/>
      <w:bCs/>
      <w:color w:val="000000" w:themeColor="text1"/>
      <w:sz w:val="26"/>
      <w:lang w:val="x-none" w:eastAsia="x-none"/>
    </w:rPr>
  </w:style>
  <w:style w:type="paragraph" w:styleId="Heading4">
    <w:name w:val="heading 4"/>
    <w:aliases w:val="Heading 4 Char Char Char,Heading 4 Char1 Char,Heading 4 Char1,Heading 4 Char Char,Abbott 4,(eg 4.3.2.1)"/>
    <w:basedOn w:val="Normal"/>
    <w:next w:val="Normal"/>
    <w:link w:val="Heading4Char"/>
    <w:uiPriority w:val="9"/>
    <w:qFormat/>
    <w:rsid w:val="00B0572B"/>
    <w:pPr>
      <w:keepNext/>
      <w:numPr>
        <w:ilvl w:val="3"/>
        <w:numId w:val="1"/>
      </w:numPr>
      <w:spacing w:before="160"/>
      <w:outlineLvl w:val="3"/>
    </w:pPr>
    <w:rPr>
      <w:b/>
      <w:color w:val="000000" w:themeColor="text1"/>
      <w:lang w:val="x-none" w:eastAsia="x-none"/>
    </w:rPr>
  </w:style>
  <w:style w:type="paragraph" w:styleId="Heading5">
    <w:name w:val="heading 5"/>
    <w:aliases w:val="(unnumbered)"/>
    <w:basedOn w:val="Normal"/>
    <w:next w:val="Normal"/>
    <w:link w:val="Heading5Char"/>
    <w:rsid w:val="002D121B"/>
    <w:pPr>
      <w:keepNext/>
      <w:numPr>
        <w:ilvl w:val="4"/>
        <w:numId w:val="1"/>
      </w:numPr>
      <w:jc w:val="center"/>
      <w:outlineLvl w:val="4"/>
    </w:pPr>
    <w:rPr>
      <w:b/>
      <w:sz w:val="18"/>
      <w:szCs w:val="3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2D121B"/>
    <w:pPr>
      <w:keepNext/>
      <w:numPr>
        <w:ilvl w:val="5"/>
        <w:numId w:val="1"/>
      </w:numPr>
      <w:outlineLvl w:val="5"/>
    </w:pPr>
    <w:rPr>
      <w:sz w:val="28"/>
      <w:lang w:val="x-none" w:eastAsia="x-none"/>
    </w:rPr>
  </w:style>
  <w:style w:type="paragraph" w:styleId="Heading7">
    <w:name w:val="heading 7"/>
    <w:basedOn w:val="Normal"/>
    <w:next w:val="Normal"/>
    <w:link w:val="Heading7Char"/>
    <w:rsid w:val="002D121B"/>
    <w:pPr>
      <w:keepNext/>
      <w:numPr>
        <w:ilvl w:val="6"/>
        <w:numId w:val="1"/>
      </w:numPr>
      <w:spacing w:before="113" w:after="57" w:line="280" w:lineRule="atLeast"/>
      <w:outlineLvl w:val="6"/>
    </w:pPr>
    <w:rPr>
      <w:rFonts w:ascii="Arial" w:hAnsi="Arial"/>
      <w:b/>
      <w:i/>
      <w:szCs w:val="24"/>
      <w:lang w:val="x-none" w:eastAsia="de-DE"/>
    </w:rPr>
  </w:style>
  <w:style w:type="paragraph" w:styleId="Heading8">
    <w:name w:val="heading 8"/>
    <w:basedOn w:val="Normal"/>
    <w:next w:val="Normal"/>
    <w:link w:val="Heading8Char"/>
    <w:rsid w:val="002D121B"/>
    <w:pPr>
      <w:keepNext/>
      <w:numPr>
        <w:ilvl w:val="7"/>
        <w:numId w:val="1"/>
      </w:numPr>
      <w:spacing w:before="113" w:after="57" w:line="280" w:lineRule="atLeast"/>
      <w:outlineLvl w:val="7"/>
    </w:pPr>
    <w:rPr>
      <w:rFonts w:ascii="Arial" w:hAnsi="Arial"/>
      <w:b/>
      <w:i/>
      <w:iCs/>
      <w:szCs w:val="24"/>
      <w:lang w:val="x-none" w:eastAsia="de-DE"/>
    </w:rPr>
  </w:style>
  <w:style w:type="paragraph" w:styleId="Heading9">
    <w:name w:val="heading 9"/>
    <w:aliases w:val="Don'tUse"/>
    <w:basedOn w:val="Normal"/>
    <w:next w:val="Normal"/>
    <w:link w:val="Heading9Char"/>
    <w:rsid w:val="002D121B"/>
    <w:pPr>
      <w:keepNext/>
      <w:numPr>
        <w:ilvl w:val="8"/>
        <w:numId w:val="1"/>
      </w:numPr>
      <w:spacing w:before="113" w:after="57" w:line="280" w:lineRule="atLeast"/>
      <w:outlineLvl w:val="8"/>
    </w:pPr>
    <w:rPr>
      <w:rFonts w:ascii="Arial" w:hAnsi="Arial"/>
      <w:b/>
      <w:i/>
      <w:szCs w:val="2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0463D"/>
    <w:rPr>
      <w:rFonts w:ascii="Times New Roman" w:eastAsia="Times New Roman" w:hAnsi="Times New Roman"/>
      <w:b/>
      <w:bCs/>
      <w:color w:val="000000" w:themeColor="text1"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rsid w:val="0040463D"/>
    <w:rPr>
      <w:rFonts w:ascii="Times New Roman" w:eastAsia="Times New Roman" w:hAnsi="Times New Roman"/>
      <w:b/>
      <w:bCs/>
      <w:color w:val="000000" w:themeColor="text1"/>
      <w:sz w:val="28"/>
      <w:lang w:val="x-none" w:eastAsia="x-none"/>
    </w:rPr>
  </w:style>
  <w:style w:type="character" w:customStyle="1" w:styleId="Heading3Char">
    <w:name w:val="Heading 3 Char"/>
    <w:link w:val="Heading3"/>
    <w:rsid w:val="0040463D"/>
    <w:rPr>
      <w:rFonts w:ascii="Times New Roman" w:eastAsia="Times New Roman" w:hAnsi="Times New Roman"/>
      <w:b/>
      <w:bCs/>
      <w:color w:val="000000" w:themeColor="text1"/>
      <w:sz w:val="26"/>
      <w:lang w:val="x-none" w:eastAsia="x-none"/>
    </w:rPr>
  </w:style>
  <w:style w:type="character" w:customStyle="1" w:styleId="Heading4Char">
    <w:name w:val="Heading 4 Char"/>
    <w:aliases w:val="Heading 4 Char Char Char Char,Heading 4 Char1 Char Char,Heading 4 Char1 Char1,Heading 4 Char Char Char1,Abbott 4 Char,(eg 4.3.2.1) Char"/>
    <w:link w:val="Heading4"/>
    <w:uiPriority w:val="9"/>
    <w:rsid w:val="00B0572B"/>
    <w:rPr>
      <w:rFonts w:ascii="Times New Roman" w:eastAsia="Times New Roman" w:hAnsi="Times New Roman"/>
      <w:b/>
      <w:color w:val="000000" w:themeColor="text1"/>
      <w:sz w:val="24"/>
      <w:lang w:val="x-none" w:eastAsia="x-none"/>
    </w:rPr>
  </w:style>
  <w:style w:type="character" w:customStyle="1" w:styleId="Heading5Char">
    <w:name w:val="Heading 5 Char"/>
    <w:aliases w:val="(unnumbered) Char"/>
    <w:link w:val="Heading5"/>
    <w:uiPriority w:val="9"/>
    <w:rsid w:val="002D121B"/>
    <w:rPr>
      <w:rFonts w:ascii="Times New Roman" w:eastAsia="Times New Roman" w:hAnsi="Times New Roman" w:cs="Times New Roman"/>
      <w:b/>
      <w:sz w:val="18"/>
      <w:szCs w:val="36"/>
      <w:lang w:val="x-none" w:eastAsia="x-none"/>
    </w:rPr>
  </w:style>
  <w:style w:type="character" w:customStyle="1" w:styleId="Heading6Char">
    <w:name w:val="Heading 6 Char"/>
    <w:link w:val="Heading6"/>
    <w:uiPriority w:val="9"/>
    <w:rsid w:val="002D121B"/>
    <w:rPr>
      <w:rFonts w:ascii="Times New Roman" w:eastAsia="Times New Roman" w:hAnsi="Times New Roman" w:cs="Times New Roman"/>
      <w:sz w:val="28"/>
      <w:szCs w:val="20"/>
      <w:lang w:val="x-none" w:eastAsia="x-none"/>
    </w:rPr>
  </w:style>
  <w:style w:type="character" w:customStyle="1" w:styleId="Heading7Char">
    <w:name w:val="Heading 7 Char"/>
    <w:link w:val="Heading7"/>
    <w:uiPriority w:val="9"/>
    <w:rsid w:val="002D121B"/>
    <w:rPr>
      <w:rFonts w:ascii="Arial" w:eastAsia="Times New Roman" w:hAnsi="Arial" w:cs="Times New Roman"/>
      <w:b/>
      <w:i/>
      <w:lang w:val="x-none" w:eastAsia="de-DE"/>
    </w:rPr>
  </w:style>
  <w:style w:type="character" w:customStyle="1" w:styleId="Heading8Char">
    <w:name w:val="Heading 8 Char"/>
    <w:link w:val="Heading8"/>
    <w:uiPriority w:val="9"/>
    <w:rsid w:val="002D121B"/>
    <w:rPr>
      <w:rFonts w:ascii="Arial" w:eastAsia="Times New Roman" w:hAnsi="Arial" w:cs="Times New Roman"/>
      <w:b/>
      <w:i/>
      <w:iCs/>
      <w:lang w:val="x-none" w:eastAsia="de-DE"/>
    </w:rPr>
  </w:style>
  <w:style w:type="character" w:customStyle="1" w:styleId="Heading9Char">
    <w:name w:val="Heading 9 Char"/>
    <w:aliases w:val="Don'tUse Char"/>
    <w:link w:val="Heading9"/>
    <w:uiPriority w:val="9"/>
    <w:rsid w:val="002D121B"/>
    <w:rPr>
      <w:rFonts w:ascii="Arial" w:eastAsia="Times New Roman" w:hAnsi="Arial" w:cs="Times New Roman"/>
      <w:b/>
      <w:i/>
      <w:szCs w:val="22"/>
      <w:lang w:val="x-none" w:eastAsia="de-DE"/>
    </w:rPr>
  </w:style>
  <w:style w:type="paragraph" w:styleId="TOC1">
    <w:name w:val="toc 1"/>
    <w:basedOn w:val="Normal"/>
    <w:next w:val="Normal"/>
    <w:autoRedefine/>
    <w:uiPriority w:val="39"/>
    <w:rsid w:val="005E620F"/>
    <w:pPr>
      <w:tabs>
        <w:tab w:val="left" w:pos="438"/>
        <w:tab w:val="left" w:pos="792"/>
        <w:tab w:val="right" w:leader="dot" w:pos="9350"/>
      </w:tabs>
      <w:spacing w:after="20"/>
    </w:pPr>
    <w:rPr>
      <w:noProof/>
      <w:szCs w:val="24"/>
    </w:rPr>
  </w:style>
  <w:style w:type="paragraph" w:styleId="Footer">
    <w:name w:val="footer"/>
    <w:basedOn w:val="Normal"/>
    <w:link w:val="FooterChar"/>
    <w:uiPriority w:val="99"/>
    <w:rsid w:val="002D121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D121B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uiPriority w:val="99"/>
    <w:rsid w:val="002D121B"/>
  </w:style>
  <w:style w:type="paragraph" w:styleId="Header">
    <w:name w:val="header"/>
    <w:basedOn w:val="Normal"/>
    <w:link w:val="HeaderChar"/>
    <w:uiPriority w:val="99"/>
    <w:rsid w:val="002D121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2D121B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uiPriority w:val="39"/>
    <w:rsid w:val="00737C2E"/>
    <w:pPr>
      <w:tabs>
        <w:tab w:val="left" w:pos="792"/>
        <w:tab w:val="right" w:leader="dot" w:pos="9350"/>
      </w:tabs>
      <w:spacing w:after="20"/>
      <w:ind w:left="245"/>
    </w:pPr>
    <w:rPr>
      <w:szCs w:val="22"/>
    </w:rPr>
  </w:style>
  <w:style w:type="paragraph" w:styleId="TOC3">
    <w:name w:val="toc 3"/>
    <w:basedOn w:val="Normal"/>
    <w:next w:val="Normal"/>
    <w:autoRedefine/>
    <w:uiPriority w:val="39"/>
    <w:rsid w:val="00737C2E"/>
    <w:pPr>
      <w:tabs>
        <w:tab w:val="left" w:pos="1260"/>
        <w:tab w:val="right" w:leader="dot" w:pos="9350"/>
      </w:tabs>
      <w:spacing w:after="20"/>
      <w:ind w:left="475"/>
    </w:pPr>
    <w:rPr>
      <w:szCs w:val="22"/>
    </w:rPr>
  </w:style>
  <w:style w:type="paragraph" w:styleId="HTMLPreformatted">
    <w:name w:val="HTML Preformatted"/>
    <w:basedOn w:val="Normal"/>
    <w:link w:val="HTMLPreformattedChar"/>
    <w:semiHidden/>
    <w:rsid w:val="002D121B"/>
    <w:pPr>
      <w:widowControl w:val="0"/>
      <w:numPr>
        <w:numId w:val="2"/>
      </w:numPr>
      <w:tabs>
        <w:tab w:val="clear" w:pos="864"/>
      </w:tabs>
      <w:ind w:left="0" w:firstLine="0"/>
      <w:jc w:val="both"/>
    </w:pPr>
    <w:rPr>
      <w:rFonts w:ascii="Courier New" w:eastAsia="MS Mincho" w:hAnsi="Courier New"/>
      <w:kern w:val="2"/>
      <w:sz w:val="20"/>
      <w:lang w:eastAsia="ja-JP"/>
    </w:rPr>
  </w:style>
  <w:style w:type="character" w:customStyle="1" w:styleId="HTMLPreformattedChar">
    <w:name w:val="HTML Preformatted Char"/>
    <w:link w:val="HTMLPreformatted"/>
    <w:semiHidden/>
    <w:rsid w:val="002D121B"/>
    <w:rPr>
      <w:rFonts w:ascii="Courier New" w:eastAsia="MS Mincho" w:hAnsi="Courier New" w:cs="Times New Roman"/>
      <w:kern w:val="2"/>
      <w:sz w:val="20"/>
      <w:szCs w:val="20"/>
      <w:lang w:eastAsia="ja-JP"/>
    </w:rPr>
  </w:style>
  <w:style w:type="paragraph" w:customStyle="1" w:styleId="listindentbull">
    <w:name w:val="list:indent bull"/>
    <w:rsid w:val="002D121B"/>
    <w:pPr>
      <w:numPr>
        <w:numId w:val="5"/>
      </w:numPr>
      <w:spacing w:after="120"/>
    </w:pPr>
    <w:rPr>
      <w:rFonts w:ascii="Times New Roman" w:eastAsia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21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121B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616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160B"/>
    <w:rPr>
      <w:szCs w:val="24"/>
    </w:rPr>
  </w:style>
  <w:style w:type="character" w:customStyle="1" w:styleId="CommentTextChar">
    <w:name w:val="Comment Text Char"/>
    <w:link w:val="CommentText"/>
    <w:uiPriority w:val="99"/>
    <w:rsid w:val="00B6160B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60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6160B"/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2177B"/>
    <w:pPr>
      <w:ind w:left="720"/>
    </w:pPr>
  </w:style>
  <w:style w:type="character" w:styleId="Hyperlink">
    <w:name w:val="Hyperlink"/>
    <w:basedOn w:val="DefaultParagraphFont"/>
    <w:uiPriority w:val="99"/>
    <w:unhideWhenUsed/>
    <w:rsid w:val="00566022"/>
    <w:rPr>
      <w:color w:val="0000FF"/>
      <w:u w:val="none"/>
    </w:rPr>
  </w:style>
  <w:style w:type="paragraph" w:customStyle="1" w:styleId="Tableheader">
    <w:name w:val="Table header"/>
    <w:basedOn w:val="Normal"/>
    <w:qFormat/>
    <w:rsid w:val="00F36EC9"/>
    <w:pPr>
      <w:spacing w:before="40" w:after="40"/>
      <w:jc w:val="center"/>
    </w:pPr>
    <w:rPr>
      <w:b/>
      <w:bCs/>
      <w:sz w:val="20"/>
    </w:rPr>
  </w:style>
  <w:style w:type="paragraph" w:customStyle="1" w:styleId="TableTitle">
    <w:name w:val="Table Title"/>
    <w:basedOn w:val="Normal"/>
    <w:next w:val="Normal"/>
    <w:link w:val="TableTitleChar"/>
    <w:qFormat/>
    <w:rsid w:val="00566022"/>
    <w:pPr>
      <w:keepNext/>
      <w:tabs>
        <w:tab w:val="left" w:pos="1872"/>
      </w:tabs>
      <w:spacing w:after="120"/>
      <w:ind w:left="1872" w:hanging="1872"/>
    </w:pPr>
    <w:rPr>
      <w:b/>
    </w:rPr>
  </w:style>
  <w:style w:type="paragraph" w:customStyle="1" w:styleId="FootnoteTableFigure">
    <w:name w:val="Footnote(Table/Figure)"/>
    <w:basedOn w:val="Normal"/>
    <w:qFormat/>
    <w:rsid w:val="00566022"/>
    <w:rPr>
      <w:sz w:val="20"/>
    </w:rPr>
  </w:style>
  <w:style w:type="paragraph" w:customStyle="1" w:styleId="FigureTitle">
    <w:name w:val="Figure Title"/>
    <w:basedOn w:val="TableTitle"/>
    <w:qFormat/>
    <w:rsid w:val="00AF7260"/>
    <w:pPr>
      <w:keepLines/>
    </w:pPr>
  </w:style>
  <w:style w:type="paragraph" w:styleId="TableofFigures">
    <w:name w:val="table of figures"/>
    <w:basedOn w:val="Normal"/>
    <w:next w:val="Normal"/>
    <w:uiPriority w:val="99"/>
    <w:unhideWhenUsed/>
    <w:rsid w:val="000F053A"/>
    <w:pPr>
      <w:spacing w:after="0"/>
      <w:ind w:left="2160" w:hanging="2160"/>
    </w:pPr>
  </w:style>
  <w:style w:type="table" w:styleId="TableGrid">
    <w:name w:val="Table Grid"/>
    <w:basedOn w:val="TableNormal"/>
    <w:uiPriority w:val="39"/>
    <w:rsid w:val="007C19F4"/>
    <w:rPr>
      <w:rFonts w:ascii="Times New Roman" w:eastAsia="SimSun" w:hAnsi="Times New Roman"/>
      <w:lang w:val="de-DE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jrnl">
    <w:name w:val="jrnl"/>
    <w:basedOn w:val="DefaultParagraphFont"/>
    <w:rsid w:val="00DC24A3"/>
  </w:style>
  <w:style w:type="character" w:styleId="FollowedHyperlink">
    <w:name w:val="FollowedHyperlink"/>
    <w:basedOn w:val="DefaultParagraphFont"/>
    <w:uiPriority w:val="99"/>
    <w:semiHidden/>
    <w:unhideWhenUsed/>
    <w:rsid w:val="00566022"/>
    <w:rPr>
      <w:color w:val="954F72" w:themeColor="followedHyperlink"/>
      <w:u w:val="none"/>
    </w:rPr>
  </w:style>
  <w:style w:type="paragraph" w:customStyle="1" w:styleId="Bulletlist">
    <w:name w:val="Bullet list"/>
    <w:basedOn w:val="Normal"/>
    <w:qFormat/>
    <w:rsid w:val="00027DB8"/>
    <w:pPr>
      <w:numPr>
        <w:numId w:val="4"/>
      </w:numPr>
      <w:spacing w:after="60"/>
      <w:ind w:left="360"/>
    </w:pPr>
  </w:style>
  <w:style w:type="paragraph" w:customStyle="1" w:styleId="Bulletlastitem">
    <w:name w:val="Bullet (last item)"/>
    <w:basedOn w:val="Bulletlist"/>
    <w:qFormat/>
    <w:rsid w:val="00027DB8"/>
    <w:pPr>
      <w:spacing w:after="240"/>
    </w:pPr>
  </w:style>
  <w:style w:type="paragraph" w:customStyle="1" w:styleId="Subheadnonumber">
    <w:name w:val="Subhead (no number)"/>
    <w:basedOn w:val="Normal"/>
    <w:link w:val="SubheadnonumberChar"/>
    <w:qFormat/>
    <w:rsid w:val="00FB1A5E"/>
    <w:pPr>
      <w:keepNext/>
      <w:spacing w:after="120"/>
    </w:pPr>
    <w:rPr>
      <w:b/>
      <w:lang w:val="en-GB"/>
    </w:rPr>
  </w:style>
  <w:style w:type="character" w:customStyle="1" w:styleId="SubheadnonumberChar">
    <w:name w:val="Subhead (no number) Char"/>
    <w:basedOn w:val="DefaultParagraphFont"/>
    <w:link w:val="Subheadnonumber"/>
    <w:rsid w:val="00FB1A5E"/>
    <w:rPr>
      <w:rFonts w:ascii="Times New Roman" w:eastAsia="Times New Roman" w:hAnsi="Times New Roman"/>
      <w:b/>
      <w:sz w:val="24"/>
      <w:lang w:val="en-GB"/>
    </w:rPr>
  </w:style>
  <w:style w:type="character" w:customStyle="1" w:styleId="ListParagraphChar">
    <w:name w:val="List Paragraph Char"/>
    <w:link w:val="ListParagraph"/>
    <w:locked/>
    <w:rsid w:val="006B00D4"/>
    <w:rPr>
      <w:rFonts w:ascii="Times New Roman" w:eastAsia="Times New Roman" w:hAnsi="Times New Roman"/>
      <w:sz w:val="24"/>
    </w:rPr>
  </w:style>
  <w:style w:type="character" w:customStyle="1" w:styleId="TableTitleChar">
    <w:name w:val="Table Title Char"/>
    <w:basedOn w:val="DefaultParagraphFont"/>
    <w:link w:val="TableTitle"/>
    <w:locked/>
    <w:rsid w:val="00B90B80"/>
    <w:rPr>
      <w:rFonts w:ascii="Times New Roman" w:eastAsia="Times New Roman" w:hAnsi="Times New Roman"/>
      <w:b/>
      <w:sz w:val="24"/>
    </w:rPr>
  </w:style>
  <w:style w:type="paragraph" w:customStyle="1" w:styleId="TableTextLeft-Aligned">
    <w:name w:val="Table Text: Left-Aligned"/>
    <w:rsid w:val="00B90B80"/>
    <w:pPr>
      <w:tabs>
        <w:tab w:val="left" w:pos="720"/>
      </w:tabs>
      <w:spacing w:before="20" w:after="20" w:line="220" w:lineRule="exact"/>
      <w:ind w:left="72"/>
    </w:pPr>
    <w:rPr>
      <w:rFonts w:ascii="Times New Roman" w:eastAsia="Times New Roman" w:hAnsi="Times New Roman"/>
    </w:rPr>
  </w:style>
  <w:style w:type="paragraph" w:customStyle="1" w:styleId="NormalRK">
    <w:name w:val="NormalRK"/>
    <w:basedOn w:val="Normal"/>
    <w:qFormat/>
    <w:rsid w:val="00F22156"/>
    <w:pPr>
      <w:spacing w:after="120" w:line="288" w:lineRule="auto"/>
    </w:pPr>
  </w:style>
  <w:style w:type="paragraph" w:styleId="ListBullet2">
    <w:name w:val="List Bullet 2"/>
    <w:basedOn w:val="BodyText"/>
    <w:autoRedefine/>
    <w:rsid w:val="00F94A77"/>
    <w:pPr>
      <w:numPr>
        <w:numId w:val="17"/>
      </w:numPr>
      <w:tabs>
        <w:tab w:val="clear" w:pos="360"/>
        <w:tab w:val="num" w:pos="432"/>
        <w:tab w:val="num" w:pos="720"/>
      </w:tabs>
      <w:suppressAutoHyphens/>
      <w:ind w:left="720" w:hanging="432"/>
    </w:pPr>
    <w:rPr>
      <w:rFonts w:eastAsia="SimSun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F94A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4A77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EA7D2D"/>
    <w:rPr>
      <w:rFonts w:ascii="Times New Roman" w:eastAsia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5E653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E6536"/>
    <w:rPr>
      <w:color w:val="2B579A"/>
      <w:shd w:val="clear" w:color="auto" w:fill="E1DFDD"/>
    </w:rPr>
  </w:style>
  <w:style w:type="paragraph" w:customStyle="1" w:styleId="Default">
    <w:name w:val="Default"/>
    <w:rsid w:val="001E045E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F1685"/>
  </w:style>
  <w:style w:type="numbering" w:customStyle="1" w:styleId="NoList2">
    <w:name w:val="No List2"/>
    <w:next w:val="NoList"/>
    <w:uiPriority w:val="99"/>
    <w:semiHidden/>
    <w:unhideWhenUsed/>
    <w:rsid w:val="006F1685"/>
  </w:style>
  <w:style w:type="numbering" w:customStyle="1" w:styleId="NoList3">
    <w:name w:val="No List3"/>
    <w:next w:val="NoList"/>
    <w:uiPriority w:val="99"/>
    <w:semiHidden/>
    <w:unhideWhenUsed/>
    <w:rsid w:val="006F1685"/>
  </w:style>
  <w:style w:type="numbering" w:customStyle="1" w:styleId="NoList4">
    <w:name w:val="No List4"/>
    <w:next w:val="NoList"/>
    <w:uiPriority w:val="99"/>
    <w:semiHidden/>
    <w:unhideWhenUsed/>
    <w:rsid w:val="006F1685"/>
  </w:style>
  <w:style w:type="numbering" w:customStyle="1" w:styleId="NoList5">
    <w:name w:val="No List5"/>
    <w:next w:val="NoList"/>
    <w:uiPriority w:val="99"/>
    <w:semiHidden/>
    <w:unhideWhenUsed/>
    <w:rsid w:val="006F1685"/>
  </w:style>
  <w:style w:type="numbering" w:customStyle="1" w:styleId="NoList6">
    <w:name w:val="No List6"/>
    <w:next w:val="NoList"/>
    <w:uiPriority w:val="99"/>
    <w:semiHidden/>
    <w:unhideWhenUsed/>
    <w:rsid w:val="006F1685"/>
  </w:style>
  <w:style w:type="numbering" w:customStyle="1" w:styleId="NoList7">
    <w:name w:val="No List7"/>
    <w:next w:val="NoList"/>
    <w:uiPriority w:val="99"/>
    <w:semiHidden/>
    <w:unhideWhenUsed/>
    <w:rsid w:val="006F1685"/>
  </w:style>
  <w:style w:type="numbering" w:customStyle="1" w:styleId="NoList8">
    <w:name w:val="No List8"/>
    <w:next w:val="NoList"/>
    <w:uiPriority w:val="99"/>
    <w:semiHidden/>
    <w:unhideWhenUsed/>
    <w:rsid w:val="006F1685"/>
  </w:style>
  <w:style w:type="numbering" w:customStyle="1" w:styleId="NoList9">
    <w:name w:val="No List9"/>
    <w:next w:val="NoList"/>
    <w:uiPriority w:val="99"/>
    <w:semiHidden/>
    <w:unhideWhenUsed/>
    <w:rsid w:val="006F1685"/>
  </w:style>
  <w:style w:type="numbering" w:customStyle="1" w:styleId="NoList10">
    <w:name w:val="No List10"/>
    <w:next w:val="NoList"/>
    <w:uiPriority w:val="99"/>
    <w:semiHidden/>
    <w:unhideWhenUsed/>
    <w:rsid w:val="006F1685"/>
  </w:style>
  <w:style w:type="numbering" w:customStyle="1" w:styleId="NoList11">
    <w:name w:val="No List11"/>
    <w:next w:val="NoList"/>
    <w:uiPriority w:val="99"/>
    <w:semiHidden/>
    <w:unhideWhenUsed/>
    <w:rsid w:val="006F1685"/>
  </w:style>
  <w:style w:type="numbering" w:customStyle="1" w:styleId="NoList12">
    <w:name w:val="No List12"/>
    <w:next w:val="NoList"/>
    <w:uiPriority w:val="99"/>
    <w:semiHidden/>
    <w:unhideWhenUsed/>
    <w:rsid w:val="006F168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23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3B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276F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1189F"/>
    <w:rPr>
      <w:color w:val="605E5C"/>
      <w:shd w:val="clear" w:color="auto" w:fill="E1DFDD"/>
    </w:rPr>
  </w:style>
  <w:style w:type="paragraph" w:customStyle="1" w:styleId="pf0">
    <w:name w:val="pf0"/>
    <w:basedOn w:val="Normal"/>
    <w:rsid w:val="00A77475"/>
    <w:pPr>
      <w:spacing w:before="100" w:beforeAutospacing="1" w:after="100" w:afterAutospacing="1"/>
    </w:pPr>
    <w:rPr>
      <w:szCs w:val="24"/>
    </w:rPr>
  </w:style>
  <w:style w:type="character" w:customStyle="1" w:styleId="cf01">
    <w:name w:val="cf01"/>
    <w:basedOn w:val="DefaultParagraphFont"/>
    <w:rsid w:val="00A77475"/>
    <w:rPr>
      <w:rFonts w:ascii="Segoe UI" w:hAnsi="Segoe UI" w:cs="Segoe UI" w:hint="default"/>
      <w:sz w:val="18"/>
      <w:szCs w:val="18"/>
    </w:rPr>
  </w:style>
  <w:style w:type="paragraph" w:styleId="ListBullet">
    <w:name w:val="List Bullet"/>
    <w:basedOn w:val="Normal"/>
    <w:uiPriority w:val="99"/>
    <w:unhideWhenUsed/>
    <w:rsid w:val="00834111"/>
    <w:pPr>
      <w:tabs>
        <w:tab w:val="num" w:pos="360"/>
      </w:tabs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5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d4b93b-7d65-4d96-b8ab-e319468bd56b" xsi:nil="true"/>
    <lcf76f155ced4ddcb4097134ff3c332f xmlns="fdd4e81f-7100-4772-b542-1dfd1cde1453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2C976EEF859F4C99645F2CFF25B9D7" ma:contentTypeVersion="14" ma:contentTypeDescription="Create a new document." ma:contentTypeScope="" ma:versionID="f6220bfb5d93a6e0fbaf3717a5e4cb94">
  <xsd:schema xmlns:xsd="http://www.w3.org/2001/XMLSchema" xmlns:xs="http://www.w3.org/2001/XMLSchema" xmlns:p="http://schemas.microsoft.com/office/2006/metadata/properties" xmlns:ns2="4bd4b93b-7d65-4d96-b8ab-e319468bd56b" xmlns:ns3="fdd4e81f-7100-4772-b542-1dfd1cde1453" targetNamespace="http://schemas.microsoft.com/office/2006/metadata/properties" ma:root="true" ma:fieldsID="5469be57c09580f5b7d7290ee241c7c5" ns2:_="" ns3:_="">
    <xsd:import namespace="4bd4b93b-7d65-4d96-b8ab-e319468bd56b"/>
    <xsd:import namespace="fdd4e81f-7100-4772-b542-1dfd1cde145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4b93b-7d65-4d96-b8ab-e319468bd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ba52851-3db7-4a39-a4f4-f028eec43a9b}" ma:internalName="TaxCatchAll" ma:showField="CatchAllData" ma:web="4bd4b93b-7d65-4d96-b8ab-e319468bd5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4e81f-7100-4772-b542-1dfd1cde14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19956fc-6f4a-4e7e-a727-2796c221f2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4D6557-7F2C-434E-8B31-E96C1C2FFA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92CFDA-C352-49C1-8B57-BDF56E5AA3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E6C721-F6B3-43A6-A945-D645A56A44A8}">
  <ds:schemaRefs>
    <ds:schemaRef ds:uri="http://schemas.microsoft.com/office/2006/metadata/properties"/>
    <ds:schemaRef ds:uri="http://schemas.microsoft.com/office/infopath/2007/PartnerControls"/>
    <ds:schemaRef ds:uri="4bd4b93b-7d65-4d96-b8ab-e319468bd56b"/>
    <ds:schemaRef ds:uri="fdd4e81f-7100-4772-b542-1dfd1cde1453"/>
  </ds:schemaRefs>
</ds:datastoreItem>
</file>

<file path=customXml/itemProps4.xml><?xml version="1.0" encoding="utf-8"?>
<ds:datastoreItem xmlns:ds="http://schemas.openxmlformats.org/officeDocument/2006/customXml" ds:itemID="{53F605A5-C1D6-4B6A-B847-E3625B5CC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4b93b-7d65-4d96-b8ab-e319468bd56b"/>
    <ds:schemaRef ds:uri="fdd4e81f-7100-4772-b542-1dfd1cde14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365</Words>
  <Characters>11426</Characters>
  <Application>Microsoft Office Word</Application>
  <DocSecurity>0</DocSecurity>
  <Lines>1142</Lines>
  <Paragraphs>9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ardiac Technologies, Inc.</Company>
  <LinksUpToDate>false</LinksUpToDate>
  <CharactersWithSpaces>12872</CharactersWithSpaces>
  <SharedDoc>false</SharedDoc>
  <HLinks>
    <vt:vector size="1698" baseType="variant">
      <vt:variant>
        <vt:i4>5570589</vt:i4>
      </vt:variant>
      <vt:variant>
        <vt:i4>1485</vt:i4>
      </vt:variant>
      <vt:variant>
        <vt:i4>0</vt:i4>
      </vt:variant>
      <vt:variant>
        <vt:i4>5</vt:i4>
      </vt:variant>
      <vt:variant>
        <vt:lpwstr/>
      </vt:variant>
      <vt:variant>
        <vt:lpwstr>Table_14_3_8_8</vt:lpwstr>
      </vt:variant>
      <vt:variant>
        <vt:i4>7077954</vt:i4>
      </vt:variant>
      <vt:variant>
        <vt:i4>1482</vt:i4>
      </vt:variant>
      <vt:variant>
        <vt:i4>0</vt:i4>
      </vt:variant>
      <vt:variant>
        <vt:i4>5</vt:i4>
      </vt:variant>
      <vt:variant>
        <vt:lpwstr/>
      </vt:variant>
      <vt:variant>
        <vt:lpwstr>Table_14_3_8_5_4</vt:lpwstr>
      </vt:variant>
      <vt:variant>
        <vt:i4>1441918</vt:i4>
      </vt:variant>
      <vt:variant>
        <vt:i4>1479</vt:i4>
      </vt:variant>
      <vt:variant>
        <vt:i4>0</vt:i4>
      </vt:variant>
      <vt:variant>
        <vt:i4>5</vt:i4>
      </vt:variant>
      <vt:variant>
        <vt:lpwstr/>
      </vt:variant>
      <vt:variant>
        <vt:lpwstr>Figure_14_3_8_25_4</vt:lpwstr>
      </vt:variant>
      <vt:variant>
        <vt:i4>7143490</vt:i4>
      </vt:variant>
      <vt:variant>
        <vt:i4>1476</vt:i4>
      </vt:variant>
      <vt:variant>
        <vt:i4>0</vt:i4>
      </vt:variant>
      <vt:variant>
        <vt:i4>5</vt:i4>
      </vt:variant>
      <vt:variant>
        <vt:lpwstr/>
      </vt:variant>
      <vt:variant>
        <vt:lpwstr>Table_14_3_8_4_4</vt:lpwstr>
      </vt:variant>
      <vt:variant>
        <vt:i4>1507454</vt:i4>
      </vt:variant>
      <vt:variant>
        <vt:i4>1473</vt:i4>
      </vt:variant>
      <vt:variant>
        <vt:i4>0</vt:i4>
      </vt:variant>
      <vt:variant>
        <vt:i4>5</vt:i4>
      </vt:variant>
      <vt:variant>
        <vt:lpwstr/>
      </vt:variant>
      <vt:variant>
        <vt:lpwstr>Figure_14_3_8_24_4</vt:lpwstr>
      </vt:variant>
      <vt:variant>
        <vt:i4>7012418</vt:i4>
      </vt:variant>
      <vt:variant>
        <vt:i4>1470</vt:i4>
      </vt:variant>
      <vt:variant>
        <vt:i4>0</vt:i4>
      </vt:variant>
      <vt:variant>
        <vt:i4>5</vt:i4>
      </vt:variant>
      <vt:variant>
        <vt:lpwstr/>
      </vt:variant>
      <vt:variant>
        <vt:lpwstr>Table_14_3_8_5_3</vt:lpwstr>
      </vt:variant>
      <vt:variant>
        <vt:i4>1114238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Figure_14_3_8_25_3</vt:lpwstr>
      </vt:variant>
      <vt:variant>
        <vt:i4>6946882</vt:i4>
      </vt:variant>
      <vt:variant>
        <vt:i4>1464</vt:i4>
      </vt:variant>
      <vt:variant>
        <vt:i4>0</vt:i4>
      </vt:variant>
      <vt:variant>
        <vt:i4>5</vt:i4>
      </vt:variant>
      <vt:variant>
        <vt:lpwstr/>
      </vt:variant>
      <vt:variant>
        <vt:lpwstr>Table_14_3_8_4_3</vt:lpwstr>
      </vt:variant>
      <vt:variant>
        <vt:i4>1048702</vt:i4>
      </vt:variant>
      <vt:variant>
        <vt:i4>1461</vt:i4>
      </vt:variant>
      <vt:variant>
        <vt:i4>0</vt:i4>
      </vt:variant>
      <vt:variant>
        <vt:i4>5</vt:i4>
      </vt:variant>
      <vt:variant>
        <vt:lpwstr/>
      </vt:variant>
      <vt:variant>
        <vt:lpwstr>Figure_14_3_8_24_3</vt:lpwstr>
      </vt:variant>
      <vt:variant>
        <vt:i4>1114232</vt:i4>
      </vt:variant>
      <vt:variant>
        <vt:i4>1458</vt:i4>
      </vt:variant>
      <vt:variant>
        <vt:i4>0</vt:i4>
      </vt:variant>
      <vt:variant>
        <vt:i4>5</vt:i4>
      </vt:variant>
      <vt:variant>
        <vt:lpwstr/>
      </vt:variant>
      <vt:variant>
        <vt:lpwstr>Figure_14_3_8_42_4</vt:lpwstr>
      </vt:variant>
      <vt:variant>
        <vt:i4>6029341</vt:i4>
      </vt:variant>
      <vt:variant>
        <vt:i4>1455</vt:i4>
      </vt:variant>
      <vt:variant>
        <vt:i4>0</vt:i4>
      </vt:variant>
      <vt:variant>
        <vt:i4>5</vt:i4>
      </vt:variant>
      <vt:variant>
        <vt:lpwstr/>
      </vt:variant>
      <vt:variant>
        <vt:lpwstr>Table_14_3_8_14</vt:lpwstr>
      </vt:variant>
      <vt:variant>
        <vt:i4>1441912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Figure_14_3_8_42_3</vt:lpwstr>
      </vt:variant>
      <vt:variant>
        <vt:i4>6029341</vt:i4>
      </vt:variant>
      <vt:variant>
        <vt:i4>1449</vt:i4>
      </vt:variant>
      <vt:variant>
        <vt:i4>0</vt:i4>
      </vt:variant>
      <vt:variant>
        <vt:i4>5</vt:i4>
      </vt:variant>
      <vt:variant>
        <vt:lpwstr/>
      </vt:variant>
      <vt:variant>
        <vt:lpwstr>Table_14_3_8_14</vt:lpwstr>
      </vt:variant>
      <vt:variant>
        <vt:i4>1507448</vt:i4>
      </vt:variant>
      <vt:variant>
        <vt:i4>1446</vt:i4>
      </vt:variant>
      <vt:variant>
        <vt:i4>0</vt:i4>
      </vt:variant>
      <vt:variant>
        <vt:i4>5</vt:i4>
      </vt:variant>
      <vt:variant>
        <vt:lpwstr/>
      </vt:variant>
      <vt:variant>
        <vt:lpwstr>Figure_14_3_8_42_2</vt:lpwstr>
      </vt:variant>
      <vt:variant>
        <vt:i4>1310840</vt:i4>
      </vt:variant>
      <vt:variant>
        <vt:i4>1443</vt:i4>
      </vt:variant>
      <vt:variant>
        <vt:i4>0</vt:i4>
      </vt:variant>
      <vt:variant>
        <vt:i4>5</vt:i4>
      </vt:variant>
      <vt:variant>
        <vt:lpwstr/>
      </vt:variant>
      <vt:variant>
        <vt:lpwstr>Figure_14_3_8_42_1</vt:lpwstr>
      </vt:variant>
      <vt:variant>
        <vt:i4>6029341</vt:i4>
      </vt:variant>
      <vt:variant>
        <vt:i4>1440</vt:i4>
      </vt:variant>
      <vt:variant>
        <vt:i4>0</vt:i4>
      </vt:variant>
      <vt:variant>
        <vt:i4>5</vt:i4>
      </vt:variant>
      <vt:variant>
        <vt:lpwstr/>
      </vt:variant>
      <vt:variant>
        <vt:lpwstr>Table_14_3_8_14</vt:lpwstr>
      </vt:variant>
      <vt:variant>
        <vt:i4>1441919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Figure_14_3_8_32_3</vt:lpwstr>
      </vt:variant>
      <vt:variant>
        <vt:i4>1507455</vt:i4>
      </vt:variant>
      <vt:variant>
        <vt:i4>1434</vt:i4>
      </vt:variant>
      <vt:variant>
        <vt:i4>0</vt:i4>
      </vt:variant>
      <vt:variant>
        <vt:i4>5</vt:i4>
      </vt:variant>
      <vt:variant>
        <vt:lpwstr/>
      </vt:variant>
      <vt:variant>
        <vt:lpwstr>Figure_14_3_8_32_2</vt:lpwstr>
      </vt:variant>
      <vt:variant>
        <vt:i4>196654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Table_14_3_8_13_4</vt:lpwstr>
      </vt:variant>
      <vt:variant>
        <vt:i4>196654</vt:i4>
      </vt:variant>
      <vt:variant>
        <vt:i4>1428</vt:i4>
      </vt:variant>
      <vt:variant>
        <vt:i4>0</vt:i4>
      </vt:variant>
      <vt:variant>
        <vt:i4>5</vt:i4>
      </vt:variant>
      <vt:variant>
        <vt:lpwstr/>
      </vt:variant>
      <vt:variant>
        <vt:lpwstr>Table_14_3_8_13_3</vt:lpwstr>
      </vt:variant>
      <vt:variant>
        <vt:i4>1376383</vt:i4>
      </vt:variant>
      <vt:variant>
        <vt:i4>1425</vt:i4>
      </vt:variant>
      <vt:variant>
        <vt:i4>0</vt:i4>
      </vt:variant>
      <vt:variant>
        <vt:i4>5</vt:i4>
      </vt:variant>
      <vt:variant>
        <vt:lpwstr/>
      </vt:variant>
      <vt:variant>
        <vt:lpwstr>Figure_14_3_8_33_1</vt:lpwstr>
      </vt:variant>
      <vt:variant>
        <vt:i4>196654</vt:i4>
      </vt:variant>
      <vt:variant>
        <vt:i4>1422</vt:i4>
      </vt:variant>
      <vt:variant>
        <vt:i4>0</vt:i4>
      </vt:variant>
      <vt:variant>
        <vt:i4>5</vt:i4>
      </vt:variant>
      <vt:variant>
        <vt:lpwstr/>
      </vt:variant>
      <vt:variant>
        <vt:lpwstr>Table_14_3_8_13_5</vt:lpwstr>
      </vt:variant>
      <vt:variant>
        <vt:i4>1310847</vt:i4>
      </vt:variant>
      <vt:variant>
        <vt:i4>1419</vt:i4>
      </vt:variant>
      <vt:variant>
        <vt:i4>0</vt:i4>
      </vt:variant>
      <vt:variant>
        <vt:i4>5</vt:i4>
      </vt:variant>
      <vt:variant>
        <vt:lpwstr/>
      </vt:variant>
      <vt:variant>
        <vt:lpwstr>Figure_14_3_8_32_1</vt:lpwstr>
      </vt:variant>
      <vt:variant>
        <vt:i4>1507448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Figure_14_3_8_41_1</vt:lpwstr>
      </vt:variant>
      <vt:variant>
        <vt:i4>1441912</vt:i4>
      </vt:variant>
      <vt:variant>
        <vt:i4>1413</vt:i4>
      </vt:variant>
      <vt:variant>
        <vt:i4>0</vt:i4>
      </vt:variant>
      <vt:variant>
        <vt:i4>5</vt:i4>
      </vt:variant>
      <vt:variant>
        <vt:lpwstr/>
      </vt:variant>
      <vt:variant>
        <vt:lpwstr>Figure_14_3_8_40_1</vt:lpwstr>
      </vt:variant>
      <vt:variant>
        <vt:i4>2031743</vt:i4>
      </vt:variant>
      <vt:variant>
        <vt:i4>1410</vt:i4>
      </vt:variant>
      <vt:variant>
        <vt:i4>0</vt:i4>
      </vt:variant>
      <vt:variant>
        <vt:i4>5</vt:i4>
      </vt:variant>
      <vt:variant>
        <vt:lpwstr/>
      </vt:variant>
      <vt:variant>
        <vt:lpwstr>Figure_14_3_8_39_1</vt:lpwstr>
      </vt:variant>
      <vt:variant>
        <vt:i4>1966207</vt:i4>
      </vt:variant>
      <vt:variant>
        <vt:i4>1407</vt:i4>
      </vt:variant>
      <vt:variant>
        <vt:i4>0</vt:i4>
      </vt:variant>
      <vt:variant>
        <vt:i4>5</vt:i4>
      </vt:variant>
      <vt:variant>
        <vt:lpwstr/>
      </vt:variant>
      <vt:variant>
        <vt:lpwstr>Figure_14_3_8_38_1</vt:lpwstr>
      </vt:variant>
      <vt:variant>
        <vt:i4>1114239</vt:i4>
      </vt:variant>
      <vt:variant>
        <vt:i4>1404</vt:i4>
      </vt:variant>
      <vt:variant>
        <vt:i4>0</vt:i4>
      </vt:variant>
      <vt:variant>
        <vt:i4>5</vt:i4>
      </vt:variant>
      <vt:variant>
        <vt:lpwstr/>
      </vt:variant>
      <vt:variant>
        <vt:lpwstr>Figure_14_3_8_37_1</vt:lpwstr>
      </vt:variant>
      <vt:variant>
        <vt:i4>1048703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Figure_14_3_8_36_1</vt:lpwstr>
      </vt:variant>
      <vt:variant>
        <vt:i4>1245311</vt:i4>
      </vt:variant>
      <vt:variant>
        <vt:i4>1398</vt:i4>
      </vt:variant>
      <vt:variant>
        <vt:i4>0</vt:i4>
      </vt:variant>
      <vt:variant>
        <vt:i4>5</vt:i4>
      </vt:variant>
      <vt:variant>
        <vt:lpwstr/>
      </vt:variant>
      <vt:variant>
        <vt:lpwstr>Figure_14_3_8_35_1</vt:lpwstr>
      </vt:variant>
      <vt:variant>
        <vt:i4>1179775</vt:i4>
      </vt:variant>
      <vt:variant>
        <vt:i4>1395</vt:i4>
      </vt:variant>
      <vt:variant>
        <vt:i4>0</vt:i4>
      </vt:variant>
      <vt:variant>
        <vt:i4>5</vt:i4>
      </vt:variant>
      <vt:variant>
        <vt:lpwstr/>
      </vt:variant>
      <vt:variant>
        <vt:lpwstr>Figure_14_3_8_34_1</vt:lpwstr>
      </vt:variant>
      <vt:variant>
        <vt:i4>196655</vt:i4>
      </vt:variant>
      <vt:variant>
        <vt:i4>1392</vt:i4>
      </vt:variant>
      <vt:variant>
        <vt:i4>0</vt:i4>
      </vt:variant>
      <vt:variant>
        <vt:i4>5</vt:i4>
      </vt:variant>
      <vt:variant>
        <vt:lpwstr/>
      </vt:variant>
      <vt:variant>
        <vt:lpwstr>Table_14_3_8_12_5</vt:lpwstr>
      </vt:variant>
      <vt:variant>
        <vt:i4>1507455</vt:i4>
      </vt:variant>
      <vt:variant>
        <vt:i4>1389</vt:i4>
      </vt:variant>
      <vt:variant>
        <vt:i4>0</vt:i4>
      </vt:variant>
      <vt:variant>
        <vt:i4>5</vt:i4>
      </vt:variant>
      <vt:variant>
        <vt:lpwstr/>
      </vt:variant>
      <vt:variant>
        <vt:lpwstr>Figure_14_3_8_31_1</vt:lpwstr>
      </vt:variant>
      <vt:variant>
        <vt:i4>6619154</vt:i4>
      </vt:variant>
      <vt:variant>
        <vt:i4>1386</vt:i4>
      </vt:variant>
      <vt:variant>
        <vt:i4>0</vt:i4>
      </vt:variant>
      <vt:variant>
        <vt:i4>5</vt:i4>
      </vt:variant>
      <vt:variant>
        <vt:lpwstr/>
      </vt:variant>
      <vt:variant>
        <vt:lpwstr>_Appendix_A:_Complete</vt:lpwstr>
      </vt:variant>
      <vt:variant>
        <vt:i4>6029341</vt:i4>
      </vt:variant>
      <vt:variant>
        <vt:i4>1383</vt:i4>
      </vt:variant>
      <vt:variant>
        <vt:i4>0</vt:i4>
      </vt:variant>
      <vt:variant>
        <vt:i4>5</vt:i4>
      </vt:variant>
      <vt:variant>
        <vt:lpwstr/>
      </vt:variant>
      <vt:variant>
        <vt:lpwstr>Table_14_3_8_10</vt:lpwstr>
      </vt:variant>
      <vt:variant>
        <vt:i4>6029341</vt:i4>
      </vt:variant>
      <vt:variant>
        <vt:i4>1380</vt:i4>
      </vt:variant>
      <vt:variant>
        <vt:i4>0</vt:i4>
      </vt:variant>
      <vt:variant>
        <vt:i4>5</vt:i4>
      </vt:variant>
      <vt:variant>
        <vt:lpwstr/>
      </vt:variant>
      <vt:variant>
        <vt:lpwstr>Table_14_3_8_11</vt:lpwstr>
      </vt:variant>
      <vt:variant>
        <vt:i4>6881346</vt:i4>
      </vt:variant>
      <vt:variant>
        <vt:i4>1377</vt:i4>
      </vt:variant>
      <vt:variant>
        <vt:i4>0</vt:i4>
      </vt:variant>
      <vt:variant>
        <vt:i4>5</vt:i4>
      </vt:variant>
      <vt:variant>
        <vt:lpwstr/>
      </vt:variant>
      <vt:variant>
        <vt:lpwstr>Table_14_3_8_5_1</vt:lpwstr>
      </vt:variant>
      <vt:variant>
        <vt:i4>1245310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Figure_14_3_8_25_1</vt:lpwstr>
      </vt:variant>
      <vt:variant>
        <vt:i4>1638526</vt:i4>
      </vt:variant>
      <vt:variant>
        <vt:i4>1371</vt:i4>
      </vt:variant>
      <vt:variant>
        <vt:i4>0</vt:i4>
      </vt:variant>
      <vt:variant>
        <vt:i4>5</vt:i4>
      </vt:variant>
      <vt:variant>
        <vt:lpwstr/>
      </vt:variant>
      <vt:variant>
        <vt:lpwstr>Figure_14_3_8_29_7</vt:lpwstr>
      </vt:variant>
      <vt:variant>
        <vt:i4>1507454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Figure_14_3_8_29_9</vt:lpwstr>
      </vt:variant>
      <vt:variant>
        <vt:i4>1441918</vt:i4>
      </vt:variant>
      <vt:variant>
        <vt:i4>1365</vt:i4>
      </vt:variant>
      <vt:variant>
        <vt:i4>0</vt:i4>
      </vt:variant>
      <vt:variant>
        <vt:i4>5</vt:i4>
      </vt:variant>
      <vt:variant>
        <vt:lpwstr/>
      </vt:variant>
      <vt:variant>
        <vt:lpwstr>Figure_14_3_8_29_8</vt:lpwstr>
      </vt:variant>
      <vt:variant>
        <vt:i4>1572990</vt:i4>
      </vt:variant>
      <vt:variant>
        <vt:i4>1362</vt:i4>
      </vt:variant>
      <vt:variant>
        <vt:i4>0</vt:i4>
      </vt:variant>
      <vt:variant>
        <vt:i4>5</vt:i4>
      </vt:variant>
      <vt:variant>
        <vt:lpwstr/>
      </vt:variant>
      <vt:variant>
        <vt:lpwstr>Figure_14_3_8_28_7</vt:lpwstr>
      </vt:variant>
      <vt:variant>
        <vt:i4>1441918</vt:i4>
      </vt:variant>
      <vt:variant>
        <vt:i4>1359</vt:i4>
      </vt:variant>
      <vt:variant>
        <vt:i4>0</vt:i4>
      </vt:variant>
      <vt:variant>
        <vt:i4>5</vt:i4>
      </vt:variant>
      <vt:variant>
        <vt:lpwstr/>
      </vt:variant>
      <vt:variant>
        <vt:lpwstr>Figure_14_3_8_28_9</vt:lpwstr>
      </vt:variant>
      <vt:variant>
        <vt:i4>1507454</vt:i4>
      </vt:variant>
      <vt:variant>
        <vt:i4>1356</vt:i4>
      </vt:variant>
      <vt:variant>
        <vt:i4>0</vt:i4>
      </vt:variant>
      <vt:variant>
        <vt:i4>5</vt:i4>
      </vt:variant>
      <vt:variant>
        <vt:lpwstr/>
      </vt:variant>
      <vt:variant>
        <vt:lpwstr>Figure_14_3_8_28_8</vt:lpwstr>
      </vt:variant>
      <vt:variant>
        <vt:i4>1704062</vt:i4>
      </vt:variant>
      <vt:variant>
        <vt:i4>1353</vt:i4>
      </vt:variant>
      <vt:variant>
        <vt:i4>0</vt:i4>
      </vt:variant>
      <vt:variant>
        <vt:i4>5</vt:i4>
      </vt:variant>
      <vt:variant>
        <vt:lpwstr/>
      </vt:variant>
      <vt:variant>
        <vt:lpwstr>Figure_14_3_8_29_4</vt:lpwstr>
      </vt:variant>
      <vt:variant>
        <vt:i4>1572990</vt:i4>
      </vt:variant>
      <vt:variant>
        <vt:i4>1350</vt:i4>
      </vt:variant>
      <vt:variant>
        <vt:i4>0</vt:i4>
      </vt:variant>
      <vt:variant>
        <vt:i4>5</vt:i4>
      </vt:variant>
      <vt:variant>
        <vt:lpwstr/>
      </vt:variant>
      <vt:variant>
        <vt:lpwstr>Figure_14_3_8_29_6</vt:lpwstr>
      </vt:variant>
      <vt:variant>
        <vt:i4>1769598</vt:i4>
      </vt:variant>
      <vt:variant>
        <vt:i4>1347</vt:i4>
      </vt:variant>
      <vt:variant>
        <vt:i4>0</vt:i4>
      </vt:variant>
      <vt:variant>
        <vt:i4>5</vt:i4>
      </vt:variant>
      <vt:variant>
        <vt:lpwstr/>
      </vt:variant>
      <vt:variant>
        <vt:lpwstr>Figure_14_3_8_29_5</vt:lpwstr>
      </vt:variant>
      <vt:variant>
        <vt:i4>1769598</vt:i4>
      </vt:variant>
      <vt:variant>
        <vt:i4>1344</vt:i4>
      </vt:variant>
      <vt:variant>
        <vt:i4>0</vt:i4>
      </vt:variant>
      <vt:variant>
        <vt:i4>5</vt:i4>
      </vt:variant>
      <vt:variant>
        <vt:lpwstr/>
      </vt:variant>
      <vt:variant>
        <vt:lpwstr>Figure_14_3_8_28_4</vt:lpwstr>
      </vt:variant>
      <vt:variant>
        <vt:i4>1638526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Figure_14_3_8_28_6</vt:lpwstr>
      </vt:variant>
      <vt:variant>
        <vt:i4>1704062</vt:i4>
      </vt:variant>
      <vt:variant>
        <vt:i4>1338</vt:i4>
      </vt:variant>
      <vt:variant>
        <vt:i4>0</vt:i4>
      </vt:variant>
      <vt:variant>
        <vt:i4>5</vt:i4>
      </vt:variant>
      <vt:variant>
        <vt:lpwstr/>
      </vt:variant>
      <vt:variant>
        <vt:lpwstr>Figure_14_3_8_28_5</vt:lpwstr>
      </vt:variant>
      <vt:variant>
        <vt:i4>2031742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Figure_14_3_8_29_1</vt:lpwstr>
      </vt:variant>
      <vt:variant>
        <vt:i4>1900670</vt:i4>
      </vt:variant>
      <vt:variant>
        <vt:i4>1332</vt:i4>
      </vt:variant>
      <vt:variant>
        <vt:i4>0</vt:i4>
      </vt:variant>
      <vt:variant>
        <vt:i4>5</vt:i4>
      </vt:variant>
      <vt:variant>
        <vt:lpwstr/>
      </vt:variant>
      <vt:variant>
        <vt:lpwstr>Figure_14_3_8_29_3</vt:lpwstr>
      </vt:variant>
      <vt:variant>
        <vt:i4>1835134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Figure_14_3_8_29_2</vt:lpwstr>
      </vt:variant>
      <vt:variant>
        <vt:i4>1966206</vt:i4>
      </vt:variant>
      <vt:variant>
        <vt:i4>1326</vt:i4>
      </vt:variant>
      <vt:variant>
        <vt:i4>0</vt:i4>
      </vt:variant>
      <vt:variant>
        <vt:i4>5</vt:i4>
      </vt:variant>
      <vt:variant>
        <vt:lpwstr/>
      </vt:variant>
      <vt:variant>
        <vt:lpwstr>Figure_14_3_8_28_1</vt:lpwstr>
      </vt:variant>
      <vt:variant>
        <vt:i4>1835134</vt:i4>
      </vt:variant>
      <vt:variant>
        <vt:i4>1323</vt:i4>
      </vt:variant>
      <vt:variant>
        <vt:i4>0</vt:i4>
      </vt:variant>
      <vt:variant>
        <vt:i4>5</vt:i4>
      </vt:variant>
      <vt:variant>
        <vt:lpwstr/>
      </vt:variant>
      <vt:variant>
        <vt:lpwstr>Figure_14_3_8_28_3</vt:lpwstr>
      </vt:variant>
      <vt:variant>
        <vt:i4>1900670</vt:i4>
      </vt:variant>
      <vt:variant>
        <vt:i4>1320</vt:i4>
      </vt:variant>
      <vt:variant>
        <vt:i4>0</vt:i4>
      </vt:variant>
      <vt:variant>
        <vt:i4>5</vt:i4>
      </vt:variant>
      <vt:variant>
        <vt:lpwstr/>
      </vt:variant>
      <vt:variant>
        <vt:lpwstr>Figure_14_3_8_28_2</vt:lpwstr>
      </vt:variant>
      <vt:variant>
        <vt:i4>1310847</vt:i4>
      </vt:variant>
      <vt:variant>
        <vt:i4>1317</vt:i4>
      </vt:variant>
      <vt:variant>
        <vt:i4>0</vt:i4>
      </vt:variant>
      <vt:variant>
        <vt:i4>5</vt:i4>
      </vt:variant>
      <vt:variant>
        <vt:lpwstr/>
      </vt:variant>
      <vt:variant>
        <vt:lpwstr>Figure_14_3_8_30_3</vt:lpwstr>
      </vt:variant>
      <vt:variant>
        <vt:i4>1376383</vt:i4>
      </vt:variant>
      <vt:variant>
        <vt:i4>1314</vt:i4>
      </vt:variant>
      <vt:variant>
        <vt:i4>0</vt:i4>
      </vt:variant>
      <vt:variant>
        <vt:i4>5</vt:i4>
      </vt:variant>
      <vt:variant>
        <vt:lpwstr/>
      </vt:variant>
      <vt:variant>
        <vt:lpwstr>Figure_14_3_8_30_2</vt:lpwstr>
      </vt:variant>
      <vt:variant>
        <vt:i4>1441919</vt:i4>
      </vt:variant>
      <vt:variant>
        <vt:i4>1311</vt:i4>
      </vt:variant>
      <vt:variant>
        <vt:i4>0</vt:i4>
      </vt:variant>
      <vt:variant>
        <vt:i4>5</vt:i4>
      </vt:variant>
      <vt:variant>
        <vt:lpwstr/>
      </vt:variant>
      <vt:variant>
        <vt:lpwstr>Figure_14_3_8_30_1</vt:lpwstr>
      </vt:variant>
      <vt:variant>
        <vt:i4>1245310</vt:i4>
      </vt:variant>
      <vt:variant>
        <vt:i4>1308</vt:i4>
      </vt:variant>
      <vt:variant>
        <vt:i4>0</vt:i4>
      </vt:variant>
      <vt:variant>
        <vt:i4>5</vt:i4>
      </vt:variant>
      <vt:variant>
        <vt:lpwstr/>
      </vt:variant>
      <vt:variant>
        <vt:lpwstr>Figure_14_3_8_26_2</vt:lpwstr>
      </vt:variant>
      <vt:variant>
        <vt:i4>1048702</vt:i4>
      </vt:variant>
      <vt:variant>
        <vt:i4>1305</vt:i4>
      </vt:variant>
      <vt:variant>
        <vt:i4>0</vt:i4>
      </vt:variant>
      <vt:variant>
        <vt:i4>5</vt:i4>
      </vt:variant>
      <vt:variant>
        <vt:lpwstr/>
      </vt:variant>
      <vt:variant>
        <vt:lpwstr>Figure_14_3_8_26_1</vt:lpwstr>
      </vt:variant>
      <vt:variant>
        <vt:i4>6946882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Table_14_3_8_5_2</vt:lpwstr>
      </vt:variant>
      <vt:variant>
        <vt:i4>1048702</vt:i4>
      </vt:variant>
      <vt:variant>
        <vt:i4>1299</vt:i4>
      </vt:variant>
      <vt:variant>
        <vt:i4>0</vt:i4>
      </vt:variant>
      <vt:variant>
        <vt:i4>5</vt:i4>
      </vt:variant>
      <vt:variant>
        <vt:lpwstr/>
      </vt:variant>
      <vt:variant>
        <vt:lpwstr>Figure_14_3_8_25_2</vt:lpwstr>
      </vt:variant>
      <vt:variant>
        <vt:i4>196654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Table_14_3_8_13_5</vt:lpwstr>
      </vt:variant>
      <vt:variant>
        <vt:i4>196654</vt:i4>
      </vt:variant>
      <vt:variant>
        <vt:i4>1293</vt:i4>
      </vt:variant>
      <vt:variant>
        <vt:i4>0</vt:i4>
      </vt:variant>
      <vt:variant>
        <vt:i4>5</vt:i4>
      </vt:variant>
      <vt:variant>
        <vt:lpwstr/>
      </vt:variant>
      <vt:variant>
        <vt:lpwstr>Table_14_3_8_13_4</vt:lpwstr>
      </vt:variant>
      <vt:variant>
        <vt:i4>196654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Table_14_3_8_13_3</vt:lpwstr>
      </vt:variant>
      <vt:variant>
        <vt:i4>1245310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Figure_14_3_8_27_3</vt:lpwstr>
      </vt:variant>
      <vt:variant>
        <vt:i4>117977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Figure_14_3_8_27_2</vt:lpwstr>
      </vt:variant>
      <vt:variant>
        <vt:i4>1114238</vt:i4>
      </vt:variant>
      <vt:variant>
        <vt:i4>1281</vt:i4>
      </vt:variant>
      <vt:variant>
        <vt:i4>0</vt:i4>
      </vt:variant>
      <vt:variant>
        <vt:i4>5</vt:i4>
      </vt:variant>
      <vt:variant>
        <vt:lpwstr/>
      </vt:variant>
      <vt:variant>
        <vt:lpwstr>Figure_14_3_8_27_1</vt:lpwstr>
      </vt:variant>
      <vt:variant>
        <vt:i4>5505053</vt:i4>
      </vt:variant>
      <vt:variant>
        <vt:i4>1278</vt:i4>
      </vt:variant>
      <vt:variant>
        <vt:i4>0</vt:i4>
      </vt:variant>
      <vt:variant>
        <vt:i4>5</vt:i4>
      </vt:variant>
      <vt:variant>
        <vt:lpwstr/>
      </vt:variant>
      <vt:variant>
        <vt:lpwstr>Table_14_3_8_9</vt:lpwstr>
      </vt:variant>
      <vt:variant>
        <vt:i4>5898269</vt:i4>
      </vt:variant>
      <vt:variant>
        <vt:i4>1275</vt:i4>
      </vt:variant>
      <vt:variant>
        <vt:i4>0</vt:i4>
      </vt:variant>
      <vt:variant>
        <vt:i4>5</vt:i4>
      </vt:variant>
      <vt:variant>
        <vt:lpwstr/>
      </vt:variant>
      <vt:variant>
        <vt:lpwstr>Table_14_3_8_7</vt:lpwstr>
      </vt:variant>
      <vt:variant>
        <vt:i4>5963805</vt:i4>
      </vt:variant>
      <vt:variant>
        <vt:i4>1272</vt:i4>
      </vt:variant>
      <vt:variant>
        <vt:i4>0</vt:i4>
      </vt:variant>
      <vt:variant>
        <vt:i4>5</vt:i4>
      </vt:variant>
      <vt:variant>
        <vt:lpwstr/>
      </vt:variant>
      <vt:variant>
        <vt:lpwstr>Table_14_3_8_6</vt:lpwstr>
      </vt:variant>
      <vt:variant>
        <vt:i4>6881346</vt:i4>
      </vt:variant>
      <vt:variant>
        <vt:i4>1269</vt:i4>
      </vt:variant>
      <vt:variant>
        <vt:i4>0</vt:i4>
      </vt:variant>
      <vt:variant>
        <vt:i4>5</vt:i4>
      </vt:variant>
      <vt:variant>
        <vt:lpwstr/>
      </vt:variant>
      <vt:variant>
        <vt:lpwstr>Table_14_3_8_5_1</vt:lpwstr>
      </vt:variant>
      <vt:variant>
        <vt:i4>1245310</vt:i4>
      </vt:variant>
      <vt:variant>
        <vt:i4>1266</vt:i4>
      </vt:variant>
      <vt:variant>
        <vt:i4>0</vt:i4>
      </vt:variant>
      <vt:variant>
        <vt:i4>5</vt:i4>
      </vt:variant>
      <vt:variant>
        <vt:lpwstr/>
      </vt:variant>
      <vt:variant>
        <vt:lpwstr>Figure_14_3_8_25_1</vt:lpwstr>
      </vt:variant>
      <vt:variant>
        <vt:i4>6815810</vt:i4>
      </vt:variant>
      <vt:variant>
        <vt:i4>1263</vt:i4>
      </vt:variant>
      <vt:variant>
        <vt:i4>0</vt:i4>
      </vt:variant>
      <vt:variant>
        <vt:i4>5</vt:i4>
      </vt:variant>
      <vt:variant>
        <vt:lpwstr/>
      </vt:variant>
      <vt:variant>
        <vt:lpwstr>Table_14_3_8_4_1</vt:lpwstr>
      </vt:variant>
      <vt:variant>
        <vt:i4>1179774</vt:i4>
      </vt:variant>
      <vt:variant>
        <vt:i4>1260</vt:i4>
      </vt:variant>
      <vt:variant>
        <vt:i4>0</vt:i4>
      </vt:variant>
      <vt:variant>
        <vt:i4>5</vt:i4>
      </vt:variant>
      <vt:variant>
        <vt:lpwstr/>
      </vt:variant>
      <vt:variant>
        <vt:lpwstr>Figure_14_3_8_24_1</vt:lpwstr>
      </vt:variant>
      <vt:variant>
        <vt:i4>5570589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Table_14_3_8_8</vt:lpwstr>
      </vt:variant>
      <vt:variant>
        <vt:i4>6946882</vt:i4>
      </vt:variant>
      <vt:variant>
        <vt:i4>1254</vt:i4>
      </vt:variant>
      <vt:variant>
        <vt:i4>0</vt:i4>
      </vt:variant>
      <vt:variant>
        <vt:i4>5</vt:i4>
      </vt:variant>
      <vt:variant>
        <vt:lpwstr/>
      </vt:variant>
      <vt:variant>
        <vt:lpwstr>Table_14_3_8_5_2</vt:lpwstr>
      </vt:variant>
      <vt:variant>
        <vt:i4>1048702</vt:i4>
      </vt:variant>
      <vt:variant>
        <vt:i4>1251</vt:i4>
      </vt:variant>
      <vt:variant>
        <vt:i4>0</vt:i4>
      </vt:variant>
      <vt:variant>
        <vt:i4>5</vt:i4>
      </vt:variant>
      <vt:variant>
        <vt:lpwstr/>
      </vt:variant>
      <vt:variant>
        <vt:lpwstr>Figure_14_3_8_25_2</vt:lpwstr>
      </vt:variant>
      <vt:variant>
        <vt:i4>7012418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Table_14_3_8_4_2</vt:lpwstr>
      </vt:variant>
      <vt:variant>
        <vt:i4>1114238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Figure_14_3_8_24_2</vt:lpwstr>
      </vt:variant>
      <vt:variant>
        <vt:i4>6029341</vt:i4>
      </vt:variant>
      <vt:variant>
        <vt:i4>1242</vt:i4>
      </vt:variant>
      <vt:variant>
        <vt:i4>0</vt:i4>
      </vt:variant>
      <vt:variant>
        <vt:i4>5</vt:i4>
      </vt:variant>
      <vt:variant>
        <vt:lpwstr/>
      </vt:variant>
      <vt:variant>
        <vt:lpwstr>Table_14_3_8_1</vt:lpwstr>
      </vt:variant>
      <vt:variant>
        <vt:i4>852039</vt:i4>
      </vt:variant>
      <vt:variant>
        <vt:i4>1197</vt:i4>
      </vt:variant>
      <vt:variant>
        <vt:i4>0</vt:i4>
      </vt:variant>
      <vt:variant>
        <vt:i4>5</vt:i4>
      </vt:variant>
      <vt:variant>
        <vt:lpwstr/>
      </vt:variant>
      <vt:variant>
        <vt:lpwstr>Table_4_3</vt:lpwstr>
      </vt:variant>
      <vt:variant>
        <vt:i4>852039</vt:i4>
      </vt:variant>
      <vt:variant>
        <vt:i4>1194</vt:i4>
      </vt:variant>
      <vt:variant>
        <vt:i4>0</vt:i4>
      </vt:variant>
      <vt:variant>
        <vt:i4>5</vt:i4>
      </vt:variant>
      <vt:variant>
        <vt:lpwstr/>
      </vt:variant>
      <vt:variant>
        <vt:lpwstr>Table_4_2</vt:lpwstr>
      </vt:variant>
      <vt:variant>
        <vt:i4>852039</vt:i4>
      </vt:variant>
      <vt:variant>
        <vt:i4>1191</vt:i4>
      </vt:variant>
      <vt:variant>
        <vt:i4>0</vt:i4>
      </vt:variant>
      <vt:variant>
        <vt:i4>5</vt:i4>
      </vt:variant>
      <vt:variant>
        <vt:lpwstr/>
      </vt:variant>
      <vt:variant>
        <vt:lpwstr>Table_4_1</vt:lpwstr>
      </vt:variant>
      <vt:variant>
        <vt:i4>1441855</vt:i4>
      </vt:variant>
      <vt:variant>
        <vt:i4>1184</vt:i4>
      </vt:variant>
      <vt:variant>
        <vt:i4>0</vt:i4>
      </vt:variant>
      <vt:variant>
        <vt:i4>5</vt:i4>
      </vt:variant>
      <vt:variant>
        <vt:lpwstr/>
      </vt:variant>
      <vt:variant>
        <vt:lpwstr>_Toc179207734</vt:lpwstr>
      </vt:variant>
      <vt:variant>
        <vt:i4>1441855</vt:i4>
      </vt:variant>
      <vt:variant>
        <vt:i4>1178</vt:i4>
      </vt:variant>
      <vt:variant>
        <vt:i4>0</vt:i4>
      </vt:variant>
      <vt:variant>
        <vt:i4>5</vt:i4>
      </vt:variant>
      <vt:variant>
        <vt:lpwstr/>
      </vt:variant>
      <vt:variant>
        <vt:lpwstr>_Toc179207733</vt:lpwstr>
      </vt:variant>
      <vt:variant>
        <vt:i4>1441855</vt:i4>
      </vt:variant>
      <vt:variant>
        <vt:i4>1172</vt:i4>
      </vt:variant>
      <vt:variant>
        <vt:i4>0</vt:i4>
      </vt:variant>
      <vt:variant>
        <vt:i4>5</vt:i4>
      </vt:variant>
      <vt:variant>
        <vt:lpwstr/>
      </vt:variant>
      <vt:variant>
        <vt:lpwstr>_Toc179207732</vt:lpwstr>
      </vt:variant>
      <vt:variant>
        <vt:i4>1441855</vt:i4>
      </vt:variant>
      <vt:variant>
        <vt:i4>1166</vt:i4>
      </vt:variant>
      <vt:variant>
        <vt:i4>0</vt:i4>
      </vt:variant>
      <vt:variant>
        <vt:i4>5</vt:i4>
      </vt:variant>
      <vt:variant>
        <vt:lpwstr/>
      </vt:variant>
      <vt:variant>
        <vt:lpwstr>_Toc179207731</vt:lpwstr>
      </vt:variant>
      <vt:variant>
        <vt:i4>1441855</vt:i4>
      </vt:variant>
      <vt:variant>
        <vt:i4>1160</vt:i4>
      </vt:variant>
      <vt:variant>
        <vt:i4>0</vt:i4>
      </vt:variant>
      <vt:variant>
        <vt:i4>5</vt:i4>
      </vt:variant>
      <vt:variant>
        <vt:lpwstr/>
      </vt:variant>
      <vt:variant>
        <vt:lpwstr>_Toc179207730</vt:lpwstr>
      </vt:variant>
      <vt:variant>
        <vt:i4>1507391</vt:i4>
      </vt:variant>
      <vt:variant>
        <vt:i4>1154</vt:i4>
      </vt:variant>
      <vt:variant>
        <vt:i4>0</vt:i4>
      </vt:variant>
      <vt:variant>
        <vt:i4>5</vt:i4>
      </vt:variant>
      <vt:variant>
        <vt:lpwstr/>
      </vt:variant>
      <vt:variant>
        <vt:lpwstr>_Toc179207729</vt:lpwstr>
      </vt:variant>
      <vt:variant>
        <vt:i4>150739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Toc179207728</vt:lpwstr>
      </vt:variant>
      <vt:variant>
        <vt:i4>1507391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Toc179207727</vt:lpwstr>
      </vt:variant>
      <vt:variant>
        <vt:i4>1507391</vt:i4>
      </vt:variant>
      <vt:variant>
        <vt:i4>1136</vt:i4>
      </vt:variant>
      <vt:variant>
        <vt:i4>0</vt:i4>
      </vt:variant>
      <vt:variant>
        <vt:i4>5</vt:i4>
      </vt:variant>
      <vt:variant>
        <vt:lpwstr/>
      </vt:variant>
      <vt:variant>
        <vt:lpwstr>_Toc179207726</vt:lpwstr>
      </vt:variant>
      <vt:variant>
        <vt:i4>1507391</vt:i4>
      </vt:variant>
      <vt:variant>
        <vt:i4>1130</vt:i4>
      </vt:variant>
      <vt:variant>
        <vt:i4>0</vt:i4>
      </vt:variant>
      <vt:variant>
        <vt:i4>5</vt:i4>
      </vt:variant>
      <vt:variant>
        <vt:lpwstr/>
      </vt:variant>
      <vt:variant>
        <vt:lpwstr>_Toc179207725</vt:lpwstr>
      </vt:variant>
      <vt:variant>
        <vt:i4>1507391</vt:i4>
      </vt:variant>
      <vt:variant>
        <vt:i4>1124</vt:i4>
      </vt:variant>
      <vt:variant>
        <vt:i4>0</vt:i4>
      </vt:variant>
      <vt:variant>
        <vt:i4>5</vt:i4>
      </vt:variant>
      <vt:variant>
        <vt:lpwstr/>
      </vt:variant>
      <vt:variant>
        <vt:lpwstr>_Toc179207724</vt:lpwstr>
      </vt:variant>
      <vt:variant>
        <vt:i4>1507391</vt:i4>
      </vt:variant>
      <vt:variant>
        <vt:i4>1118</vt:i4>
      </vt:variant>
      <vt:variant>
        <vt:i4>0</vt:i4>
      </vt:variant>
      <vt:variant>
        <vt:i4>5</vt:i4>
      </vt:variant>
      <vt:variant>
        <vt:lpwstr/>
      </vt:variant>
      <vt:variant>
        <vt:lpwstr>_Toc179207723</vt:lpwstr>
      </vt:variant>
      <vt:variant>
        <vt:i4>1507391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Toc179207722</vt:lpwstr>
      </vt:variant>
      <vt:variant>
        <vt:i4>1507391</vt:i4>
      </vt:variant>
      <vt:variant>
        <vt:i4>1106</vt:i4>
      </vt:variant>
      <vt:variant>
        <vt:i4>0</vt:i4>
      </vt:variant>
      <vt:variant>
        <vt:i4>5</vt:i4>
      </vt:variant>
      <vt:variant>
        <vt:lpwstr/>
      </vt:variant>
      <vt:variant>
        <vt:lpwstr>_Toc179207721</vt:lpwstr>
      </vt:variant>
      <vt:variant>
        <vt:i4>1507391</vt:i4>
      </vt:variant>
      <vt:variant>
        <vt:i4>1100</vt:i4>
      </vt:variant>
      <vt:variant>
        <vt:i4>0</vt:i4>
      </vt:variant>
      <vt:variant>
        <vt:i4>5</vt:i4>
      </vt:variant>
      <vt:variant>
        <vt:lpwstr/>
      </vt:variant>
      <vt:variant>
        <vt:lpwstr>_Toc179207720</vt:lpwstr>
      </vt:variant>
      <vt:variant>
        <vt:i4>1310783</vt:i4>
      </vt:variant>
      <vt:variant>
        <vt:i4>1094</vt:i4>
      </vt:variant>
      <vt:variant>
        <vt:i4>0</vt:i4>
      </vt:variant>
      <vt:variant>
        <vt:i4>5</vt:i4>
      </vt:variant>
      <vt:variant>
        <vt:lpwstr/>
      </vt:variant>
      <vt:variant>
        <vt:lpwstr>_Toc179207719</vt:lpwstr>
      </vt:variant>
      <vt:variant>
        <vt:i4>1310783</vt:i4>
      </vt:variant>
      <vt:variant>
        <vt:i4>1088</vt:i4>
      </vt:variant>
      <vt:variant>
        <vt:i4>0</vt:i4>
      </vt:variant>
      <vt:variant>
        <vt:i4>5</vt:i4>
      </vt:variant>
      <vt:variant>
        <vt:lpwstr/>
      </vt:variant>
      <vt:variant>
        <vt:lpwstr>_Toc179207718</vt:lpwstr>
      </vt:variant>
      <vt:variant>
        <vt:i4>1310783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Toc179207717</vt:lpwstr>
      </vt:variant>
      <vt:variant>
        <vt:i4>1310783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Toc179207716</vt:lpwstr>
      </vt:variant>
      <vt:variant>
        <vt:i4>1310783</vt:i4>
      </vt:variant>
      <vt:variant>
        <vt:i4>1070</vt:i4>
      </vt:variant>
      <vt:variant>
        <vt:i4>0</vt:i4>
      </vt:variant>
      <vt:variant>
        <vt:i4>5</vt:i4>
      </vt:variant>
      <vt:variant>
        <vt:lpwstr/>
      </vt:variant>
      <vt:variant>
        <vt:lpwstr>_Toc179207715</vt:lpwstr>
      </vt:variant>
      <vt:variant>
        <vt:i4>1310783</vt:i4>
      </vt:variant>
      <vt:variant>
        <vt:i4>1064</vt:i4>
      </vt:variant>
      <vt:variant>
        <vt:i4>0</vt:i4>
      </vt:variant>
      <vt:variant>
        <vt:i4>5</vt:i4>
      </vt:variant>
      <vt:variant>
        <vt:lpwstr/>
      </vt:variant>
      <vt:variant>
        <vt:lpwstr>_Toc179207714</vt:lpwstr>
      </vt:variant>
      <vt:variant>
        <vt:i4>1310783</vt:i4>
      </vt:variant>
      <vt:variant>
        <vt:i4>1058</vt:i4>
      </vt:variant>
      <vt:variant>
        <vt:i4>0</vt:i4>
      </vt:variant>
      <vt:variant>
        <vt:i4>5</vt:i4>
      </vt:variant>
      <vt:variant>
        <vt:lpwstr/>
      </vt:variant>
      <vt:variant>
        <vt:lpwstr>_Toc179207713</vt:lpwstr>
      </vt:variant>
      <vt:variant>
        <vt:i4>1310783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Toc179207712</vt:lpwstr>
      </vt:variant>
      <vt:variant>
        <vt:i4>1310783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Toc179207711</vt:lpwstr>
      </vt:variant>
      <vt:variant>
        <vt:i4>1310783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Toc179207710</vt:lpwstr>
      </vt:variant>
      <vt:variant>
        <vt:i4>1376319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Toc179207709</vt:lpwstr>
      </vt:variant>
      <vt:variant>
        <vt:i4>1376319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Toc179207708</vt:lpwstr>
      </vt:variant>
      <vt:variant>
        <vt:i4>1376319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Toc179207707</vt:lpwstr>
      </vt:variant>
      <vt:variant>
        <vt:i4>137631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Toc179207706</vt:lpwstr>
      </vt:variant>
      <vt:variant>
        <vt:i4>1376319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Toc179207705</vt:lpwstr>
      </vt:variant>
      <vt:variant>
        <vt:i4>1376319</vt:i4>
      </vt:variant>
      <vt:variant>
        <vt:i4>1004</vt:i4>
      </vt:variant>
      <vt:variant>
        <vt:i4>0</vt:i4>
      </vt:variant>
      <vt:variant>
        <vt:i4>5</vt:i4>
      </vt:variant>
      <vt:variant>
        <vt:lpwstr/>
      </vt:variant>
      <vt:variant>
        <vt:lpwstr>_Toc179207704</vt:lpwstr>
      </vt:variant>
      <vt:variant>
        <vt:i4>137631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Toc179207703</vt:lpwstr>
      </vt:variant>
      <vt:variant>
        <vt:i4>1376319</vt:i4>
      </vt:variant>
      <vt:variant>
        <vt:i4>992</vt:i4>
      </vt:variant>
      <vt:variant>
        <vt:i4>0</vt:i4>
      </vt:variant>
      <vt:variant>
        <vt:i4>5</vt:i4>
      </vt:variant>
      <vt:variant>
        <vt:lpwstr/>
      </vt:variant>
      <vt:variant>
        <vt:lpwstr>_Toc179207702</vt:lpwstr>
      </vt:variant>
      <vt:variant>
        <vt:i4>1376319</vt:i4>
      </vt:variant>
      <vt:variant>
        <vt:i4>986</vt:i4>
      </vt:variant>
      <vt:variant>
        <vt:i4>0</vt:i4>
      </vt:variant>
      <vt:variant>
        <vt:i4>5</vt:i4>
      </vt:variant>
      <vt:variant>
        <vt:lpwstr/>
      </vt:variant>
      <vt:variant>
        <vt:lpwstr>_Toc179207701</vt:lpwstr>
      </vt:variant>
      <vt:variant>
        <vt:i4>1376319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Toc179207700</vt:lpwstr>
      </vt:variant>
      <vt:variant>
        <vt:i4>1835070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Toc179207699</vt:lpwstr>
      </vt:variant>
      <vt:variant>
        <vt:i4>1835070</vt:i4>
      </vt:variant>
      <vt:variant>
        <vt:i4>968</vt:i4>
      </vt:variant>
      <vt:variant>
        <vt:i4>0</vt:i4>
      </vt:variant>
      <vt:variant>
        <vt:i4>5</vt:i4>
      </vt:variant>
      <vt:variant>
        <vt:lpwstr/>
      </vt:variant>
      <vt:variant>
        <vt:lpwstr>_Toc179207698</vt:lpwstr>
      </vt:variant>
      <vt:variant>
        <vt:i4>1835070</vt:i4>
      </vt:variant>
      <vt:variant>
        <vt:i4>962</vt:i4>
      </vt:variant>
      <vt:variant>
        <vt:i4>0</vt:i4>
      </vt:variant>
      <vt:variant>
        <vt:i4>5</vt:i4>
      </vt:variant>
      <vt:variant>
        <vt:lpwstr/>
      </vt:variant>
      <vt:variant>
        <vt:lpwstr>_Toc179207697</vt:lpwstr>
      </vt:variant>
      <vt:variant>
        <vt:i4>1835070</vt:i4>
      </vt:variant>
      <vt:variant>
        <vt:i4>956</vt:i4>
      </vt:variant>
      <vt:variant>
        <vt:i4>0</vt:i4>
      </vt:variant>
      <vt:variant>
        <vt:i4>5</vt:i4>
      </vt:variant>
      <vt:variant>
        <vt:lpwstr/>
      </vt:variant>
      <vt:variant>
        <vt:lpwstr>_Toc179207696</vt:lpwstr>
      </vt:variant>
      <vt:variant>
        <vt:i4>1835070</vt:i4>
      </vt:variant>
      <vt:variant>
        <vt:i4>950</vt:i4>
      </vt:variant>
      <vt:variant>
        <vt:i4>0</vt:i4>
      </vt:variant>
      <vt:variant>
        <vt:i4>5</vt:i4>
      </vt:variant>
      <vt:variant>
        <vt:lpwstr/>
      </vt:variant>
      <vt:variant>
        <vt:lpwstr>_Toc179207695</vt:lpwstr>
      </vt:variant>
      <vt:variant>
        <vt:i4>1835070</vt:i4>
      </vt:variant>
      <vt:variant>
        <vt:i4>944</vt:i4>
      </vt:variant>
      <vt:variant>
        <vt:i4>0</vt:i4>
      </vt:variant>
      <vt:variant>
        <vt:i4>5</vt:i4>
      </vt:variant>
      <vt:variant>
        <vt:lpwstr/>
      </vt:variant>
      <vt:variant>
        <vt:lpwstr>_Toc179207694</vt:lpwstr>
      </vt:variant>
      <vt:variant>
        <vt:i4>1835070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Toc179207693</vt:lpwstr>
      </vt:variant>
      <vt:variant>
        <vt:i4>1835070</vt:i4>
      </vt:variant>
      <vt:variant>
        <vt:i4>932</vt:i4>
      </vt:variant>
      <vt:variant>
        <vt:i4>0</vt:i4>
      </vt:variant>
      <vt:variant>
        <vt:i4>5</vt:i4>
      </vt:variant>
      <vt:variant>
        <vt:lpwstr/>
      </vt:variant>
      <vt:variant>
        <vt:lpwstr>_Toc179207692</vt:lpwstr>
      </vt:variant>
      <vt:variant>
        <vt:i4>1835070</vt:i4>
      </vt:variant>
      <vt:variant>
        <vt:i4>926</vt:i4>
      </vt:variant>
      <vt:variant>
        <vt:i4>0</vt:i4>
      </vt:variant>
      <vt:variant>
        <vt:i4>5</vt:i4>
      </vt:variant>
      <vt:variant>
        <vt:lpwstr/>
      </vt:variant>
      <vt:variant>
        <vt:lpwstr>_Toc179207691</vt:lpwstr>
      </vt:variant>
      <vt:variant>
        <vt:i4>1835070</vt:i4>
      </vt:variant>
      <vt:variant>
        <vt:i4>920</vt:i4>
      </vt:variant>
      <vt:variant>
        <vt:i4>0</vt:i4>
      </vt:variant>
      <vt:variant>
        <vt:i4>5</vt:i4>
      </vt:variant>
      <vt:variant>
        <vt:lpwstr/>
      </vt:variant>
      <vt:variant>
        <vt:lpwstr>_Toc179207690</vt:lpwstr>
      </vt:variant>
      <vt:variant>
        <vt:i4>1900606</vt:i4>
      </vt:variant>
      <vt:variant>
        <vt:i4>914</vt:i4>
      </vt:variant>
      <vt:variant>
        <vt:i4>0</vt:i4>
      </vt:variant>
      <vt:variant>
        <vt:i4>5</vt:i4>
      </vt:variant>
      <vt:variant>
        <vt:lpwstr/>
      </vt:variant>
      <vt:variant>
        <vt:lpwstr>_Toc179207689</vt:lpwstr>
      </vt:variant>
      <vt:variant>
        <vt:i4>1900606</vt:i4>
      </vt:variant>
      <vt:variant>
        <vt:i4>908</vt:i4>
      </vt:variant>
      <vt:variant>
        <vt:i4>0</vt:i4>
      </vt:variant>
      <vt:variant>
        <vt:i4>5</vt:i4>
      </vt:variant>
      <vt:variant>
        <vt:lpwstr/>
      </vt:variant>
      <vt:variant>
        <vt:lpwstr>_Toc179207688</vt:lpwstr>
      </vt:variant>
      <vt:variant>
        <vt:i4>1900606</vt:i4>
      </vt:variant>
      <vt:variant>
        <vt:i4>902</vt:i4>
      </vt:variant>
      <vt:variant>
        <vt:i4>0</vt:i4>
      </vt:variant>
      <vt:variant>
        <vt:i4>5</vt:i4>
      </vt:variant>
      <vt:variant>
        <vt:lpwstr/>
      </vt:variant>
      <vt:variant>
        <vt:lpwstr>_Toc179207687</vt:lpwstr>
      </vt:variant>
      <vt:variant>
        <vt:i4>1900606</vt:i4>
      </vt:variant>
      <vt:variant>
        <vt:i4>896</vt:i4>
      </vt:variant>
      <vt:variant>
        <vt:i4>0</vt:i4>
      </vt:variant>
      <vt:variant>
        <vt:i4>5</vt:i4>
      </vt:variant>
      <vt:variant>
        <vt:lpwstr/>
      </vt:variant>
      <vt:variant>
        <vt:lpwstr>_Toc179207686</vt:lpwstr>
      </vt:variant>
      <vt:variant>
        <vt:i4>1900606</vt:i4>
      </vt:variant>
      <vt:variant>
        <vt:i4>890</vt:i4>
      </vt:variant>
      <vt:variant>
        <vt:i4>0</vt:i4>
      </vt:variant>
      <vt:variant>
        <vt:i4>5</vt:i4>
      </vt:variant>
      <vt:variant>
        <vt:lpwstr/>
      </vt:variant>
      <vt:variant>
        <vt:lpwstr>_Toc179207685</vt:lpwstr>
      </vt:variant>
      <vt:variant>
        <vt:i4>1900606</vt:i4>
      </vt:variant>
      <vt:variant>
        <vt:i4>884</vt:i4>
      </vt:variant>
      <vt:variant>
        <vt:i4>0</vt:i4>
      </vt:variant>
      <vt:variant>
        <vt:i4>5</vt:i4>
      </vt:variant>
      <vt:variant>
        <vt:lpwstr/>
      </vt:variant>
      <vt:variant>
        <vt:lpwstr>_Toc179207684</vt:lpwstr>
      </vt:variant>
      <vt:variant>
        <vt:i4>1900606</vt:i4>
      </vt:variant>
      <vt:variant>
        <vt:i4>878</vt:i4>
      </vt:variant>
      <vt:variant>
        <vt:i4>0</vt:i4>
      </vt:variant>
      <vt:variant>
        <vt:i4>5</vt:i4>
      </vt:variant>
      <vt:variant>
        <vt:lpwstr/>
      </vt:variant>
      <vt:variant>
        <vt:lpwstr>_Toc179207683</vt:lpwstr>
      </vt:variant>
      <vt:variant>
        <vt:i4>1900606</vt:i4>
      </vt:variant>
      <vt:variant>
        <vt:i4>872</vt:i4>
      </vt:variant>
      <vt:variant>
        <vt:i4>0</vt:i4>
      </vt:variant>
      <vt:variant>
        <vt:i4>5</vt:i4>
      </vt:variant>
      <vt:variant>
        <vt:lpwstr/>
      </vt:variant>
      <vt:variant>
        <vt:lpwstr>_Toc179207682</vt:lpwstr>
      </vt:variant>
      <vt:variant>
        <vt:i4>1900606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Toc179207681</vt:lpwstr>
      </vt:variant>
      <vt:variant>
        <vt:i4>1900606</vt:i4>
      </vt:variant>
      <vt:variant>
        <vt:i4>860</vt:i4>
      </vt:variant>
      <vt:variant>
        <vt:i4>0</vt:i4>
      </vt:variant>
      <vt:variant>
        <vt:i4>5</vt:i4>
      </vt:variant>
      <vt:variant>
        <vt:lpwstr/>
      </vt:variant>
      <vt:variant>
        <vt:lpwstr>_Toc179207680</vt:lpwstr>
      </vt:variant>
      <vt:variant>
        <vt:i4>1179710</vt:i4>
      </vt:variant>
      <vt:variant>
        <vt:i4>854</vt:i4>
      </vt:variant>
      <vt:variant>
        <vt:i4>0</vt:i4>
      </vt:variant>
      <vt:variant>
        <vt:i4>5</vt:i4>
      </vt:variant>
      <vt:variant>
        <vt:lpwstr/>
      </vt:variant>
      <vt:variant>
        <vt:lpwstr>_Toc179207679</vt:lpwstr>
      </vt:variant>
      <vt:variant>
        <vt:i4>1179710</vt:i4>
      </vt:variant>
      <vt:variant>
        <vt:i4>848</vt:i4>
      </vt:variant>
      <vt:variant>
        <vt:i4>0</vt:i4>
      </vt:variant>
      <vt:variant>
        <vt:i4>5</vt:i4>
      </vt:variant>
      <vt:variant>
        <vt:lpwstr/>
      </vt:variant>
      <vt:variant>
        <vt:lpwstr>_Toc179207678</vt:lpwstr>
      </vt:variant>
      <vt:variant>
        <vt:i4>1179710</vt:i4>
      </vt:variant>
      <vt:variant>
        <vt:i4>842</vt:i4>
      </vt:variant>
      <vt:variant>
        <vt:i4>0</vt:i4>
      </vt:variant>
      <vt:variant>
        <vt:i4>5</vt:i4>
      </vt:variant>
      <vt:variant>
        <vt:lpwstr/>
      </vt:variant>
      <vt:variant>
        <vt:lpwstr>_Toc179207677</vt:lpwstr>
      </vt:variant>
      <vt:variant>
        <vt:i4>1179710</vt:i4>
      </vt:variant>
      <vt:variant>
        <vt:i4>836</vt:i4>
      </vt:variant>
      <vt:variant>
        <vt:i4>0</vt:i4>
      </vt:variant>
      <vt:variant>
        <vt:i4>5</vt:i4>
      </vt:variant>
      <vt:variant>
        <vt:lpwstr/>
      </vt:variant>
      <vt:variant>
        <vt:lpwstr>_Toc179207676</vt:lpwstr>
      </vt:variant>
      <vt:variant>
        <vt:i4>1179710</vt:i4>
      </vt:variant>
      <vt:variant>
        <vt:i4>830</vt:i4>
      </vt:variant>
      <vt:variant>
        <vt:i4>0</vt:i4>
      </vt:variant>
      <vt:variant>
        <vt:i4>5</vt:i4>
      </vt:variant>
      <vt:variant>
        <vt:lpwstr/>
      </vt:variant>
      <vt:variant>
        <vt:lpwstr>_Toc179207675</vt:lpwstr>
      </vt:variant>
      <vt:variant>
        <vt:i4>1179710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Toc179207674</vt:lpwstr>
      </vt:variant>
      <vt:variant>
        <vt:i4>1179710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Toc179207673</vt:lpwstr>
      </vt:variant>
      <vt:variant>
        <vt:i4>1179710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Toc179207672</vt:lpwstr>
      </vt:variant>
      <vt:variant>
        <vt:i4>1179710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Toc179207671</vt:lpwstr>
      </vt:variant>
      <vt:variant>
        <vt:i4>1179710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Toc179207670</vt:lpwstr>
      </vt:variant>
      <vt:variant>
        <vt:i4>1245246</vt:i4>
      </vt:variant>
      <vt:variant>
        <vt:i4>794</vt:i4>
      </vt:variant>
      <vt:variant>
        <vt:i4>0</vt:i4>
      </vt:variant>
      <vt:variant>
        <vt:i4>5</vt:i4>
      </vt:variant>
      <vt:variant>
        <vt:lpwstr/>
      </vt:variant>
      <vt:variant>
        <vt:lpwstr>_Toc179207669</vt:lpwstr>
      </vt:variant>
      <vt:variant>
        <vt:i4>1245246</vt:i4>
      </vt:variant>
      <vt:variant>
        <vt:i4>788</vt:i4>
      </vt:variant>
      <vt:variant>
        <vt:i4>0</vt:i4>
      </vt:variant>
      <vt:variant>
        <vt:i4>5</vt:i4>
      </vt:variant>
      <vt:variant>
        <vt:lpwstr/>
      </vt:variant>
      <vt:variant>
        <vt:lpwstr>_Toc179207668</vt:lpwstr>
      </vt:variant>
      <vt:variant>
        <vt:i4>1245246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Toc179207667</vt:lpwstr>
      </vt:variant>
      <vt:variant>
        <vt:i4>1245246</vt:i4>
      </vt:variant>
      <vt:variant>
        <vt:i4>776</vt:i4>
      </vt:variant>
      <vt:variant>
        <vt:i4>0</vt:i4>
      </vt:variant>
      <vt:variant>
        <vt:i4>5</vt:i4>
      </vt:variant>
      <vt:variant>
        <vt:lpwstr/>
      </vt:variant>
      <vt:variant>
        <vt:lpwstr>_Toc179207666</vt:lpwstr>
      </vt:variant>
      <vt:variant>
        <vt:i4>1245246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Toc179207665</vt:lpwstr>
      </vt:variant>
      <vt:variant>
        <vt:i4>1245246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Toc179207664</vt:lpwstr>
      </vt:variant>
      <vt:variant>
        <vt:i4>1245246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Toc179207663</vt:lpwstr>
      </vt:variant>
      <vt:variant>
        <vt:i4>1245246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Toc179207662</vt:lpwstr>
      </vt:variant>
      <vt:variant>
        <vt:i4>1245246</vt:i4>
      </vt:variant>
      <vt:variant>
        <vt:i4>746</vt:i4>
      </vt:variant>
      <vt:variant>
        <vt:i4>0</vt:i4>
      </vt:variant>
      <vt:variant>
        <vt:i4>5</vt:i4>
      </vt:variant>
      <vt:variant>
        <vt:lpwstr/>
      </vt:variant>
      <vt:variant>
        <vt:lpwstr>_Toc179207661</vt:lpwstr>
      </vt:variant>
      <vt:variant>
        <vt:i4>1245246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Toc179207660</vt:lpwstr>
      </vt:variant>
      <vt:variant>
        <vt:i4>1048638</vt:i4>
      </vt:variant>
      <vt:variant>
        <vt:i4>734</vt:i4>
      </vt:variant>
      <vt:variant>
        <vt:i4>0</vt:i4>
      </vt:variant>
      <vt:variant>
        <vt:i4>5</vt:i4>
      </vt:variant>
      <vt:variant>
        <vt:lpwstr/>
      </vt:variant>
      <vt:variant>
        <vt:lpwstr>_Toc179207659</vt:lpwstr>
      </vt:variant>
      <vt:variant>
        <vt:i4>1048638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Toc179207658</vt:lpwstr>
      </vt:variant>
      <vt:variant>
        <vt:i4>1048638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Toc179207657</vt:lpwstr>
      </vt:variant>
      <vt:variant>
        <vt:i4>1048638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Toc179207656</vt:lpwstr>
      </vt:variant>
      <vt:variant>
        <vt:i4>1048638</vt:i4>
      </vt:variant>
      <vt:variant>
        <vt:i4>710</vt:i4>
      </vt:variant>
      <vt:variant>
        <vt:i4>0</vt:i4>
      </vt:variant>
      <vt:variant>
        <vt:i4>5</vt:i4>
      </vt:variant>
      <vt:variant>
        <vt:lpwstr/>
      </vt:variant>
      <vt:variant>
        <vt:lpwstr>_Toc179207655</vt:lpwstr>
      </vt:variant>
      <vt:variant>
        <vt:i4>1048638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Toc179207654</vt:lpwstr>
      </vt:variant>
      <vt:variant>
        <vt:i4>1048638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Toc179207653</vt:lpwstr>
      </vt:variant>
      <vt:variant>
        <vt:i4>1048638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Toc179207652</vt:lpwstr>
      </vt:variant>
      <vt:variant>
        <vt:i4>1048638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Toc179207651</vt:lpwstr>
      </vt:variant>
      <vt:variant>
        <vt:i4>1048638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Toc179207650</vt:lpwstr>
      </vt:variant>
      <vt:variant>
        <vt:i4>1114174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Toc179207649</vt:lpwstr>
      </vt:variant>
      <vt:variant>
        <vt:i4>1114174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Toc179207648</vt:lpwstr>
      </vt:variant>
      <vt:variant>
        <vt:i4>1114174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Toc179207647</vt:lpwstr>
      </vt:variant>
      <vt:variant>
        <vt:i4>1114174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Toc179207646</vt:lpwstr>
      </vt:variant>
      <vt:variant>
        <vt:i4>1114174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Toc179207645</vt:lpwstr>
      </vt:variant>
      <vt:variant>
        <vt:i4>1114174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Toc179207644</vt:lpwstr>
      </vt:variant>
      <vt:variant>
        <vt:i4>1114174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Toc179207643</vt:lpwstr>
      </vt:variant>
      <vt:variant>
        <vt:i4>1114174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Toc179207642</vt:lpwstr>
      </vt:variant>
      <vt:variant>
        <vt:i4>1114174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Toc179207641</vt:lpwstr>
      </vt:variant>
      <vt:variant>
        <vt:i4>1114174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Toc179207640</vt:lpwstr>
      </vt:variant>
      <vt:variant>
        <vt:i4>1441854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Toc179207639</vt:lpwstr>
      </vt:variant>
      <vt:variant>
        <vt:i4>1441854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Toc179207638</vt:lpwstr>
      </vt:variant>
      <vt:variant>
        <vt:i4>1441854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Toc179207637</vt:lpwstr>
      </vt:variant>
      <vt:variant>
        <vt:i4>1441854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Toc179207636</vt:lpwstr>
      </vt:variant>
      <vt:variant>
        <vt:i4>1441854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Toc179207635</vt:lpwstr>
      </vt:variant>
      <vt:variant>
        <vt:i4>1441854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Toc179207634</vt:lpwstr>
      </vt:variant>
      <vt:variant>
        <vt:i4>1441854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Toc179207633</vt:lpwstr>
      </vt:variant>
      <vt:variant>
        <vt:i4>1441854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Toc179207632</vt:lpwstr>
      </vt:variant>
      <vt:variant>
        <vt:i4>1441854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Toc179207631</vt:lpwstr>
      </vt:variant>
      <vt:variant>
        <vt:i4>1441854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Toc179207630</vt:lpwstr>
      </vt:variant>
      <vt:variant>
        <vt:i4>1507390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Toc179207629</vt:lpwstr>
      </vt:variant>
      <vt:variant>
        <vt:i4>1507390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Toc179207628</vt:lpwstr>
      </vt:variant>
      <vt:variant>
        <vt:i4>150739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Toc179207627</vt:lpwstr>
      </vt:variant>
      <vt:variant>
        <vt:i4>1507390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Toc179207626</vt:lpwstr>
      </vt:variant>
      <vt:variant>
        <vt:i4>1507390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179207625</vt:lpwstr>
      </vt:variant>
      <vt:variant>
        <vt:i4>1507390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179207624</vt:lpwstr>
      </vt:variant>
      <vt:variant>
        <vt:i4>1507390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179207623</vt:lpwstr>
      </vt:variant>
      <vt:variant>
        <vt:i4>1507390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179207622</vt:lpwstr>
      </vt:variant>
      <vt:variant>
        <vt:i4>1507390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179207621</vt:lpwstr>
      </vt:variant>
      <vt:variant>
        <vt:i4>1507390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179207620</vt:lpwstr>
      </vt:variant>
      <vt:variant>
        <vt:i4>1310782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179207619</vt:lpwstr>
      </vt:variant>
      <vt:variant>
        <vt:i4>131078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179207618</vt:lpwstr>
      </vt:variant>
      <vt:variant>
        <vt:i4>1310782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179207617</vt:lpwstr>
      </vt:variant>
      <vt:variant>
        <vt:i4>1310782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179207616</vt:lpwstr>
      </vt:variant>
      <vt:variant>
        <vt:i4>1310782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179207615</vt:lpwstr>
      </vt:variant>
      <vt:variant>
        <vt:i4>1310782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179207614</vt:lpwstr>
      </vt:variant>
      <vt:variant>
        <vt:i4>1310782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179207613</vt:lpwstr>
      </vt:variant>
      <vt:variant>
        <vt:i4>1310782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179207612</vt:lpwstr>
      </vt:variant>
      <vt:variant>
        <vt:i4>1310782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179207611</vt:lpwstr>
      </vt:variant>
      <vt:variant>
        <vt:i4>1310782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179207610</vt:lpwstr>
      </vt:variant>
      <vt:variant>
        <vt:i4>1376318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179207609</vt:lpwstr>
      </vt:variant>
      <vt:variant>
        <vt:i4>1376318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179207608</vt:lpwstr>
      </vt:variant>
      <vt:variant>
        <vt:i4>1376318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179207607</vt:lpwstr>
      </vt:variant>
      <vt:variant>
        <vt:i4>1376318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179207606</vt:lpwstr>
      </vt:variant>
      <vt:variant>
        <vt:i4>1376318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179207605</vt:lpwstr>
      </vt:variant>
      <vt:variant>
        <vt:i4>1376318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179207604</vt:lpwstr>
      </vt:variant>
      <vt:variant>
        <vt:i4>1376318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179207603</vt:lpwstr>
      </vt:variant>
      <vt:variant>
        <vt:i4>1376318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179207602</vt:lpwstr>
      </vt:variant>
      <vt:variant>
        <vt:i4>1376318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179207601</vt:lpwstr>
      </vt:variant>
      <vt:variant>
        <vt:i4>1376318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179207600</vt:lpwstr>
      </vt:variant>
      <vt:variant>
        <vt:i4>183506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179207599</vt:lpwstr>
      </vt:variant>
      <vt:variant>
        <vt:i4>1835069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179207598</vt:lpwstr>
      </vt:variant>
      <vt:variant>
        <vt:i4>183506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179207597</vt:lpwstr>
      </vt:variant>
      <vt:variant>
        <vt:i4>183506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179207596</vt:lpwstr>
      </vt:variant>
      <vt:variant>
        <vt:i4>183506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179207595</vt:lpwstr>
      </vt:variant>
      <vt:variant>
        <vt:i4>1835069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179207594</vt:lpwstr>
      </vt:variant>
      <vt:variant>
        <vt:i4>183506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179207593</vt:lpwstr>
      </vt:variant>
      <vt:variant>
        <vt:i4>1835069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179207592</vt:lpwstr>
      </vt:variant>
      <vt:variant>
        <vt:i4>1835069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179207591</vt:lpwstr>
      </vt:variant>
      <vt:variant>
        <vt:i4>183506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179207590</vt:lpwstr>
      </vt:variant>
      <vt:variant>
        <vt:i4>190060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179207589</vt:lpwstr>
      </vt:variant>
      <vt:variant>
        <vt:i4>190060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179207588</vt:lpwstr>
      </vt:variant>
      <vt:variant>
        <vt:i4>190060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179207587</vt:lpwstr>
      </vt:variant>
      <vt:variant>
        <vt:i4>190060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179207586</vt:lpwstr>
      </vt:variant>
      <vt:variant>
        <vt:i4>190060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179207585</vt:lpwstr>
      </vt:variant>
      <vt:variant>
        <vt:i4>190060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179207584</vt:lpwstr>
      </vt:variant>
      <vt:variant>
        <vt:i4>190060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179207583</vt:lpwstr>
      </vt:variant>
      <vt:variant>
        <vt:i4>190060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179207582</vt:lpwstr>
      </vt:variant>
      <vt:variant>
        <vt:i4>190060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179207581</vt:lpwstr>
      </vt:variant>
      <vt:variant>
        <vt:i4>190060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Toc179207580</vt:lpwstr>
      </vt:variant>
      <vt:variant>
        <vt:i4>117970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Toc179207579</vt:lpwstr>
      </vt:variant>
      <vt:variant>
        <vt:i4>1179709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79207578</vt:lpwstr>
      </vt:variant>
      <vt:variant>
        <vt:i4>117970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79207577</vt:lpwstr>
      </vt:variant>
      <vt:variant>
        <vt:i4>117970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79207576</vt:lpwstr>
      </vt:variant>
      <vt:variant>
        <vt:i4>1179709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79207575</vt:lpwstr>
      </vt:variant>
      <vt:variant>
        <vt:i4>117970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79207574</vt:lpwstr>
      </vt:variant>
      <vt:variant>
        <vt:i4>117970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79207573</vt:lpwstr>
      </vt:variant>
      <vt:variant>
        <vt:i4>117970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79207572</vt:lpwstr>
      </vt:variant>
      <vt:variant>
        <vt:i4>117970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79207571</vt:lpwstr>
      </vt:variant>
      <vt:variant>
        <vt:i4>117970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79207570</vt:lpwstr>
      </vt:variant>
      <vt:variant>
        <vt:i4>124524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79207569</vt:lpwstr>
      </vt:variant>
      <vt:variant>
        <vt:i4>124524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79207568</vt:lpwstr>
      </vt:variant>
      <vt:variant>
        <vt:i4>124524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79207567</vt:lpwstr>
      </vt:variant>
      <vt:variant>
        <vt:i4>124524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79207566</vt:lpwstr>
      </vt:variant>
      <vt:variant>
        <vt:i4>124524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79207565</vt:lpwstr>
      </vt:variant>
      <vt:variant>
        <vt:i4>124524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79207564</vt:lpwstr>
      </vt:variant>
      <vt:variant>
        <vt:i4>124524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79207563</vt:lpwstr>
      </vt:variant>
      <vt:variant>
        <vt:i4>124524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79207562</vt:lpwstr>
      </vt:variant>
      <vt:variant>
        <vt:i4>124524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79207561</vt:lpwstr>
      </vt:variant>
      <vt:variant>
        <vt:i4>124524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79207560</vt:lpwstr>
      </vt:variant>
      <vt:variant>
        <vt:i4>104863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79207559</vt:lpwstr>
      </vt:variant>
      <vt:variant>
        <vt:i4>104863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79207558</vt:lpwstr>
      </vt:variant>
      <vt:variant>
        <vt:i4>104863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79207557</vt:lpwstr>
      </vt:variant>
      <vt:variant>
        <vt:i4>104863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79207556</vt:lpwstr>
      </vt:variant>
      <vt:variant>
        <vt:i4>104863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79207555</vt:lpwstr>
      </vt:variant>
      <vt:variant>
        <vt:i4>104863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79207554</vt:lpwstr>
      </vt:variant>
      <vt:variant>
        <vt:i4>104863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79207553</vt:lpwstr>
      </vt:variant>
      <vt:variant>
        <vt:i4>104863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79207552</vt:lpwstr>
      </vt:variant>
      <vt:variant>
        <vt:i4>104863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79207551</vt:lpwstr>
      </vt:variant>
      <vt:variant>
        <vt:i4>104863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79207550</vt:lpwstr>
      </vt:variant>
      <vt:variant>
        <vt:i4>111417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79207549</vt:lpwstr>
      </vt:variant>
      <vt:variant>
        <vt:i4>111417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79207548</vt:lpwstr>
      </vt:variant>
      <vt:variant>
        <vt:i4>111417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79207547</vt:lpwstr>
      </vt:variant>
      <vt:variant>
        <vt:i4>111417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79207546</vt:lpwstr>
      </vt:variant>
      <vt:variant>
        <vt:i4>111417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79207545</vt:lpwstr>
      </vt:variant>
      <vt:variant>
        <vt:i4>111417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79207544</vt:lpwstr>
      </vt:variant>
      <vt:variant>
        <vt:i4>111417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79207543</vt:lpwstr>
      </vt:variant>
      <vt:variant>
        <vt:i4>111417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79207542</vt:lpwstr>
      </vt:variant>
      <vt:variant>
        <vt:i4>111417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79207541</vt:lpwstr>
      </vt:variant>
      <vt:variant>
        <vt:i4>111417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79207540</vt:lpwstr>
      </vt:variant>
      <vt:variant>
        <vt:i4>144185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79207539</vt:lpwstr>
      </vt:variant>
      <vt:variant>
        <vt:i4>144185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79207538</vt:lpwstr>
      </vt:variant>
      <vt:variant>
        <vt:i4>852061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book/10.1007/b9763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ullinan</dc:creator>
  <cp:keywords/>
  <dc:description/>
  <cp:lastModifiedBy>Jerry Nedelman</cp:lastModifiedBy>
  <cp:revision>3</cp:revision>
  <cp:lastPrinted>2025-10-17T21:46:00Z</cp:lastPrinted>
  <dcterms:created xsi:type="dcterms:W3CDTF">2025-12-16T20:12:00Z</dcterms:created>
  <dcterms:modified xsi:type="dcterms:W3CDTF">2025-12-1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2C976EEF859F4C99645F2CFF25B9D7</vt:lpwstr>
  </property>
  <property fmtid="{D5CDD505-2E9C-101B-9397-08002B2CF9AE}" pid="3" name="MediaServiceImageTags">
    <vt:lpwstr/>
  </property>
</Properties>
</file>